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B2A10" w14:textId="363D34F5" w:rsidR="00B83812" w:rsidRPr="00B07F59" w:rsidRDefault="00CA6CBA" w:rsidP="00B137FF">
      <w:pPr>
        <w:rPr>
          <w:b/>
          <w:bCs/>
          <w:sz w:val="28"/>
          <w:szCs w:val="28"/>
        </w:rPr>
      </w:pPr>
      <w:bookmarkStart w:id="0" w:name="_Toc103677304"/>
      <w:r w:rsidRPr="00B07F59">
        <w:rPr>
          <w:b/>
          <w:bCs/>
          <w:sz w:val="28"/>
          <w:szCs w:val="28"/>
        </w:rPr>
        <w:t>Supplementary</w:t>
      </w:r>
      <w:r w:rsidR="00B137FF" w:rsidRPr="00B07F59">
        <w:rPr>
          <w:b/>
          <w:bCs/>
          <w:sz w:val="28"/>
          <w:szCs w:val="28"/>
        </w:rPr>
        <w:t xml:space="preserve"> File 3</w:t>
      </w:r>
      <w:r w:rsidR="000C5726" w:rsidRPr="00B07F59">
        <w:rPr>
          <w:b/>
          <w:bCs/>
          <w:sz w:val="28"/>
          <w:szCs w:val="28"/>
        </w:rPr>
        <w:t xml:space="preserve">: </w:t>
      </w:r>
      <w:r w:rsidR="00DC0AD5" w:rsidRPr="00B07F59">
        <w:rPr>
          <w:b/>
          <w:bCs/>
          <w:sz w:val="28"/>
          <w:szCs w:val="28"/>
        </w:rPr>
        <w:t xml:space="preserve">Summary on </w:t>
      </w:r>
      <w:r w:rsidR="000C5726" w:rsidRPr="00B07F59">
        <w:rPr>
          <w:b/>
          <w:bCs/>
          <w:sz w:val="28"/>
          <w:szCs w:val="28"/>
        </w:rPr>
        <w:t>Q</w:t>
      </w:r>
      <w:r w:rsidR="00DC0AD5" w:rsidRPr="00B07F59">
        <w:rPr>
          <w:b/>
          <w:bCs/>
          <w:sz w:val="28"/>
          <w:szCs w:val="28"/>
        </w:rPr>
        <w:t>ualit</w:t>
      </w:r>
      <w:bookmarkStart w:id="1" w:name="_Toc103677305"/>
      <w:bookmarkEnd w:id="0"/>
      <w:r w:rsidR="00F8798A" w:rsidRPr="00B07F59">
        <w:rPr>
          <w:b/>
          <w:bCs/>
          <w:sz w:val="28"/>
          <w:szCs w:val="28"/>
        </w:rPr>
        <w:t>ative evidence profile using</w:t>
      </w:r>
      <w:r w:rsidR="00B83812" w:rsidRPr="00B07F59">
        <w:rPr>
          <w:b/>
          <w:bCs/>
          <w:sz w:val="28"/>
          <w:szCs w:val="28"/>
        </w:rPr>
        <w:t xml:space="preserve"> </w:t>
      </w:r>
      <w:r w:rsidR="008C0155" w:rsidRPr="00B07F59">
        <w:rPr>
          <w:b/>
          <w:bCs/>
          <w:sz w:val="28"/>
          <w:szCs w:val="28"/>
        </w:rPr>
        <w:t xml:space="preserve">the </w:t>
      </w:r>
      <w:r w:rsidR="00F8798A" w:rsidRPr="00B07F59">
        <w:rPr>
          <w:b/>
          <w:bCs/>
          <w:sz w:val="28"/>
          <w:szCs w:val="28"/>
        </w:rPr>
        <w:t>GRADE-</w:t>
      </w:r>
      <w:r w:rsidR="00B83812" w:rsidRPr="00B07F59">
        <w:rPr>
          <w:b/>
          <w:bCs/>
          <w:sz w:val="28"/>
          <w:szCs w:val="28"/>
        </w:rPr>
        <w:t xml:space="preserve">CERQual </w:t>
      </w:r>
      <w:r w:rsidR="00F8798A" w:rsidRPr="00B07F59">
        <w:rPr>
          <w:b/>
          <w:bCs/>
          <w:sz w:val="28"/>
          <w:szCs w:val="28"/>
        </w:rPr>
        <w:t>approach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585"/>
        <w:gridCol w:w="1803"/>
        <w:gridCol w:w="1576"/>
        <w:gridCol w:w="1521"/>
        <w:gridCol w:w="1521"/>
        <w:gridCol w:w="1521"/>
        <w:gridCol w:w="1714"/>
      </w:tblGrid>
      <w:tr w:rsidR="00B07F59" w:rsidRPr="00B07F59" w14:paraId="565F0B70" w14:textId="77777777" w:rsidTr="00D7230F">
        <w:tc>
          <w:tcPr>
            <w:tcW w:w="1709" w:type="dxa"/>
          </w:tcPr>
          <w:p w14:paraId="00995992" w14:textId="6F30126D" w:rsidR="00B83812" w:rsidRPr="00B07F59" w:rsidRDefault="00B83812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Finding</w:t>
            </w:r>
          </w:p>
        </w:tc>
        <w:tc>
          <w:tcPr>
            <w:tcW w:w="1585" w:type="dxa"/>
          </w:tcPr>
          <w:p w14:paraId="160DDA88" w14:textId="7118F74D" w:rsidR="00B83812" w:rsidRPr="00B07F59" w:rsidRDefault="00B83812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 xml:space="preserve">Studies </w:t>
            </w:r>
            <w:r w:rsidR="00827452" w:rsidRPr="00B07F59">
              <w:rPr>
                <w:b/>
                <w:bCs/>
              </w:rPr>
              <w:t>Supporting the</w:t>
            </w:r>
            <w:r w:rsidRPr="00B07F59">
              <w:rPr>
                <w:b/>
                <w:bCs/>
              </w:rPr>
              <w:t xml:space="preserve"> Finding</w:t>
            </w:r>
          </w:p>
        </w:tc>
        <w:tc>
          <w:tcPr>
            <w:tcW w:w="1803" w:type="dxa"/>
          </w:tcPr>
          <w:p w14:paraId="2C85587E" w14:textId="749B8670" w:rsidR="00B83812" w:rsidRPr="00B07F59" w:rsidRDefault="006612CA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Evaluation</w:t>
            </w:r>
            <w:r w:rsidR="00B83812" w:rsidRPr="00B07F59">
              <w:rPr>
                <w:b/>
                <w:bCs/>
              </w:rPr>
              <w:t xml:space="preserve"> of Methodological Limitations</w:t>
            </w:r>
          </w:p>
        </w:tc>
        <w:tc>
          <w:tcPr>
            <w:tcW w:w="1576" w:type="dxa"/>
          </w:tcPr>
          <w:p w14:paraId="12A0AAE3" w14:textId="03A0DEA5" w:rsidR="00B83812" w:rsidRPr="00B07F59" w:rsidRDefault="006612CA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Evaluation</w:t>
            </w:r>
            <w:r w:rsidR="00B83812" w:rsidRPr="00B07F59">
              <w:rPr>
                <w:b/>
                <w:bCs/>
              </w:rPr>
              <w:t xml:space="preserve"> of Relevance</w:t>
            </w:r>
          </w:p>
        </w:tc>
        <w:tc>
          <w:tcPr>
            <w:tcW w:w="1521" w:type="dxa"/>
          </w:tcPr>
          <w:p w14:paraId="38C87EC6" w14:textId="78D6B1C6" w:rsidR="00B83812" w:rsidRPr="00B07F59" w:rsidRDefault="006612CA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Evaluation</w:t>
            </w:r>
            <w:r w:rsidR="00B83812" w:rsidRPr="00B07F59">
              <w:rPr>
                <w:b/>
                <w:bCs/>
              </w:rPr>
              <w:t xml:space="preserve"> of Coherence</w:t>
            </w:r>
          </w:p>
        </w:tc>
        <w:tc>
          <w:tcPr>
            <w:tcW w:w="1521" w:type="dxa"/>
          </w:tcPr>
          <w:p w14:paraId="7EB44BE1" w14:textId="53CE908D" w:rsidR="00B83812" w:rsidRPr="00B07F59" w:rsidRDefault="006612CA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Evaluation</w:t>
            </w:r>
            <w:r w:rsidR="00B83812" w:rsidRPr="00B07F59">
              <w:rPr>
                <w:b/>
                <w:bCs/>
              </w:rPr>
              <w:t xml:space="preserve"> of Adequacy</w:t>
            </w:r>
          </w:p>
        </w:tc>
        <w:tc>
          <w:tcPr>
            <w:tcW w:w="1521" w:type="dxa"/>
          </w:tcPr>
          <w:p w14:paraId="65CFE614" w14:textId="289FB180" w:rsidR="00B83812" w:rsidRPr="00B07F59" w:rsidRDefault="00346FD0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 xml:space="preserve">General </w:t>
            </w:r>
            <w:r w:rsidR="00EE1274" w:rsidRPr="00B07F59">
              <w:rPr>
                <w:b/>
                <w:bCs/>
              </w:rPr>
              <w:t>Evaluation</w:t>
            </w:r>
            <w:r w:rsidR="00B83812" w:rsidRPr="00B07F59">
              <w:rPr>
                <w:b/>
                <w:bCs/>
              </w:rPr>
              <w:t xml:space="preserve"> of Confidence</w:t>
            </w:r>
            <w:r w:rsidRPr="00B07F59">
              <w:rPr>
                <w:b/>
                <w:bCs/>
              </w:rPr>
              <w:t xml:space="preserve"> </w:t>
            </w:r>
          </w:p>
        </w:tc>
        <w:tc>
          <w:tcPr>
            <w:tcW w:w="1714" w:type="dxa"/>
          </w:tcPr>
          <w:p w14:paraId="73BA8A78" w14:textId="5E50B315" w:rsidR="00B83812" w:rsidRPr="00B07F59" w:rsidRDefault="00AE0349" w:rsidP="00D7230F">
            <w:pPr>
              <w:rPr>
                <w:b/>
                <w:bCs/>
              </w:rPr>
            </w:pPr>
            <w:r w:rsidRPr="00B07F59">
              <w:rPr>
                <w:b/>
                <w:bCs/>
              </w:rPr>
              <w:t>Reasons for Decision</w:t>
            </w:r>
          </w:p>
        </w:tc>
      </w:tr>
      <w:tr w:rsidR="00B07F59" w:rsidRPr="00B07F59" w14:paraId="28F842B1" w14:textId="77777777" w:rsidTr="00D7230F">
        <w:tc>
          <w:tcPr>
            <w:tcW w:w="12950" w:type="dxa"/>
            <w:gridSpan w:val="8"/>
          </w:tcPr>
          <w:p w14:paraId="1746AC9E" w14:textId="77777777" w:rsidR="00B83812" w:rsidRPr="00B07F59" w:rsidRDefault="00B83812" w:rsidP="00D7230F">
            <w:pPr>
              <w:jc w:val="center"/>
            </w:pPr>
          </w:p>
          <w:p w14:paraId="0D58F694" w14:textId="77777777" w:rsidR="00B83812" w:rsidRPr="00B07F59" w:rsidRDefault="00B83812" w:rsidP="00D7230F">
            <w:pPr>
              <w:jc w:val="center"/>
              <w:rPr>
                <w:b/>
                <w:bCs/>
              </w:rPr>
            </w:pPr>
            <w:r w:rsidRPr="00B07F59">
              <w:rPr>
                <w:b/>
                <w:bCs/>
              </w:rPr>
              <w:t>BENEFITS</w:t>
            </w:r>
          </w:p>
        </w:tc>
      </w:tr>
      <w:tr w:rsidR="00B07F59" w:rsidRPr="00B07F59" w14:paraId="11EFEA0A" w14:textId="77777777" w:rsidTr="00D7230F">
        <w:tc>
          <w:tcPr>
            <w:tcW w:w="1709" w:type="dxa"/>
          </w:tcPr>
          <w:p w14:paraId="5723393F" w14:textId="77777777" w:rsidR="00B83812" w:rsidRPr="00B07F59" w:rsidRDefault="00B83812" w:rsidP="00D7230F">
            <w:r w:rsidRPr="00B07F59">
              <w:t>Gaining knowledge</w:t>
            </w:r>
          </w:p>
        </w:tc>
        <w:tc>
          <w:tcPr>
            <w:tcW w:w="1585" w:type="dxa"/>
          </w:tcPr>
          <w:p w14:paraId="7D580185" w14:textId="418F7506" w:rsidR="00B83812" w:rsidRPr="00B07F59" w:rsidRDefault="00B83812" w:rsidP="00D7230F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sNDAsNDE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lZhbGU8L0F1dGhvcj48WWVhcj4yMDEyPC9ZZWFyPjxS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sNDAsNDE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lZhbGU8L0F1dGhvcj48WWVhcj4yMDEyPC9ZZWFyPjxS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,40,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343F5124" w14:textId="617F22F9" w:rsidR="00B83812" w:rsidRPr="00B07F59" w:rsidRDefault="00FF3626" w:rsidP="00D7230F">
            <w:r w:rsidRPr="00B07F59">
              <w:t>Small</w:t>
            </w:r>
            <w:r w:rsidR="000B48CE" w:rsidRPr="00B07F59">
              <w:t xml:space="preserve"> issues pertaining to</w:t>
            </w:r>
            <w:r w:rsidR="00B83812" w:rsidRPr="00B07F59">
              <w:t xml:space="preserve"> methodological limitations (three studies with</w:t>
            </w:r>
            <w:r w:rsidR="0010175F" w:rsidRPr="00B07F59">
              <w:t xml:space="preserve"> slight</w:t>
            </w:r>
            <w:r w:rsidR="00B83812" w:rsidRPr="00B07F59">
              <w:t xml:space="preserve"> methodological limitation)</w:t>
            </w:r>
            <w:r w:rsidR="009A1D8D" w:rsidRPr="00B07F59">
              <w:t xml:space="preserve"> </w:t>
            </w:r>
          </w:p>
        </w:tc>
        <w:tc>
          <w:tcPr>
            <w:tcW w:w="1576" w:type="dxa"/>
          </w:tcPr>
          <w:p w14:paraId="7C18956F" w14:textId="01098327" w:rsidR="00B83812" w:rsidRPr="00B07F59" w:rsidRDefault="00FF3626" w:rsidP="00D7230F">
            <w:r w:rsidRPr="00B07F59">
              <w:t>Small</w:t>
            </w:r>
            <w:r w:rsidR="0010175F" w:rsidRPr="00B07F59">
              <w:t xml:space="preserve"> </w:t>
            </w:r>
            <w:r w:rsidR="00AA754A" w:rsidRPr="00B07F59">
              <w:t xml:space="preserve">issues </w:t>
            </w:r>
            <w:r w:rsidR="000B48CE" w:rsidRPr="00B07F59">
              <w:t xml:space="preserve">pertaining to </w:t>
            </w:r>
            <w:r w:rsidR="00B83812" w:rsidRPr="00B07F59">
              <w:t xml:space="preserve">relevance (studies of process and impact of </w:t>
            </w:r>
            <w:r w:rsidR="00B93B47" w:rsidRPr="00B07F59">
              <w:t>PPI</w:t>
            </w:r>
            <w:r w:rsidR="00B83812" w:rsidRPr="00B07F59">
              <w:t xml:space="preserve"> in SRs, having appropriate data from four European countries: UK, Romania, Sweden, and Estonia)</w:t>
            </w:r>
          </w:p>
        </w:tc>
        <w:tc>
          <w:tcPr>
            <w:tcW w:w="1521" w:type="dxa"/>
          </w:tcPr>
          <w:p w14:paraId="5629CED7" w14:textId="2D3DE35F" w:rsidR="00B83812" w:rsidRPr="00B07F59" w:rsidRDefault="00FF3626" w:rsidP="00D7230F">
            <w:r w:rsidRPr="00B07F59">
              <w:t>Small</w:t>
            </w:r>
            <w:r w:rsidR="009A1D8D" w:rsidRPr="00B07F59">
              <w:t xml:space="preserve"> issues pertaining to </w:t>
            </w:r>
            <w:r w:rsidR="00B83812" w:rsidRPr="00B07F59">
              <w:t>coherence (</w:t>
            </w:r>
            <w:r w:rsidR="000255A5" w:rsidRPr="00B07F59">
              <w:t>c</w:t>
            </w:r>
            <w:r w:rsidR="00BC11B0" w:rsidRPr="00B07F59">
              <w:t>o</w:t>
            </w:r>
            <w:r w:rsidR="00FD4B6E" w:rsidRPr="00B07F59">
              <w:t>nsistency</w:t>
            </w:r>
            <w:r w:rsidR="00BC11B0" w:rsidRPr="00B07F59">
              <w:t xml:space="preserve"> in </w:t>
            </w:r>
            <w:r w:rsidR="00B83812" w:rsidRPr="00B07F59">
              <w:t>data</w:t>
            </w:r>
            <w:r w:rsidR="00BC11B0" w:rsidRPr="00B07F59">
              <w:t xml:space="preserve"> across and within</w:t>
            </w:r>
            <w:r w:rsidR="000255A5" w:rsidRPr="00B07F59">
              <w:t xml:space="preserve"> </w:t>
            </w:r>
            <w:r w:rsidR="00B83812" w:rsidRPr="00B07F59">
              <w:t>studies)</w:t>
            </w:r>
          </w:p>
        </w:tc>
        <w:tc>
          <w:tcPr>
            <w:tcW w:w="1521" w:type="dxa"/>
          </w:tcPr>
          <w:p w14:paraId="1CF0F057" w14:textId="2A130112" w:rsidR="00B83812" w:rsidRPr="00B07F59" w:rsidRDefault="00B83812" w:rsidP="00D7230F">
            <w:r w:rsidRPr="00B07F59">
              <w:t>Moderate</w:t>
            </w:r>
            <w:r w:rsidR="000173AF" w:rsidRPr="00B07F59">
              <w:t xml:space="preserve"> issues pertaining to </w:t>
            </w:r>
            <w:r w:rsidRPr="00B07F59">
              <w:t xml:space="preserve">adequacy (three </w:t>
            </w:r>
            <w:r w:rsidR="00B049D2" w:rsidRPr="00B07F59">
              <w:t>studies</w:t>
            </w:r>
            <w:r w:rsidR="003C01DA" w:rsidRPr="00B07F59">
              <w:t xml:space="preserve"> generally presented </w:t>
            </w:r>
            <w:r w:rsidR="00E95755" w:rsidRPr="00B07F59">
              <w:t>low-to-moderate</w:t>
            </w:r>
            <w:r w:rsidR="009642FC" w:rsidRPr="00B07F59">
              <w:t xml:space="preserve"> </w:t>
            </w:r>
            <w:r w:rsidR="00E95755" w:rsidRPr="00B07F59">
              <w:t xml:space="preserve">rich </w:t>
            </w:r>
            <w:r w:rsidR="009642FC" w:rsidRPr="00B07F59">
              <w:t>data</w:t>
            </w:r>
            <w:r w:rsidRPr="00B07F59">
              <w:t>)</w:t>
            </w:r>
          </w:p>
        </w:tc>
        <w:tc>
          <w:tcPr>
            <w:tcW w:w="1521" w:type="dxa"/>
          </w:tcPr>
          <w:p w14:paraId="6240F21A" w14:textId="21FB17D6" w:rsidR="00B83812" w:rsidRPr="00B07F59" w:rsidRDefault="00B83812" w:rsidP="00D7230F">
            <w:r w:rsidRPr="00B07F59">
              <w:t>Moderate</w:t>
            </w:r>
          </w:p>
        </w:tc>
        <w:tc>
          <w:tcPr>
            <w:tcW w:w="1714" w:type="dxa"/>
          </w:tcPr>
          <w:p w14:paraId="7094A7A2" w14:textId="35008590" w:rsidR="00B83812" w:rsidRPr="00B07F59" w:rsidRDefault="00B24FF5" w:rsidP="00D7230F">
            <w:r w:rsidRPr="00B07F59">
              <w:t xml:space="preserve">Small issues with reference to </w:t>
            </w:r>
            <w:r w:rsidR="0018149B" w:rsidRPr="00B07F59">
              <w:t>relevance, methodological limitations, and coherence.</w:t>
            </w:r>
          </w:p>
        </w:tc>
      </w:tr>
      <w:tr w:rsidR="00B07F59" w:rsidRPr="00B07F59" w14:paraId="56C8326C" w14:textId="77777777" w:rsidTr="00D7230F">
        <w:tc>
          <w:tcPr>
            <w:tcW w:w="1709" w:type="dxa"/>
          </w:tcPr>
          <w:p w14:paraId="3BF24299" w14:textId="77777777" w:rsidR="00BD1F05" w:rsidRPr="00B07F59" w:rsidRDefault="00BD1F05" w:rsidP="00BD1F05">
            <w:r w:rsidRPr="00B07F59">
              <w:t>Empowerment</w:t>
            </w:r>
          </w:p>
        </w:tc>
        <w:tc>
          <w:tcPr>
            <w:tcW w:w="1585" w:type="dxa"/>
          </w:tcPr>
          <w:p w14:paraId="57F1AD90" w14:textId="1444AD79" w:rsidR="00BD1F05" w:rsidRPr="00B07F59" w:rsidRDefault="00BD1F05" w:rsidP="00BD1F05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s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WYWxlPC9BdXRob3I+PFllYXI+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s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WYWxlPC9BdXRob3I+PFllYXI+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,35,40,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6D9C602D" w14:textId="0BA0102A" w:rsidR="00BD1F05" w:rsidRPr="00B07F59" w:rsidRDefault="00FF3626" w:rsidP="00BD1F05">
            <w:r w:rsidRPr="00B07F59">
              <w:t>Small</w:t>
            </w:r>
            <w:r w:rsidR="00BD1F05" w:rsidRPr="00B07F59">
              <w:t xml:space="preserve"> issues pertaining to methodological limitations (three studies having slight </w:t>
            </w:r>
            <w:r w:rsidR="00BD1F05" w:rsidRPr="00B07F59">
              <w:lastRenderedPageBreak/>
              <w:t>issues and one study with moderate methodological limitation)</w:t>
            </w:r>
          </w:p>
        </w:tc>
        <w:tc>
          <w:tcPr>
            <w:tcW w:w="1576" w:type="dxa"/>
          </w:tcPr>
          <w:p w14:paraId="232289A6" w14:textId="47172A11" w:rsidR="00BD1F05" w:rsidRPr="00B07F59" w:rsidRDefault="00FF3626" w:rsidP="00BD1F05">
            <w:r w:rsidRPr="00B07F59">
              <w:lastRenderedPageBreak/>
              <w:t xml:space="preserve">Small </w:t>
            </w:r>
            <w:r w:rsidR="00BD1F05" w:rsidRPr="00B07F59">
              <w:t xml:space="preserve">issues pertaining to relevance (studies of process and impact of </w:t>
            </w:r>
            <w:r w:rsidR="00B93B47" w:rsidRPr="00B07F59">
              <w:t>PPI</w:t>
            </w:r>
            <w:r w:rsidR="00BD1F05" w:rsidRPr="00B07F59">
              <w:t xml:space="preserve"> </w:t>
            </w:r>
            <w:r w:rsidR="00BD1F05" w:rsidRPr="00B07F59">
              <w:lastRenderedPageBreak/>
              <w:t>in SRs, having appropriate data from four European countries: UK, Romania, Sweden, and Estonia)</w:t>
            </w:r>
          </w:p>
        </w:tc>
        <w:tc>
          <w:tcPr>
            <w:tcW w:w="1521" w:type="dxa"/>
          </w:tcPr>
          <w:p w14:paraId="7F075CF9" w14:textId="4600F712" w:rsidR="00BD1F05" w:rsidRPr="00B07F59" w:rsidRDefault="00FF3626" w:rsidP="00BD1F05">
            <w:r w:rsidRPr="00B07F59">
              <w:lastRenderedPageBreak/>
              <w:t>Small</w:t>
            </w:r>
            <w:r w:rsidR="00BD1F05" w:rsidRPr="00B07F59">
              <w:t xml:space="preserve"> issues pertaining to coherence (consistency in data across and </w:t>
            </w:r>
            <w:r w:rsidR="00BD1F05" w:rsidRPr="00B07F59">
              <w:lastRenderedPageBreak/>
              <w:t>within studies)</w:t>
            </w:r>
          </w:p>
        </w:tc>
        <w:tc>
          <w:tcPr>
            <w:tcW w:w="1521" w:type="dxa"/>
          </w:tcPr>
          <w:p w14:paraId="5886BB16" w14:textId="34E842F0" w:rsidR="00BD1F05" w:rsidRPr="00B07F59" w:rsidRDefault="00FF3626" w:rsidP="00BD1F05">
            <w:r w:rsidRPr="00B07F59">
              <w:lastRenderedPageBreak/>
              <w:t>Small</w:t>
            </w:r>
            <w:r w:rsidR="00A313D7" w:rsidRPr="00B07F59">
              <w:t xml:space="preserve"> issues pertaining to </w:t>
            </w:r>
            <w:r w:rsidR="00BD1F05" w:rsidRPr="00B07F59">
              <w:t>adequacy (four</w:t>
            </w:r>
            <w:r w:rsidR="00827E45" w:rsidRPr="00B07F59">
              <w:t xml:space="preserve"> studies generally presented</w:t>
            </w:r>
            <w:r w:rsidR="00BF131F" w:rsidRPr="00B07F59">
              <w:t xml:space="preserve"> </w:t>
            </w:r>
            <w:r w:rsidR="00BF131F" w:rsidRPr="00B07F59">
              <w:lastRenderedPageBreak/>
              <w:t>moderate</w:t>
            </w:r>
            <w:r w:rsidR="00C328E2" w:rsidRPr="00B07F59">
              <w:t xml:space="preserve"> rich data</w:t>
            </w:r>
            <w:r w:rsidR="00BD1F05" w:rsidRPr="00B07F59">
              <w:t>)</w:t>
            </w:r>
          </w:p>
        </w:tc>
        <w:tc>
          <w:tcPr>
            <w:tcW w:w="1521" w:type="dxa"/>
          </w:tcPr>
          <w:p w14:paraId="43C413EF" w14:textId="2C8460AD" w:rsidR="00BD1F05" w:rsidRPr="00B07F59" w:rsidRDefault="00BD1F05" w:rsidP="00BD1F05">
            <w:r w:rsidRPr="00B07F59">
              <w:lastRenderedPageBreak/>
              <w:t>Moderate</w:t>
            </w:r>
          </w:p>
        </w:tc>
        <w:tc>
          <w:tcPr>
            <w:tcW w:w="1714" w:type="dxa"/>
          </w:tcPr>
          <w:p w14:paraId="543D829A" w14:textId="4B1DC863" w:rsidR="00BD1F05" w:rsidRPr="00B07F59" w:rsidRDefault="00B24FF5" w:rsidP="00BD1F05">
            <w:r w:rsidRPr="00B07F59">
              <w:t xml:space="preserve">Small issues with reference to </w:t>
            </w:r>
            <w:r w:rsidR="00BD1F05" w:rsidRPr="00B07F59">
              <w:t xml:space="preserve">relevance, methodological limitations, </w:t>
            </w:r>
            <w:r w:rsidR="00BD1F05" w:rsidRPr="00B07F59">
              <w:lastRenderedPageBreak/>
              <w:t>adequacy, and coherence.</w:t>
            </w:r>
          </w:p>
        </w:tc>
      </w:tr>
      <w:tr w:rsidR="00B07F59" w:rsidRPr="00B07F59" w14:paraId="1D685CB3" w14:textId="77777777" w:rsidTr="00D7230F">
        <w:tc>
          <w:tcPr>
            <w:tcW w:w="1709" w:type="dxa"/>
          </w:tcPr>
          <w:p w14:paraId="59434953" w14:textId="77777777" w:rsidR="00BD1F05" w:rsidRPr="00B07F59" w:rsidRDefault="00BD1F05" w:rsidP="00BD1F05">
            <w:r w:rsidRPr="00B07F59">
              <w:lastRenderedPageBreak/>
              <w:t>Improving quality</w:t>
            </w:r>
          </w:p>
        </w:tc>
        <w:tc>
          <w:tcPr>
            <w:tcW w:w="1585" w:type="dxa"/>
          </w:tcPr>
          <w:p w14:paraId="0560EB2B" w14:textId="29152F3E" w:rsidR="00BD1F05" w:rsidRPr="00B07F59" w:rsidRDefault="00BD1F05" w:rsidP="00BD1F05">
            <w:r w:rsidRPr="00B07F59">
              <w:fldChar w:fldCharType="begin">
                <w:fldData xml:space="preserve">PEVuZE5vdGU+PENpdGU+PEF1dGhvcj5Db29uPC9BdXRob3I+PFllYXI+MjAxNjwvWWVhcj48UmVj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Db29uPC9BdXRob3I+PFllYXI+MjAxNjwvWWVhcj48UmVj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5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722A8751" w14:textId="791F9D28" w:rsidR="00BD1F05" w:rsidRPr="00B07F59" w:rsidRDefault="00FF3626" w:rsidP="00BD1F05">
            <w:r w:rsidRPr="00B07F59">
              <w:t>Small</w:t>
            </w:r>
            <w:r w:rsidR="00BD1F05" w:rsidRPr="00B07F59">
              <w:t xml:space="preserve"> issues pertaining to methodological limitations (five studies having slight issues and two studies with moderate methodological limitation)</w:t>
            </w:r>
          </w:p>
        </w:tc>
        <w:tc>
          <w:tcPr>
            <w:tcW w:w="1576" w:type="dxa"/>
          </w:tcPr>
          <w:p w14:paraId="64961F31" w14:textId="7C515839" w:rsidR="00BD1F05" w:rsidRPr="00B07F59" w:rsidRDefault="00FF3626" w:rsidP="00BD1F05">
            <w:r w:rsidRPr="00B07F59">
              <w:t>Small</w:t>
            </w:r>
            <w:r w:rsidR="00BD1F05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BD1F05" w:rsidRPr="00B07F59">
              <w:t xml:space="preserve"> in SRs, having appropriate data from one European country, UK)</w:t>
            </w:r>
          </w:p>
        </w:tc>
        <w:tc>
          <w:tcPr>
            <w:tcW w:w="1521" w:type="dxa"/>
          </w:tcPr>
          <w:p w14:paraId="6E3782E0" w14:textId="69015460" w:rsidR="00BD1F05" w:rsidRPr="00B07F59" w:rsidRDefault="00FF3626" w:rsidP="00BD1F05">
            <w:r w:rsidRPr="00B07F59">
              <w:t>Small</w:t>
            </w:r>
            <w:r w:rsidR="00BD1F05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62A4B0AD" w14:textId="18D5D4B7" w:rsidR="00BD1F05" w:rsidRPr="00B07F59" w:rsidRDefault="00FF3626" w:rsidP="00BD1F05">
            <w:r w:rsidRPr="00B07F59">
              <w:t>Small</w:t>
            </w:r>
            <w:r w:rsidR="00BF131F" w:rsidRPr="00B07F59">
              <w:t xml:space="preserve"> issues pertaining to </w:t>
            </w:r>
            <w:r w:rsidR="00BD1F05" w:rsidRPr="00B07F59">
              <w:t>adequacy (seven</w:t>
            </w:r>
            <w:r w:rsidR="00C328E2" w:rsidRPr="00B07F59">
              <w:t xml:space="preserve"> studies generally presented</w:t>
            </w:r>
            <w:r w:rsidR="00E8114C" w:rsidRPr="00B07F59">
              <w:t xml:space="preserve"> moderate</w:t>
            </w:r>
            <w:r w:rsidR="00C328E2" w:rsidRPr="00B07F59">
              <w:t xml:space="preserve"> r</w:t>
            </w:r>
            <w:r w:rsidR="00E8114C" w:rsidRPr="00B07F59">
              <w:t>ich</w:t>
            </w:r>
            <w:r w:rsidR="00C328E2" w:rsidRPr="00B07F59">
              <w:t xml:space="preserve"> data</w:t>
            </w:r>
            <w:r w:rsidR="00BD1F05" w:rsidRPr="00B07F59">
              <w:t>)</w:t>
            </w:r>
          </w:p>
        </w:tc>
        <w:tc>
          <w:tcPr>
            <w:tcW w:w="1521" w:type="dxa"/>
          </w:tcPr>
          <w:p w14:paraId="631ACCDD" w14:textId="43FFA9B9" w:rsidR="00BD1F05" w:rsidRPr="00B07F59" w:rsidRDefault="00BD1F05" w:rsidP="00BD1F05">
            <w:r w:rsidRPr="00B07F59">
              <w:t>Moderate</w:t>
            </w:r>
          </w:p>
        </w:tc>
        <w:tc>
          <w:tcPr>
            <w:tcW w:w="1714" w:type="dxa"/>
          </w:tcPr>
          <w:p w14:paraId="16322955" w14:textId="3E80940B" w:rsidR="00BD1F05" w:rsidRPr="00B07F59" w:rsidRDefault="00B24FF5" w:rsidP="00BD1F05">
            <w:r w:rsidRPr="00B07F59">
              <w:t xml:space="preserve">Small issues with reference to </w:t>
            </w:r>
            <w:r w:rsidR="00BD1F05" w:rsidRPr="00B07F59">
              <w:t>relevance, methodological limitations, adequacy, and coherence.</w:t>
            </w:r>
          </w:p>
        </w:tc>
      </w:tr>
      <w:tr w:rsidR="00B07F59" w:rsidRPr="00B07F59" w14:paraId="290B50C7" w14:textId="77777777" w:rsidTr="00D7230F">
        <w:tc>
          <w:tcPr>
            <w:tcW w:w="1709" w:type="dxa"/>
          </w:tcPr>
          <w:p w14:paraId="47B9090E" w14:textId="77777777" w:rsidR="00BD1F05" w:rsidRPr="00B07F59" w:rsidRDefault="00BD1F05" w:rsidP="00BD1F05">
            <w:r w:rsidRPr="00B07F59">
              <w:t>Enhancing relevance</w:t>
            </w:r>
          </w:p>
        </w:tc>
        <w:tc>
          <w:tcPr>
            <w:tcW w:w="1585" w:type="dxa"/>
          </w:tcPr>
          <w:p w14:paraId="209D499C" w14:textId="22E887A0" w:rsidR="00BD1F05" w:rsidRPr="00B07F59" w:rsidRDefault="00BD1F05" w:rsidP="00BD1F05">
            <w:r w:rsidRPr="00B07F59">
              <w:fldChar w:fldCharType="begin">
                <w:fldData xml:space="preserve">PEVuZE5vdGU+PENpdGU+PEF1dGhvcj5Db29uPC9BdXRob3I+PFllYXI+MjAxNjwvWWVhcj48UmVj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Db29uPC9BdXRob3I+PFllYXI+MjAxNjwvWWVhcj48UmVj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5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4D1DB240" w14:textId="2EABB5FE" w:rsidR="00BD1F05" w:rsidRPr="00B07F59" w:rsidRDefault="003037B4" w:rsidP="00BD1F05">
            <w:r w:rsidRPr="00B07F59">
              <w:t>Small</w:t>
            </w:r>
            <w:r w:rsidR="00BD1F05" w:rsidRPr="00B07F59">
              <w:t xml:space="preserve"> issues pertaining to methodological limitations (five studies having slight issues and two studies with moderate </w:t>
            </w:r>
            <w:r w:rsidR="00BD1F05" w:rsidRPr="00B07F59">
              <w:lastRenderedPageBreak/>
              <w:t>methodological limitation)</w:t>
            </w:r>
          </w:p>
        </w:tc>
        <w:tc>
          <w:tcPr>
            <w:tcW w:w="1576" w:type="dxa"/>
          </w:tcPr>
          <w:p w14:paraId="074C0D28" w14:textId="7449CDED" w:rsidR="00BD1F05" w:rsidRPr="00B07F59" w:rsidRDefault="003037B4" w:rsidP="00BD1F05">
            <w:r w:rsidRPr="00B07F59">
              <w:lastRenderedPageBreak/>
              <w:t>Small</w:t>
            </w:r>
            <w:r w:rsidR="00BD1F05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BD1F05" w:rsidRPr="00B07F59">
              <w:t xml:space="preserve"> in SRs, having </w:t>
            </w:r>
            <w:r w:rsidR="00BD1F05" w:rsidRPr="00B07F59">
              <w:lastRenderedPageBreak/>
              <w:t>appropriate data from one European country, UK)</w:t>
            </w:r>
          </w:p>
        </w:tc>
        <w:tc>
          <w:tcPr>
            <w:tcW w:w="1521" w:type="dxa"/>
          </w:tcPr>
          <w:p w14:paraId="0BA16B16" w14:textId="05302FDA" w:rsidR="00BD1F05" w:rsidRPr="00B07F59" w:rsidRDefault="003037B4" w:rsidP="00BD1F05">
            <w:r w:rsidRPr="00B07F59">
              <w:lastRenderedPageBreak/>
              <w:t>Small</w:t>
            </w:r>
            <w:r w:rsidR="00BD1F05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4A95DD45" w14:textId="6FC126C3" w:rsidR="00BD1F05" w:rsidRPr="00B07F59" w:rsidRDefault="003037B4" w:rsidP="00BD1F05">
            <w:r w:rsidRPr="00B07F59">
              <w:t>Small</w:t>
            </w:r>
            <w:r w:rsidR="00E8114C" w:rsidRPr="00B07F59">
              <w:t xml:space="preserve"> issues pertaining to </w:t>
            </w:r>
            <w:r w:rsidR="00BD1F05" w:rsidRPr="00B07F59">
              <w:t>adequacy (seven</w:t>
            </w:r>
            <w:r w:rsidR="00C328E2" w:rsidRPr="00B07F59">
              <w:t xml:space="preserve"> studies generated presented </w:t>
            </w:r>
            <w:r w:rsidR="0076714C" w:rsidRPr="00B07F59">
              <w:lastRenderedPageBreak/>
              <w:t>moderate</w:t>
            </w:r>
            <w:r w:rsidR="00C328E2" w:rsidRPr="00B07F59">
              <w:t xml:space="preserve"> </w:t>
            </w:r>
            <w:r w:rsidR="0076714C" w:rsidRPr="00B07F59">
              <w:t xml:space="preserve">rich </w:t>
            </w:r>
            <w:r w:rsidR="00C328E2" w:rsidRPr="00B07F59">
              <w:t>data)</w:t>
            </w:r>
          </w:p>
        </w:tc>
        <w:tc>
          <w:tcPr>
            <w:tcW w:w="1521" w:type="dxa"/>
          </w:tcPr>
          <w:p w14:paraId="72567555" w14:textId="74B65EF7" w:rsidR="00BD1F05" w:rsidRPr="00B07F59" w:rsidRDefault="00BD1F05" w:rsidP="00BD1F05">
            <w:r w:rsidRPr="00B07F59">
              <w:lastRenderedPageBreak/>
              <w:t>Moderate</w:t>
            </w:r>
          </w:p>
        </w:tc>
        <w:tc>
          <w:tcPr>
            <w:tcW w:w="1714" w:type="dxa"/>
          </w:tcPr>
          <w:p w14:paraId="79E032D7" w14:textId="02F6353F" w:rsidR="00BD1F05" w:rsidRPr="00B07F59" w:rsidRDefault="00B24FF5" w:rsidP="00BD1F05">
            <w:r w:rsidRPr="00B07F59">
              <w:t xml:space="preserve">Small issues with reference to </w:t>
            </w:r>
            <w:r w:rsidR="00BD1F05" w:rsidRPr="00B07F59">
              <w:t>relevance, methodological limitations, adequacy, and coherence.</w:t>
            </w:r>
          </w:p>
        </w:tc>
      </w:tr>
      <w:tr w:rsidR="00B07F59" w:rsidRPr="00B07F59" w14:paraId="58253BCD" w14:textId="77777777" w:rsidTr="00D7230F">
        <w:tc>
          <w:tcPr>
            <w:tcW w:w="1709" w:type="dxa"/>
          </w:tcPr>
          <w:p w14:paraId="3226A0B6" w14:textId="77777777" w:rsidR="00BD1F05" w:rsidRPr="00B07F59" w:rsidRDefault="00BD1F05" w:rsidP="00BD1F05">
            <w:r w:rsidRPr="00B07F59">
              <w:t>Enhancing dissemination of findings</w:t>
            </w:r>
          </w:p>
        </w:tc>
        <w:tc>
          <w:tcPr>
            <w:tcW w:w="1585" w:type="dxa"/>
          </w:tcPr>
          <w:p w14:paraId="0EF0255C" w14:textId="2DFBE1AC" w:rsidR="00BD1F05" w:rsidRPr="00B07F59" w:rsidRDefault="00BD1F05" w:rsidP="00BD1F05">
            <w:r w:rsidRPr="00B07F59">
              <w:fldChar w:fldCharType="begin">
                <w:fldData xml:space="preserve">PEVuZE5vdGU+PENpdGU+PEF1dGhvcj5IeWRlPC9BdXRob3I+PFllYXI+MjAxNzwvWWVhcj48UmVj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IeWRlPC9BdXRob3I+PFllYXI+MjAxNzwvWWVhcj48UmVj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6,39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2DD5F996" w14:textId="6E17739B" w:rsidR="00BD1F05" w:rsidRPr="00B07F59" w:rsidRDefault="003037B4" w:rsidP="00BD1F05">
            <w:r w:rsidRPr="00B07F59">
              <w:t>Small</w:t>
            </w:r>
            <w:r w:rsidR="00BD1F05" w:rsidRPr="00B07F59">
              <w:t xml:space="preserve"> issues pertaining to methodological limitations (three studies having slight issues and one study with moderate methodological limitation)</w:t>
            </w:r>
          </w:p>
        </w:tc>
        <w:tc>
          <w:tcPr>
            <w:tcW w:w="1576" w:type="dxa"/>
          </w:tcPr>
          <w:p w14:paraId="04D4CE0E" w14:textId="6B003723" w:rsidR="00BD1F05" w:rsidRPr="00B07F59" w:rsidRDefault="003037B4" w:rsidP="00BD1F05">
            <w:r w:rsidRPr="00B07F59">
              <w:t>Small</w:t>
            </w:r>
            <w:r w:rsidR="00BD1F05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BD1F05" w:rsidRPr="00B07F59">
              <w:t xml:space="preserve"> in SRs, having appropriate data from one European country, UK)</w:t>
            </w:r>
          </w:p>
        </w:tc>
        <w:tc>
          <w:tcPr>
            <w:tcW w:w="1521" w:type="dxa"/>
          </w:tcPr>
          <w:p w14:paraId="72F1AB67" w14:textId="7CC62539" w:rsidR="00BD1F05" w:rsidRPr="00B07F59" w:rsidRDefault="003037B4" w:rsidP="00BD1F05">
            <w:r w:rsidRPr="00B07F59">
              <w:t>Small</w:t>
            </w:r>
            <w:r w:rsidR="00BD1F05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3C4970B9" w14:textId="7BBB4E68" w:rsidR="00BD1F05" w:rsidRPr="00B07F59" w:rsidRDefault="00BD1F05" w:rsidP="00BD1F05">
            <w:r w:rsidRPr="00B07F59">
              <w:t>Moderate</w:t>
            </w:r>
            <w:r w:rsidR="00227A2E" w:rsidRPr="00B07F59">
              <w:t xml:space="preserve"> issues pertaining to </w:t>
            </w:r>
            <w:r w:rsidRPr="00B07F59">
              <w:t xml:space="preserve">adequacy (four </w:t>
            </w:r>
            <w:r w:rsidR="00C328E2" w:rsidRPr="00B07F59">
              <w:t xml:space="preserve">studies </w:t>
            </w:r>
            <w:r w:rsidR="006801E7" w:rsidRPr="00B07F59">
              <w:t xml:space="preserve">generally presented </w:t>
            </w:r>
            <w:r w:rsidR="00D8310D" w:rsidRPr="00B07F59">
              <w:t>low-to-moderate rich</w:t>
            </w:r>
            <w:r w:rsidR="006801E7" w:rsidRPr="00B07F59">
              <w:t xml:space="preserve"> data</w:t>
            </w:r>
            <w:r w:rsidRPr="00B07F59">
              <w:t>)</w:t>
            </w:r>
          </w:p>
        </w:tc>
        <w:tc>
          <w:tcPr>
            <w:tcW w:w="1521" w:type="dxa"/>
          </w:tcPr>
          <w:p w14:paraId="68764F08" w14:textId="6AFE1957" w:rsidR="00BD1F05" w:rsidRPr="00B07F59" w:rsidRDefault="00BD1F05" w:rsidP="00BD1F05">
            <w:r w:rsidRPr="00B07F59">
              <w:t>Moderate</w:t>
            </w:r>
          </w:p>
        </w:tc>
        <w:tc>
          <w:tcPr>
            <w:tcW w:w="1714" w:type="dxa"/>
          </w:tcPr>
          <w:p w14:paraId="1DC2E057" w14:textId="5D2846E4" w:rsidR="00BD1F05" w:rsidRPr="00B07F59" w:rsidRDefault="00B24FF5" w:rsidP="00BD1F05">
            <w:r w:rsidRPr="00B07F59">
              <w:t xml:space="preserve">Small issues with reference to </w:t>
            </w:r>
            <w:r w:rsidR="00BD1F05" w:rsidRPr="00B07F59">
              <w:t>relevance, methodological limitations, adequacy, and coherence.</w:t>
            </w:r>
          </w:p>
        </w:tc>
      </w:tr>
      <w:tr w:rsidR="00B07F59" w:rsidRPr="00B07F59" w14:paraId="4A26A825" w14:textId="77777777" w:rsidTr="00D7230F">
        <w:tc>
          <w:tcPr>
            <w:tcW w:w="12950" w:type="dxa"/>
            <w:gridSpan w:val="8"/>
          </w:tcPr>
          <w:p w14:paraId="27740B47" w14:textId="77777777" w:rsidR="00B83812" w:rsidRPr="00B07F59" w:rsidRDefault="00B83812" w:rsidP="00D7230F">
            <w:pPr>
              <w:jc w:val="center"/>
            </w:pPr>
          </w:p>
          <w:p w14:paraId="29E17A89" w14:textId="77777777" w:rsidR="00B83812" w:rsidRPr="00B07F59" w:rsidRDefault="00B83812" w:rsidP="00D7230F">
            <w:pPr>
              <w:jc w:val="center"/>
              <w:rPr>
                <w:b/>
                <w:bCs/>
              </w:rPr>
            </w:pPr>
            <w:r w:rsidRPr="00B07F59">
              <w:rPr>
                <w:b/>
                <w:bCs/>
              </w:rPr>
              <w:t>CHALLENGES</w:t>
            </w:r>
          </w:p>
        </w:tc>
      </w:tr>
      <w:tr w:rsidR="00B07F59" w:rsidRPr="00B07F59" w14:paraId="180252FC" w14:textId="77777777" w:rsidTr="00D7230F">
        <w:tc>
          <w:tcPr>
            <w:tcW w:w="1709" w:type="dxa"/>
          </w:tcPr>
          <w:p w14:paraId="480D6D21" w14:textId="77777777" w:rsidR="00C95594" w:rsidRPr="00B07F59" w:rsidRDefault="00C95594" w:rsidP="00C95594">
            <w:r w:rsidRPr="00B07F59">
              <w:t>Poor communication</w:t>
            </w:r>
          </w:p>
        </w:tc>
        <w:tc>
          <w:tcPr>
            <w:tcW w:w="1585" w:type="dxa"/>
          </w:tcPr>
          <w:p w14:paraId="46207516" w14:textId="0350BF8D" w:rsidR="00C95594" w:rsidRPr="00B07F59" w:rsidRDefault="00C95594" w:rsidP="00C95594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kNvb248L0F1dGhvcj48WWVhcj4yMDE2PC9ZZWFyPjxS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kNvb248L0F1dGhvcj48WWVhcj4yMDE2PC9ZZWFyPjxS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,35,40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6638AE9F" w14:textId="48AF68A4" w:rsidR="00C95594" w:rsidRPr="00B07F59" w:rsidRDefault="003037B4" w:rsidP="00C95594">
            <w:r w:rsidRPr="00B07F59">
              <w:t xml:space="preserve">Small </w:t>
            </w:r>
            <w:r w:rsidR="00C95594" w:rsidRPr="00B07F59">
              <w:t>issues pertaining to methodological limitations (two studies having slight issues and one study with moderate methodological limitation)</w:t>
            </w:r>
          </w:p>
        </w:tc>
        <w:tc>
          <w:tcPr>
            <w:tcW w:w="1576" w:type="dxa"/>
          </w:tcPr>
          <w:p w14:paraId="278FFD9A" w14:textId="570D8942" w:rsidR="00C95594" w:rsidRPr="00B07F59" w:rsidRDefault="003037B4" w:rsidP="00C95594">
            <w:r w:rsidRPr="00B07F59">
              <w:t>Small</w:t>
            </w:r>
            <w:r w:rsidR="00C95594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C95594" w:rsidRPr="00B07F59">
              <w:t xml:space="preserve"> in SRs, having appropriate data from four European </w:t>
            </w:r>
            <w:r w:rsidR="00C95594" w:rsidRPr="00B07F59">
              <w:lastRenderedPageBreak/>
              <w:t>countries: UK, Romania, Sweden, and Estonia)</w:t>
            </w:r>
          </w:p>
        </w:tc>
        <w:tc>
          <w:tcPr>
            <w:tcW w:w="1521" w:type="dxa"/>
          </w:tcPr>
          <w:p w14:paraId="5A00CFBD" w14:textId="7816431C" w:rsidR="00C95594" w:rsidRPr="00B07F59" w:rsidRDefault="003037B4" w:rsidP="00C95594">
            <w:r w:rsidRPr="00B07F59">
              <w:lastRenderedPageBreak/>
              <w:t>Small</w:t>
            </w:r>
            <w:r w:rsidR="00C95594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6C2E7AD8" w14:textId="346471DD" w:rsidR="00C95594" w:rsidRPr="00B07F59" w:rsidRDefault="003037B4" w:rsidP="00C95594">
            <w:r w:rsidRPr="00B07F59">
              <w:t>Small</w:t>
            </w:r>
            <w:r w:rsidR="00D8310D" w:rsidRPr="00B07F59">
              <w:t xml:space="preserve"> issues pertaining to</w:t>
            </w:r>
            <w:r w:rsidR="00C95594" w:rsidRPr="00B07F59">
              <w:t xml:space="preserve"> adequacy (three</w:t>
            </w:r>
            <w:r w:rsidR="006801E7" w:rsidRPr="00B07F59">
              <w:t xml:space="preserve"> studies generally presented</w:t>
            </w:r>
            <w:r w:rsidR="00D8310D" w:rsidRPr="00B07F59">
              <w:t xml:space="preserve"> moderate</w:t>
            </w:r>
            <w:r w:rsidR="006801E7" w:rsidRPr="00B07F59">
              <w:t xml:space="preserve"> rich data</w:t>
            </w:r>
            <w:r w:rsidR="00C95594" w:rsidRPr="00B07F59">
              <w:t>)</w:t>
            </w:r>
          </w:p>
        </w:tc>
        <w:tc>
          <w:tcPr>
            <w:tcW w:w="1521" w:type="dxa"/>
          </w:tcPr>
          <w:p w14:paraId="4E2BB3F8" w14:textId="52FC2433" w:rsidR="00C95594" w:rsidRPr="00B07F59" w:rsidRDefault="00C95594" w:rsidP="00C95594">
            <w:r w:rsidRPr="00B07F59">
              <w:t>Moderate</w:t>
            </w:r>
          </w:p>
        </w:tc>
        <w:tc>
          <w:tcPr>
            <w:tcW w:w="1714" w:type="dxa"/>
          </w:tcPr>
          <w:p w14:paraId="7DA4028A" w14:textId="1358D6AE" w:rsidR="00C95594" w:rsidRPr="00B07F59" w:rsidRDefault="00B24FF5" w:rsidP="00C95594">
            <w:r w:rsidRPr="00B07F59">
              <w:t xml:space="preserve">Small issues with reference to </w:t>
            </w:r>
            <w:r w:rsidR="00C95594" w:rsidRPr="00B07F59">
              <w:t>relevance, methodological limitations, and coherence.</w:t>
            </w:r>
          </w:p>
        </w:tc>
      </w:tr>
      <w:tr w:rsidR="00B07F59" w:rsidRPr="00B07F59" w14:paraId="7C777EC5" w14:textId="77777777" w:rsidTr="00D7230F">
        <w:tc>
          <w:tcPr>
            <w:tcW w:w="1709" w:type="dxa"/>
          </w:tcPr>
          <w:p w14:paraId="2C3641EC" w14:textId="77777777" w:rsidR="00C95594" w:rsidRPr="00B07F59" w:rsidRDefault="00C95594" w:rsidP="00C95594">
            <w:r w:rsidRPr="00B07F59">
              <w:t xml:space="preserve">Time </w:t>
            </w:r>
          </w:p>
        </w:tc>
        <w:tc>
          <w:tcPr>
            <w:tcW w:w="1585" w:type="dxa"/>
          </w:tcPr>
          <w:p w14:paraId="388BD34D" w14:textId="3E72B47C" w:rsidR="00C95594" w:rsidRPr="00B07F59" w:rsidRDefault="00C95594" w:rsidP="00C95594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gtNDA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k9saXZlcjwv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=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gtNDA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k9saXZlcjwv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=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-36,38-40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6735FF45" w14:textId="65492088" w:rsidR="00C95594" w:rsidRPr="00B07F59" w:rsidRDefault="003037B4" w:rsidP="00C95594">
            <w:r w:rsidRPr="00B07F59">
              <w:t>Small</w:t>
            </w:r>
            <w:r w:rsidR="00C95594" w:rsidRPr="00B07F59">
              <w:t xml:space="preserve"> issues pertaining to methodological limitations (four studies having slight issues and two studies with moderate methodological limitation)</w:t>
            </w:r>
          </w:p>
        </w:tc>
        <w:tc>
          <w:tcPr>
            <w:tcW w:w="1576" w:type="dxa"/>
          </w:tcPr>
          <w:p w14:paraId="1D8EF327" w14:textId="61F78C74" w:rsidR="00C95594" w:rsidRPr="00B07F59" w:rsidRDefault="003037B4" w:rsidP="00C95594">
            <w:r w:rsidRPr="00B07F59">
              <w:t>Small</w:t>
            </w:r>
            <w:r w:rsidR="00C95594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C95594" w:rsidRPr="00B07F59">
              <w:t xml:space="preserve"> in SRs, having appropriate data from four European countries: UK, Romania, Sweden, and Estonia)</w:t>
            </w:r>
          </w:p>
        </w:tc>
        <w:tc>
          <w:tcPr>
            <w:tcW w:w="1521" w:type="dxa"/>
          </w:tcPr>
          <w:p w14:paraId="1012E707" w14:textId="1D2E59D3" w:rsidR="00C95594" w:rsidRPr="00B07F59" w:rsidRDefault="003037B4" w:rsidP="00C95594">
            <w:r w:rsidRPr="00B07F59">
              <w:t>Small</w:t>
            </w:r>
            <w:r w:rsidR="00C95594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4035B270" w14:textId="18283AE0" w:rsidR="00C95594" w:rsidRPr="00B07F59" w:rsidRDefault="003037B4" w:rsidP="00C95594">
            <w:r w:rsidRPr="00B07F59">
              <w:t>Small</w:t>
            </w:r>
            <w:r w:rsidR="004E7073" w:rsidRPr="00B07F59">
              <w:t xml:space="preserve"> issues pertaining to </w:t>
            </w:r>
            <w:r w:rsidR="00C95594" w:rsidRPr="00B07F59">
              <w:t>adequacy (six</w:t>
            </w:r>
            <w:r w:rsidR="006801E7" w:rsidRPr="00B07F59">
              <w:t xml:space="preserve"> studies generally presented</w:t>
            </w:r>
            <w:r w:rsidR="00C95594" w:rsidRPr="00B07F59">
              <w:t xml:space="preserve"> </w:t>
            </w:r>
            <w:r w:rsidR="004E7073" w:rsidRPr="00B07F59">
              <w:t>moderate</w:t>
            </w:r>
            <w:r w:rsidR="006801E7" w:rsidRPr="00B07F59">
              <w:t xml:space="preserve"> rich data</w:t>
            </w:r>
            <w:r w:rsidR="00C95594" w:rsidRPr="00B07F59">
              <w:t>)</w:t>
            </w:r>
          </w:p>
        </w:tc>
        <w:tc>
          <w:tcPr>
            <w:tcW w:w="1521" w:type="dxa"/>
          </w:tcPr>
          <w:p w14:paraId="670B43AF" w14:textId="0DEF6594" w:rsidR="00C95594" w:rsidRPr="00B07F59" w:rsidRDefault="00C95594" w:rsidP="00C95594">
            <w:r w:rsidRPr="00B07F59">
              <w:t>Moderate</w:t>
            </w:r>
          </w:p>
        </w:tc>
        <w:tc>
          <w:tcPr>
            <w:tcW w:w="1714" w:type="dxa"/>
          </w:tcPr>
          <w:p w14:paraId="363077FA" w14:textId="2B4ADB02" w:rsidR="00C95594" w:rsidRPr="00B07F59" w:rsidRDefault="00B24FF5" w:rsidP="00C95594">
            <w:r w:rsidRPr="00B07F59">
              <w:t xml:space="preserve">Small issues with reference to </w:t>
            </w:r>
            <w:r w:rsidR="00C95594" w:rsidRPr="00B07F59">
              <w:t>relevance, methodological limitations, adequacy, and coherence.</w:t>
            </w:r>
          </w:p>
        </w:tc>
      </w:tr>
      <w:tr w:rsidR="00B07F59" w:rsidRPr="00B07F59" w14:paraId="547FADA4" w14:textId="77777777" w:rsidTr="00D7230F">
        <w:tc>
          <w:tcPr>
            <w:tcW w:w="1709" w:type="dxa"/>
          </w:tcPr>
          <w:p w14:paraId="0F473A50" w14:textId="77777777" w:rsidR="008F6A83" w:rsidRPr="00B07F59" w:rsidRDefault="008F6A83" w:rsidP="008F6A83">
            <w:r w:rsidRPr="00B07F59">
              <w:t>Low self-esteem</w:t>
            </w:r>
          </w:p>
        </w:tc>
        <w:tc>
          <w:tcPr>
            <w:tcW w:w="1585" w:type="dxa"/>
          </w:tcPr>
          <w:p w14:paraId="3A94D486" w14:textId="1D4A929E" w:rsidR="008F6A83" w:rsidRPr="00B07F59" w:rsidRDefault="008F6A83" w:rsidP="008F6A83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kNvb248L0F1dGhvcj48WWVhcj4yMDE2PC9ZZWFyPjxS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sMzUsNDA8L3N0eWxlPjwvRGlzcGxheVRleHQ+PHJlY29yZD48cmVjLW51bWJlcj40MzwvcmVj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,35,40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7AA9DAC3" w14:textId="1293BF19" w:rsidR="008F6A83" w:rsidRPr="00B07F59" w:rsidRDefault="003037B4" w:rsidP="008F6A83">
            <w:r w:rsidRPr="00B07F59">
              <w:t xml:space="preserve">Small </w:t>
            </w:r>
            <w:r w:rsidR="008F6A83" w:rsidRPr="00B07F59">
              <w:t xml:space="preserve">issues pertaining to methodological limitations (two studies having slight issues and one study with moderate </w:t>
            </w:r>
            <w:r w:rsidR="008F6A83" w:rsidRPr="00B07F59">
              <w:lastRenderedPageBreak/>
              <w:t>methodological limitation)</w:t>
            </w:r>
          </w:p>
        </w:tc>
        <w:tc>
          <w:tcPr>
            <w:tcW w:w="1576" w:type="dxa"/>
          </w:tcPr>
          <w:p w14:paraId="613A72FC" w14:textId="1391CAE5" w:rsidR="008F6A83" w:rsidRPr="00B07F59" w:rsidRDefault="003037B4" w:rsidP="008F6A83">
            <w:r w:rsidRPr="00B07F59">
              <w:lastRenderedPageBreak/>
              <w:t>Small</w:t>
            </w:r>
            <w:r w:rsidR="008F6A83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8F6A83" w:rsidRPr="00B07F59">
              <w:t xml:space="preserve"> in SRs, having appropriate </w:t>
            </w:r>
            <w:r w:rsidR="008F6A83" w:rsidRPr="00B07F59">
              <w:lastRenderedPageBreak/>
              <w:t>data from four European countries: UK, Romania, Sweden, and Estonia)</w:t>
            </w:r>
          </w:p>
        </w:tc>
        <w:tc>
          <w:tcPr>
            <w:tcW w:w="1521" w:type="dxa"/>
          </w:tcPr>
          <w:p w14:paraId="1A5A0909" w14:textId="5DAE0F3F" w:rsidR="008F6A83" w:rsidRPr="00B07F59" w:rsidRDefault="003037B4" w:rsidP="008F6A83">
            <w:r w:rsidRPr="00B07F59">
              <w:lastRenderedPageBreak/>
              <w:t>Small</w:t>
            </w:r>
            <w:r w:rsidR="008F6A83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0B196FCC" w14:textId="00CC5C51" w:rsidR="008F6A83" w:rsidRPr="00B07F59" w:rsidRDefault="003037B4" w:rsidP="008F6A83">
            <w:r w:rsidRPr="00B07F59">
              <w:t>Small</w:t>
            </w:r>
            <w:r w:rsidR="00445DE1" w:rsidRPr="00B07F59">
              <w:t xml:space="preserve"> issues pertaining to </w:t>
            </w:r>
            <w:r w:rsidR="008F6A83" w:rsidRPr="00B07F59">
              <w:t>adequacy (three</w:t>
            </w:r>
            <w:r w:rsidR="006801E7" w:rsidRPr="00B07F59">
              <w:t xml:space="preserve"> studies generally presented</w:t>
            </w:r>
            <w:r w:rsidR="00D24832" w:rsidRPr="00B07F59">
              <w:t xml:space="preserve"> </w:t>
            </w:r>
            <w:r w:rsidR="00445DE1" w:rsidRPr="00B07F59">
              <w:t xml:space="preserve">moderate </w:t>
            </w:r>
            <w:r w:rsidR="00D24832" w:rsidRPr="00B07F59">
              <w:t>rich data</w:t>
            </w:r>
            <w:r w:rsidR="008F6A83" w:rsidRPr="00B07F59">
              <w:t>)</w:t>
            </w:r>
          </w:p>
        </w:tc>
        <w:tc>
          <w:tcPr>
            <w:tcW w:w="1521" w:type="dxa"/>
          </w:tcPr>
          <w:p w14:paraId="69E28A32" w14:textId="096A93BE" w:rsidR="008F6A83" w:rsidRPr="00B07F59" w:rsidRDefault="008F6A83" w:rsidP="008F6A83">
            <w:r w:rsidRPr="00B07F59">
              <w:t>Moderate</w:t>
            </w:r>
          </w:p>
        </w:tc>
        <w:tc>
          <w:tcPr>
            <w:tcW w:w="1714" w:type="dxa"/>
          </w:tcPr>
          <w:p w14:paraId="32DC9CFF" w14:textId="044B03AB" w:rsidR="008F6A83" w:rsidRPr="00B07F59" w:rsidRDefault="00B24FF5" w:rsidP="008F6A83">
            <w:r w:rsidRPr="00B07F59">
              <w:t xml:space="preserve">Small issues with reference to </w:t>
            </w:r>
            <w:r w:rsidR="008F6A83" w:rsidRPr="00B07F59">
              <w:t>relevance, methodological limitations, adequacy, and coherence.</w:t>
            </w:r>
          </w:p>
        </w:tc>
      </w:tr>
      <w:tr w:rsidR="00B07F59" w:rsidRPr="00B07F59" w14:paraId="14FA9F9B" w14:textId="77777777" w:rsidTr="00D7230F">
        <w:tc>
          <w:tcPr>
            <w:tcW w:w="1709" w:type="dxa"/>
          </w:tcPr>
          <w:p w14:paraId="41353F99" w14:textId="77777777" w:rsidR="008F6A83" w:rsidRPr="00B07F59" w:rsidRDefault="008F6A83" w:rsidP="008F6A83">
            <w:r w:rsidRPr="00B07F59">
              <w:t>Balancing inputs and managing relations</w:t>
            </w:r>
          </w:p>
        </w:tc>
        <w:tc>
          <w:tcPr>
            <w:tcW w:w="1585" w:type="dxa"/>
          </w:tcPr>
          <w:p w14:paraId="32D5B450" w14:textId="6339A3C3" w:rsidR="008F6A83" w:rsidRPr="00B07F59" w:rsidRDefault="008F6A83" w:rsidP="008F6A83">
            <w:r w:rsidRPr="00B07F59">
              <w:fldChar w:fldCharType="begin">
                <w:fldData xml:space="preserve">PEVuZE5vdGU+PENpdGU+PEF1dGhvcj5Db29uPC9BdXRob3I+PFllYXI+MjAxNjwvWWVhcj48UmVj
TnVtPjcwPC9SZWNOdW0+PERpc3BsYXlUZXh0PjxzdHlsZSBmYWNlPSJzdXBlcnNjcmlwdCI+MzUs
MzY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Ucm95YTwvQXV0aG9yPjxZZWFyPjIwMTk8L1llYXI+PFJlY051bT43MzwvUmVjTnVtPjxyZWNv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Db29uPC9BdXRob3I+PFllYXI+MjAxNjwvWWVhcj48UmVj
TnVtPjcwPC9SZWNOdW0+PERpc3BsYXlUZXh0PjxzdHlsZSBmYWNlPSJzdXBlcnNjcmlwdCI+MzUs
MzY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Ucm95YTwvQXV0aG9yPjxZZWFyPjIwMTk8L1llYXI+PFJlY051bT43MzwvUmVjTnVtPjxyZWNv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5,36,39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4B7331D6" w14:textId="0B7F72E5" w:rsidR="008F6A83" w:rsidRPr="00B07F59" w:rsidRDefault="003037B4" w:rsidP="008F6A83">
            <w:r w:rsidRPr="00B07F59">
              <w:t xml:space="preserve">Small </w:t>
            </w:r>
            <w:r w:rsidR="008F6A83" w:rsidRPr="00B07F59">
              <w:t>issues pertaining to methodological limitations (three studies having slight issues and two studies with moderate methodological limitation)</w:t>
            </w:r>
          </w:p>
        </w:tc>
        <w:tc>
          <w:tcPr>
            <w:tcW w:w="1576" w:type="dxa"/>
          </w:tcPr>
          <w:p w14:paraId="1D4BB13E" w14:textId="2A9209A0" w:rsidR="008F6A83" w:rsidRPr="00B07F59" w:rsidRDefault="003037B4" w:rsidP="008F6A83">
            <w:r w:rsidRPr="00B07F59">
              <w:t xml:space="preserve">Small </w:t>
            </w:r>
            <w:r w:rsidR="008F6A83" w:rsidRPr="00B07F59">
              <w:t xml:space="preserve">issues pertaining to relevance (studies of process and impact of </w:t>
            </w:r>
            <w:r w:rsidR="00B93B47" w:rsidRPr="00B07F59">
              <w:t>PPI</w:t>
            </w:r>
            <w:r w:rsidR="008F6A83" w:rsidRPr="00B07F59">
              <w:t xml:space="preserve"> in SRs, having appropriate data from one European country, UK)</w:t>
            </w:r>
          </w:p>
        </w:tc>
        <w:tc>
          <w:tcPr>
            <w:tcW w:w="1521" w:type="dxa"/>
          </w:tcPr>
          <w:p w14:paraId="7BDB4A79" w14:textId="79FEF791" w:rsidR="008F6A83" w:rsidRPr="00B07F59" w:rsidRDefault="003037B4" w:rsidP="008F6A83">
            <w:r w:rsidRPr="00B07F59">
              <w:t>Small</w:t>
            </w:r>
            <w:r w:rsidR="008F6A83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26C4F194" w14:textId="6E041E46" w:rsidR="008F6A83" w:rsidRPr="00B07F59" w:rsidRDefault="003037B4" w:rsidP="008F6A83">
            <w:r w:rsidRPr="00B07F59">
              <w:t>Small</w:t>
            </w:r>
            <w:r w:rsidR="00D24832" w:rsidRPr="00B07F59">
              <w:t xml:space="preserve"> issues pertaining to </w:t>
            </w:r>
            <w:r w:rsidR="008F6A83" w:rsidRPr="00B07F59">
              <w:t xml:space="preserve">adequacy (seven studies </w:t>
            </w:r>
            <w:r w:rsidR="003F555F" w:rsidRPr="00B07F59">
              <w:t>generally presented</w:t>
            </w:r>
            <w:r w:rsidR="008F6A83" w:rsidRPr="00B07F59">
              <w:t xml:space="preserve"> moderate rich data)</w:t>
            </w:r>
          </w:p>
          <w:p w14:paraId="6C748AB6" w14:textId="77777777" w:rsidR="008F6A83" w:rsidRPr="00B07F59" w:rsidRDefault="008F6A83" w:rsidP="008F6A83"/>
        </w:tc>
        <w:tc>
          <w:tcPr>
            <w:tcW w:w="1521" w:type="dxa"/>
          </w:tcPr>
          <w:p w14:paraId="4DFA610D" w14:textId="16E3CCD7" w:rsidR="008F6A83" w:rsidRPr="00B07F59" w:rsidRDefault="008F6A83" w:rsidP="008F6A83">
            <w:r w:rsidRPr="00B07F59">
              <w:t>Moderate</w:t>
            </w:r>
          </w:p>
        </w:tc>
        <w:tc>
          <w:tcPr>
            <w:tcW w:w="1714" w:type="dxa"/>
          </w:tcPr>
          <w:p w14:paraId="196A1028" w14:textId="261F3A03" w:rsidR="008F6A83" w:rsidRPr="00B07F59" w:rsidRDefault="00B24FF5" w:rsidP="008F6A83">
            <w:r w:rsidRPr="00B07F59">
              <w:t xml:space="preserve">Small issues with reference to </w:t>
            </w:r>
            <w:r w:rsidR="008F6A83" w:rsidRPr="00B07F59">
              <w:t>relevance, methodological limitations, adequacy, and coherence.</w:t>
            </w:r>
          </w:p>
        </w:tc>
      </w:tr>
      <w:tr w:rsidR="00B07F59" w:rsidRPr="00B07F59" w14:paraId="4FC1C258" w14:textId="77777777" w:rsidTr="00D7230F">
        <w:tc>
          <w:tcPr>
            <w:tcW w:w="1709" w:type="dxa"/>
          </w:tcPr>
          <w:p w14:paraId="6DC9C550" w14:textId="77777777" w:rsidR="00822665" w:rsidRPr="00B07F59" w:rsidRDefault="00822665" w:rsidP="00822665">
            <w:r w:rsidRPr="00B07F59">
              <w:t xml:space="preserve">Resources and training </w:t>
            </w:r>
          </w:p>
        </w:tc>
        <w:tc>
          <w:tcPr>
            <w:tcW w:w="1585" w:type="dxa"/>
          </w:tcPr>
          <w:p w14:paraId="70A37D41" w14:textId="4F9D361A" w:rsidR="00822665" w:rsidRPr="00B07F59" w:rsidRDefault="00822665" w:rsidP="00822665">
            <w:r w:rsidRPr="00B07F59">
              <w:fldChar w:fldCharType="begin">
                <w:fldData xml:space="preserve">PEVuZE5vdGU+PENpdGU+PEF1dGhvcj5Db29uPC9BdXRob3I+PFllYXI+MjAxNjwvWWVhcj48UmVj
TnVtPjcwPC9SZWNOdW0+PERpc3BsYXlUZXh0PjxzdHlsZSBmYWNlPSJzdXBlcnNjcmlwdCI+MzUt
Mzc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KYW1hbDwvQXV0aG9yPjxZZWFyPjIwMTU8L1llYXI+PFJlY051bT43MTwvUmVjTnVtPjxyZWNv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Db29uPC9BdXRob3I+PFllYXI+MjAxNjwvWWVhcj48UmVj
TnVtPjcwPC9SZWNOdW0+PERpc3BsYXlUZXh0PjxzdHlsZSBmYWNlPSJzdXBlcnNjcmlwdCI+MzUt
Mzc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KYW1hbDwvQXV0aG9yPjxZZWFyPjIwMTU8L1llYXI+PFJlY051bT43MTwvUmVjTnVtPjxyZWNv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5-37,39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4B0915BB" w14:textId="4BC3C91C" w:rsidR="00822665" w:rsidRPr="00B07F59" w:rsidRDefault="00F6143F" w:rsidP="00822665">
            <w:r w:rsidRPr="00B07F59">
              <w:t>Small</w:t>
            </w:r>
            <w:r w:rsidR="00822665" w:rsidRPr="00B07F59">
              <w:t xml:space="preserve"> issues pertaining to methodological limitations (four studies having slight issues and two studies with moderate methodological limitation)</w:t>
            </w:r>
          </w:p>
        </w:tc>
        <w:tc>
          <w:tcPr>
            <w:tcW w:w="1576" w:type="dxa"/>
          </w:tcPr>
          <w:p w14:paraId="36938F29" w14:textId="5E530587" w:rsidR="00822665" w:rsidRPr="00B07F59" w:rsidRDefault="00F6143F" w:rsidP="00822665">
            <w:r w:rsidRPr="00B07F59">
              <w:t>Small</w:t>
            </w:r>
            <w:r w:rsidR="00822665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822665" w:rsidRPr="00B07F59">
              <w:t xml:space="preserve"> in SRs, having appropriate data from one </w:t>
            </w:r>
            <w:r w:rsidR="00822665" w:rsidRPr="00B07F59">
              <w:lastRenderedPageBreak/>
              <w:t>European country, UK)</w:t>
            </w:r>
          </w:p>
        </w:tc>
        <w:tc>
          <w:tcPr>
            <w:tcW w:w="1521" w:type="dxa"/>
          </w:tcPr>
          <w:p w14:paraId="55E7E4C5" w14:textId="72D784A7" w:rsidR="00822665" w:rsidRPr="00B07F59" w:rsidRDefault="00F6143F" w:rsidP="00822665">
            <w:r w:rsidRPr="00B07F59">
              <w:lastRenderedPageBreak/>
              <w:t xml:space="preserve">Small </w:t>
            </w:r>
            <w:r w:rsidR="008F6A83" w:rsidRPr="00B07F59">
              <w:t>issues pertaining to coherence (consistency in data across and within studies)</w:t>
            </w:r>
          </w:p>
        </w:tc>
        <w:tc>
          <w:tcPr>
            <w:tcW w:w="1521" w:type="dxa"/>
          </w:tcPr>
          <w:p w14:paraId="3C404158" w14:textId="400850FD" w:rsidR="00822665" w:rsidRPr="00B07F59" w:rsidRDefault="00F6143F" w:rsidP="00822665">
            <w:r w:rsidRPr="00B07F59">
              <w:t xml:space="preserve">Small </w:t>
            </w:r>
            <w:r w:rsidR="003F555F" w:rsidRPr="00B07F59">
              <w:t xml:space="preserve">issues pertaining to </w:t>
            </w:r>
            <w:r w:rsidR="00822665" w:rsidRPr="00B07F59">
              <w:t xml:space="preserve">adequacy (six studies </w:t>
            </w:r>
            <w:r w:rsidR="003F555F" w:rsidRPr="00B07F59">
              <w:t xml:space="preserve">generally </w:t>
            </w:r>
            <w:r w:rsidR="00D16B51" w:rsidRPr="00B07F59">
              <w:t>presented</w:t>
            </w:r>
            <w:r w:rsidR="00822665" w:rsidRPr="00B07F59">
              <w:t xml:space="preserve"> moderate rich data)</w:t>
            </w:r>
          </w:p>
        </w:tc>
        <w:tc>
          <w:tcPr>
            <w:tcW w:w="1521" w:type="dxa"/>
          </w:tcPr>
          <w:p w14:paraId="08179667" w14:textId="672D9BB0" w:rsidR="00822665" w:rsidRPr="00B07F59" w:rsidRDefault="00822665" w:rsidP="00822665">
            <w:r w:rsidRPr="00B07F59">
              <w:t>Moderate</w:t>
            </w:r>
          </w:p>
        </w:tc>
        <w:tc>
          <w:tcPr>
            <w:tcW w:w="1714" w:type="dxa"/>
          </w:tcPr>
          <w:p w14:paraId="0BF1A132" w14:textId="317AAFBC" w:rsidR="00822665" w:rsidRPr="00B07F59" w:rsidRDefault="001F1543" w:rsidP="00822665">
            <w:r w:rsidRPr="00B07F59">
              <w:t>Small issues with reference to relevance, methodological limitations, adequacy, and coherence.</w:t>
            </w:r>
          </w:p>
        </w:tc>
      </w:tr>
      <w:tr w:rsidR="00B07F59" w:rsidRPr="00B07F59" w14:paraId="39F82A22" w14:textId="77777777" w:rsidTr="00D7230F">
        <w:tc>
          <w:tcPr>
            <w:tcW w:w="12950" w:type="dxa"/>
            <w:gridSpan w:val="8"/>
          </w:tcPr>
          <w:p w14:paraId="5749993C" w14:textId="77777777" w:rsidR="00B83812" w:rsidRPr="00B07F59" w:rsidRDefault="00B83812" w:rsidP="00D7230F">
            <w:pPr>
              <w:jc w:val="center"/>
            </w:pPr>
          </w:p>
          <w:p w14:paraId="3D8888E2" w14:textId="2432A2CA" w:rsidR="00B83812" w:rsidRPr="00B07F59" w:rsidRDefault="00B83812" w:rsidP="00D7230F">
            <w:pPr>
              <w:jc w:val="center"/>
              <w:rPr>
                <w:b/>
                <w:bCs/>
              </w:rPr>
            </w:pPr>
            <w:r w:rsidRPr="00B07F59">
              <w:rPr>
                <w:b/>
                <w:bCs/>
              </w:rPr>
              <w:t xml:space="preserve">RECOMMENDATIONS FOR </w:t>
            </w:r>
            <w:r w:rsidR="002928BF" w:rsidRPr="00B07F59">
              <w:rPr>
                <w:b/>
                <w:bCs/>
              </w:rPr>
              <w:t>BEST PRACTICE</w:t>
            </w:r>
          </w:p>
        </w:tc>
      </w:tr>
      <w:tr w:rsidR="00B07F59" w:rsidRPr="00B07F59" w14:paraId="00C79C0D" w14:textId="77777777" w:rsidTr="00D7230F">
        <w:tc>
          <w:tcPr>
            <w:tcW w:w="1709" w:type="dxa"/>
          </w:tcPr>
          <w:p w14:paraId="007520A3" w14:textId="77777777" w:rsidR="001F5452" w:rsidRPr="00B07F59" w:rsidRDefault="001F5452" w:rsidP="001F5452">
            <w:r w:rsidRPr="00B07F59">
              <w:t>Provision of sufficient time and resources</w:t>
            </w:r>
          </w:p>
        </w:tc>
        <w:tc>
          <w:tcPr>
            <w:tcW w:w="1585" w:type="dxa"/>
          </w:tcPr>
          <w:p w14:paraId="2871CF3A" w14:textId="6889CD4A" w:rsidR="001F5452" w:rsidRPr="00B07F59" w:rsidRDefault="001F5452" w:rsidP="001F5452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sNDA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ZhbGU8L0F1dGhvcj48WWVhcj4yMDEyPC9ZZWFyPjxSZWNOdW0+NzQ8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sNDA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ZhbGU8L0F1dGhvcj48WWVhcj4yMDEyPC9ZZWFyPjxSZWNOdW0+NzQ8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-36,39,40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3127BEE3" w14:textId="20652FF1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methodological limitations (three studies with slight issues and two studies with moderate methodological limitation)</w:t>
            </w:r>
          </w:p>
        </w:tc>
        <w:tc>
          <w:tcPr>
            <w:tcW w:w="1576" w:type="dxa"/>
          </w:tcPr>
          <w:p w14:paraId="5CD2CF23" w14:textId="778BB86C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1F5452" w:rsidRPr="00B07F59">
              <w:t xml:space="preserve"> in SRs, having appropriate data from four European countries: UK, Romania, Sweden, and Estonia)</w:t>
            </w:r>
          </w:p>
        </w:tc>
        <w:tc>
          <w:tcPr>
            <w:tcW w:w="1521" w:type="dxa"/>
          </w:tcPr>
          <w:p w14:paraId="1E614A8B" w14:textId="5E294359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157589F8" w14:textId="3D5EDD6F" w:rsidR="001F5452" w:rsidRPr="00B07F59" w:rsidRDefault="00F6143F" w:rsidP="001F5452">
            <w:r w:rsidRPr="00B07F59">
              <w:t>Small</w:t>
            </w:r>
            <w:r w:rsidR="00D16B51" w:rsidRPr="00B07F59">
              <w:t xml:space="preserve"> issues pertaining to </w:t>
            </w:r>
            <w:r w:rsidR="001F5452" w:rsidRPr="00B07F59">
              <w:t>adequacy</w:t>
            </w:r>
            <w:r w:rsidR="00D16B51" w:rsidRPr="00B07F59">
              <w:t xml:space="preserve"> </w:t>
            </w:r>
            <w:r w:rsidR="001F5452" w:rsidRPr="00B07F59">
              <w:t xml:space="preserve">(five studies </w:t>
            </w:r>
            <w:r w:rsidR="00D16B51" w:rsidRPr="00B07F59">
              <w:t>generally presented</w:t>
            </w:r>
            <w:r w:rsidR="001F5452" w:rsidRPr="00B07F59">
              <w:t xml:space="preserve"> moderate rich data)</w:t>
            </w:r>
          </w:p>
        </w:tc>
        <w:tc>
          <w:tcPr>
            <w:tcW w:w="1521" w:type="dxa"/>
          </w:tcPr>
          <w:p w14:paraId="593AAFE8" w14:textId="4F8549E2" w:rsidR="001F5452" w:rsidRPr="00B07F59" w:rsidRDefault="001F5452" w:rsidP="001F5452">
            <w:r w:rsidRPr="00B07F59">
              <w:t>Moderate</w:t>
            </w:r>
          </w:p>
        </w:tc>
        <w:tc>
          <w:tcPr>
            <w:tcW w:w="1714" w:type="dxa"/>
          </w:tcPr>
          <w:p w14:paraId="3B7B35B1" w14:textId="1F00DFD4" w:rsidR="001F5452" w:rsidRPr="00B07F59" w:rsidRDefault="001F1543" w:rsidP="001F5452">
            <w:r w:rsidRPr="00B07F59">
              <w:t xml:space="preserve">Small issues with reference to </w:t>
            </w:r>
            <w:r w:rsidR="001F5452" w:rsidRPr="00B07F59">
              <w:t>relevance, methodological limitations, adequacy, and coherence.</w:t>
            </w:r>
          </w:p>
        </w:tc>
      </w:tr>
      <w:tr w:rsidR="00B07F59" w:rsidRPr="00B07F59" w14:paraId="2EEFCAE7" w14:textId="77777777" w:rsidTr="00D7230F">
        <w:tc>
          <w:tcPr>
            <w:tcW w:w="1709" w:type="dxa"/>
          </w:tcPr>
          <w:p w14:paraId="04BA3C8C" w14:textId="77777777" w:rsidR="001F5452" w:rsidRPr="00B07F59" w:rsidRDefault="001F5452" w:rsidP="001F5452">
            <w:r w:rsidRPr="00B07F59">
              <w:t xml:space="preserve">Developing a clear recruitment plan </w:t>
            </w:r>
          </w:p>
        </w:tc>
        <w:tc>
          <w:tcPr>
            <w:tcW w:w="1585" w:type="dxa"/>
          </w:tcPr>
          <w:p w14:paraId="77B18593" w14:textId="252BDA82" w:rsidR="001F5452" w:rsidRPr="00B07F59" w:rsidRDefault="001F5452" w:rsidP="001F5452">
            <w:r w:rsidRPr="00B07F59">
              <w:fldChar w:fldCharType="begin">
                <w:fldData xml:space="preserve">PEVuZE5vdGU+PENpdGU+PEF1dGhvcj5Db29uPC9BdXRob3I+PFllYXI+MjAxNjwvWWVhcj48UmVj
TnVtPjcwPC9SZWNOdW0+PERpc3BsYXlUZXh0PjxzdHlsZSBmYWNlPSJzdXBlcnNjcmlwdCI+MzUs
MzY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Ucm95YTwvQXV0aG9yPjxZZWFyPjIwMTk8L1llYXI+PFJlY051bT43MzwvUmVjTnVtPjxyZWNv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Db29uPC9BdXRob3I+PFllYXI+MjAxNjwvWWVhcj48UmVj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5,36,39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705E3F02" w14:textId="058C0213" w:rsidR="001F5452" w:rsidRPr="00B07F59" w:rsidRDefault="00F6143F" w:rsidP="001F5452">
            <w:r w:rsidRPr="00B07F59">
              <w:t xml:space="preserve">Small </w:t>
            </w:r>
            <w:r w:rsidR="001F5452" w:rsidRPr="00B07F59">
              <w:t xml:space="preserve">issues pertaining to methodological limitations (three studies having slight issues and two studies with moderate </w:t>
            </w:r>
            <w:r w:rsidR="001F5452" w:rsidRPr="00B07F59">
              <w:lastRenderedPageBreak/>
              <w:t>methodological limitation)</w:t>
            </w:r>
          </w:p>
        </w:tc>
        <w:tc>
          <w:tcPr>
            <w:tcW w:w="1576" w:type="dxa"/>
          </w:tcPr>
          <w:p w14:paraId="6AA4322D" w14:textId="1235085B" w:rsidR="001F5452" w:rsidRPr="00B07F59" w:rsidRDefault="00F6143F" w:rsidP="001F5452">
            <w:r w:rsidRPr="00B07F59">
              <w:lastRenderedPageBreak/>
              <w:t>Small</w:t>
            </w:r>
            <w:r w:rsidR="001F5452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1F5452" w:rsidRPr="00B07F59">
              <w:t xml:space="preserve"> in SRs, having appropriate </w:t>
            </w:r>
            <w:r w:rsidR="001F5452" w:rsidRPr="00B07F59">
              <w:lastRenderedPageBreak/>
              <w:t>data from one European country, UK)</w:t>
            </w:r>
          </w:p>
        </w:tc>
        <w:tc>
          <w:tcPr>
            <w:tcW w:w="1521" w:type="dxa"/>
          </w:tcPr>
          <w:p w14:paraId="3825CB54" w14:textId="43A9881A" w:rsidR="001F5452" w:rsidRPr="00B07F59" w:rsidRDefault="00F6143F" w:rsidP="001F5452">
            <w:r w:rsidRPr="00B07F59">
              <w:lastRenderedPageBreak/>
              <w:t>Small</w:t>
            </w:r>
            <w:r w:rsidR="001F5452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1CF62D56" w14:textId="2CF419BD" w:rsidR="001F5452" w:rsidRPr="00B07F59" w:rsidRDefault="00F6143F" w:rsidP="001F5452">
            <w:r w:rsidRPr="00B07F59">
              <w:t>Small</w:t>
            </w:r>
            <w:r w:rsidR="00D16B51" w:rsidRPr="00B07F59">
              <w:t xml:space="preserve"> issues pertaining to </w:t>
            </w:r>
            <w:r w:rsidR="001F5452" w:rsidRPr="00B07F59">
              <w:t xml:space="preserve">adequacy (five studies </w:t>
            </w:r>
            <w:r w:rsidR="00D16B51" w:rsidRPr="00B07F59">
              <w:t>generally presented</w:t>
            </w:r>
            <w:r w:rsidR="001F5452" w:rsidRPr="00B07F59">
              <w:t xml:space="preserve"> moderate rich data)</w:t>
            </w:r>
          </w:p>
        </w:tc>
        <w:tc>
          <w:tcPr>
            <w:tcW w:w="1521" w:type="dxa"/>
          </w:tcPr>
          <w:p w14:paraId="2B35EB39" w14:textId="0E99E05A" w:rsidR="001F5452" w:rsidRPr="00B07F59" w:rsidRDefault="001F5452" w:rsidP="001F5452">
            <w:r w:rsidRPr="00B07F59">
              <w:t>Moderate</w:t>
            </w:r>
          </w:p>
        </w:tc>
        <w:tc>
          <w:tcPr>
            <w:tcW w:w="1714" w:type="dxa"/>
          </w:tcPr>
          <w:p w14:paraId="4E8DBF46" w14:textId="42511B6B" w:rsidR="001F5452" w:rsidRPr="00B07F59" w:rsidRDefault="0007343A" w:rsidP="001F5452">
            <w:r w:rsidRPr="00B07F59">
              <w:t xml:space="preserve">Small issues with reference to </w:t>
            </w:r>
            <w:r w:rsidR="001F5452" w:rsidRPr="00B07F59">
              <w:t>relevance, methodological limitations, adequacy, and coherence.</w:t>
            </w:r>
          </w:p>
        </w:tc>
      </w:tr>
      <w:tr w:rsidR="00B07F59" w:rsidRPr="00B07F59" w14:paraId="1A1791FC" w14:textId="77777777" w:rsidTr="00D7230F">
        <w:tc>
          <w:tcPr>
            <w:tcW w:w="1709" w:type="dxa"/>
          </w:tcPr>
          <w:p w14:paraId="4047DE07" w14:textId="77777777" w:rsidR="001F5452" w:rsidRPr="00B07F59" w:rsidRDefault="001F5452" w:rsidP="001F5452">
            <w:r w:rsidRPr="00B07F59">
              <w:t>Provision of sufficient training and support</w:t>
            </w:r>
          </w:p>
        </w:tc>
        <w:tc>
          <w:tcPr>
            <w:tcW w:w="1585" w:type="dxa"/>
          </w:tcPr>
          <w:p w14:paraId="201D91C7" w14:textId="2378F931" w:rsidR="001F5452" w:rsidRPr="00B07F59" w:rsidRDefault="001F5452" w:rsidP="001F5452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t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ZhbGU8L0F1dGhvcj48WWVhcj4yMDEyPC9ZZWFyPjxSZWNOdW0+NzQ8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==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t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ZhbGU8L0F1dGhvcj48WWVhcj4yMDEyPC9ZZWFyPjxSZWNOdW0+NzQ8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==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-36,39-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296E53F7" w14:textId="3B52A45C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methodological limitations (four studies having slight issues and two studies with moderate methodological limitation)</w:t>
            </w:r>
          </w:p>
        </w:tc>
        <w:tc>
          <w:tcPr>
            <w:tcW w:w="1576" w:type="dxa"/>
          </w:tcPr>
          <w:p w14:paraId="0897E7F3" w14:textId="4801B3EE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relevance (studies of process and impact of </w:t>
            </w:r>
            <w:r w:rsidR="00B93B47" w:rsidRPr="00B07F59">
              <w:t>PPI</w:t>
            </w:r>
            <w:r w:rsidR="001F5452" w:rsidRPr="00B07F59">
              <w:t xml:space="preserve"> in SRs, having appropriate data from four European countries: UK, Romania, Sweden, and Estonia)</w:t>
            </w:r>
          </w:p>
        </w:tc>
        <w:tc>
          <w:tcPr>
            <w:tcW w:w="1521" w:type="dxa"/>
          </w:tcPr>
          <w:p w14:paraId="46AA181D" w14:textId="024847BA" w:rsidR="001F5452" w:rsidRPr="00B07F59" w:rsidRDefault="00F6143F" w:rsidP="001F5452">
            <w:r w:rsidRPr="00B07F59">
              <w:t>Small</w:t>
            </w:r>
            <w:r w:rsidR="001F5452" w:rsidRPr="00B07F59">
              <w:t xml:space="preserve"> issues pertaining to coherence (consistency in data across and within studies)</w:t>
            </w:r>
          </w:p>
        </w:tc>
        <w:tc>
          <w:tcPr>
            <w:tcW w:w="1521" w:type="dxa"/>
          </w:tcPr>
          <w:p w14:paraId="066BEB47" w14:textId="2066B16A" w:rsidR="001F5452" w:rsidRPr="00B07F59" w:rsidRDefault="00F6143F" w:rsidP="001F5452">
            <w:r w:rsidRPr="00B07F59">
              <w:t>Small</w:t>
            </w:r>
            <w:r w:rsidR="00FB5665" w:rsidRPr="00B07F59">
              <w:t xml:space="preserve"> issues pertaining to </w:t>
            </w:r>
            <w:r w:rsidR="001F5452" w:rsidRPr="00B07F59">
              <w:t xml:space="preserve">adequacy (six studies </w:t>
            </w:r>
            <w:r w:rsidR="00FB5665" w:rsidRPr="00B07F59">
              <w:t xml:space="preserve">generally presented </w:t>
            </w:r>
            <w:r w:rsidR="001F5452" w:rsidRPr="00B07F59">
              <w:t>moderate rich data)</w:t>
            </w:r>
          </w:p>
        </w:tc>
        <w:tc>
          <w:tcPr>
            <w:tcW w:w="1521" w:type="dxa"/>
          </w:tcPr>
          <w:p w14:paraId="752DB4FE" w14:textId="7E2CDDBD" w:rsidR="001F5452" w:rsidRPr="00B07F59" w:rsidRDefault="001F5452" w:rsidP="001F5452">
            <w:r w:rsidRPr="00B07F59">
              <w:t>Moderate</w:t>
            </w:r>
          </w:p>
        </w:tc>
        <w:tc>
          <w:tcPr>
            <w:tcW w:w="1714" w:type="dxa"/>
          </w:tcPr>
          <w:p w14:paraId="758568EF" w14:textId="54D82FE9" w:rsidR="001F5452" w:rsidRPr="00B07F59" w:rsidRDefault="0007343A" w:rsidP="001F5452">
            <w:r w:rsidRPr="00B07F59">
              <w:t xml:space="preserve">Small issues with reference to </w:t>
            </w:r>
            <w:r w:rsidR="001F5452" w:rsidRPr="00B07F59">
              <w:t>relevance, methodological limitations, adequacy, and coherence.</w:t>
            </w:r>
          </w:p>
        </w:tc>
      </w:tr>
      <w:tr w:rsidR="00FB5665" w:rsidRPr="00B07F59" w14:paraId="50F6B4F1" w14:textId="77777777" w:rsidTr="00D7230F">
        <w:tc>
          <w:tcPr>
            <w:tcW w:w="1709" w:type="dxa"/>
          </w:tcPr>
          <w:p w14:paraId="15483F73" w14:textId="77777777" w:rsidR="00B83812" w:rsidRPr="00B07F59" w:rsidRDefault="00B83812" w:rsidP="00D7230F">
            <w:r w:rsidRPr="00B07F59">
              <w:t>Need to foster positive working relationships</w:t>
            </w:r>
          </w:p>
        </w:tc>
        <w:tc>
          <w:tcPr>
            <w:tcW w:w="1585" w:type="dxa"/>
          </w:tcPr>
          <w:p w14:paraId="0FB6DC86" w14:textId="537F9F71" w:rsidR="00B83812" w:rsidRPr="00B07F59" w:rsidRDefault="00B83812" w:rsidP="00D7230F">
            <w:r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s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dhbGtlcjwvQXV0aG9yPjxZZWFyPjIwMjE8L1llYXI+PFJlY051bT43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</w:fldData>
              </w:fldChar>
            </w:r>
            <w:r w:rsidR="00A41608" w:rsidRPr="00B07F59">
              <w:instrText xml:space="preserve"> ADDIN EN.CITE </w:instrText>
            </w:r>
            <w:r w:rsidR="00A41608" w:rsidRPr="00B07F59">
              <w:fldChar w:fldCharType="begin">
                <w:fldData xml:space="preserve">PEVuZE5vdGU+PENpdGU+PEF1dGhvcj5CYXlsaXNzPC9BdXRob3I+PFllYXI+MjAxNjwvWWVhcj48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</w:fldData>
              </w:fldChar>
            </w:r>
            <w:r w:rsidR="00A41608" w:rsidRPr="00B07F59">
              <w:instrText xml:space="preserve"> ADDIN EN.CITE.DATA </w:instrText>
            </w:r>
            <w:r w:rsidR="00A41608" w:rsidRPr="00B07F59">
              <w:fldChar w:fldCharType="end"/>
            </w:r>
            <w:r w:rsidRPr="00B07F59">
              <w:fldChar w:fldCharType="separate"/>
            </w:r>
            <w:r w:rsidR="00A41608" w:rsidRPr="00B07F59">
              <w:rPr>
                <w:noProof/>
                <w:vertAlign w:val="superscript"/>
              </w:rPr>
              <w:t>34-36,39,41</w:t>
            </w:r>
            <w:r w:rsidRPr="00B07F59">
              <w:fldChar w:fldCharType="end"/>
            </w:r>
          </w:p>
        </w:tc>
        <w:tc>
          <w:tcPr>
            <w:tcW w:w="1803" w:type="dxa"/>
          </w:tcPr>
          <w:p w14:paraId="7536A791" w14:textId="03B00755" w:rsidR="00B83812" w:rsidRPr="00B07F59" w:rsidRDefault="00F6143F" w:rsidP="00D7230F">
            <w:r w:rsidRPr="00B07F59">
              <w:t>Small</w:t>
            </w:r>
            <w:r w:rsidR="00401E10" w:rsidRPr="00B07F59">
              <w:t xml:space="preserve"> issues pertaining to</w:t>
            </w:r>
            <w:r w:rsidR="00B83812" w:rsidRPr="00B07F59">
              <w:t xml:space="preserve"> methodological limitations (three studies</w:t>
            </w:r>
            <w:r w:rsidR="00401E10" w:rsidRPr="00B07F59">
              <w:t xml:space="preserve"> having slight issues </w:t>
            </w:r>
            <w:r w:rsidR="00B83812" w:rsidRPr="00B07F59">
              <w:t>and two studies with moderate methodological limitation)</w:t>
            </w:r>
          </w:p>
        </w:tc>
        <w:tc>
          <w:tcPr>
            <w:tcW w:w="1576" w:type="dxa"/>
          </w:tcPr>
          <w:p w14:paraId="4CC749EE" w14:textId="09425E53" w:rsidR="00B83812" w:rsidRPr="00B07F59" w:rsidRDefault="00F6143F" w:rsidP="00D7230F">
            <w:r w:rsidRPr="00B07F59">
              <w:t>Small</w:t>
            </w:r>
            <w:r w:rsidR="00B35DDC" w:rsidRPr="00B07F59">
              <w:t xml:space="preserve"> issues pertaining to </w:t>
            </w:r>
            <w:r w:rsidR="00B83812" w:rsidRPr="00B07F59">
              <w:t xml:space="preserve">relevance (studies of process and impact of </w:t>
            </w:r>
            <w:r w:rsidR="00B93B47" w:rsidRPr="00B07F59">
              <w:t>PPI</w:t>
            </w:r>
            <w:r w:rsidR="00B83812" w:rsidRPr="00B07F59">
              <w:t xml:space="preserve"> in SRs, having appropriate data from four </w:t>
            </w:r>
            <w:r w:rsidR="00B83812" w:rsidRPr="00B07F59">
              <w:lastRenderedPageBreak/>
              <w:t>European countries: UK, Romania, Sweden, and Estonia)</w:t>
            </w:r>
          </w:p>
        </w:tc>
        <w:tc>
          <w:tcPr>
            <w:tcW w:w="1521" w:type="dxa"/>
          </w:tcPr>
          <w:p w14:paraId="146C0ACD" w14:textId="7463BC59" w:rsidR="00B83812" w:rsidRPr="00B07F59" w:rsidRDefault="00F6143F" w:rsidP="00D7230F">
            <w:r w:rsidRPr="00B07F59">
              <w:lastRenderedPageBreak/>
              <w:t xml:space="preserve">Small </w:t>
            </w:r>
            <w:r w:rsidR="0016383E" w:rsidRPr="00B07F59">
              <w:t>issues pertaining to coherence (consistency in data across and within studies)</w:t>
            </w:r>
          </w:p>
        </w:tc>
        <w:tc>
          <w:tcPr>
            <w:tcW w:w="1521" w:type="dxa"/>
          </w:tcPr>
          <w:p w14:paraId="0FE71E10" w14:textId="24D3509E" w:rsidR="00B83812" w:rsidRPr="00B07F59" w:rsidRDefault="00F6143F" w:rsidP="00D7230F">
            <w:r w:rsidRPr="00B07F59">
              <w:t>Small</w:t>
            </w:r>
            <w:r w:rsidR="00FB5665" w:rsidRPr="00B07F59">
              <w:t xml:space="preserve"> issues pertaining to </w:t>
            </w:r>
            <w:r w:rsidR="00B83812" w:rsidRPr="00B07F59">
              <w:t xml:space="preserve">adequacy (five studies </w:t>
            </w:r>
            <w:r w:rsidR="00E249C4" w:rsidRPr="00B07F59">
              <w:t xml:space="preserve">generally presented </w:t>
            </w:r>
            <w:r w:rsidR="00B83812" w:rsidRPr="00B07F59">
              <w:t>moderate rich data)</w:t>
            </w:r>
          </w:p>
        </w:tc>
        <w:tc>
          <w:tcPr>
            <w:tcW w:w="1521" w:type="dxa"/>
          </w:tcPr>
          <w:p w14:paraId="3078F925" w14:textId="4B18617A" w:rsidR="00B83812" w:rsidRPr="00B07F59" w:rsidRDefault="00B83812" w:rsidP="00D7230F">
            <w:r w:rsidRPr="00B07F59">
              <w:t>Moderate</w:t>
            </w:r>
          </w:p>
        </w:tc>
        <w:tc>
          <w:tcPr>
            <w:tcW w:w="1714" w:type="dxa"/>
          </w:tcPr>
          <w:p w14:paraId="2BFAD629" w14:textId="5D4EF2B7" w:rsidR="00B83812" w:rsidRPr="00B07F59" w:rsidRDefault="0007343A" w:rsidP="00D7230F">
            <w:r w:rsidRPr="00B07F59">
              <w:t xml:space="preserve">Small issues with reference to </w:t>
            </w:r>
            <w:r w:rsidR="008E350A" w:rsidRPr="00B07F59">
              <w:t>relevance, methodological limitations, adequacy, and coherence.</w:t>
            </w:r>
          </w:p>
        </w:tc>
      </w:tr>
    </w:tbl>
    <w:p w14:paraId="3BE97E59" w14:textId="1655D516" w:rsidR="002602ED" w:rsidRPr="00B07F59" w:rsidRDefault="002602ED" w:rsidP="00B92D40">
      <w:pPr>
        <w:tabs>
          <w:tab w:val="center" w:pos="6979"/>
        </w:tabs>
        <w:rPr>
          <w:lang w:val="fr-CA"/>
        </w:rPr>
      </w:pPr>
    </w:p>
    <w:sectPr w:rsidR="002602ED" w:rsidRPr="00B07F59" w:rsidSect="00B92D40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FCD9D" w14:textId="77777777" w:rsidR="00742B23" w:rsidRDefault="00742B23" w:rsidP="00F539C7">
      <w:pPr>
        <w:spacing w:after="0" w:line="240" w:lineRule="auto"/>
      </w:pPr>
      <w:r>
        <w:separator/>
      </w:r>
    </w:p>
  </w:endnote>
  <w:endnote w:type="continuationSeparator" w:id="0">
    <w:p w14:paraId="7B6ED367" w14:textId="77777777" w:rsidR="00742B23" w:rsidRDefault="00742B23" w:rsidP="00F539C7">
      <w:pPr>
        <w:spacing w:after="0" w:line="240" w:lineRule="auto"/>
      </w:pPr>
      <w:r>
        <w:continuationSeparator/>
      </w:r>
    </w:p>
  </w:endnote>
  <w:endnote w:type="continuationNotice" w:id="1">
    <w:p w14:paraId="576FB00E" w14:textId="77777777" w:rsidR="00742B23" w:rsidRDefault="00742B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PckwwpAdvTT86d47313+20">
    <w:altName w:val="Cambria"/>
    <w:panose1 w:val="00000000000000000000"/>
    <w:charset w:val="00"/>
    <w:family w:val="roman"/>
    <w:notTrueType/>
    <w:pitch w:val="default"/>
  </w:font>
  <w:font w:name="SqjcddAdvTT7329fd89.I">
    <w:altName w:val="Cambria"/>
    <w:panose1 w:val="00000000000000000000"/>
    <w:charset w:val="00"/>
    <w:family w:val="roman"/>
    <w:notTrueType/>
    <w:pitch w:val="default"/>
  </w:font>
  <w:font w:name="MyriadPro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7002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2BFE6" w14:textId="77777777" w:rsidR="00CB37C2" w:rsidRDefault="00CB37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8E028" w14:textId="77777777" w:rsidR="00CB37C2" w:rsidRDefault="00CB3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7D9CE" w14:textId="77777777" w:rsidR="00742B23" w:rsidRDefault="00742B23" w:rsidP="00F539C7">
      <w:pPr>
        <w:spacing w:after="0" w:line="240" w:lineRule="auto"/>
      </w:pPr>
      <w:r>
        <w:separator/>
      </w:r>
    </w:p>
  </w:footnote>
  <w:footnote w:type="continuationSeparator" w:id="0">
    <w:p w14:paraId="0F5D1ED6" w14:textId="77777777" w:rsidR="00742B23" w:rsidRDefault="00742B23" w:rsidP="00F539C7">
      <w:pPr>
        <w:spacing w:after="0" w:line="240" w:lineRule="auto"/>
      </w:pPr>
      <w:r>
        <w:continuationSeparator/>
      </w:r>
    </w:p>
  </w:footnote>
  <w:footnote w:type="continuationNotice" w:id="1">
    <w:p w14:paraId="548DEA56" w14:textId="77777777" w:rsidR="00742B23" w:rsidRDefault="00742B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3A37"/>
    <w:multiLevelType w:val="hybridMultilevel"/>
    <w:tmpl w:val="12B2B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870BE"/>
    <w:multiLevelType w:val="hybridMultilevel"/>
    <w:tmpl w:val="18C0C33E"/>
    <w:lvl w:ilvl="0" w:tplc="83D4F8D2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908F5"/>
    <w:multiLevelType w:val="hybridMultilevel"/>
    <w:tmpl w:val="9F76021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01ECA"/>
    <w:multiLevelType w:val="hybridMultilevel"/>
    <w:tmpl w:val="B0A8962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25293"/>
    <w:multiLevelType w:val="hybridMultilevel"/>
    <w:tmpl w:val="3E2817D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0A5D83"/>
    <w:multiLevelType w:val="hybridMultilevel"/>
    <w:tmpl w:val="4650B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2541D7"/>
    <w:multiLevelType w:val="hybridMultilevel"/>
    <w:tmpl w:val="126070F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5A3E26"/>
    <w:multiLevelType w:val="hybridMultilevel"/>
    <w:tmpl w:val="D78CAF7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DA5F0A"/>
    <w:multiLevelType w:val="hybridMultilevel"/>
    <w:tmpl w:val="E310622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5B12D4"/>
    <w:multiLevelType w:val="hybridMultilevel"/>
    <w:tmpl w:val="1750A63C"/>
    <w:lvl w:ilvl="0" w:tplc="B07637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9B517F"/>
    <w:multiLevelType w:val="hybridMultilevel"/>
    <w:tmpl w:val="E7182B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0F113D"/>
    <w:multiLevelType w:val="hybridMultilevel"/>
    <w:tmpl w:val="3042B840"/>
    <w:lvl w:ilvl="0" w:tplc="70224D9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3850DB"/>
    <w:multiLevelType w:val="hybridMultilevel"/>
    <w:tmpl w:val="08D40772"/>
    <w:lvl w:ilvl="0" w:tplc="9978F94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E94E61"/>
    <w:multiLevelType w:val="hybridMultilevel"/>
    <w:tmpl w:val="50AE76E8"/>
    <w:lvl w:ilvl="0" w:tplc="E616955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B72D13"/>
    <w:multiLevelType w:val="hybridMultilevel"/>
    <w:tmpl w:val="0D40BFD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C10444"/>
    <w:multiLevelType w:val="hybridMultilevel"/>
    <w:tmpl w:val="8482CE9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A63B6C"/>
    <w:multiLevelType w:val="hybridMultilevel"/>
    <w:tmpl w:val="E298806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A417B9"/>
    <w:multiLevelType w:val="hybridMultilevel"/>
    <w:tmpl w:val="48BCD30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B4005B"/>
    <w:multiLevelType w:val="hybridMultilevel"/>
    <w:tmpl w:val="898C4BEE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D72831"/>
    <w:multiLevelType w:val="hybridMultilevel"/>
    <w:tmpl w:val="3A9C012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0B6E0E"/>
    <w:multiLevelType w:val="hybridMultilevel"/>
    <w:tmpl w:val="C89A3FC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FE4DA3"/>
    <w:multiLevelType w:val="hybridMultilevel"/>
    <w:tmpl w:val="9910788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334340"/>
    <w:multiLevelType w:val="hybridMultilevel"/>
    <w:tmpl w:val="460CB67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8D2D2A"/>
    <w:multiLevelType w:val="hybridMultilevel"/>
    <w:tmpl w:val="AFD291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DA7F12"/>
    <w:multiLevelType w:val="hybridMultilevel"/>
    <w:tmpl w:val="97B4521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9D75B80"/>
    <w:multiLevelType w:val="hybridMultilevel"/>
    <w:tmpl w:val="29843626"/>
    <w:lvl w:ilvl="0" w:tplc="DCE4C20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14695D"/>
    <w:multiLevelType w:val="hybridMultilevel"/>
    <w:tmpl w:val="E092E8CA"/>
    <w:lvl w:ilvl="0" w:tplc="64569216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0C18CD"/>
    <w:multiLevelType w:val="hybridMultilevel"/>
    <w:tmpl w:val="59405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7C5FE7"/>
    <w:multiLevelType w:val="hybridMultilevel"/>
    <w:tmpl w:val="B2F29A0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9027ED"/>
    <w:multiLevelType w:val="hybridMultilevel"/>
    <w:tmpl w:val="B0DA188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DF72283"/>
    <w:multiLevelType w:val="hybridMultilevel"/>
    <w:tmpl w:val="511403C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E675E4B"/>
    <w:multiLevelType w:val="hybridMultilevel"/>
    <w:tmpl w:val="3768D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2645357"/>
    <w:multiLevelType w:val="hybridMultilevel"/>
    <w:tmpl w:val="628E7AC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50F4721"/>
    <w:multiLevelType w:val="hybridMultilevel"/>
    <w:tmpl w:val="0F580F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1A6782"/>
    <w:multiLevelType w:val="hybridMultilevel"/>
    <w:tmpl w:val="4818149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861241C"/>
    <w:multiLevelType w:val="hybridMultilevel"/>
    <w:tmpl w:val="886C09B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8BF41EA"/>
    <w:multiLevelType w:val="hybridMultilevel"/>
    <w:tmpl w:val="894E0D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A6E4463"/>
    <w:multiLevelType w:val="hybridMultilevel"/>
    <w:tmpl w:val="36047FA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B377EEB"/>
    <w:multiLevelType w:val="hybridMultilevel"/>
    <w:tmpl w:val="83BA0F7E"/>
    <w:lvl w:ilvl="0" w:tplc="B07637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D953EA7"/>
    <w:multiLevelType w:val="hybridMultilevel"/>
    <w:tmpl w:val="8BACE784"/>
    <w:lvl w:ilvl="0" w:tplc="3414725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EA74424"/>
    <w:multiLevelType w:val="hybridMultilevel"/>
    <w:tmpl w:val="8A8A424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EF15EE5"/>
    <w:multiLevelType w:val="hybridMultilevel"/>
    <w:tmpl w:val="3C002366"/>
    <w:lvl w:ilvl="0" w:tplc="00063F3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F875ED5"/>
    <w:multiLevelType w:val="hybridMultilevel"/>
    <w:tmpl w:val="19669F1E"/>
    <w:lvl w:ilvl="0" w:tplc="9962CB5C">
      <w:start w:val="1"/>
      <w:numFmt w:val="lowerLetter"/>
      <w:suff w:val="space"/>
      <w:lvlText w:val="%1)"/>
      <w:lvlJc w:val="left"/>
      <w:pPr>
        <w:ind w:left="113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08E4E2C"/>
    <w:multiLevelType w:val="hybridMultilevel"/>
    <w:tmpl w:val="35F0BFCC"/>
    <w:lvl w:ilvl="0" w:tplc="E71E077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53B2891"/>
    <w:multiLevelType w:val="hybridMultilevel"/>
    <w:tmpl w:val="F326A956"/>
    <w:lvl w:ilvl="0" w:tplc="77F094A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634BF1"/>
    <w:multiLevelType w:val="hybridMultilevel"/>
    <w:tmpl w:val="FF9EDB3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5D423E"/>
    <w:multiLevelType w:val="multilevel"/>
    <w:tmpl w:val="128AA9F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47" w15:restartNumberingAfterBreak="0">
    <w:nsid w:val="4C89784D"/>
    <w:multiLevelType w:val="hybridMultilevel"/>
    <w:tmpl w:val="1F100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DF8609B"/>
    <w:multiLevelType w:val="hybridMultilevel"/>
    <w:tmpl w:val="49F0009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E1F2E90"/>
    <w:multiLevelType w:val="hybridMultilevel"/>
    <w:tmpl w:val="0F3A9C4C"/>
    <w:lvl w:ilvl="0" w:tplc="0B86580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F216764"/>
    <w:multiLevelType w:val="hybridMultilevel"/>
    <w:tmpl w:val="8228AB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18E76A3"/>
    <w:multiLevelType w:val="hybridMultilevel"/>
    <w:tmpl w:val="2318B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1D34CF0"/>
    <w:multiLevelType w:val="hybridMultilevel"/>
    <w:tmpl w:val="CCD254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0F0FAC"/>
    <w:multiLevelType w:val="hybridMultilevel"/>
    <w:tmpl w:val="3D10E68A"/>
    <w:lvl w:ilvl="0" w:tplc="E304D20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F59273F"/>
    <w:multiLevelType w:val="hybridMultilevel"/>
    <w:tmpl w:val="8C7260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F6D283F"/>
    <w:multiLevelType w:val="hybridMultilevel"/>
    <w:tmpl w:val="C2D87C4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F8B302D"/>
    <w:multiLevelType w:val="hybridMultilevel"/>
    <w:tmpl w:val="D8C4514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18462DA"/>
    <w:multiLevelType w:val="hybridMultilevel"/>
    <w:tmpl w:val="5D526D1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4380F42"/>
    <w:multiLevelType w:val="hybridMultilevel"/>
    <w:tmpl w:val="B6A2F8D6"/>
    <w:lvl w:ilvl="0" w:tplc="80FCAEF0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9" w15:restartNumberingAfterBreak="0">
    <w:nsid w:val="6775388E"/>
    <w:multiLevelType w:val="hybridMultilevel"/>
    <w:tmpl w:val="C178B228"/>
    <w:lvl w:ilvl="0" w:tplc="D9E84BE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8B36BD5"/>
    <w:multiLevelType w:val="hybridMultilevel"/>
    <w:tmpl w:val="29645D1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A005C19"/>
    <w:multiLevelType w:val="hybridMultilevel"/>
    <w:tmpl w:val="12CEDEB8"/>
    <w:lvl w:ilvl="0" w:tplc="C0F03970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B084FA6"/>
    <w:multiLevelType w:val="hybridMultilevel"/>
    <w:tmpl w:val="B7C45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D454677"/>
    <w:multiLevelType w:val="hybridMultilevel"/>
    <w:tmpl w:val="1F44FD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E660CFD"/>
    <w:multiLevelType w:val="hybridMultilevel"/>
    <w:tmpl w:val="7BCA893C"/>
    <w:lvl w:ilvl="0" w:tplc="3D2E713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F4F0A25"/>
    <w:multiLevelType w:val="hybridMultilevel"/>
    <w:tmpl w:val="DB3AE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32E7890"/>
    <w:multiLevelType w:val="hybridMultilevel"/>
    <w:tmpl w:val="EB4C77A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47207A5"/>
    <w:multiLevelType w:val="hybridMultilevel"/>
    <w:tmpl w:val="67B29672"/>
    <w:lvl w:ilvl="0" w:tplc="9FCAAED4">
      <w:start w:val="1"/>
      <w:numFmt w:val="lowerLetter"/>
      <w:suff w:val="space"/>
      <w:lvlText w:val="%1)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8F9429B"/>
    <w:multiLevelType w:val="hybridMultilevel"/>
    <w:tmpl w:val="108E77E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D562DEF"/>
    <w:multiLevelType w:val="hybridMultilevel"/>
    <w:tmpl w:val="D48814A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56"/>
  </w:num>
  <w:num w:numId="3">
    <w:abstractNumId w:val="20"/>
  </w:num>
  <w:num w:numId="4">
    <w:abstractNumId w:val="63"/>
  </w:num>
  <w:num w:numId="5">
    <w:abstractNumId w:val="62"/>
  </w:num>
  <w:num w:numId="6">
    <w:abstractNumId w:val="61"/>
  </w:num>
  <w:num w:numId="7">
    <w:abstractNumId w:val="17"/>
  </w:num>
  <w:num w:numId="8">
    <w:abstractNumId w:val="15"/>
  </w:num>
  <w:num w:numId="9">
    <w:abstractNumId w:val="6"/>
  </w:num>
  <w:num w:numId="10">
    <w:abstractNumId w:val="57"/>
  </w:num>
  <w:num w:numId="11">
    <w:abstractNumId w:val="52"/>
  </w:num>
  <w:num w:numId="12">
    <w:abstractNumId w:val="30"/>
  </w:num>
  <w:num w:numId="13">
    <w:abstractNumId w:val="32"/>
  </w:num>
  <w:num w:numId="14">
    <w:abstractNumId w:val="60"/>
  </w:num>
  <w:num w:numId="15">
    <w:abstractNumId w:val="24"/>
  </w:num>
  <w:num w:numId="16">
    <w:abstractNumId w:val="50"/>
  </w:num>
  <w:num w:numId="17">
    <w:abstractNumId w:val="2"/>
  </w:num>
  <w:num w:numId="18">
    <w:abstractNumId w:val="10"/>
  </w:num>
  <w:num w:numId="19">
    <w:abstractNumId w:val="34"/>
  </w:num>
  <w:num w:numId="20">
    <w:abstractNumId w:val="16"/>
  </w:num>
  <w:num w:numId="21">
    <w:abstractNumId w:val="19"/>
  </w:num>
  <w:num w:numId="22">
    <w:abstractNumId w:val="48"/>
  </w:num>
  <w:num w:numId="23">
    <w:abstractNumId w:val="33"/>
  </w:num>
  <w:num w:numId="24">
    <w:abstractNumId w:val="66"/>
  </w:num>
  <w:num w:numId="25">
    <w:abstractNumId w:val="37"/>
  </w:num>
  <w:num w:numId="26">
    <w:abstractNumId w:val="36"/>
  </w:num>
  <w:num w:numId="27">
    <w:abstractNumId w:val="21"/>
  </w:num>
  <w:num w:numId="28">
    <w:abstractNumId w:val="3"/>
  </w:num>
  <w:num w:numId="29">
    <w:abstractNumId w:val="14"/>
  </w:num>
  <w:num w:numId="30">
    <w:abstractNumId w:val="7"/>
  </w:num>
  <w:num w:numId="31">
    <w:abstractNumId w:val="22"/>
  </w:num>
  <w:num w:numId="32">
    <w:abstractNumId w:val="8"/>
  </w:num>
  <w:num w:numId="33">
    <w:abstractNumId w:val="18"/>
  </w:num>
  <w:num w:numId="34">
    <w:abstractNumId w:val="55"/>
  </w:num>
  <w:num w:numId="35">
    <w:abstractNumId w:val="69"/>
  </w:num>
  <w:num w:numId="36">
    <w:abstractNumId w:val="23"/>
  </w:num>
  <w:num w:numId="37">
    <w:abstractNumId w:val="28"/>
  </w:num>
  <w:num w:numId="38">
    <w:abstractNumId w:val="4"/>
  </w:num>
  <w:num w:numId="39">
    <w:abstractNumId w:val="35"/>
  </w:num>
  <w:num w:numId="40">
    <w:abstractNumId w:val="45"/>
  </w:num>
  <w:num w:numId="41">
    <w:abstractNumId w:val="67"/>
  </w:num>
  <w:num w:numId="42">
    <w:abstractNumId w:val="1"/>
  </w:num>
  <w:num w:numId="43">
    <w:abstractNumId w:val="59"/>
  </w:num>
  <w:num w:numId="44">
    <w:abstractNumId w:val="43"/>
  </w:num>
  <w:num w:numId="45">
    <w:abstractNumId w:val="42"/>
  </w:num>
  <w:num w:numId="46">
    <w:abstractNumId w:val="53"/>
  </w:num>
  <w:num w:numId="47">
    <w:abstractNumId w:val="12"/>
  </w:num>
  <w:num w:numId="48">
    <w:abstractNumId w:val="49"/>
  </w:num>
  <w:num w:numId="49">
    <w:abstractNumId w:val="39"/>
  </w:num>
  <w:num w:numId="50">
    <w:abstractNumId w:val="58"/>
  </w:num>
  <w:num w:numId="51">
    <w:abstractNumId w:val="11"/>
  </w:num>
  <w:num w:numId="52">
    <w:abstractNumId w:val="25"/>
  </w:num>
  <w:num w:numId="53">
    <w:abstractNumId w:val="41"/>
  </w:num>
  <w:num w:numId="54">
    <w:abstractNumId w:val="13"/>
  </w:num>
  <w:num w:numId="55">
    <w:abstractNumId w:val="64"/>
  </w:num>
  <w:num w:numId="56">
    <w:abstractNumId w:val="44"/>
  </w:num>
  <w:num w:numId="57">
    <w:abstractNumId w:val="68"/>
  </w:num>
  <w:num w:numId="58">
    <w:abstractNumId w:val="26"/>
  </w:num>
  <w:num w:numId="59">
    <w:abstractNumId w:val="46"/>
  </w:num>
  <w:num w:numId="60">
    <w:abstractNumId w:val="9"/>
  </w:num>
  <w:num w:numId="61">
    <w:abstractNumId w:val="38"/>
  </w:num>
  <w:num w:numId="62">
    <w:abstractNumId w:val="5"/>
  </w:num>
  <w:num w:numId="63">
    <w:abstractNumId w:val="47"/>
  </w:num>
  <w:num w:numId="64">
    <w:abstractNumId w:val="54"/>
  </w:num>
  <w:num w:numId="65">
    <w:abstractNumId w:val="29"/>
  </w:num>
  <w:num w:numId="66">
    <w:abstractNumId w:val="0"/>
  </w:num>
  <w:num w:numId="67">
    <w:abstractNumId w:val="51"/>
  </w:num>
  <w:num w:numId="68">
    <w:abstractNumId w:val="65"/>
  </w:num>
  <w:num w:numId="69">
    <w:abstractNumId w:val="40"/>
  </w:num>
  <w:num w:numId="70">
    <w:abstractNumId w:val="27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2t5xxlt05eaer9vlxzwsowxezrat92xt9&quot;&gt;Eldado UoE library&lt;record-ids&gt;&lt;item&gt;2&lt;/item&gt;&lt;item&gt;3&lt;/item&gt;&lt;item&gt;5&lt;/item&gt;&lt;item&gt;7&lt;/item&gt;&lt;item&gt;10&lt;/item&gt;&lt;item&gt;16&lt;/item&gt;&lt;item&gt;17&lt;/item&gt;&lt;item&gt;18&lt;/item&gt;&lt;item&gt;20&lt;/item&gt;&lt;item&gt;23&lt;/item&gt;&lt;item&gt;43&lt;/item&gt;&lt;item&gt;50&lt;/item&gt;&lt;item&gt;62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3&lt;/item&gt;&lt;item&gt;87&lt;/item&gt;&lt;item&gt;91&lt;/item&gt;&lt;item&gt;92&lt;/item&gt;&lt;item&gt;94&lt;/item&gt;&lt;item&gt;99&lt;/item&gt;&lt;item&gt;100&lt;/item&gt;&lt;item&gt;106&lt;/item&gt;&lt;item&gt;107&lt;/item&gt;&lt;item&gt;108&lt;/item&gt;&lt;item&gt;109&lt;/item&gt;&lt;item&gt;110&lt;/item&gt;&lt;item&gt;113&lt;/item&gt;&lt;item&gt;114&lt;/item&gt;&lt;item&gt;115&lt;/item&gt;&lt;item&gt;116&lt;/item&gt;&lt;item&gt;118&lt;/item&gt;&lt;item&gt;119&lt;/item&gt;&lt;item&gt;120&lt;/item&gt;&lt;/record-ids&gt;&lt;/item&gt;&lt;/Libraries&gt;"/>
  </w:docVars>
  <w:rsids>
    <w:rsidRoot w:val="007D54F9"/>
    <w:rsid w:val="0000035A"/>
    <w:rsid w:val="00000461"/>
    <w:rsid w:val="000006C6"/>
    <w:rsid w:val="000007DF"/>
    <w:rsid w:val="00000A7C"/>
    <w:rsid w:val="00000B73"/>
    <w:rsid w:val="000010DC"/>
    <w:rsid w:val="0000114E"/>
    <w:rsid w:val="00001276"/>
    <w:rsid w:val="000017DF"/>
    <w:rsid w:val="00001C80"/>
    <w:rsid w:val="00001CDF"/>
    <w:rsid w:val="000020C5"/>
    <w:rsid w:val="00002256"/>
    <w:rsid w:val="00002639"/>
    <w:rsid w:val="000027A5"/>
    <w:rsid w:val="00002AE2"/>
    <w:rsid w:val="00002DF8"/>
    <w:rsid w:val="000032C1"/>
    <w:rsid w:val="00003A69"/>
    <w:rsid w:val="00003D57"/>
    <w:rsid w:val="00003DE7"/>
    <w:rsid w:val="00003F99"/>
    <w:rsid w:val="00003FC1"/>
    <w:rsid w:val="0000403A"/>
    <w:rsid w:val="00004BB5"/>
    <w:rsid w:val="000050B1"/>
    <w:rsid w:val="000050B4"/>
    <w:rsid w:val="00005142"/>
    <w:rsid w:val="00005261"/>
    <w:rsid w:val="00005923"/>
    <w:rsid w:val="000059E8"/>
    <w:rsid w:val="00006287"/>
    <w:rsid w:val="0000679B"/>
    <w:rsid w:val="000068A0"/>
    <w:rsid w:val="00006EFE"/>
    <w:rsid w:val="0000738E"/>
    <w:rsid w:val="000075C4"/>
    <w:rsid w:val="000079E1"/>
    <w:rsid w:val="00007FB3"/>
    <w:rsid w:val="00010121"/>
    <w:rsid w:val="000103D8"/>
    <w:rsid w:val="000105A2"/>
    <w:rsid w:val="00010616"/>
    <w:rsid w:val="0001071A"/>
    <w:rsid w:val="0001081E"/>
    <w:rsid w:val="00010EB7"/>
    <w:rsid w:val="00011756"/>
    <w:rsid w:val="000119A5"/>
    <w:rsid w:val="00011C73"/>
    <w:rsid w:val="00011C8D"/>
    <w:rsid w:val="00011DE2"/>
    <w:rsid w:val="00011E00"/>
    <w:rsid w:val="00011EF0"/>
    <w:rsid w:val="000120BD"/>
    <w:rsid w:val="0001269B"/>
    <w:rsid w:val="00012C4A"/>
    <w:rsid w:val="00012D5E"/>
    <w:rsid w:val="00012F61"/>
    <w:rsid w:val="00013F99"/>
    <w:rsid w:val="000141D1"/>
    <w:rsid w:val="00014401"/>
    <w:rsid w:val="00015237"/>
    <w:rsid w:val="000166C5"/>
    <w:rsid w:val="0001675B"/>
    <w:rsid w:val="00016800"/>
    <w:rsid w:val="00016986"/>
    <w:rsid w:val="000173AF"/>
    <w:rsid w:val="0001752F"/>
    <w:rsid w:val="000175EF"/>
    <w:rsid w:val="000176F9"/>
    <w:rsid w:val="00017B68"/>
    <w:rsid w:val="00020C22"/>
    <w:rsid w:val="00020E08"/>
    <w:rsid w:val="00020E25"/>
    <w:rsid w:val="000210B1"/>
    <w:rsid w:val="00021393"/>
    <w:rsid w:val="0002178B"/>
    <w:rsid w:val="0002183F"/>
    <w:rsid w:val="00021968"/>
    <w:rsid w:val="000219AE"/>
    <w:rsid w:val="00021C75"/>
    <w:rsid w:val="00021E9D"/>
    <w:rsid w:val="00021F0F"/>
    <w:rsid w:val="00021F89"/>
    <w:rsid w:val="000220EE"/>
    <w:rsid w:val="000221C1"/>
    <w:rsid w:val="00022B38"/>
    <w:rsid w:val="00022DF0"/>
    <w:rsid w:val="00022E42"/>
    <w:rsid w:val="00022FE0"/>
    <w:rsid w:val="00023096"/>
    <w:rsid w:val="00023325"/>
    <w:rsid w:val="000235AC"/>
    <w:rsid w:val="0002367B"/>
    <w:rsid w:val="00023CC7"/>
    <w:rsid w:val="000240EB"/>
    <w:rsid w:val="000243F3"/>
    <w:rsid w:val="00024406"/>
    <w:rsid w:val="00024ABE"/>
    <w:rsid w:val="0002520C"/>
    <w:rsid w:val="000253CD"/>
    <w:rsid w:val="000255A5"/>
    <w:rsid w:val="00025730"/>
    <w:rsid w:val="0002583D"/>
    <w:rsid w:val="00025A2C"/>
    <w:rsid w:val="00025C2B"/>
    <w:rsid w:val="00025D9E"/>
    <w:rsid w:val="000260CA"/>
    <w:rsid w:val="00026128"/>
    <w:rsid w:val="000263C1"/>
    <w:rsid w:val="0002657E"/>
    <w:rsid w:val="000267DB"/>
    <w:rsid w:val="00026BC3"/>
    <w:rsid w:val="00026D19"/>
    <w:rsid w:val="00026D9F"/>
    <w:rsid w:val="00027128"/>
    <w:rsid w:val="00027392"/>
    <w:rsid w:val="000279BF"/>
    <w:rsid w:val="00027B32"/>
    <w:rsid w:val="00027BBF"/>
    <w:rsid w:val="00027DCB"/>
    <w:rsid w:val="00027F16"/>
    <w:rsid w:val="00027FBD"/>
    <w:rsid w:val="00027FE4"/>
    <w:rsid w:val="000301A6"/>
    <w:rsid w:val="00030885"/>
    <w:rsid w:val="00030934"/>
    <w:rsid w:val="0003099E"/>
    <w:rsid w:val="00030B16"/>
    <w:rsid w:val="00030FC9"/>
    <w:rsid w:val="00031974"/>
    <w:rsid w:val="00031B03"/>
    <w:rsid w:val="00031C57"/>
    <w:rsid w:val="00031DBE"/>
    <w:rsid w:val="00031EA3"/>
    <w:rsid w:val="0003239C"/>
    <w:rsid w:val="000323BF"/>
    <w:rsid w:val="000328F8"/>
    <w:rsid w:val="00032AED"/>
    <w:rsid w:val="00032EB9"/>
    <w:rsid w:val="000330D5"/>
    <w:rsid w:val="000331D1"/>
    <w:rsid w:val="0003326D"/>
    <w:rsid w:val="000333FE"/>
    <w:rsid w:val="00033B70"/>
    <w:rsid w:val="000340EE"/>
    <w:rsid w:val="0003417B"/>
    <w:rsid w:val="000341E3"/>
    <w:rsid w:val="00034A23"/>
    <w:rsid w:val="00034B2C"/>
    <w:rsid w:val="00034C20"/>
    <w:rsid w:val="00034F52"/>
    <w:rsid w:val="00034FE9"/>
    <w:rsid w:val="00035411"/>
    <w:rsid w:val="0003578B"/>
    <w:rsid w:val="00035811"/>
    <w:rsid w:val="000358F6"/>
    <w:rsid w:val="00035A5E"/>
    <w:rsid w:val="00036525"/>
    <w:rsid w:val="00036759"/>
    <w:rsid w:val="00036ABF"/>
    <w:rsid w:val="0003755A"/>
    <w:rsid w:val="00037571"/>
    <w:rsid w:val="00037933"/>
    <w:rsid w:val="00037CCF"/>
    <w:rsid w:val="00037F73"/>
    <w:rsid w:val="000400D0"/>
    <w:rsid w:val="000401F6"/>
    <w:rsid w:val="00040269"/>
    <w:rsid w:val="00040C7F"/>
    <w:rsid w:val="00040FD3"/>
    <w:rsid w:val="00041147"/>
    <w:rsid w:val="0004133D"/>
    <w:rsid w:val="00041818"/>
    <w:rsid w:val="00041876"/>
    <w:rsid w:val="00041DFF"/>
    <w:rsid w:val="000421C1"/>
    <w:rsid w:val="00042A88"/>
    <w:rsid w:val="00042CF1"/>
    <w:rsid w:val="00042EF0"/>
    <w:rsid w:val="00042F10"/>
    <w:rsid w:val="00043209"/>
    <w:rsid w:val="0004381D"/>
    <w:rsid w:val="00043A82"/>
    <w:rsid w:val="00043AFA"/>
    <w:rsid w:val="00043AFD"/>
    <w:rsid w:val="0004432F"/>
    <w:rsid w:val="000444BA"/>
    <w:rsid w:val="000445BE"/>
    <w:rsid w:val="00044E71"/>
    <w:rsid w:val="00044E84"/>
    <w:rsid w:val="0004522E"/>
    <w:rsid w:val="00045E14"/>
    <w:rsid w:val="0004666D"/>
    <w:rsid w:val="00046F21"/>
    <w:rsid w:val="00047486"/>
    <w:rsid w:val="000478A3"/>
    <w:rsid w:val="000478E2"/>
    <w:rsid w:val="000478E5"/>
    <w:rsid w:val="0005063D"/>
    <w:rsid w:val="00050DC5"/>
    <w:rsid w:val="00050F00"/>
    <w:rsid w:val="00051010"/>
    <w:rsid w:val="00051063"/>
    <w:rsid w:val="0005165A"/>
    <w:rsid w:val="00051BD5"/>
    <w:rsid w:val="00052134"/>
    <w:rsid w:val="00052235"/>
    <w:rsid w:val="000524EE"/>
    <w:rsid w:val="000528F2"/>
    <w:rsid w:val="00052FD1"/>
    <w:rsid w:val="00053464"/>
    <w:rsid w:val="000536F6"/>
    <w:rsid w:val="00053991"/>
    <w:rsid w:val="0005399B"/>
    <w:rsid w:val="00053C1E"/>
    <w:rsid w:val="00053D25"/>
    <w:rsid w:val="00053F6B"/>
    <w:rsid w:val="00054070"/>
    <w:rsid w:val="00054115"/>
    <w:rsid w:val="000542A3"/>
    <w:rsid w:val="00054397"/>
    <w:rsid w:val="000544FB"/>
    <w:rsid w:val="00054793"/>
    <w:rsid w:val="000547E1"/>
    <w:rsid w:val="00054C26"/>
    <w:rsid w:val="00054C45"/>
    <w:rsid w:val="000554ED"/>
    <w:rsid w:val="000557A2"/>
    <w:rsid w:val="000557B8"/>
    <w:rsid w:val="00055925"/>
    <w:rsid w:val="00055979"/>
    <w:rsid w:val="00055AE3"/>
    <w:rsid w:val="000561C7"/>
    <w:rsid w:val="00056380"/>
    <w:rsid w:val="00056655"/>
    <w:rsid w:val="00056BE2"/>
    <w:rsid w:val="00056BE7"/>
    <w:rsid w:val="000570ED"/>
    <w:rsid w:val="00057193"/>
    <w:rsid w:val="00057F26"/>
    <w:rsid w:val="00057FAB"/>
    <w:rsid w:val="000601D7"/>
    <w:rsid w:val="000601E4"/>
    <w:rsid w:val="0006024C"/>
    <w:rsid w:val="0006025D"/>
    <w:rsid w:val="0006047A"/>
    <w:rsid w:val="000608E6"/>
    <w:rsid w:val="00060A63"/>
    <w:rsid w:val="00060CEE"/>
    <w:rsid w:val="00060EED"/>
    <w:rsid w:val="00060F73"/>
    <w:rsid w:val="000611E8"/>
    <w:rsid w:val="00061252"/>
    <w:rsid w:val="00061278"/>
    <w:rsid w:val="00061D3D"/>
    <w:rsid w:val="00062420"/>
    <w:rsid w:val="000627E9"/>
    <w:rsid w:val="000628B3"/>
    <w:rsid w:val="00062B8C"/>
    <w:rsid w:val="00063028"/>
    <w:rsid w:val="0006302F"/>
    <w:rsid w:val="00063123"/>
    <w:rsid w:val="000631EA"/>
    <w:rsid w:val="000643C5"/>
    <w:rsid w:val="00064B2D"/>
    <w:rsid w:val="00064BC7"/>
    <w:rsid w:val="000655B1"/>
    <w:rsid w:val="000656C4"/>
    <w:rsid w:val="00065EA6"/>
    <w:rsid w:val="0006688A"/>
    <w:rsid w:val="00066EB0"/>
    <w:rsid w:val="00066FCE"/>
    <w:rsid w:val="000675EA"/>
    <w:rsid w:val="000676A5"/>
    <w:rsid w:val="0006770A"/>
    <w:rsid w:val="0007010F"/>
    <w:rsid w:val="000707BA"/>
    <w:rsid w:val="000714F4"/>
    <w:rsid w:val="000717BE"/>
    <w:rsid w:val="00071870"/>
    <w:rsid w:val="00071CDA"/>
    <w:rsid w:val="00071DB2"/>
    <w:rsid w:val="00072205"/>
    <w:rsid w:val="0007225B"/>
    <w:rsid w:val="000722B6"/>
    <w:rsid w:val="000726FF"/>
    <w:rsid w:val="00072DF9"/>
    <w:rsid w:val="00072F41"/>
    <w:rsid w:val="00073029"/>
    <w:rsid w:val="00073284"/>
    <w:rsid w:val="0007343A"/>
    <w:rsid w:val="0007393A"/>
    <w:rsid w:val="00073AB5"/>
    <w:rsid w:val="00073C00"/>
    <w:rsid w:val="00073C22"/>
    <w:rsid w:val="00073DCC"/>
    <w:rsid w:val="00074807"/>
    <w:rsid w:val="000748CB"/>
    <w:rsid w:val="00074AD2"/>
    <w:rsid w:val="00074C39"/>
    <w:rsid w:val="00074EEC"/>
    <w:rsid w:val="0007524A"/>
    <w:rsid w:val="0007543E"/>
    <w:rsid w:val="00075482"/>
    <w:rsid w:val="00075B5D"/>
    <w:rsid w:val="00076491"/>
    <w:rsid w:val="00076FD8"/>
    <w:rsid w:val="00077930"/>
    <w:rsid w:val="00077992"/>
    <w:rsid w:val="000800B0"/>
    <w:rsid w:val="000801B7"/>
    <w:rsid w:val="00080D18"/>
    <w:rsid w:val="00080DCE"/>
    <w:rsid w:val="00080E98"/>
    <w:rsid w:val="0008100A"/>
    <w:rsid w:val="00081451"/>
    <w:rsid w:val="00081544"/>
    <w:rsid w:val="00081842"/>
    <w:rsid w:val="00081876"/>
    <w:rsid w:val="00081931"/>
    <w:rsid w:val="00081BD9"/>
    <w:rsid w:val="00081D0B"/>
    <w:rsid w:val="000824A2"/>
    <w:rsid w:val="000829F6"/>
    <w:rsid w:val="00082A8F"/>
    <w:rsid w:val="00082BF5"/>
    <w:rsid w:val="0008322F"/>
    <w:rsid w:val="00083488"/>
    <w:rsid w:val="00083568"/>
    <w:rsid w:val="000836C4"/>
    <w:rsid w:val="00083B3F"/>
    <w:rsid w:val="0008423B"/>
    <w:rsid w:val="000844C2"/>
    <w:rsid w:val="00084BC5"/>
    <w:rsid w:val="00084D75"/>
    <w:rsid w:val="00084F54"/>
    <w:rsid w:val="00084F6D"/>
    <w:rsid w:val="0008503F"/>
    <w:rsid w:val="00085177"/>
    <w:rsid w:val="00085297"/>
    <w:rsid w:val="000854AA"/>
    <w:rsid w:val="000858F2"/>
    <w:rsid w:val="00085C5C"/>
    <w:rsid w:val="00085DD0"/>
    <w:rsid w:val="00085E90"/>
    <w:rsid w:val="00086410"/>
    <w:rsid w:val="0008670C"/>
    <w:rsid w:val="00086AD6"/>
    <w:rsid w:val="00086D09"/>
    <w:rsid w:val="00087208"/>
    <w:rsid w:val="000877C3"/>
    <w:rsid w:val="00087E24"/>
    <w:rsid w:val="00087EF1"/>
    <w:rsid w:val="00087F3B"/>
    <w:rsid w:val="000904E0"/>
    <w:rsid w:val="000904E4"/>
    <w:rsid w:val="00090C82"/>
    <w:rsid w:val="00090E79"/>
    <w:rsid w:val="00090F93"/>
    <w:rsid w:val="000912C5"/>
    <w:rsid w:val="0009170F"/>
    <w:rsid w:val="00091730"/>
    <w:rsid w:val="00091A4D"/>
    <w:rsid w:val="00091BC1"/>
    <w:rsid w:val="00091C0B"/>
    <w:rsid w:val="00091CB2"/>
    <w:rsid w:val="00091DB8"/>
    <w:rsid w:val="00091EFA"/>
    <w:rsid w:val="000921E2"/>
    <w:rsid w:val="00092291"/>
    <w:rsid w:val="00092595"/>
    <w:rsid w:val="000925B0"/>
    <w:rsid w:val="0009284E"/>
    <w:rsid w:val="00092A8A"/>
    <w:rsid w:val="0009310F"/>
    <w:rsid w:val="00093383"/>
    <w:rsid w:val="00093663"/>
    <w:rsid w:val="00093779"/>
    <w:rsid w:val="000939B4"/>
    <w:rsid w:val="00093CA7"/>
    <w:rsid w:val="00093CF8"/>
    <w:rsid w:val="00094072"/>
    <w:rsid w:val="000941BA"/>
    <w:rsid w:val="00094444"/>
    <w:rsid w:val="00094544"/>
    <w:rsid w:val="00094CC5"/>
    <w:rsid w:val="00094DAF"/>
    <w:rsid w:val="00094F71"/>
    <w:rsid w:val="00095157"/>
    <w:rsid w:val="000952C1"/>
    <w:rsid w:val="00095337"/>
    <w:rsid w:val="00095D60"/>
    <w:rsid w:val="00095DD2"/>
    <w:rsid w:val="00095EC3"/>
    <w:rsid w:val="00096741"/>
    <w:rsid w:val="00096846"/>
    <w:rsid w:val="00096BB8"/>
    <w:rsid w:val="00096E14"/>
    <w:rsid w:val="00097077"/>
    <w:rsid w:val="00097719"/>
    <w:rsid w:val="0009786B"/>
    <w:rsid w:val="00097879"/>
    <w:rsid w:val="00097946"/>
    <w:rsid w:val="00097ACD"/>
    <w:rsid w:val="00097CD7"/>
    <w:rsid w:val="00097D6D"/>
    <w:rsid w:val="000A060B"/>
    <w:rsid w:val="000A0721"/>
    <w:rsid w:val="000A0D5C"/>
    <w:rsid w:val="000A0DB6"/>
    <w:rsid w:val="000A0ECC"/>
    <w:rsid w:val="000A0FC1"/>
    <w:rsid w:val="000A111F"/>
    <w:rsid w:val="000A1511"/>
    <w:rsid w:val="000A1529"/>
    <w:rsid w:val="000A16CE"/>
    <w:rsid w:val="000A1A4C"/>
    <w:rsid w:val="000A1A91"/>
    <w:rsid w:val="000A1D53"/>
    <w:rsid w:val="000A2207"/>
    <w:rsid w:val="000A22E5"/>
    <w:rsid w:val="000A2466"/>
    <w:rsid w:val="000A24CA"/>
    <w:rsid w:val="000A272D"/>
    <w:rsid w:val="000A2765"/>
    <w:rsid w:val="000A2C73"/>
    <w:rsid w:val="000A2DE1"/>
    <w:rsid w:val="000A2FF3"/>
    <w:rsid w:val="000A370C"/>
    <w:rsid w:val="000A3A5C"/>
    <w:rsid w:val="000A3BDE"/>
    <w:rsid w:val="000A42A5"/>
    <w:rsid w:val="000A4634"/>
    <w:rsid w:val="000A4874"/>
    <w:rsid w:val="000A4C4B"/>
    <w:rsid w:val="000A4DAA"/>
    <w:rsid w:val="000A4E13"/>
    <w:rsid w:val="000A50C6"/>
    <w:rsid w:val="000A51D1"/>
    <w:rsid w:val="000A56FD"/>
    <w:rsid w:val="000A5738"/>
    <w:rsid w:val="000A6017"/>
    <w:rsid w:val="000A678E"/>
    <w:rsid w:val="000A6862"/>
    <w:rsid w:val="000A6AB6"/>
    <w:rsid w:val="000A6B3E"/>
    <w:rsid w:val="000A6E9A"/>
    <w:rsid w:val="000A6FBC"/>
    <w:rsid w:val="000A7151"/>
    <w:rsid w:val="000A7735"/>
    <w:rsid w:val="000A7764"/>
    <w:rsid w:val="000A7813"/>
    <w:rsid w:val="000A7A9A"/>
    <w:rsid w:val="000A7BB3"/>
    <w:rsid w:val="000A7D59"/>
    <w:rsid w:val="000B0101"/>
    <w:rsid w:val="000B04E1"/>
    <w:rsid w:val="000B05DD"/>
    <w:rsid w:val="000B0811"/>
    <w:rsid w:val="000B0963"/>
    <w:rsid w:val="000B0AA9"/>
    <w:rsid w:val="000B0FCF"/>
    <w:rsid w:val="000B1034"/>
    <w:rsid w:val="000B1A5E"/>
    <w:rsid w:val="000B29E3"/>
    <w:rsid w:val="000B2F7E"/>
    <w:rsid w:val="000B31F1"/>
    <w:rsid w:val="000B3A56"/>
    <w:rsid w:val="000B4267"/>
    <w:rsid w:val="000B4311"/>
    <w:rsid w:val="000B4387"/>
    <w:rsid w:val="000B4520"/>
    <w:rsid w:val="000B46C8"/>
    <w:rsid w:val="000B48CE"/>
    <w:rsid w:val="000B4963"/>
    <w:rsid w:val="000B4E0A"/>
    <w:rsid w:val="000B534C"/>
    <w:rsid w:val="000B554A"/>
    <w:rsid w:val="000B5B51"/>
    <w:rsid w:val="000B667D"/>
    <w:rsid w:val="000B6810"/>
    <w:rsid w:val="000B6C3D"/>
    <w:rsid w:val="000B6D9B"/>
    <w:rsid w:val="000B6F74"/>
    <w:rsid w:val="000B723F"/>
    <w:rsid w:val="000B792E"/>
    <w:rsid w:val="000B7988"/>
    <w:rsid w:val="000B7FD3"/>
    <w:rsid w:val="000C00FB"/>
    <w:rsid w:val="000C05F3"/>
    <w:rsid w:val="000C07C7"/>
    <w:rsid w:val="000C086A"/>
    <w:rsid w:val="000C0D45"/>
    <w:rsid w:val="000C0DC7"/>
    <w:rsid w:val="000C124E"/>
    <w:rsid w:val="000C1628"/>
    <w:rsid w:val="000C1BDA"/>
    <w:rsid w:val="000C1CF7"/>
    <w:rsid w:val="000C2435"/>
    <w:rsid w:val="000C261D"/>
    <w:rsid w:val="000C2750"/>
    <w:rsid w:val="000C2894"/>
    <w:rsid w:val="000C2C75"/>
    <w:rsid w:val="000C2E7B"/>
    <w:rsid w:val="000C31C9"/>
    <w:rsid w:val="000C32AA"/>
    <w:rsid w:val="000C338D"/>
    <w:rsid w:val="000C3434"/>
    <w:rsid w:val="000C344B"/>
    <w:rsid w:val="000C39E1"/>
    <w:rsid w:val="000C3DB7"/>
    <w:rsid w:val="000C3DC8"/>
    <w:rsid w:val="000C409C"/>
    <w:rsid w:val="000C4136"/>
    <w:rsid w:val="000C45E3"/>
    <w:rsid w:val="000C477C"/>
    <w:rsid w:val="000C4B24"/>
    <w:rsid w:val="000C4EB3"/>
    <w:rsid w:val="000C5726"/>
    <w:rsid w:val="000C5A9F"/>
    <w:rsid w:val="000C5EC2"/>
    <w:rsid w:val="000C654F"/>
    <w:rsid w:val="000C688F"/>
    <w:rsid w:val="000C6C1B"/>
    <w:rsid w:val="000C73D6"/>
    <w:rsid w:val="000C758D"/>
    <w:rsid w:val="000C75EA"/>
    <w:rsid w:val="000C7619"/>
    <w:rsid w:val="000C7992"/>
    <w:rsid w:val="000C7B29"/>
    <w:rsid w:val="000C7C88"/>
    <w:rsid w:val="000C7CB2"/>
    <w:rsid w:val="000C7D52"/>
    <w:rsid w:val="000D028A"/>
    <w:rsid w:val="000D046F"/>
    <w:rsid w:val="000D05A2"/>
    <w:rsid w:val="000D0630"/>
    <w:rsid w:val="000D0821"/>
    <w:rsid w:val="000D0894"/>
    <w:rsid w:val="000D0B50"/>
    <w:rsid w:val="000D0B9F"/>
    <w:rsid w:val="000D0E61"/>
    <w:rsid w:val="000D1179"/>
    <w:rsid w:val="000D11F8"/>
    <w:rsid w:val="000D14DA"/>
    <w:rsid w:val="000D1632"/>
    <w:rsid w:val="000D1A52"/>
    <w:rsid w:val="000D1AE4"/>
    <w:rsid w:val="000D1BE6"/>
    <w:rsid w:val="000D2983"/>
    <w:rsid w:val="000D29F6"/>
    <w:rsid w:val="000D2D15"/>
    <w:rsid w:val="000D2EBE"/>
    <w:rsid w:val="000D313B"/>
    <w:rsid w:val="000D37F4"/>
    <w:rsid w:val="000D4025"/>
    <w:rsid w:val="000D43AA"/>
    <w:rsid w:val="000D4AEB"/>
    <w:rsid w:val="000D4E26"/>
    <w:rsid w:val="000D53D5"/>
    <w:rsid w:val="000D56B7"/>
    <w:rsid w:val="000D5A24"/>
    <w:rsid w:val="000D5D2F"/>
    <w:rsid w:val="000D5EF4"/>
    <w:rsid w:val="000D5F2E"/>
    <w:rsid w:val="000D5F9B"/>
    <w:rsid w:val="000D6208"/>
    <w:rsid w:val="000D6C6F"/>
    <w:rsid w:val="000D77C4"/>
    <w:rsid w:val="000D7830"/>
    <w:rsid w:val="000D78FE"/>
    <w:rsid w:val="000E04AE"/>
    <w:rsid w:val="000E0825"/>
    <w:rsid w:val="000E09DF"/>
    <w:rsid w:val="000E1084"/>
    <w:rsid w:val="000E1137"/>
    <w:rsid w:val="000E11F9"/>
    <w:rsid w:val="000E1A18"/>
    <w:rsid w:val="000E1B90"/>
    <w:rsid w:val="000E1E2C"/>
    <w:rsid w:val="000E2142"/>
    <w:rsid w:val="000E2150"/>
    <w:rsid w:val="000E219C"/>
    <w:rsid w:val="000E2A28"/>
    <w:rsid w:val="000E2B24"/>
    <w:rsid w:val="000E2EB5"/>
    <w:rsid w:val="000E31AA"/>
    <w:rsid w:val="000E3BE9"/>
    <w:rsid w:val="000E3D0B"/>
    <w:rsid w:val="000E3FD5"/>
    <w:rsid w:val="000E40E7"/>
    <w:rsid w:val="000E415C"/>
    <w:rsid w:val="000E43A7"/>
    <w:rsid w:val="000E48DA"/>
    <w:rsid w:val="000E4B7B"/>
    <w:rsid w:val="000E4DD4"/>
    <w:rsid w:val="000E5248"/>
    <w:rsid w:val="000E53A3"/>
    <w:rsid w:val="000E56B3"/>
    <w:rsid w:val="000E5BE1"/>
    <w:rsid w:val="000E5D4D"/>
    <w:rsid w:val="000E5FB4"/>
    <w:rsid w:val="000E62AD"/>
    <w:rsid w:val="000E62DF"/>
    <w:rsid w:val="000E6E45"/>
    <w:rsid w:val="000E7821"/>
    <w:rsid w:val="000E7ECF"/>
    <w:rsid w:val="000E7FCD"/>
    <w:rsid w:val="000E7FD2"/>
    <w:rsid w:val="000F0950"/>
    <w:rsid w:val="000F0AC5"/>
    <w:rsid w:val="000F0BD9"/>
    <w:rsid w:val="000F0CA5"/>
    <w:rsid w:val="000F1068"/>
    <w:rsid w:val="000F1582"/>
    <w:rsid w:val="000F15CA"/>
    <w:rsid w:val="000F178A"/>
    <w:rsid w:val="000F179E"/>
    <w:rsid w:val="000F1953"/>
    <w:rsid w:val="000F1AE8"/>
    <w:rsid w:val="000F1B61"/>
    <w:rsid w:val="000F1D4C"/>
    <w:rsid w:val="000F2126"/>
    <w:rsid w:val="000F2843"/>
    <w:rsid w:val="000F2CE7"/>
    <w:rsid w:val="000F2D8D"/>
    <w:rsid w:val="000F2E1D"/>
    <w:rsid w:val="000F3155"/>
    <w:rsid w:val="000F32F6"/>
    <w:rsid w:val="000F3EB0"/>
    <w:rsid w:val="000F3F2A"/>
    <w:rsid w:val="000F401F"/>
    <w:rsid w:val="000F4932"/>
    <w:rsid w:val="000F4D84"/>
    <w:rsid w:val="000F51DA"/>
    <w:rsid w:val="000F5214"/>
    <w:rsid w:val="000F5834"/>
    <w:rsid w:val="000F599F"/>
    <w:rsid w:val="000F61BD"/>
    <w:rsid w:val="000F6813"/>
    <w:rsid w:val="000F6A63"/>
    <w:rsid w:val="000F6AE1"/>
    <w:rsid w:val="000F6C50"/>
    <w:rsid w:val="000F6CA5"/>
    <w:rsid w:val="000F6F9C"/>
    <w:rsid w:val="000F7784"/>
    <w:rsid w:val="000F7802"/>
    <w:rsid w:val="000F78C8"/>
    <w:rsid w:val="000F7EF8"/>
    <w:rsid w:val="0010030D"/>
    <w:rsid w:val="001004F1"/>
    <w:rsid w:val="00100537"/>
    <w:rsid w:val="00100C74"/>
    <w:rsid w:val="00100ED3"/>
    <w:rsid w:val="00100F3D"/>
    <w:rsid w:val="00100F5E"/>
    <w:rsid w:val="00101028"/>
    <w:rsid w:val="001010C7"/>
    <w:rsid w:val="00101546"/>
    <w:rsid w:val="00101728"/>
    <w:rsid w:val="0010175F"/>
    <w:rsid w:val="001017A8"/>
    <w:rsid w:val="00101938"/>
    <w:rsid w:val="00101BEA"/>
    <w:rsid w:val="00102572"/>
    <w:rsid w:val="00102580"/>
    <w:rsid w:val="00102897"/>
    <w:rsid w:val="00102C6F"/>
    <w:rsid w:val="001031B0"/>
    <w:rsid w:val="00103449"/>
    <w:rsid w:val="0010344A"/>
    <w:rsid w:val="001035D4"/>
    <w:rsid w:val="00103641"/>
    <w:rsid w:val="00103978"/>
    <w:rsid w:val="00103C56"/>
    <w:rsid w:val="00103DA2"/>
    <w:rsid w:val="00103EB3"/>
    <w:rsid w:val="001044FF"/>
    <w:rsid w:val="0010462F"/>
    <w:rsid w:val="00104692"/>
    <w:rsid w:val="00104A6C"/>
    <w:rsid w:val="00104E9D"/>
    <w:rsid w:val="00104FB7"/>
    <w:rsid w:val="0010518A"/>
    <w:rsid w:val="001051A2"/>
    <w:rsid w:val="00105489"/>
    <w:rsid w:val="0010552A"/>
    <w:rsid w:val="001058D0"/>
    <w:rsid w:val="00105A8A"/>
    <w:rsid w:val="00105C15"/>
    <w:rsid w:val="00105CE9"/>
    <w:rsid w:val="00105D02"/>
    <w:rsid w:val="0010605C"/>
    <w:rsid w:val="00106420"/>
    <w:rsid w:val="001065F9"/>
    <w:rsid w:val="00106786"/>
    <w:rsid w:val="001067A3"/>
    <w:rsid w:val="001068E6"/>
    <w:rsid w:val="00106EBE"/>
    <w:rsid w:val="00107045"/>
    <w:rsid w:val="001075BE"/>
    <w:rsid w:val="00107BF9"/>
    <w:rsid w:val="00107C8E"/>
    <w:rsid w:val="00107CA0"/>
    <w:rsid w:val="00107DFD"/>
    <w:rsid w:val="00110A67"/>
    <w:rsid w:val="0011154C"/>
    <w:rsid w:val="0011162D"/>
    <w:rsid w:val="00111698"/>
    <w:rsid w:val="00111B44"/>
    <w:rsid w:val="00111D7B"/>
    <w:rsid w:val="001123D6"/>
    <w:rsid w:val="00112595"/>
    <w:rsid w:val="001125DB"/>
    <w:rsid w:val="00112898"/>
    <w:rsid w:val="00112929"/>
    <w:rsid w:val="00112981"/>
    <w:rsid w:val="00112AAA"/>
    <w:rsid w:val="0011313C"/>
    <w:rsid w:val="0011334B"/>
    <w:rsid w:val="00113374"/>
    <w:rsid w:val="0011374C"/>
    <w:rsid w:val="00113833"/>
    <w:rsid w:val="00113E72"/>
    <w:rsid w:val="00113F24"/>
    <w:rsid w:val="001140F0"/>
    <w:rsid w:val="00114185"/>
    <w:rsid w:val="001143EA"/>
    <w:rsid w:val="0011491A"/>
    <w:rsid w:val="00114C28"/>
    <w:rsid w:val="00114FE5"/>
    <w:rsid w:val="001152F2"/>
    <w:rsid w:val="001155E7"/>
    <w:rsid w:val="00115661"/>
    <w:rsid w:val="00115EAC"/>
    <w:rsid w:val="00116186"/>
    <w:rsid w:val="001163AF"/>
    <w:rsid w:val="00116575"/>
    <w:rsid w:val="00116B97"/>
    <w:rsid w:val="001175AA"/>
    <w:rsid w:val="00117AC4"/>
    <w:rsid w:val="00117FF1"/>
    <w:rsid w:val="0012019E"/>
    <w:rsid w:val="0012047D"/>
    <w:rsid w:val="001206E7"/>
    <w:rsid w:val="00120C7D"/>
    <w:rsid w:val="00120E41"/>
    <w:rsid w:val="00120E9E"/>
    <w:rsid w:val="0012128E"/>
    <w:rsid w:val="001214F4"/>
    <w:rsid w:val="00121596"/>
    <w:rsid w:val="00121617"/>
    <w:rsid w:val="0012175F"/>
    <w:rsid w:val="001219F2"/>
    <w:rsid w:val="00121A30"/>
    <w:rsid w:val="00121B5F"/>
    <w:rsid w:val="001226D2"/>
    <w:rsid w:val="001227C4"/>
    <w:rsid w:val="00122AA6"/>
    <w:rsid w:val="00122B14"/>
    <w:rsid w:val="00122C3A"/>
    <w:rsid w:val="00122DFB"/>
    <w:rsid w:val="001230EF"/>
    <w:rsid w:val="00123246"/>
    <w:rsid w:val="001233BE"/>
    <w:rsid w:val="0012370E"/>
    <w:rsid w:val="00123D92"/>
    <w:rsid w:val="00124141"/>
    <w:rsid w:val="00124203"/>
    <w:rsid w:val="001243CA"/>
    <w:rsid w:val="00124768"/>
    <w:rsid w:val="00124A7D"/>
    <w:rsid w:val="00124B6B"/>
    <w:rsid w:val="00124CCF"/>
    <w:rsid w:val="001253D9"/>
    <w:rsid w:val="0012576F"/>
    <w:rsid w:val="00125956"/>
    <w:rsid w:val="00125DBC"/>
    <w:rsid w:val="00126013"/>
    <w:rsid w:val="0012614D"/>
    <w:rsid w:val="00126167"/>
    <w:rsid w:val="001269EC"/>
    <w:rsid w:val="00126BF6"/>
    <w:rsid w:val="00126BFA"/>
    <w:rsid w:val="0012726D"/>
    <w:rsid w:val="001275CF"/>
    <w:rsid w:val="00127860"/>
    <w:rsid w:val="00127B1B"/>
    <w:rsid w:val="00127B77"/>
    <w:rsid w:val="00127C54"/>
    <w:rsid w:val="00130BD1"/>
    <w:rsid w:val="00131B8E"/>
    <w:rsid w:val="0013245E"/>
    <w:rsid w:val="00132526"/>
    <w:rsid w:val="0013256E"/>
    <w:rsid w:val="00132634"/>
    <w:rsid w:val="0013271C"/>
    <w:rsid w:val="00132D5C"/>
    <w:rsid w:val="00132FF1"/>
    <w:rsid w:val="00133184"/>
    <w:rsid w:val="001336B1"/>
    <w:rsid w:val="0013374A"/>
    <w:rsid w:val="001338CE"/>
    <w:rsid w:val="00133B82"/>
    <w:rsid w:val="00133BDD"/>
    <w:rsid w:val="001342B1"/>
    <w:rsid w:val="00134CD6"/>
    <w:rsid w:val="00134D2E"/>
    <w:rsid w:val="00134DF6"/>
    <w:rsid w:val="00134E0F"/>
    <w:rsid w:val="00135060"/>
    <w:rsid w:val="001351FF"/>
    <w:rsid w:val="00135320"/>
    <w:rsid w:val="00135518"/>
    <w:rsid w:val="00135598"/>
    <w:rsid w:val="00135723"/>
    <w:rsid w:val="00135844"/>
    <w:rsid w:val="00135997"/>
    <w:rsid w:val="00135AD9"/>
    <w:rsid w:val="00135CFA"/>
    <w:rsid w:val="00135DAC"/>
    <w:rsid w:val="00135FDC"/>
    <w:rsid w:val="001365AE"/>
    <w:rsid w:val="001365C8"/>
    <w:rsid w:val="00136601"/>
    <w:rsid w:val="00136688"/>
    <w:rsid w:val="00136E84"/>
    <w:rsid w:val="00136FDC"/>
    <w:rsid w:val="00137174"/>
    <w:rsid w:val="0013735B"/>
    <w:rsid w:val="0013775E"/>
    <w:rsid w:val="00137FD0"/>
    <w:rsid w:val="001400DE"/>
    <w:rsid w:val="001401CC"/>
    <w:rsid w:val="001403D8"/>
    <w:rsid w:val="001406B2"/>
    <w:rsid w:val="001407DE"/>
    <w:rsid w:val="00140CB0"/>
    <w:rsid w:val="00140EFB"/>
    <w:rsid w:val="0014149F"/>
    <w:rsid w:val="00141517"/>
    <w:rsid w:val="00141527"/>
    <w:rsid w:val="00141931"/>
    <w:rsid w:val="00141CC6"/>
    <w:rsid w:val="001420CF"/>
    <w:rsid w:val="00142288"/>
    <w:rsid w:val="001423CA"/>
    <w:rsid w:val="00142B03"/>
    <w:rsid w:val="00143201"/>
    <w:rsid w:val="0014360B"/>
    <w:rsid w:val="00143CE7"/>
    <w:rsid w:val="00143DE9"/>
    <w:rsid w:val="00144070"/>
    <w:rsid w:val="0014442C"/>
    <w:rsid w:val="00144924"/>
    <w:rsid w:val="0014496A"/>
    <w:rsid w:val="00144B29"/>
    <w:rsid w:val="00145951"/>
    <w:rsid w:val="00145A24"/>
    <w:rsid w:val="00145E68"/>
    <w:rsid w:val="00145F7F"/>
    <w:rsid w:val="00146190"/>
    <w:rsid w:val="001463E0"/>
    <w:rsid w:val="00146A6D"/>
    <w:rsid w:val="001473D4"/>
    <w:rsid w:val="0014770F"/>
    <w:rsid w:val="00147CE4"/>
    <w:rsid w:val="00147FE6"/>
    <w:rsid w:val="001504E2"/>
    <w:rsid w:val="00150CD4"/>
    <w:rsid w:val="00151DBF"/>
    <w:rsid w:val="001520C5"/>
    <w:rsid w:val="001521B1"/>
    <w:rsid w:val="00152417"/>
    <w:rsid w:val="00152B89"/>
    <w:rsid w:val="00152C6A"/>
    <w:rsid w:val="001531FF"/>
    <w:rsid w:val="00153706"/>
    <w:rsid w:val="00153E8B"/>
    <w:rsid w:val="00153F0C"/>
    <w:rsid w:val="001540C7"/>
    <w:rsid w:val="00154970"/>
    <w:rsid w:val="00154C4F"/>
    <w:rsid w:val="00154FC6"/>
    <w:rsid w:val="001550BC"/>
    <w:rsid w:val="001551CF"/>
    <w:rsid w:val="001553F5"/>
    <w:rsid w:val="00155819"/>
    <w:rsid w:val="0015590F"/>
    <w:rsid w:val="001559C4"/>
    <w:rsid w:val="00155F47"/>
    <w:rsid w:val="0015787F"/>
    <w:rsid w:val="0015792E"/>
    <w:rsid w:val="00157EA1"/>
    <w:rsid w:val="00157F15"/>
    <w:rsid w:val="00157F52"/>
    <w:rsid w:val="001606E3"/>
    <w:rsid w:val="00160783"/>
    <w:rsid w:val="00160933"/>
    <w:rsid w:val="0016099A"/>
    <w:rsid w:val="00160ADD"/>
    <w:rsid w:val="00161023"/>
    <w:rsid w:val="00161943"/>
    <w:rsid w:val="00161A6D"/>
    <w:rsid w:val="00161B18"/>
    <w:rsid w:val="00161BE3"/>
    <w:rsid w:val="00161D9E"/>
    <w:rsid w:val="00161FB2"/>
    <w:rsid w:val="00162284"/>
    <w:rsid w:val="00162348"/>
    <w:rsid w:val="0016306D"/>
    <w:rsid w:val="00163437"/>
    <w:rsid w:val="00163534"/>
    <w:rsid w:val="0016383E"/>
    <w:rsid w:val="001644B6"/>
    <w:rsid w:val="001644BD"/>
    <w:rsid w:val="001645D8"/>
    <w:rsid w:val="0016467C"/>
    <w:rsid w:val="00164724"/>
    <w:rsid w:val="00164ACE"/>
    <w:rsid w:val="00165239"/>
    <w:rsid w:val="001654EF"/>
    <w:rsid w:val="001656A4"/>
    <w:rsid w:val="001659DD"/>
    <w:rsid w:val="00165A6F"/>
    <w:rsid w:val="00165C6C"/>
    <w:rsid w:val="00165D0B"/>
    <w:rsid w:val="00165D52"/>
    <w:rsid w:val="00165E6F"/>
    <w:rsid w:val="00166073"/>
    <w:rsid w:val="00166C19"/>
    <w:rsid w:val="00166C98"/>
    <w:rsid w:val="00167058"/>
    <w:rsid w:val="001670BE"/>
    <w:rsid w:val="00167941"/>
    <w:rsid w:val="00167A64"/>
    <w:rsid w:val="00167B6E"/>
    <w:rsid w:val="0017006C"/>
    <w:rsid w:val="00170501"/>
    <w:rsid w:val="001707B5"/>
    <w:rsid w:val="00170C79"/>
    <w:rsid w:val="00170EBA"/>
    <w:rsid w:val="00170F6D"/>
    <w:rsid w:val="0017115A"/>
    <w:rsid w:val="001712F5"/>
    <w:rsid w:val="00171673"/>
    <w:rsid w:val="001716E4"/>
    <w:rsid w:val="00171BF6"/>
    <w:rsid w:val="00171DDE"/>
    <w:rsid w:val="00171EF8"/>
    <w:rsid w:val="001722E4"/>
    <w:rsid w:val="001722EE"/>
    <w:rsid w:val="0017238E"/>
    <w:rsid w:val="00173082"/>
    <w:rsid w:val="00173199"/>
    <w:rsid w:val="00173781"/>
    <w:rsid w:val="001739AA"/>
    <w:rsid w:val="00173A49"/>
    <w:rsid w:val="00173D5A"/>
    <w:rsid w:val="001742A5"/>
    <w:rsid w:val="00174373"/>
    <w:rsid w:val="0017475E"/>
    <w:rsid w:val="001747E8"/>
    <w:rsid w:val="00174884"/>
    <w:rsid w:val="001748A8"/>
    <w:rsid w:val="00174AF6"/>
    <w:rsid w:val="00174C27"/>
    <w:rsid w:val="00175121"/>
    <w:rsid w:val="00175837"/>
    <w:rsid w:val="00175898"/>
    <w:rsid w:val="0017589B"/>
    <w:rsid w:val="00175CE0"/>
    <w:rsid w:val="00175F36"/>
    <w:rsid w:val="0017615B"/>
    <w:rsid w:val="001762DD"/>
    <w:rsid w:val="00176416"/>
    <w:rsid w:val="00176513"/>
    <w:rsid w:val="00176881"/>
    <w:rsid w:val="00176A4E"/>
    <w:rsid w:val="00180800"/>
    <w:rsid w:val="001808A6"/>
    <w:rsid w:val="00180CAF"/>
    <w:rsid w:val="001811B5"/>
    <w:rsid w:val="001812F3"/>
    <w:rsid w:val="0018149B"/>
    <w:rsid w:val="00181B46"/>
    <w:rsid w:val="00181C31"/>
    <w:rsid w:val="00181DC5"/>
    <w:rsid w:val="00181DD2"/>
    <w:rsid w:val="00182696"/>
    <w:rsid w:val="00183508"/>
    <w:rsid w:val="00183767"/>
    <w:rsid w:val="00183B33"/>
    <w:rsid w:val="00183DD4"/>
    <w:rsid w:val="00183E7C"/>
    <w:rsid w:val="001843AD"/>
    <w:rsid w:val="001845AB"/>
    <w:rsid w:val="00184AC4"/>
    <w:rsid w:val="00184E71"/>
    <w:rsid w:val="00184F3A"/>
    <w:rsid w:val="001851DC"/>
    <w:rsid w:val="0018523D"/>
    <w:rsid w:val="00185363"/>
    <w:rsid w:val="001854C2"/>
    <w:rsid w:val="00185831"/>
    <w:rsid w:val="00185987"/>
    <w:rsid w:val="00185C8E"/>
    <w:rsid w:val="00185FAC"/>
    <w:rsid w:val="00186078"/>
    <w:rsid w:val="00186A5B"/>
    <w:rsid w:val="00186BFF"/>
    <w:rsid w:val="00186E3A"/>
    <w:rsid w:val="0018734E"/>
    <w:rsid w:val="00187435"/>
    <w:rsid w:val="001878C8"/>
    <w:rsid w:val="00187ABD"/>
    <w:rsid w:val="00187B68"/>
    <w:rsid w:val="00187FB6"/>
    <w:rsid w:val="00190189"/>
    <w:rsid w:val="001904E7"/>
    <w:rsid w:val="00190543"/>
    <w:rsid w:val="001909EA"/>
    <w:rsid w:val="00190BDC"/>
    <w:rsid w:val="00190D44"/>
    <w:rsid w:val="00190FB1"/>
    <w:rsid w:val="0019117A"/>
    <w:rsid w:val="0019158E"/>
    <w:rsid w:val="0019174E"/>
    <w:rsid w:val="00191A02"/>
    <w:rsid w:val="00191FAF"/>
    <w:rsid w:val="00192128"/>
    <w:rsid w:val="00192A87"/>
    <w:rsid w:val="001930B7"/>
    <w:rsid w:val="00193312"/>
    <w:rsid w:val="001936B6"/>
    <w:rsid w:val="00193817"/>
    <w:rsid w:val="00193982"/>
    <w:rsid w:val="00194109"/>
    <w:rsid w:val="00194379"/>
    <w:rsid w:val="001944D2"/>
    <w:rsid w:val="001945C5"/>
    <w:rsid w:val="00194BC3"/>
    <w:rsid w:val="00194DB6"/>
    <w:rsid w:val="001956F4"/>
    <w:rsid w:val="00196120"/>
    <w:rsid w:val="001966AA"/>
    <w:rsid w:val="001967DD"/>
    <w:rsid w:val="00196C0B"/>
    <w:rsid w:val="00196CB7"/>
    <w:rsid w:val="00196D73"/>
    <w:rsid w:val="00196F10"/>
    <w:rsid w:val="00197209"/>
    <w:rsid w:val="00197306"/>
    <w:rsid w:val="0019735B"/>
    <w:rsid w:val="0019753D"/>
    <w:rsid w:val="001978AF"/>
    <w:rsid w:val="001979BF"/>
    <w:rsid w:val="00197AC5"/>
    <w:rsid w:val="00197D13"/>
    <w:rsid w:val="001A04CB"/>
    <w:rsid w:val="001A07D3"/>
    <w:rsid w:val="001A0FD6"/>
    <w:rsid w:val="001A1022"/>
    <w:rsid w:val="001A1320"/>
    <w:rsid w:val="001A16EC"/>
    <w:rsid w:val="001A1C4C"/>
    <w:rsid w:val="001A2048"/>
    <w:rsid w:val="001A23F0"/>
    <w:rsid w:val="001A273E"/>
    <w:rsid w:val="001A28DA"/>
    <w:rsid w:val="001A2B53"/>
    <w:rsid w:val="001A2BFC"/>
    <w:rsid w:val="001A2E6B"/>
    <w:rsid w:val="001A2EEA"/>
    <w:rsid w:val="001A2F8B"/>
    <w:rsid w:val="001A3292"/>
    <w:rsid w:val="001A3808"/>
    <w:rsid w:val="001A3CE5"/>
    <w:rsid w:val="001A3DE1"/>
    <w:rsid w:val="001A3F5A"/>
    <w:rsid w:val="001A4107"/>
    <w:rsid w:val="001A4136"/>
    <w:rsid w:val="001A415F"/>
    <w:rsid w:val="001A42FD"/>
    <w:rsid w:val="001A4459"/>
    <w:rsid w:val="001A4871"/>
    <w:rsid w:val="001A4A27"/>
    <w:rsid w:val="001A555C"/>
    <w:rsid w:val="001A56B5"/>
    <w:rsid w:val="001A577D"/>
    <w:rsid w:val="001A57D9"/>
    <w:rsid w:val="001A57FA"/>
    <w:rsid w:val="001A5A7F"/>
    <w:rsid w:val="001A5AE7"/>
    <w:rsid w:val="001A5C5E"/>
    <w:rsid w:val="001A6159"/>
    <w:rsid w:val="001A6527"/>
    <w:rsid w:val="001A660F"/>
    <w:rsid w:val="001A6AAC"/>
    <w:rsid w:val="001A6D29"/>
    <w:rsid w:val="001A6D74"/>
    <w:rsid w:val="001A6F10"/>
    <w:rsid w:val="001A6F92"/>
    <w:rsid w:val="001A723A"/>
    <w:rsid w:val="001A740A"/>
    <w:rsid w:val="001A7786"/>
    <w:rsid w:val="001A790C"/>
    <w:rsid w:val="001A7B83"/>
    <w:rsid w:val="001A7CA5"/>
    <w:rsid w:val="001A7E60"/>
    <w:rsid w:val="001A7FAA"/>
    <w:rsid w:val="001B022D"/>
    <w:rsid w:val="001B0236"/>
    <w:rsid w:val="001B0D18"/>
    <w:rsid w:val="001B1055"/>
    <w:rsid w:val="001B12DD"/>
    <w:rsid w:val="001B1419"/>
    <w:rsid w:val="001B1869"/>
    <w:rsid w:val="001B18DA"/>
    <w:rsid w:val="001B1DF8"/>
    <w:rsid w:val="001B2090"/>
    <w:rsid w:val="001B217D"/>
    <w:rsid w:val="001B26D1"/>
    <w:rsid w:val="001B2911"/>
    <w:rsid w:val="001B29E2"/>
    <w:rsid w:val="001B2A09"/>
    <w:rsid w:val="001B2C44"/>
    <w:rsid w:val="001B378A"/>
    <w:rsid w:val="001B3D8E"/>
    <w:rsid w:val="001B4078"/>
    <w:rsid w:val="001B4165"/>
    <w:rsid w:val="001B42BE"/>
    <w:rsid w:val="001B48D3"/>
    <w:rsid w:val="001B4C89"/>
    <w:rsid w:val="001B4CA0"/>
    <w:rsid w:val="001B4CF9"/>
    <w:rsid w:val="001B4D2A"/>
    <w:rsid w:val="001B4F12"/>
    <w:rsid w:val="001B4FA5"/>
    <w:rsid w:val="001B519A"/>
    <w:rsid w:val="001B52D5"/>
    <w:rsid w:val="001B5B04"/>
    <w:rsid w:val="001B5B9F"/>
    <w:rsid w:val="001B614D"/>
    <w:rsid w:val="001B6B1F"/>
    <w:rsid w:val="001B7D77"/>
    <w:rsid w:val="001B7D93"/>
    <w:rsid w:val="001B7DA4"/>
    <w:rsid w:val="001C044B"/>
    <w:rsid w:val="001C0680"/>
    <w:rsid w:val="001C0951"/>
    <w:rsid w:val="001C0B33"/>
    <w:rsid w:val="001C0C85"/>
    <w:rsid w:val="001C1104"/>
    <w:rsid w:val="001C1AB9"/>
    <w:rsid w:val="001C1BC4"/>
    <w:rsid w:val="001C1DAA"/>
    <w:rsid w:val="001C27D0"/>
    <w:rsid w:val="001C2A78"/>
    <w:rsid w:val="001C2AA8"/>
    <w:rsid w:val="001C2D17"/>
    <w:rsid w:val="001C3231"/>
    <w:rsid w:val="001C3E8A"/>
    <w:rsid w:val="001C4454"/>
    <w:rsid w:val="001C4658"/>
    <w:rsid w:val="001C4828"/>
    <w:rsid w:val="001C49A8"/>
    <w:rsid w:val="001C523C"/>
    <w:rsid w:val="001C5245"/>
    <w:rsid w:val="001C529D"/>
    <w:rsid w:val="001C53C4"/>
    <w:rsid w:val="001C5528"/>
    <w:rsid w:val="001C55C6"/>
    <w:rsid w:val="001C56AC"/>
    <w:rsid w:val="001C59D3"/>
    <w:rsid w:val="001C5D47"/>
    <w:rsid w:val="001C5DE0"/>
    <w:rsid w:val="001C5F2E"/>
    <w:rsid w:val="001C6025"/>
    <w:rsid w:val="001C6048"/>
    <w:rsid w:val="001C6454"/>
    <w:rsid w:val="001C6A58"/>
    <w:rsid w:val="001C6C28"/>
    <w:rsid w:val="001C70A5"/>
    <w:rsid w:val="001C714A"/>
    <w:rsid w:val="001C782C"/>
    <w:rsid w:val="001C7987"/>
    <w:rsid w:val="001C7AEA"/>
    <w:rsid w:val="001C7C55"/>
    <w:rsid w:val="001C7F11"/>
    <w:rsid w:val="001D01A2"/>
    <w:rsid w:val="001D0217"/>
    <w:rsid w:val="001D0329"/>
    <w:rsid w:val="001D0581"/>
    <w:rsid w:val="001D069D"/>
    <w:rsid w:val="001D0AEF"/>
    <w:rsid w:val="001D0D33"/>
    <w:rsid w:val="001D0F76"/>
    <w:rsid w:val="001D1585"/>
    <w:rsid w:val="001D19AA"/>
    <w:rsid w:val="001D1C3C"/>
    <w:rsid w:val="001D262C"/>
    <w:rsid w:val="001D291F"/>
    <w:rsid w:val="001D29E3"/>
    <w:rsid w:val="001D2BFE"/>
    <w:rsid w:val="001D2D98"/>
    <w:rsid w:val="001D3195"/>
    <w:rsid w:val="001D32E0"/>
    <w:rsid w:val="001D39DE"/>
    <w:rsid w:val="001D3ABA"/>
    <w:rsid w:val="001D3ED4"/>
    <w:rsid w:val="001D4274"/>
    <w:rsid w:val="001D430D"/>
    <w:rsid w:val="001D4395"/>
    <w:rsid w:val="001D45A4"/>
    <w:rsid w:val="001D4729"/>
    <w:rsid w:val="001D4737"/>
    <w:rsid w:val="001D4BD5"/>
    <w:rsid w:val="001D4D74"/>
    <w:rsid w:val="001D4F75"/>
    <w:rsid w:val="001D53E9"/>
    <w:rsid w:val="001D5640"/>
    <w:rsid w:val="001D5844"/>
    <w:rsid w:val="001D5997"/>
    <w:rsid w:val="001D5BBA"/>
    <w:rsid w:val="001D5E23"/>
    <w:rsid w:val="001D61CA"/>
    <w:rsid w:val="001D61FE"/>
    <w:rsid w:val="001D6573"/>
    <w:rsid w:val="001D6800"/>
    <w:rsid w:val="001D6AD6"/>
    <w:rsid w:val="001D6C97"/>
    <w:rsid w:val="001D7130"/>
    <w:rsid w:val="001D7199"/>
    <w:rsid w:val="001D71AE"/>
    <w:rsid w:val="001D763C"/>
    <w:rsid w:val="001D7A06"/>
    <w:rsid w:val="001D7A21"/>
    <w:rsid w:val="001D7EAC"/>
    <w:rsid w:val="001E0614"/>
    <w:rsid w:val="001E06BB"/>
    <w:rsid w:val="001E0BBE"/>
    <w:rsid w:val="001E121D"/>
    <w:rsid w:val="001E1DDA"/>
    <w:rsid w:val="001E1F28"/>
    <w:rsid w:val="001E20E2"/>
    <w:rsid w:val="001E2391"/>
    <w:rsid w:val="001E24DD"/>
    <w:rsid w:val="001E25FD"/>
    <w:rsid w:val="001E2C7B"/>
    <w:rsid w:val="001E3355"/>
    <w:rsid w:val="001E33ED"/>
    <w:rsid w:val="001E3549"/>
    <w:rsid w:val="001E357B"/>
    <w:rsid w:val="001E363F"/>
    <w:rsid w:val="001E3AF5"/>
    <w:rsid w:val="001E466E"/>
    <w:rsid w:val="001E468E"/>
    <w:rsid w:val="001E4DEC"/>
    <w:rsid w:val="001E5038"/>
    <w:rsid w:val="001E53C7"/>
    <w:rsid w:val="001E5440"/>
    <w:rsid w:val="001E560B"/>
    <w:rsid w:val="001E5D09"/>
    <w:rsid w:val="001E5DE9"/>
    <w:rsid w:val="001E6215"/>
    <w:rsid w:val="001E67DD"/>
    <w:rsid w:val="001E68DB"/>
    <w:rsid w:val="001E6B81"/>
    <w:rsid w:val="001E6D20"/>
    <w:rsid w:val="001E6F7F"/>
    <w:rsid w:val="001E6FAE"/>
    <w:rsid w:val="001E6FDC"/>
    <w:rsid w:val="001E79F7"/>
    <w:rsid w:val="001E7ABF"/>
    <w:rsid w:val="001E7F51"/>
    <w:rsid w:val="001F0AF5"/>
    <w:rsid w:val="001F0FBF"/>
    <w:rsid w:val="001F0FF8"/>
    <w:rsid w:val="001F1182"/>
    <w:rsid w:val="001F11CE"/>
    <w:rsid w:val="001F1543"/>
    <w:rsid w:val="001F194D"/>
    <w:rsid w:val="001F1D2E"/>
    <w:rsid w:val="001F1F6A"/>
    <w:rsid w:val="001F2048"/>
    <w:rsid w:val="001F2071"/>
    <w:rsid w:val="001F20B8"/>
    <w:rsid w:val="001F2332"/>
    <w:rsid w:val="001F27D3"/>
    <w:rsid w:val="001F3068"/>
    <w:rsid w:val="001F317D"/>
    <w:rsid w:val="001F33ED"/>
    <w:rsid w:val="001F39E4"/>
    <w:rsid w:val="001F3D07"/>
    <w:rsid w:val="001F3D21"/>
    <w:rsid w:val="001F3D67"/>
    <w:rsid w:val="001F3F1B"/>
    <w:rsid w:val="001F40D0"/>
    <w:rsid w:val="001F418B"/>
    <w:rsid w:val="001F47CC"/>
    <w:rsid w:val="001F480C"/>
    <w:rsid w:val="001F494C"/>
    <w:rsid w:val="001F4C52"/>
    <w:rsid w:val="001F4F18"/>
    <w:rsid w:val="001F534A"/>
    <w:rsid w:val="001F5452"/>
    <w:rsid w:val="001F57B6"/>
    <w:rsid w:val="001F5CE8"/>
    <w:rsid w:val="001F5DED"/>
    <w:rsid w:val="001F5FAE"/>
    <w:rsid w:val="001F649F"/>
    <w:rsid w:val="001F65E4"/>
    <w:rsid w:val="001F679C"/>
    <w:rsid w:val="001F67EE"/>
    <w:rsid w:val="001F6944"/>
    <w:rsid w:val="001F6959"/>
    <w:rsid w:val="001F695F"/>
    <w:rsid w:val="001F6B8F"/>
    <w:rsid w:val="001F6CFB"/>
    <w:rsid w:val="001F73C8"/>
    <w:rsid w:val="001F78E0"/>
    <w:rsid w:val="001F7CB9"/>
    <w:rsid w:val="001F7F26"/>
    <w:rsid w:val="00200449"/>
    <w:rsid w:val="002005D6"/>
    <w:rsid w:val="0020069C"/>
    <w:rsid w:val="00200722"/>
    <w:rsid w:val="002007EC"/>
    <w:rsid w:val="00200DD3"/>
    <w:rsid w:val="00200F3C"/>
    <w:rsid w:val="00200FB7"/>
    <w:rsid w:val="00201255"/>
    <w:rsid w:val="002013B1"/>
    <w:rsid w:val="002015C7"/>
    <w:rsid w:val="002018A7"/>
    <w:rsid w:val="00201EC5"/>
    <w:rsid w:val="00202142"/>
    <w:rsid w:val="002028F7"/>
    <w:rsid w:val="00203753"/>
    <w:rsid w:val="0020393C"/>
    <w:rsid w:val="00203D1F"/>
    <w:rsid w:val="002045D5"/>
    <w:rsid w:val="002045E1"/>
    <w:rsid w:val="00204748"/>
    <w:rsid w:val="002049BF"/>
    <w:rsid w:val="00204A81"/>
    <w:rsid w:val="00204BC3"/>
    <w:rsid w:val="00204FC5"/>
    <w:rsid w:val="0020522E"/>
    <w:rsid w:val="0020526F"/>
    <w:rsid w:val="002054AF"/>
    <w:rsid w:val="00205AFD"/>
    <w:rsid w:val="00205B5F"/>
    <w:rsid w:val="00205FB5"/>
    <w:rsid w:val="0020626A"/>
    <w:rsid w:val="002064F5"/>
    <w:rsid w:val="00206BAF"/>
    <w:rsid w:val="00206C3C"/>
    <w:rsid w:val="00207062"/>
    <w:rsid w:val="00207464"/>
    <w:rsid w:val="0020754A"/>
    <w:rsid w:val="00207633"/>
    <w:rsid w:val="00207A82"/>
    <w:rsid w:val="00207F84"/>
    <w:rsid w:val="0021034D"/>
    <w:rsid w:val="00210768"/>
    <w:rsid w:val="00210796"/>
    <w:rsid w:val="00210CDD"/>
    <w:rsid w:val="00210D2B"/>
    <w:rsid w:val="0021117A"/>
    <w:rsid w:val="00211200"/>
    <w:rsid w:val="0021147E"/>
    <w:rsid w:val="0021156F"/>
    <w:rsid w:val="002115FB"/>
    <w:rsid w:val="002119A5"/>
    <w:rsid w:val="00212616"/>
    <w:rsid w:val="002126DD"/>
    <w:rsid w:val="00212869"/>
    <w:rsid w:val="00212D4F"/>
    <w:rsid w:val="00212E4F"/>
    <w:rsid w:val="00213282"/>
    <w:rsid w:val="0021332D"/>
    <w:rsid w:val="0021346A"/>
    <w:rsid w:val="0021348B"/>
    <w:rsid w:val="0021368F"/>
    <w:rsid w:val="0021380B"/>
    <w:rsid w:val="002138A7"/>
    <w:rsid w:val="00213D57"/>
    <w:rsid w:val="00213D81"/>
    <w:rsid w:val="00213D88"/>
    <w:rsid w:val="00213E88"/>
    <w:rsid w:val="00214245"/>
    <w:rsid w:val="0021432A"/>
    <w:rsid w:val="00214715"/>
    <w:rsid w:val="002148F5"/>
    <w:rsid w:val="00214C0F"/>
    <w:rsid w:val="00214DD7"/>
    <w:rsid w:val="00215122"/>
    <w:rsid w:val="002157EF"/>
    <w:rsid w:val="00215877"/>
    <w:rsid w:val="00215B6C"/>
    <w:rsid w:val="00215CAB"/>
    <w:rsid w:val="00215CFE"/>
    <w:rsid w:val="0021612C"/>
    <w:rsid w:val="002161AD"/>
    <w:rsid w:val="002162C1"/>
    <w:rsid w:val="0021664D"/>
    <w:rsid w:val="002167B2"/>
    <w:rsid w:val="0021698C"/>
    <w:rsid w:val="00216A82"/>
    <w:rsid w:val="00216AB5"/>
    <w:rsid w:val="00216BF8"/>
    <w:rsid w:val="00217A99"/>
    <w:rsid w:val="00217AF8"/>
    <w:rsid w:val="00217BEC"/>
    <w:rsid w:val="00217C32"/>
    <w:rsid w:val="00217CAE"/>
    <w:rsid w:val="00217EA9"/>
    <w:rsid w:val="00220240"/>
    <w:rsid w:val="00220315"/>
    <w:rsid w:val="00220BC7"/>
    <w:rsid w:val="00220D60"/>
    <w:rsid w:val="002210D0"/>
    <w:rsid w:val="00221516"/>
    <w:rsid w:val="002217C8"/>
    <w:rsid w:val="0022186C"/>
    <w:rsid w:val="002219AA"/>
    <w:rsid w:val="002222D0"/>
    <w:rsid w:val="00222655"/>
    <w:rsid w:val="00222821"/>
    <w:rsid w:val="00222BB3"/>
    <w:rsid w:val="0022307C"/>
    <w:rsid w:val="00223139"/>
    <w:rsid w:val="00223783"/>
    <w:rsid w:val="0022383A"/>
    <w:rsid w:val="00223921"/>
    <w:rsid w:val="00223A60"/>
    <w:rsid w:val="00223C3B"/>
    <w:rsid w:val="00224572"/>
    <w:rsid w:val="00224A61"/>
    <w:rsid w:val="00224ABB"/>
    <w:rsid w:val="00224B8C"/>
    <w:rsid w:val="00224DBE"/>
    <w:rsid w:val="00225237"/>
    <w:rsid w:val="0022582C"/>
    <w:rsid w:val="00225DED"/>
    <w:rsid w:val="0022600E"/>
    <w:rsid w:val="00226327"/>
    <w:rsid w:val="002263FE"/>
    <w:rsid w:val="00226670"/>
    <w:rsid w:val="00226885"/>
    <w:rsid w:val="00226A41"/>
    <w:rsid w:val="00227175"/>
    <w:rsid w:val="00227A2E"/>
    <w:rsid w:val="00227D8A"/>
    <w:rsid w:val="00227F0C"/>
    <w:rsid w:val="002307D6"/>
    <w:rsid w:val="00230B98"/>
    <w:rsid w:val="002310EA"/>
    <w:rsid w:val="00231418"/>
    <w:rsid w:val="00231438"/>
    <w:rsid w:val="0023163A"/>
    <w:rsid w:val="0023168F"/>
    <w:rsid w:val="00231D9D"/>
    <w:rsid w:val="00231F31"/>
    <w:rsid w:val="00232EC3"/>
    <w:rsid w:val="00232FB2"/>
    <w:rsid w:val="0023303E"/>
    <w:rsid w:val="002336E1"/>
    <w:rsid w:val="00233748"/>
    <w:rsid w:val="002337B4"/>
    <w:rsid w:val="00233E90"/>
    <w:rsid w:val="002341E0"/>
    <w:rsid w:val="0023478A"/>
    <w:rsid w:val="00234BBA"/>
    <w:rsid w:val="002351B9"/>
    <w:rsid w:val="002355A5"/>
    <w:rsid w:val="002356C7"/>
    <w:rsid w:val="002357E5"/>
    <w:rsid w:val="00235829"/>
    <w:rsid w:val="0023589A"/>
    <w:rsid w:val="00235E3F"/>
    <w:rsid w:val="00235FE4"/>
    <w:rsid w:val="0023620B"/>
    <w:rsid w:val="00236428"/>
    <w:rsid w:val="002364D3"/>
    <w:rsid w:val="00236750"/>
    <w:rsid w:val="00236B61"/>
    <w:rsid w:val="00236E64"/>
    <w:rsid w:val="00236EE1"/>
    <w:rsid w:val="00237497"/>
    <w:rsid w:val="00237558"/>
    <w:rsid w:val="0023778C"/>
    <w:rsid w:val="00237ACC"/>
    <w:rsid w:val="00237C41"/>
    <w:rsid w:val="00237C56"/>
    <w:rsid w:val="00237D2A"/>
    <w:rsid w:val="00240079"/>
    <w:rsid w:val="0024057A"/>
    <w:rsid w:val="00240781"/>
    <w:rsid w:val="00240BCC"/>
    <w:rsid w:val="00240EBE"/>
    <w:rsid w:val="00241748"/>
    <w:rsid w:val="00241C1F"/>
    <w:rsid w:val="00241C60"/>
    <w:rsid w:val="00241F35"/>
    <w:rsid w:val="0024208D"/>
    <w:rsid w:val="0024210F"/>
    <w:rsid w:val="00242271"/>
    <w:rsid w:val="002422CE"/>
    <w:rsid w:val="002426A4"/>
    <w:rsid w:val="00243978"/>
    <w:rsid w:val="00243DFA"/>
    <w:rsid w:val="00244476"/>
    <w:rsid w:val="00244E93"/>
    <w:rsid w:val="00244F87"/>
    <w:rsid w:val="00245503"/>
    <w:rsid w:val="0024563A"/>
    <w:rsid w:val="0024563D"/>
    <w:rsid w:val="00245B89"/>
    <w:rsid w:val="002470B6"/>
    <w:rsid w:val="00247291"/>
    <w:rsid w:val="002474E6"/>
    <w:rsid w:val="002476DC"/>
    <w:rsid w:val="00247FC6"/>
    <w:rsid w:val="0025071F"/>
    <w:rsid w:val="0025081C"/>
    <w:rsid w:val="00250A87"/>
    <w:rsid w:val="00250AA5"/>
    <w:rsid w:val="00250C73"/>
    <w:rsid w:val="00250EB3"/>
    <w:rsid w:val="00250F50"/>
    <w:rsid w:val="00251444"/>
    <w:rsid w:val="00251770"/>
    <w:rsid w:val="002519E0"/>
    <w:rsid w:val="00251E3E"/>
    <w:rsid w:val="00251EFB"/>
    <w:rsid w:val="00251F72"/>
    <w:rsid w:val="00251F84"/>
    <w:rsid w:val="0025208E"/>
    <w:rsid w:val="00252D68"/>
    <w:rsid w:val="002533AF"/>
    <w:rsid w:val="002536AF"/>
    <w:rsid w:val="00253CEC"/>
    <w:rsid w:val="00253EE4"/>
    <w:rsid w:val="00253EE7"/>
    <w:rsid w:val="0025457B"/>
    <w:rsid w:val="0025492C"/>
    <w:rsid w:val="00254C47"/>
    <w:rsid w:val="002551A0"/>
    <w:rsid w:val="00255611"/>
    <w:rsid w:val="0025571D"/>
    <w:rsid w:val="002560DD"/>
    <w:rsid w:val="00256362"/>
    <w:rsid w:val="00256408"/>
    <w:rsid w:val="002571A9"/>
    <w:rsid w:val="00257216"/>
    <w:rsid w:val="0025745F"/>
    <w:rsid w:val="00257528"/>
    <w:rsid w:val="0025764C"/>
    <w:rsid w:val="002578BF"/>
    <w:rsid w:val="00257C5B"/>
    <w:rsid w:val="00257D26"/>
    <w:rsid w:val="00257D2D"/>
    <w:rsid w:val="002602ED"/>
    <w:rsid w:val="00260E62"/>
    <w:rsid w:val="00261C53"/>
    <w:rsid w:val="00261E58"/>
    <w:rsid w:val="00261F0D"/>
    <w:rsid w:val="00261F44"/>
    <w:rsid w:val="00262137"/>
    <w:rsid w:val="002621B2"/>
    <w:rsid w:val="002622E1"/>
    <w:rsid w:val="00262360"/>
    <w:rsid w:val="002628BA"/>
    <w:rsid w:val="00262B6F"/>
    <w:rsid w:val="002633D0"/>
    <w:rsid w:val="002638B8"/>
    <w:rsid w:val="0026398E"/>
    <w:rsid w:val="00263F5A"/>
    <w:rsid w:val="00263F7F"/>
    <w:rsid w:val="00264810"/>
    <w:rsid w:val="0026482F"/>
    <w:rsid w:val="00264A29"/>
    <w:rsid w:val="00264A38"/>
    <w:rsid w:val="00264C7A"/>
    <w:rsid w:val="00265115"/>
    <w:rsid w:val="00265392"/>
    <w:rsid w:val="00265528"/>
    <w:rsid w:val="002658C6"/>
    <w:rsid w:val="00265BDB"/>
    <w:rsid w:val="00265CAA"/>
    <w:rsid w:val="00265D39"/>
    <w:rsid w:val="00265EE8"/>
    <w:rsid w:val="00265F80"/>
    <w:rsid w:val="00266030"/>
    <w:rsid w:val="002660A5"/>
    <w:rsid w:val="0026645E"/>
    <w:rsid w:val="00266480"/>
    <w:rsid w:val="00267089"/>
    <w:rsid w:val="002670A5"/>
    <w:rsid w:val="00267A9C"/>
    <w:rsid w:val="00267C9D"/>
    <w:rsid w:val="00267F4F"/>
    <w:rsid w:val="002700A2"/>
    <w:rsid w:val="00270214"/>
    <w:rsid w:val="00270381"/>
    <w:rsid w:val="002708FA"/>
    <w:rsid w:val="00270F10"/>
    <w:rsid w:val="002714D9"/>
    <w:rsid w:val="00271590"/>
    <w:rsid w:val="002715BD"/>
    <w:rsid w:val="00271C3C"/>
    <w:rsid w:val="00271D7A"/>
    <w:rsid w:val="00271EC4"/>
    <w:rsid w:val="0027213F"/>
    <w:rsid w:val="00272315"/>
    <w:rsid w:val="0027259C"/>
    <w:rsid w:val="002725DE"/>
    <w:rsid w:val="0027262F"/>
    <w:rsid w:val="00272753"/>
    <w:rsid w:val="0027351C"/>
    <w:rsid w:val="00273605"/>
    <w:rsid w:val="00273A84"/>
    <w:rsid w:val="00273E7C"/>
    <w:rsid w:val="00273F04"/>
    <w:rsid w:val="002741E5"/>
    <w:rsid w:val="00274916"/>
    <w:rsid w:val="002749ED"/>
    <w:rsid w:val="00274A3F"/>
    <w:rsid w:val="00274F10"/>
    <w:rsid w:val="00274FEE"/>
    <w:rsid w:val="00275087"/>
    <w:rsid w:val="00275220"/>
    <w:rsid w:val="00275461"/>
    <w:rsid w:val="00275AC0"/>
    <w:rsid w:val="00275C10"/>
    <w:rsid w:val="00275E26"/>
    <w:rsid w:val="002761CC"/>
    <w:rsid w:val="00276508"/>
    <w:rsid w:val="002766CE"/>
    <w:rsid w:val="00276C13"/>
    <w:rsid w:val="0027718E"/>
    <w:rsid w:val="00277502"/>
    <w:rsid w:val="00277658"/>
    <w:rsid w:val="00277663"/>
    <w:rsid w:val="002779F4"/>
    <w:rsid w:val="00277AEF"/>
    <w:rsid w:val="00277EA7"/>
    <w:rsid w:val="00277FCA"/>
    <w:rsid w:val="00280105"/>
    <w:rsid w:val="00280461"/>
    <w:rsid w:val="00280538"/>
    <w:rsid w:val="00280567"/>
    <w:rsid w:val="00280995"/>
    <w:rsid w:val="00280D20"/>
    <w:rsid w:val="00280DCC"/>
    <w:rsid w:val="00280F88"/>
    <w:rsid w:val="0028105D"/>
    <w:rsid w:val="00281443"/>
    <w:rsid w:val="00281B69"/>
    <w:rsid w:val="00282026"/>
    <w:rsid w:val="0028261B"/>
    <w:rsid w:val="002828E1"/>
    <w:rsid w:val="00282BC7"/>
    <w:rsid w:val="00282D70"/>
    <w:rsid w:val="00282EDB"/>
    <w:rsid w:val="0028306F"/>
    <w:rsid w:val="002830F3"/>
    <w:rsid w:val="00283124"/>
    <w:rsid w:val="0028324F"/>
    <w:rsid w:val="00283581"/>
    <w:rsid w:val="002836CA"/>
    <w:rsid w:val="00283758"/>
    <w:rsid w:val="00283BED"/>
    <w:rsid w:val="00283C8F"/>
    <w:rsid w:val="00283DD7"/>
    <w:rsid w:val="00283FF4"/>
    <w:rsid w:val="002842AA"/>
    <w:rsid w:val="0028434A"/>
    <w:rsid w:val="0028499B"/>
    <w:rsid w:val="00284E72"/>
    <w:rsid w:val="00284E78"/>
    <w:rsid w:val="00285072"/>
    <w:rsid w:val="0028597A"/>
    <w:rsid w:val="00285DC3"/>
    <w:rsid w:val="00285EC7"/>
    <w:rsid w:val="002864DF"/>
    <w:rsid w:val="002866DB"/>
    <w:rsid w:val="0028695D"/>
    <w:rsid w:val="002873A2"/>
    <w:rsid w:val="00287512"/>
    <w:rsid w:val="0029000F"/>
    <w:rsid w:val="0029058C"/>
    <w:rsid w:val="0029066A"/>
    <w:rsid w:val="00291303"/>
    <w:rsid w:val="00291318"/>
    <w:rsid w:val="00291945"/>
    <w:rsid w:val="00291981"/>
    <w:rsid w:val="00291C95"/>
    <w:rsid w:val="00291FC5"/>
    <w:rsid w:val="002928BF"/>
    <w:rsid w:val="00292DA9"/>
    <w:rsid w:val="00292E9B"/>
    <w:rsid w:val="00292EC2"/>
    <w:rsid w:val="00293071"/>
    <w:rsid w:val="002931B1"/>
    <w:rsid w:val="0029378C"/>
    <w:rsid w:val="00293BD7"/>
    <w:rsid w:val="0029415D"/>
    <w:rsid w:val="00294E01"/>
    <w:rsid w:val="00295516"/>
    <w:rsid w:val="002956D4"/>
    <w:rsid w:val="0029573B"/>
    <w:rsid w:val="00295AFA"/>
    <w:rsid w:val="00295BE1"/>
    <w:rsid w:val="00296050"/>
    <w:rsid w:val="002961A4"/>
    <w:rsid w:val="0029636E"/>
    <w:rsid w:val="0029653D"/>
    <w:rsid w:val="0029662D"/>
    <w:rsid w:val="0029671B"/>
    <w:rsid w:val="00296D69"/>
    <w:rsid w:val="00296EF9"/>
    <w:rsid w:val="00296FD7"/>
    <w:rsid w:val="002977C8"/>
    <w:rsid w:val="00297820"/>
    <w:rsid w:val="0029798F"/>
    <w:rsid w:val="00297E1D"/>
    <w:rsid w:val="002A016A"/>
    <w:rsid w:val="002A037B"/>
    <w:rsid w:val="002A042F"/>
    <w:rsid w:val="002A05F6"/>
    <w:rsid w:val="002A0790"/>
    <w:rsid w:val="002A0B22"/>
    <w:rsid w:val="002A13C6"/>
    <w:rsid w:val="002A1487"/>
    <w:rsid w:val="002A1830"/>
    <w:rsid w:val="002A1BC0"/>
    <w:rsid w:val="002A1F56"/>
    <w:rsid w:val="002A2794"/>
    <w:rsid w:val="002A2802"/>
    <w:rsid w:val="002A2F0D"/>
    <w:rsid w:val="002A2F54"/>
    <w:rsid w:val="002A3247"/>
    <w:rsid w:val="002A3365"/>
    <w:rsid w:val="002A35AE"/>
    <w:rsid w:val="002A360C"/>
    <w:rsid w:val="002A3689"/>
    <w:rsid w:val="002A3781"/>
    <w:rsid w:val="002A384D"/>
    <w:rsid w:val="002A39AF"/>
    <w:rsid w:val="002A3C03"/>
    <w:rsid w:val="002A3C21"/>
    <w:rsid w:val="002A3FBC"/>
    <w:rsid w:val="002A4119"/>
    <w:rsid w:val="002A4208"/>
    <w:rsid w:val="002A423B"/>
    <w:rsid w:val="002A44A8"/>
    <w:rsid w:val="002A44C4"/>
    <w:rsid w:val="002A4704"/>
    <w:rsid w:val="002A472B"/>
    <w:rsid w:val="002A485F"/>
    <w:rsid w:val="002A48BF"/>
    <w:rsid w:val="002A49BD"/>
    <w:rsid w:val="002A4D9C"/>
    <w:rsid w:val="002A4E21"/>
    <w:rsid w:val="002A54A9"/>
    <w:rsid w:val="002A6087"/>
    <w:rsid w:val="002A635F"/>
    <w:rsid w:val="002A65A7"/>
    <w:rsid w:val="002A6DB6"/>
    <w:rsid w:val="002A6E0A"/>
    <w:rsid w:val="002A6E42"/>
    <w:rsid w:val="002A71F1"/>
    <w:rsid w:val="002A71FF"/>
    <w:rsid w:val="002A7265"/>
    <w:rsid w:val="002A7780"/>
    <w:rsid w:val="002A78CB"/>
    <w:rsid w:val="002A7E08"/>
    <w:rsid w:val="002B0867"/>
    <w:rsid w:val="002B08FB"/>
    <w:rsid w:val="002B0A23"/>
    <w:rsid w:val="002B0E25"/>
    <w:rsid w:val="002B0F15"/>
    <w:rsid w:val="002B105D"/>
    <w:rsid w:val="002B1603"/>
    <w:rsid w:val="002B16EB"/>
    <w:rsid w:val="002B18F3"/>
    <w:rsid w:val="002B19FB"/>
    <w:rsid w:val="002B1AE1"/>
    <w:rsid w:val="002B2030"/>
    <w:rsid w:val="002B207C"/>
    <w:rsid w:val="002B21D8"/>
    <w:rsid w:val="002B22EC"/>
    <w:rsid w:val="002B23EB"/>
    <w:rsid w:val="002B276C"/>
    <w:rsid w:val="002B29D8"/>
    <w:rsid w:val="002B29EE"/>
    <w:rsid w:val="002B2CED"/>
    <w:rsid w:val="002B37BA"/>
    <w:rsid w:val="002B3B8D"/>
    <w:rsid w:val="002B432B"/>
    <w:rsid w:val="002B494E"/>
    <w:rsid w:val="002B4BB4"/>
    <w:rsid w:val="002B4EF0"/>
    <w:rsid w:val="002B50FC"/>
    <w:rsid w:val="002B5155"/>
    <w:rsid w:val="002B51C1"/>
    <w:rsid w:val="002B5514"/>
    <w:rsid w:val="002B578E"/>
    <w:rsid w:val="002B57E2"/>
    <w:rsid w:val="002B5A04"/>
    <w:rsid w:val="002B5C66"/>
    <w:rsid w:val="002B6162"/>
    <w:rsid w:val="002B65AB"/>
    <w:rsid w:val="002B689C"/>
    <w:rsid w:val="002B6A75"/>
    <w:rsid w:val="002B6DF3"/>
    <w:rsid w:val="002B6EE0"/>
    <w:rsid w:val="002B7239"/>
    <w:rsid w:val="002B7302"/>
    <w:rsid w:val="002B755B"/>
    <w:rsid w:val="002B75AA"/>
    <w:rsid w:val="002B77E2"/>
    <w:rsid w:val="002B78DE"/>
    <w:rsid w:val="002B7A78"/>
    <w:rsid w:val="002B7C1B"/>
    <w:rsid w:val="002B7EE9"/>
    <w:rsid w:val="002C0247"/>
    <w:rsid w:val="002C0795"/>
    <w:rsid w:val="002C0AA8"/>
    <w:rsid w:val="002C0C1E"/>
    <w:rsid w:val="002C0EDD"/>
    <w:rsid w:val="002C1135"/>
    <w:rsid w:val="002C12E3"/>
    <w:rsid w:val="002C13E6"/>
    <w:rsid w:val="002C1EBF"/>
    <w:rsid w:val="002C1FE0"/>
    <w:rsid w:val="002C1FF6"/>
    <w:rsid w:val="002C207A"/>
    <w:rsid w:val="002C217F"/>
    <w:rsid w:val="002C2AA2"/>
    <w:rsid w:val="002C2C52"/>
    <w:rsid w:val="002C2C9A"/>
    <w:rsid w:val="002C2E5C"/>
    <w:rsid w:val="002C3648"/>
    <w:rsid w:val="002C3750"/>
    <w:rsid w:val="002C3AEC"/>
    <w:rsid w:val="002C46A3"/>
    <w:rsid w:val="002C4B77"/>
    <w:rsid w:val="002C5086"/>
    <w:rsid w:val="002C52CF"/>
    <w:rsid w:val="002C5531"/>
    <w:rsid w:val="002C5753"/>
    <w:rsid w:val="002C5950"/>
    <w:rsid w:val="002C5959"/>
    <w:rsid w:val="002C597F"/>
    <w:rsid w:val="002C5B81"/>
    <w:rsid w:val="002C5F58"/>
    <w:rsid w:val="002C66AD"/>
    <w:rsid w:val="002C7022"/>
    <w:rsid w:val="002C784F"/>
    <w:rsid w:val="002C7A4F"/>
    <w:rsid w:val="002C7E64"/>
    <w:rsid w:val="002D0279"/>
    <w:rsid w:val="002D02F4"/>
    <w:rsid w:val="002D0873"/>
    <w:rsid w:val="002D132A"/>
    <w:rsid w:val="002D13F2"/>
    <w:rsid w:val="002D1509"/>
    <w:rsid w:val="002D1CBD"/>
    <w:rsid w:val="002D1CF2"/>
    <w:rsid w:val="002D1F7C"/>
    <w:rsid w:val="002D2797"/>
    <w:rsid w:val="002D2DB2"/>
    <w:rsid w:val="002D339C"/>
    <w:rsid w:val="002D3634"/>
    <w:rsid w:val="002D36D8"/>
    <w:rsid w:val="002D3A83"/>
    <w:rsid w:val="002D3C52"/>
    <w:rsid w:val="002D3EEA"/>
    <w:rsid w:val="002D4802"/>
    <w:rsid w:val="002D4B41"/>
    <w:rsid w:val="002D4E23"/>
    <w:rsid w:val="002D4E73"/>
    <w:rsid w:val="002D4F17"/>
    <w:rsid w:val="002D55F1"/>
    <w:rsid w:val="002D564A"/>
    <w:rsid w:val="002D59F4"/>
    <w:rsid w:val="002D5BEB"/>
    <w:rsid w:val="002D5E73"/>
    <w:rsid w:val="002D5EC6"/>
    <w:rsid w:val="002D63B8"/>
    <w:rsid w:val="002D64B5"/>
    <w:rsid w:val="002D6B25"/>
    <w:rsid w:val="002D6B82"/>
    <w:rsid w:val="002D7064"/>
    <w:rsid w:val="002D724C"/>
    <w:rsid w:val="002D76EB"/>
    <w:rsid w:val="002E0120"/>
    <w:rsid w:val="002E014B"/>
    <w:rsid w:val="002E034E"/>
    <w:rsid w:val="002E0CA0"/>
    <w:rsid w:val="002E0CD7"/>
    <w:rsid w:val="002E1113"/>
    <w:rsid w:val="002E1596"/>
    <w:rsid w:val="002E16C0"/>
    <w:rsid w:val="002E18EA"/>
    <w:rsid w:val="002E2481"/>
    <w:rsid w:val="002E2A5E"/>
    <w:rsid w:val="002E2B75"/>
    <w:rsid w:val="002E32FD"/>
    <w:rsid w:val="002E3364"/>
    <w:rsid w:val="002E3730"/>
    <w:rsid w:val="002E37DD"/>
    <w:rsid w:val="002E3E44"/>
    <w:rsid w:val="002E4304"/>
    <w:rsid w:val="002E47E4"/>
    <w:rsid w:val="002E4D5F"/>
    <w:rsid w:val="002E513A"/>
    <w:rsid w:val="002E51DE"/>
    <w:rsid w:val="002E5598"/>
    <w:rsid w:val="002E56A5"/>
    <w:rsid w:val="002E5A54"/>
    <w:rsid w:val="002E6046"/>
    <w:rsid w:val="002E65AD"/>
    <w:rsid w:val="002E66F7"/>
    <w:rsid w:val="002E6A06"/>
    <w:rsid w:val="002E70C6"/>
    <w:rsid w:val="002E72F6"/>
    <w:rsid w:val="002E7608"/>
    <w:rsid w:val="002E76C6"/>
    <w:rsid w:val="002E771D"/>
    <w:rsid w:val="002E77BF"/>
    <w:rsid w:val="002E79DC"/>
    <w:rsid w:val="002E7D8A"/>
    <w:rsid w:val="002E7E8E"/>
    <w:rsid w:val="002F076C"/>
    <w:rsid w:val="002F0CBC"/>
    <w:rsid w:val="002F1079"/>
    <w:rsid w:val="002F1681"/>
    <w:rsid w:val="002F1914"/>
    <w:rsid w:val="002F1A82"/>
    <w:rsid w:val="002F1B50"/>
    <w:rsid w:val="002F20F6"/>
    <w:rsid w:val="002F25C4"/>
    <w:rsid w:val="002F2691"/>
    <w:rsid w:val="002F2A4A"/>
    <w:rsid w:val="002F34F1"/>
    <w:rsid w:val="002F3557"/>
    <w:rsid w:val="002F35AC"/>
    <w:rsid w:val="002F3EFC"/>
    <w:rsid w:val="002F421F"/>
    <w:rsid w:val="002F4220"/>
    <w:rsid w:val="002F489F"/>
    <w:rsid w:val="002F4C2F"/>
    <w:rsid w:val="002F52D4"/>
    <w:rsid w:val="002F5365"/>
    <w:rsid w:val="002F54D0"/>
    <w:rsid w:val="002F56B3"/>
    <w:rsid w:val="002F5817"/>
    <w:rsid w:val="002F5E1F"/>
    <w:rsid w:val="002F6054"/>
    <w:rsid w:val="002F6186"/>
    <w:rsid w:val="002F6547"/>
    <w:rsid w:val="002F6980"/>
    <w:rsid w:val="002F6F80"/>
    <w:rsid w:val="002F7489"/>
    <w:rsid w:val="00300054"/>
    <w:rsid w:val="00300BDB"/>
    <w:rsid w:val="00300C59"/>
    <w:rsid w:val="00300FB1"/>
    <w:rsid w:val="0030179D"/>
    <w:rsid w:val="00301949"/>
    <w:rsid w:val="00301C45"/>
    <w:rsid w:val="00301E87"/>
    <w:rsid w:val="00302053"/>
    <w:rsid w:val="0030214B"/>
    <w:rsid w:val="00302313"/>
    <w:rsid w:val="00302738"/>
    <w:rsid w:val="00302AD7"/>
    <w:rsid w:val="003030E9"/>
    <w:rsid w:val="00303169"/>
    <w:rsid w:val="003032C3"/>
    <w:rsid w:val="0030350D"/>
    <w:rsid w:val="003037B4"/>
    <w:rsid w:val="00303DDB"/>
    <w:rsid w:val="00303F14"/>
    <w:rsid w:val="00304162"/>
    <w:rsid w:val="003042EF"/>
    <w:rsid w:val="00304DA8"/>
    <w:rsid w:val="00304E3A"/>
    <w:rsid w:val="003056EF"/>
    <w:rsid w:val="00305832"/>
    <w:rsid w:val="00305877"/>
    <w:rsid w:val="00305E2D"/>
    <w:rsid w:val="00305ED4"/>
    <w:rsid w:val="003061A9"/>
    <w:rsid w:val="00306F12"/>
    <w:rsid w:val="003072BF"/>
    <w:rsid w:val="0030731A"/>
    <w:rsid w:val="00307525"/>
    <w:rsid w:val="0030754A"/>
    <w:rsid w:val="003077BC"/>
    <w:rsid w:val="00307808"/>
    <w:rsid w:val="003078C8"/>
    <w:rsid w:val="00307AB5"/>
    <w:rsid w:val="00310410"/>
    <w:rsid w:val="003105D7"/>
    <w:rsid w:val="00310691"/>
    <w:rsid w:val="003108D8"/>
    <w:rsid w:val="00310CC2"/>
    <w:rsid w:val="00311359"/>
    <w:rsid w:val="0031142D"/>
    <w:rsid w:val="00311473"/>
    <w:rsid w:val="00311A0B"/>
    <w:rsid w:val="00311A39"/>
    <w:rsid w:val="00311DA5"/>
    <w:rsid w:val="00312132"/>
    <w:rsid w:val="00312625"/>
    <w:rsid w:val="00313084"/>
    <w:rsid w:val="003131EC"/>
    <w:rsid w:val="003139B4"/>
    <w:rsid w:val="003139CA"/>
    <w:rsid w:val="00313E24"/>
    <w:rsid w:val="00313E83"/>
    <w:rsid w:val="00314069"/>
    <w:rsid w:val="003140D8"/>
    <w:rsid w:val="0031416A"/>
    <w:rsid w:val="0031507D"/>
    <w:rsid w:val="0031549A"/>
    <w:rsid w:val="003155CE"/>
    <w:rsid w:val="00315B73"/>
    <w:rsid w:val="003165E4"/>
    <w:rsid w:val="003166BE"/>
    <w:rsid w:val="00316799"/>
    <w:rsid w:val="0031728B"/>
    <w:rsid w:val="0031761D"/>
    <w:rsid w:val="003179F5"/>
    <w:rsid w:val="00317A01"/>
    <w:rsid w:val="00317C2E"/>
    <w:rsid w:val="00317D97"/>
    <w:rsid w:val="0032003B"/>
    <w:rsid w:val="003204FB"/>
    <w:rsid w:val="00320A15"/>
    <w:rsid w:val="00320AAB"/>
    <w:rsid w:val="00320C6A"/>
    <w:rsid w:val="00320C7E"/>
    <w:rsid w:val="00320FA5"/>
    <w:rsid w:val="003210BE"/>
    <w:rsid w:val="00321419"/>
    <w:rsid w:val="003217BD"/>
    <w:rsid w:val="00321900"/>
    <w:rsid w:val="00321B6B"/>
    <w:rsid w:val="0032217F"/>
    <w:rsid w:val="0032252A"/>
    <w:rsid w:val="00322678"/>
    <w:rsid w:val="00322833"/>
    <w:rsid w:val="0032292A"/>
    <w:rsid w:val="00322A28"/>
    <w:rsid w:val="00322C77"/>
    <w:rsid w:val="00323037"/>
    <w:rsid w:val="00323304"/>
    <w:rsid w:val="003234FC"/>
    <w:rsid w:val="00323A70"/>
    <w:rsid w:val="00323D23"/>
    <w:rsid w:val="00324002"/>
    <w:rsid w:val="00324639"/>
    <w:rsid w:val="00324745"/>
    <w:rsid w:val="0032478F"/>
    <w:rsid w:val="003248A8"/>
    <w:rsid w:val="00324C01"/>
    <w:rsid w:val="0032511C"/>
    <w:rsid w:val="00325583"/>
    <w:rsid w:val="00325D72"/>
    <w:rsid w:val="00325F53"/>
    <w:rsid w:val="003263BE"/>
    <w:rsid w:val="00326548"/>
    <w:rsid w:val="003266D7"/>
    <w:rsid w:val="00326DCE"/>
    <w:rsid w:val="00326E62"/>
    <w:rsid w:val="00327661"/>
    <w:rsid w:val="003279F3"/>
    <w:rsid w:val="00327AF1"/>
    <w:rsid w:val="00327C6A"/>
    <w:rsid w:val="00327D43"/>
    <w:rsid w:val="00330539"/>
    <w:rsid w:val="003306FA"/>
    <w:rsid w:val="00330F87"/>
    <w:rsid w:val="0033110E"/>
    <w:rsid w:val="00331176"/>
    <w:rsid w:val="00331961"/>
    <w:rsid w:val="0033202C"/>
    <w:rsid w:val="00332446"/>
    <w:rsid w:val="0033286E"/>
    <w:rsid w:val="00332928"/>
    <w:rsid w:val="00332A5F"/>
    <w:rsid w:val="00332B8D"/>
    <w:rsid w:val="00332D46"/>
    <w:rsid w:val="003333E3"/>
    <w:rsid w:val="00333480"/>
    <w:rsid w:val="0033392D"/>
    <w:rsid w:val="00333A76"/>
    <w:rsid w:val="00333C93"/>
    <w:rsid w:val="00333D1E"/>
    <w:rsid w:val="003349A0"/>
    <w:rsid w:val="00334DC1"/>
    <w:rsid w:val="00334DDA"/>
    <w:rsid w:val="003352D4"/>
    <w:rsid w:val="00335908"/>
    <w:rsid w:val="00335E0E"/>
    <w:rsid w:val="00335E9A"/>
    <w:rsid w:val="0033626F"/>
    <w:rsid w:val="0033646F"/>
    <w:rsid w:val="003368EB"/>
    <w:rsid w:val="003369FA"/>
    <w:rsid w:val="00336A61"/>
    <w:rsid w:val="0033715D"/>
    <w:rsid w:val="00337172"/>
    <w:rsid w:val="00337AC0"/>
    <w:rsid w:val="00337BA2"/>
    <w:rsid w:val="00340012"/>
    <w:rsid w:val="0034005B"/>
    <w:rsid w:val="003407EC"/>
    <w:rsid w:val="0034096C"/>
    <w:rsid w:val="003417A1"/>
    <w:rsid w:val="00341856"/>
    <w:rsid w:val="00341AAB"/>
    <w:rsid w:val="00341F62"/>
    <w:rsid w:val="00342229"/>
    <w:rsid w:val="0034272A"/>
    <w:rsid w:val="0034286C"/>
    <w:rsid w:val="00342A01"/>
    <w:rsid w:val="00342A04"/>
    <w:rsid w:val="00342F56"/>
    <w:rsid w:val="00343017"/>
    <w:rsid w:val="003439FE"/>
    <w:rsid w:val="00343C7E"/>
    <w:rsid w:val="0034408D"/>
    <w:rsid w:val="003441BB"/>
    <w:rsid w:val="00344202"/>
    <w:rsid w:val="003447E3"/>
    <w:rsid w:val="00344960"/>
    <w:rsid w:val="00344CD7"/>
    <w:rsid w:val="003452B2"/>
    <w:rsid w:val="0034549E"/>
    <w:rsid w:val="0034564A"/>
    <w:rsid w:val="00345C2F"/>
    <w:rsid w:val="00345D63"/>
    <w:rsid w:val="00345E3B"/>
    <w:rsid w:val="003461EC"/>
    <w:rsid w:val="0034624F"/>
    <w:rsid w:val="00346B96"/>
    <w:rsid w:val="00346C44"/>
    <w:rsid w:val="00346E0D"/>
    <w:rsid w:val="00346FD0"/>
    <w:rsid w:val="0034718E"/>
    <w:rsid w:val="0034767B"/>
    <w:rsid w:val="00347830"/>
    <w:rsid w:val="00347A93"/>
    <w:rsid w:val="00347B03"/>
    <w:rsid w:val="00347E27"/>
    <w:rsid w:val="003501DE"/>
    <w:rsid w:val="003502BC"/>
    <w:rsid w:val="00350F5C"/>
    <w:rsid w:val="00350FA6"/>
    <w:rsid w:val="003510DA"/>
    <w:rsid w:val="003516BE"/>
    <w:rsid w:val="00351734"/>
    <w:rsid w:val="00352014"/>
    <w:rsid w:val="003523EC"/>
    <w:rsid w:val="003525B7"/>
    <w:rsid w:val="00352A5F"/>
    <w:rsid w:val="00352AE5"/>
    <w:rsid w:val="00352E3B"/>
    <w:rsid w:val="00352F64"/>
    <w:rsid w:val="0035309C"/>
    <w:rsid w:val="00353160"/>
    <w:rsid w:val="003531BD"/>
    <w:rsid w:val="00353498"/>
    <w:rsid w:val="00353524"/>
    <w:rsid w:val="00353899"/>
    <w:rsid w:val="003539E2"/>
    <w:rsid w:val="00353C92"/>
    <w:rsid w:val="00353CE9"/>
    <w:rsid w:val="00354541"/>
    <w:rsid w:val="0035466B"/>
    <w:rsid w:val="00354C6F"/>
    <w:rsid w:val="00354DDE"/>
    <w:rsid w:val="00354F70"/>
    <w:rsid w:val="00355014"/>
    <w:rsid w:val="0035523C"/>
    <w:rsid w:val="0035535F"/>
    <w:rsid w:val="0035539B"/>
    <w:rsid w:val="00355CAD"/>
    <w:rsid w:val="00355EA6"/>
    <w:rsid w:val="0035617F"/>
    <w:rsid w:val="003564BD"/>
    <w:rsid w:val="003566A9"/>
    <w:rsid w:val="003568FB"/>
    <w:rsid w:val="00356ABA"/>
    <w:rsid w:val="00356B6C"/>
    <w:rsid w:val="00356D79"/>
    <w:rsid w:val="003574FE"/>
    <w:rsid w:val="00357781"/>
    <w:rsid w:val="00357855"/>
    <w:rsid w:val="00357ADE"/>
    <w:rsid w:val="00357E90"/>
    <w:rsid w:val="00357EE1"/>
    <w:rsid w:val="00357F1E"/>
    <w:rsid w:val="003600C8"/>
    <w:rsid w:val="0036012F"/>
    <w:rsid w:val="003603BE"/>
    <w:rsid w:val="003609F2"/>
    <w:rsid w:val="00360A8C"/>
    <w:rsid w:val="00360DDC"/>
    <w:rsid w:val="0036108B"/>
    <w:rsid w:val="0036125D"/>
    <w:rsid w:val="00361711"/>
    <w:rsid w:val="0036191B"/>
    <w:rsid w:val="00361952"/>
    <w:rsid w:val="00361EEF"/>
    <w:rsid w:val="003624CC"/>
    <w:rsid w:val="003625E1"/>
    <w:rsid w:val="00363198"/>
    <w:rsid w:val="003631C0"/>
    <w:rsid w:val="0036351C"/>
    <w:rsid w:val="00363B84"/>
    <w:rsid w:val="00363DB4"/>
    <w:rsid w:val="00363EA4"/>
    <w:rsid w:val="00363F45"/>
    <w:rsid w:val="00364247"/>
    <w:rsid w:val="00364512"/>
    <w:rsid w:val="003647DC"/>
    <w:rsid w:val="003648C4"/>
    <w:rsid w:val="00364933"/>
    <w:rsid w:val="0036497F"/>
    <w:rsid w:val="00364B1C"/>
    <w:rsid w:val="00364BBD"/>
    <w:rsid w:val="00364BCF"/>
    <w:rsid w:val="00364C1F"/>
    <w:rsid w:val="00365043"/>
    <w:rsid w:val="00365070"/>
    <w:rsid w:val="003652A3"/>
    <w:rsid w:val="0036553C"/>
    <w:rsid w:val="003657EC"/>
    <w:rsid w:val="00365E36"/>
    <w:rsid w:val="00366522"/>
    <w:rsid w:val="00366809"/>
    <w:rsid w:val="00366844"/>
    <w:rsid w:val="00366AAA"/>
    <w:rsid w:val="00366B20"/>
    <w:rsid w:val="00366B9A"/>
    <w:rsid w:val="0036702C"/>
    <w:rsid w:val="00367076"/>
    <w:rsid w:val="0036743B"/>
    <w:rsid w:val="003677CB"/>
    <w:rsid w:val="00367F71"/>
    <w:rsid w:val="0037011C"/>
    <w:rsid w:val="003704CD"/>
    <w:rsid w:val="00370A76"/>
    <w:rsid w:val="00370C95"/>
    <w:rsid w:val="003710D2"/>
    <w:rsid w:val="003712EA"/>
    <w:rsid w:val="003716D8"/>
    <w:rsid w:val="003717A6"/>
    <w:rsid w:val="00371A14"/>
    <w:rsid w:val="00371B38"/>
    <w:rsid w:val="00371D76"/>
    <w:rsid w:val="00371D86"/>
    <w:rsid w:val="0037206E"/>
    <w:rsid w:val="003727D8"/>
    <w:rsid w:val="00372ADD"/>
    <w:rsid w:val="00373136"/>
    <w:rsid w:val="0037336E"/>
    <w:rsid w:val="00373889"/>
    <w:rsid w:val="00373C0D"/>
    <w:rsid w:val="00373CC8"/>
    <w:rsid w:val="00373CD1"/>
    <w:rsid w:val="00373D6C"/>
    <w:rsid w:val="00373E6D"/>
    <w:rsid w:val="003743E3"/>
    <w:rsid w:val="00374453"/>
    <w:rsid w:val="0037493D"/>
    <w:rsid w:val="00374D37"/>
    <w:rsid w:val="0037564B"/>
    <w:rsid w:val="003756CC"/>
    <w:rsid w:val="00375CF5"/>
    <w:rsid w:val="00375DC3"/>
    <w:rsid w:val="003762AB"/>
    <w:rsid w:val="0037637B"/>
    <w:rsid w:val="003765EE"/>
    <w:rsid w:val="00376642"/>
    <w:rsid w:val="00376853"/>
    <w:rsid w:val="0037699E"/>
    <w:rsid w:val="00376AA0"/>
    <w:rsid w:val="00376C81"/>
    <w:rsid w:val="00376E29"/>
    <w:rsid w:val="00377256"/>
    <w:rsid w:val="0037785B"/>
    <w:rsid w:val="00377AAD"/>
    <w:rsid w:val="00377C85"/>
    <w:rsid w:val="00377DBD"/>
    <w:rsid w:val="003803CE"/>
    <w:rsid w:val="00380555"/>
    <w:rsid w:val="0038124D"/>
    <w:rsid w:val="00381440"/>
    <w:rsid w:val="00381741"/>
    <w:rsid w:val="003818E7"/>
    <w:rsid w:val="00381DA0"/>
    <w:rsid w:val="00381DC1"/>
    <w:rsid w:val="00381FE5"/>
    <w:rsid w:val="003823E8"/>
    <w:rsid w:val="00382518"/>
    <w:rsid w:val="00382C5A"/>
    <w:rsid w:val="00382E83"/>
    <w:rsid w:val="00382FA0"/>
    <w:rsid w:val="00383098"/>
    <w:rsid w:val="00383203"/>
    <w:rsid w:val="003837B7"/>
    <w:rsid w:val="003837CA"/>
    <w:rsid w:val="00384029"/>
    <w:rsid w:val="003843E2"/>
    <w:rsid w:val="003844EF"/>
    <w:rsid w:val="00384F3D"/>
    <w:rsid w:val="00384FE6"/>
    <w:rsid w:val="0038526E"/>
    <w:rsid w:val="00385305"/>
    <w:rsid w:val="003853E2"/>
    <w:rsid w:val="00385618"/>
    <w:rsid w:val="003858D6"/>
    <w:rsid w:val="00385E13"/>
    <w:rsid w:val="00386095"/>
    <w:rsid w:val="003860B9"/>
    <w:rsid w:val="00386125"/>
    <w:rsid w:val="003864E6"/>
    <w:rsid w:val="00386503"/>
    <w:rsid w:val="0038666E"/>
    <w:rsid w:val="003866CF"/>
    <w:rsid w:val="00386D79"/>
    <w:rsid w:val="00386E4D"/>
    <w:rsid w:val="00386EDA"/>
    <w:rsid w:val="00386F2F"/>
    <w:rsid w:val="00386FCB"/>
    <w:rsid w:val="00386FCC"/>
    <w:rsid w:val="0038785D"/>
    <w:rsid w:val="00387A0F"/>
    <w:rsid w:val="00387C92"/>
    <w:rsid w:val="00387CD5"/>
    <w:rsid w:val="00387D48"/>
    <w:rsid w:val="00387E57"/>
    <w:rsid w:val="00387FE1"/>
    <w:rsid w:val="003900FA"/>
    <w:rsid w:val="003901AF"/>
    <w:rsid w:val="0039033E"/>
    <w:rsid w:val="00390536"/>
    <w:rsid w:val="00390B8F"/>
    <w:rsid w:val="00390F4F"/>
    <w:rsid w:val="003911CA"/>
    <w:rsid w:val="0039129B"/>
    <w:rsid w:val="00391A77"/>
    <w:rsid w:val="00391B0F"/>
    <w:rsid w:val="00391C62"/>
    <w:rsid w:val="003923A7"/>
    <w:rsid w:val="003925C3"/>
    <w:rsid w:val="0039260C"/>
    <w:rsid w:val="003927CF"/>
    <w:rsid w:val="00392811"/>
    <w:rsid w:val="00392BF6"/>
    <w:rsid w:val="00392E0E"/>
    <w:rsid w:val="003936E9"/>
    <w:rsid w:val="00393D2F"/>
    <w:rsid w:val="00393DF2"/>
    <w:rsid w:val="00393EFD"/>
    <w:rsid w:val="00393F38"/>
    <w:rsid w:val="0039427A"/>
    <w:rsid w:val="00394298"/>
    <w:rsid w:val="003945CB"/>
    <w:rsid w:val="00394818"/>
    <w:rsid w:val="00395260"/>
    <w:rsid w:val="00395662"/>
    <w:rsid w:val="00395AFD"/>
    <w:rsid w:val="00395DA3"/>
    <w:rsid w:val="00395DB8"/>
    <w:rsid w:val="00396C36"/>
    <w:rsid w:val="00396E62"/>
    <w:rsid w:val="00396F2A"/>
    <w:rsid w:val="00396F54"/>
    <w:rsid w:val="003970F4"/>
    <w:rsid w:val="003971A1"/>
    <w:rsid w:val="0039736E"/>
    <w:rsid w:val="003A0055"/>
    <w:rsid w:val="003A01D6"/>
    <w:rsid w:val="003A02D7"/>
    <w:rsid w:val="003A0338"/>
    <w:rsid w:val="003A0370"/>
    <w:rsid w:val="003A0398"/>
    <w:rsid w:val="003A0645"/>
    <w:rsid w:val="003A06A3"/>
    <w:rsid w:val="003A071A"/>
    <w:rsid w:val="003A1BB0"/>
    <w:rsid w:val="003A2095"/>
    <w:rsid w:val="003A270F"/>
    <w:rsid w:val="003A2BC3"/>
    <w:rsid w:val="003A2CCD"/>
    <w:rsid w:val="003A2E3E"/>
    <w:rsid w:val="003A2F1E"/>
    <w:rsid w:val="003A3465"/>
    <w:rsid w:val="003A35CB"/>
    <w:rsid w:val="003A38E6"/>
    <w:rsid w:val="003A3DAD"/>
    <w:rsid w:val="003A423C"/>
    <w:rsid w:val="003A43D5"/>
    <w:rsid w:val="003A4826"/>
    <w:rsid w:val="003A4DFF"/>
    <w:rsid w:val="003A4FB2"/>
    <w:rsid w:val="003A5126"/>
    <w:rsid w:val="003A5156"/>
    <w:rsid w:val="003A5445"/>
    <w:rsid w:val="003A5A1E"/>
    <w:rsid w:val="003A5C2A"/>
    <w:rsid w:val="003A5D3E"/>
    <w:rsid w:val="003A5F95"/>
    <w:rsid w:val="003A6956"/>
    <w:rsid w:val="003A6D33"/>
    <w:rsid w:val="003A6F7F"/>
    <w:rsid w:val="003A6FB8"/>
    <w:rsid w:val="003A7159"/>
    <w:rsid w:val="003A7197"/>
    <w:rsid w:val="003A71A0"/>
    <w:rsid w:val="003A7206"/>
    <w:rsid w:val="003A73CE"/>
    <w:rsid w:val="003A7AB3"/>
    <w:rsid w:val="003A7EA5"/>
    <w:rsid w:val="003A7EA7"/>
    <w:rsid w:val="003A7F34"/>
    <w:rsid w:val="003B0027"/>
    <w:rsid w:val="003B0095"/>
    <w:rsid w:val="003B0134"/>
    <w:rsid w:val="003B0654"/>
    <w:rsid w:val="003B0A53"/>
    <w:rsid w:val="003B0B1D"/>
    <w:rsid w:val="003B0C6E"/>
    <w:rsid w:val="003B0D34"/>
    <w:rsid w:val="003B13AA"/>
    <w:rsid w:val="003B14AC"/>
    <w:rsid w:val="003B1ACA"/>
    <w:rsid w:val="003B1BB0"/>
    <w:rsid w:val="003B1CA5"/>
    <w:rsid w:val="003B2696"/>
    <w:rsid w:val="003B2C15"/>
    <w:rsid w:val="003B2CD5"/>
    <w:rsid w:val="003B2EBA"/>
    <w:rsid w:val="003B2ED0"/>
    <w:rsid w:val="003B371F"/>
    <w:rsid w:val="003B3999"/>
    <w:rsid w:val="003B39E6"/>
    <w:rsid w:val="003B3C28"/>
    <w:rsid w:val="003B3D83"/>
    <w:rsid w:val="003B46A5"/>
    <w:rsid w:val="003B4A5C"/>
    <w:rsid w:val="003B4D5A"/>
    <w:rsid w:val="003B4F55"/>
    <w:rsid w:val="003B54C1"/>
    <w:rsid w:val="003B5B26"/>
    <w:rsid w:val="003B5DE1"/>
    <w:rsid w:val="003B60C9"/>
    <w:rsid w:val="003B62C2"/>
    <w:rsid w:val="003B677A"/>
    <w:rsid w:val="003B6880"/>
    <w:rsid w:val="003B6DA8"/>
    <w:rsid w:val="003B6DED"/>
    <w:rsid w:val="003B717F"/>
    <w:rsid w:val="003B73D6"/>
    <w:rsid w:val="003B7879"/>
    <w:rsid w:val="003B7A0F"/>
    <w:rsid w:val="003B7C9D"/>
    <w:rsid w:val="003B7D21"/>
    <w:rsid w:val="003C0130"/>
    <w:rsid w:val="003C01A8"/>
    <w:rsid w:val="003C01DA"/>
    <w:rsid w:val="003C03BE"/>
    <w:rsid w:val="003C0653"/>
    <w:rsid w:val="003C07EC"/>
    <w:rsid w:val="003C09A0"/>
    <w:rsid w:val="003C09D4"/>
    <w:rsid w:val="003C0D94"/>
    <w:rsid w:val="003C11DE"/>
    <w:rsid w:val="003C13E6"/>
    <w:rsid w:val="003C150C"/>
    <w:rsid w:val="003C1C9C"/>
    <w:rsid w:val="003C275B"/>
    <w:rsid w:val="003C286F"/>
    <w:rsid w:val="003C2A4B"/>
    <w:rsid w:val="003C2DB9"/>
    <w:rsid w:val="003C30EE"/>
    <w:rsid w:val="003C35EC"/>
    <w:rsid w:val="003C363A"/>
    <w:rsid w:val="003C373E"/>
    <w:rsid w:val="003C3766"/>
    <w:rsid w:val="003C3D37"/>
    <w:rsid w:val="003C431A"/>
    <w:rsid w:val="003C461B"/>
    <w:rsid w:val="003C4AF3"/>
    <w:rsid w:val="003C50A6"/>
    <w:rsid w:val="003C5941"/>
    <w:rsid w:val="003C5A4B"/>
    <w:rsid w:val="003C5AB3"/>
    <w:rsid w:val="003C5F4D"/>
    <w:rsid w:val="003C6533"/>
    <w:rsid w:val="003C69C5"/>
    <w:rsid w:val="003C6BDA"/>
    <w:rsid w:val="003C715F"/>
    <w:rsid w:val="003C71CE"/>
    <w:rsid w:val="003C733E"/>
    <w:rsid w:val="003C7DE5"/>
    <w:rsid w:val="003D0104"/>
    <w:rsid w:val="003D0206"/>
    <w:rsid w:val="003D0860"/>
    <w:rsid w:val="003D0BBE"/>
    <w:rsid w:val="003D0C06"/>
    <w:rsid w:val="003D13C3"/>
    <w:rsid w:val="003D14AF"/>
    <w:rsid w:val="003D2001"/>
    <w:rsid w:val="003D2562"/>
    <w:rsid w:val="003D2577"/>
    <w:rsid w:val="003D2B42"/>
    <w:rsid w:val="003D2CBF"/>
    <w:rsid w:val="003D2F29"/>
    <w:rsid w:val="003D313E"/>
    <w:rsid w:val="003D33A6"/>
    <w:rsid w:val="003D3523"/>
    <w:rsid w:val="003D3C01"/>
    <w:rsid w:val="003D3E4F"/>
    <w:rsid w:val="003D3E7B"/>
    <w:rsid w:val="003D4767"/>
    <w:rsid w:val="003D47B1"/>
    <w:rsid w:val="003D4A4A"/>
    <w:rsid w:val="003D4BDF"/>
    <w:rsid w:val="003D4DEC"/>
    <w:rsid w:val="003D5099"/>
    <w:rsid w:val="003D521F"/>
    <w:rsid w:val="003D5240"/>
    <w:rsid w:val="003D5507"/>
    <w:rsid w:val="003D5634"/>
    <w:rsid w:val="003D56EC"/>
    <w:rsid w:val="003D58EE"/>
    <w:rsid w:val="003D62D6"/>
    <w:rsid w:val="003D6489"/>
    <w:rsid w:val="003D6B6B"/>
    <w:rsid w:val="003D6B7D"/>
    <w:rsid w:val="003D6DB7"/>
    <w:rsid w:val="003D6EC0"/>
    <w:rsid w:val="003D75A1"/>
    <w:rsid w:val="003D779D"/>
    <w:rsid w:val="003D780D"/>
    <w:rsid w:val="003D7D40"/>
    <w:rsid w:val="003E00F7"/>
    <w:rsid w:val="003E05FA"/>
    <w:rsid w:val="003E095F"/>
    <w:rsid w:val="003E14D2"/>
    <w:rsid w:val="003E1611"/>
    <w:rsid w:val="003E166B"/>
    <w:rsid w:val="003E1A6D"/>
    <w:rsid w:val="003E1CDE"/>
    <w:rsid w:val="003E2858"/>
    <w:rsid w:val="003E293E"/>
    <w:rsid w:val="003E29D2"/>
    <w:rsid w:val="003E2C50"/>
    <w:rsid w:val="003E2C9E"/>
    <w:rsid w:val="003E2FDF"/>
    <w:rsid w:val="003E301C"/>
    <w:rsid w:val="003E302B"/>
    <w:rsid w:val="003E3215"/>
    <w:rsid w:val="003E3839"/>
    <w:rsid w:val="003E3A37"/>
    <w:rsid w:val="003E3C3B"/>
    <w:rsid w:val="003E3E3A"/>
    <w:rsid w:val="003E50F0"/>
    <w:rsid w:val="003E5376"/>
    <w:rsid w:val="003E5385"/>
    <w:rsid w:val="003E5731"/>
    <w:rsid w:val="003E5916"/>
    <w:rsid w:val="003E5ABB"/>
    <w:rsid w:val="003E5F38"/>
    <w:rsid w:val="003E6413"/>
    <w:rsid w:val="003E6A9F"/>
    <w:rsid w:val="003E7009"/>
    <w:rsid w:val="003E71C8"/>
    <w:rsid w:val="003E727B"/>
    <w:rsid w:val="003E75E2"/>
    <w:rsid w:val="003E75EE"/>
    <w:rsid w:val="003F04BE"/>
    <w:rsid w:val="003F0693"/>
    <w:rsid w:val="003F082C"/>
    <w:rsid w:val="003F09BA"/>
    <w:rsid w:val="003F1279"/>
    <w:rsid w:val="003F166E"/>
    <w:rsid w:val="003F1862"/>
    <w:rsid w:val="003F22A8"/>
    <w:rsid w:val="003F231C"/>
    <w:rsid w:val="003F23F4"/>
    <w:rsid w:val="003F2805"/>
    <w:rsid w:val="003F29F3"/>
    <w:rsid w:val="003F2C30"/>
    <w:rsid w:val="003F2DBF"/>
    <w:rsid w:val="003F3063"/>
    <w:rsid w:val="003F4159"/>
    <w:rsid w:val="003F4502"/>
    <w:rsid w:val="003F492F"/>
    <w:rsid w:val="003F4DB3"/>
    <w:rsid w:val="003F4DB5"/>
    <w:rsid w:val="003F50E5"/>
    <w:rsid w:val="003F50FD"/>
    <w:rsid w:val="003F555F"/>
    <w:rsid w:val="003F5627"/>
    <w:rsid w:val="003F5635"/>
    <w:rsid w:val="003F5A7C"/>
    <w:rsid w:val="003F5E3B"/>
    <w:rsid w:val="003F5F71"/>
    <w:rsid w:val="003F6364"/>
    <w:rsid w:val="003F6AD9"/>
    <w:rsid w:val="003F6B26"/>
    <w:rsid w:val="003F6B9F"/>
    <w:rsid w:val="003F6BA4"/>
    <w:rsid w:val="003F6F2E"/>
    <w:rsid w:val="003F747D"/>
    <w:rsid w:val="003F7AC4"/>
    <w:rsid w:val="003F7C23"/>
    <w:rsid w:val="003F7F1B"/>
    <w:rsid w:val="0040036B"/>
    <w:rsid w:val="0040054A"/>
    <w:rsid w:val="004006F2"/>
    <w:rsid w:val="0040096E"/>
    <w:rsid w:val="00400EFA"/>
    <w:rsid w:val="00400FC4"/>
    <w:rsid w:val="00401575"/>
    <w:rsid w:val="0040177C"/>
    <w:rsid w:val="00401D52"/>
    <w:rsid w:val="00401E10"/>
    <w:rsid w:val="00402005"/>
    <w:rsid w:val="00402216"/>
    <w:rsid w:val="00402ACB"/>
    <w:rsid w:val="00402CF1"/>
    <w:rsid w:val="00402D13"/>
    <w:rsid w:val="004031CC"/>
    <w:rsid w:val="00403336"/>
    <w:rsid w:val="00403836"/>
    <w:rsid w:val="00403B39"/>
    <w:rsid w:val="00403E8C"/>
    <w:rsid w:val="004044FF"/>
    <w:rsid w:val="004046E6"/>
    <w:rsid w:val="004047F2"/>
    <w:rsid w:val="0040483B"/>
    <w:rsid w:val="00404C99"/>
    <w:rsid w:val="00404DA1"/>
    <w:rsid w:val="00404E10"/>
    <w:rsid w:val="00404FC0"/>
    <w:rsid w:val="0040543C"/>
    <w:rsid w:val="0040586B"/>
    <w:rsid w:val="004059FF"/>
    <w:rsid w:val="00405A19"/>
    <w:rsid w:val="0040650A"/>
    <w:rsid w:val="00406789"/>
    <w:rsid w:val="00406A9A"/>
    <w:rsid w:val="00406FFB"/>
    <w:rsid w:val="00407124"/>
    <w:rsid w:val="00407274"/>
    <w:rsid w:val="00407370"/>
    <w:rsid w:val="00407BB4"/>
    <w:rsid w:val="00407C58"/>
    <w:rsid w:val="004101A0"/>
    <w:rsid w:val="00410384"/>
    <w:rsid w:val="00410595"/>
    <w:rsid w:val="004108E7"/>
    <w:rsid w:val="00410A52"/>
    <w:rsid w:val="00410B1C"/>
    <w:rsid w:val="00410B20"/>
    <w:rsid w:val="00410F6C"/>
    <w:rsid w:val="004110FC"/>
    <w:rsid w:val="00411AB1"/>
    <w:rsid w:val="0041204B"/>
    <w:rsid w:val="004121B5"/>
    <w:rsid w:val="004122D0"/>
    <w:rsid w:val="004123CC"/>
    <w:rsid w:val="00412E20"/>
    <w:rsid w:val="0041311F"/>
    <w:rsid w:val="00413BBE"/>
    <w:rsid w:val="00413DD7"/>
    <w:rsid w:val="004141FF"/>
    <w:rsid w:val="00414789"/>
    <w:rsid w:val="00414828"/>
    <w:rsid w:val="00414FE8"/>
    <w:rsid w:val="00415149"/>
    <w:rsid w:val="00415DE5"/>
    <w:rsid w:val="00415ECF"/>
    <w:rsid w:val="004162DB"/>
    <w:rsid w:val="00416E4A"/>
    <w:rsid w:val="00416E96"/>
    <w:rsid w:val="00416FB8"/>
    <w:rsid w:val="00417010"/>
    <w:rsid w:val="00417063"/>
    <w:rsid w:val="0041716D"/>
    <w:rsid w:val="00417456"/>
    <w:rsid w:val="004179E4"/>
    <w:rsid w:val="00420553"/>
    <w:rsid w:val="004209D8"/>
    <w:rsid w:val="00420C56"/>
    <w:rsid w:val="0042107A"/>
    <w:rsid w:val="0042121C"/>
    <w:rsid w:val="0042155F"/>
    <w:rsid w:val="00421D6A"/>
    <w:rsid w:val="00422065"/>
    <w:rsid w:val="004220FF"/>
    <w:rsid w:val="004221C2"/>
    <w:rsid w:val="004222A9"/>
    <w:rsid w:val="00422851"/>
    <w:rsid w:val="004229F4"/>
    <w:rsid w:val="00422D65"/>
    <w:rsid w:val="00422E19"/>
    <w:rsid w:val="004237DF"/>
    <w:rsid w:val="00423BCC"/>
    <w:rsid w:val="00423FF4"/>
    <w:rsid w:val="0042406F"/>
    <w:rsid w:val="004240FB"/>
    <w:rsid w:val="0042478C"/>
    <w:rsid w:val="004249EC"/>
    <w:rsid w:val="00424B0B"/>
    <w:rsid w:val="00424B66"/>
    <w:rsid w:val="00425004"/>
    <w:rsid w:val="0042519D"/>
    <w:rsid w:val="0042540A"/>
    <w:rsid w:val="00425427"/>
    <w:rsid w:val="004254BE"/>
    <w:rsid w:val="00425B9A"/>
    <w:rsid w:val="00425BAA"/>
    <w:rsid w:val="00425C40"/>
    <w:rsid w:val="004261E8"/>
    <w:rsid w:val="0042633E"/>
    <w:rsid w:val="004265C8"/>
    <w:rsid w:val="00426653"/>
    <w:rsid w:val="00426EFB"/>
    <w:rsid w:val="00427099"/>
    <w:rsid w:val="004270E8"/>
    <w:rsid w:val="004272C5"/>
    <w:rsid w:val="004273EC"/>
    <w:rsid w:val="0042750A"/>
    <w:rsid w:val="004278F7"/>
    <w:rsid w:val="004279DF"/>
    <w:rsid w:val="00427F34"/>
    <w:rsid w:val="004302A2"/>
    <w:rsid w:val="00430638"/>
    <w:rsid w:val="0043068E"/>
    <w:rsid w:val="004308B8"/>
    <w:rsid w:val="00430A2E"/>
    <w:rsid w:val="00430EB1"/>
    <w:rsid w:val="00430F83"/>
    <w:rsid w:val="004311A1"/>
    <w:rsid w:val="00431334"/>
    <w:rsid w:val="004316F6"/>
    <w:rsid w:val="00431E5A"/>
    <w:rsid w:val="004320B9"/>
    <w:rsid w:val="004323C5"/>
    <w:rsid w:val="00432765"/>
    <w:rsid w:val="00432AE8"/>
    <w:rsid w:val="004338F0"/>
    <w:rsid w:val="00434054"/>
    <w:rsid w:val="004343C2"/>
    <w:rsid w:val="004346AF"/>
    <w:rsid w:val="004346FC"/>
    <w:rsid w:val="00434917"/>
    <w:rsid w:val="00434CFA"/>
    <w:rsid w:val="00434D2D"/>
    <w:rsid w:val="00435615"/>
    <w:rsid w:val="00435A64"/>
    <w:rsid w:val="00435C86"/>
    <w:rsid w:val="00435EA3"/>
    <w:rsid w:val="00435EA5"/>
    <w:rsid w:val="0043602C"/>
    <w:rsid w:val="00436A05"/>
    <w:rsid w:val="004373A4"/>
    <w:rsid w:val="004374F2"/>
    <w:rsid w:val="004376FA"/>
    <w:rsid w:val="00437829"/>
    <w:rsid w:val="0043797E"/>
    <w:rsid w:val="00437ADA"/>
    <w:rsid w:val="00437B82"/>
    <w:rsid w:val="00437C9B"/>
    <w:rsid w:val="00437D5E"/>
    <w:rsid w:val="00437E12"/>
    <w:rsid w:val="00440427"/>
    <w:rsid w:val="00440C38"/>
    <w:rsid w:val="00440DB7"/>
    <w:rsid w:val="00440DFF"/>
    <w:rsid w:val="00440E5C"/>
    <w:rsid w:val="004411DC"/>
    <w:rsid w:val="00441688"/>
    <w:rsid w:val="00441A71"/>
    <w:rsid w:val="00441B75"/>
    <w:rsid w:val="00441C81"/>
    <w:rsid w:val="00441FF0"/>
    <w:rsid w:val="00442236"/>
    <w:rsid w:val="00442327"/>
    <w:rsid w:val="00442931"/>
    <w:rsid w:val="00442A8D"/>
    <w:rsid w:val="00442D91"/>
    <w:rsid w:val="00442E0A"/>
    <w:rsid w:val="00442E4A"/>
    <w:rsid w:val="00442F03"/>
    <w:rsid w:val="00443216"/>
    <w:rsid w:val="00443672"/>
    <w:rsid w:val="004439EF"/>
    <w:rsid w:val="00443ED5"/>
    <w:rsid w:val="00444099"/>
    <w:rsid w:val="00444D63"/>
    <w:rsid w:val="004451EA"/>
    <w:rsid w:val="00445218"/>
    <w:rsid w:val="004452F3"/>
    <w:rsid w:val="004455F0"/>
    <w:rsid w:val="00445DE1"/>
    <w:rsid w:val="00446173"/>
    <w:rsid w:val="00446B67"/>
    <w:rsid w:val="00447221"/>
    <w:rsid w:val="00447C75"/>
    <w:rsid w:val="00447DCB"/>
    <w:rsid w:val="00447EAC"/>
    <w:rsid w:val="0045026D"/>
    <w:rsid w:val="0045088F"/>
    <w:rsid w:val="004509C0"/>
    <w:rsid w:val="00450D95"/>
    <w:rsid w:val="00450E98"/>
    <w:rsid w:val="004518F6"/>
    <w:rsid w:val="00451A20"/>
    <w:rsid w:val="00451FF9"/>
    <w:rsid w:val="00451FFF"/>
    <w:rsid w:val="00452012"/>
    <w:rsid w:val="0045219B"/>
    <w:rsid w:val="00452763"/>
    <w:rsid w:val="0045296E"/>
    <w:rsid w:val="004529E9"/>
    <w:rsid w:val="00452A99"/>
    <w:rsid w:val="00452A9B"/>
    <w:rsid w:val="00452B65"/>
    <w:rsid w:val="00452D44"/>
    <w:rsid w:val="0045314A"/>
    <w:rsid w:val="004534AE"/>
    <w:rsid w:val="00453798"/>
    <w:rsid w:val="00453A5D"/>
    <w:rsid w:val="00453E8D"/>
    <w:rsid w:val="00453F91"/>
    <w:rsid w:val="00454056"/>
    <w:rsid w:val="00454E1F"/>
    <w:rsid w:val="00454E21"/>
    <w:rsid w:val="00454F03"/>
    <w:rsid w:val="00454F4E"/>
    <w:rsid w:val="00454FA2"/>
    <w:rsid w:val="00455214"/>
    <w:rsid w:val="004552F3"/>
    <w:rsid w:val="004557AA"/>
    <w:rsid w:val="00455978"/>
    <w:rsid w:val="00455B4B"/>
    <w:rsid w:val="00456620"/>
    <w:rsid w:val="004568D9"/>
    <w:rsid w:val="00456904"/>
    <w:rsid w:val="00456A05"/>
    <w:rsid w:val="00456C3B"/>
    <w:rsid w:val="00456C56"/>
    <w:rsid w:val="00457627"/>
    <w:rsid w:val="0045765E"/>
    <w:rsid w:val="00457E5F"/>
    <w:rsid w:val="0046072D"/>
    <w:rsid w:val="004608E4"/>
    <w:rsid w:val="004609AB"/>
    <w:rsid w:val="004610C5"/>
    <w:rsid w:val="004611BF"/>
    <w:rsid w:val="0046152B"/>
    <w:rsid w:val="00461C54"/>
    <w:rsid w:val="00461D34"/>
    <w:rsid w:val="00462255"/>
    <w:rsid w:val="00462306"/>
    <w:rsid w:val="00462598"/>
    <w:rsid w:val="00462A31"/>
    <w:rsid w:val="00462DD7"/>
    <w:rsid w:val="00462EFE"/>
    <w:rsid w:val="004631A2"/>
    <w:rsid w:val="00463275"/>
    <w:rsid w:val="004635D4"/>
    <w:rsid w:val="004639BD"/>
    <w:rsid w:val="00463B65"/>
    <w:rsid w:val="00463D88"/>
    <w:rsid w:val="004648BE"/>
    <w:rsid w:val="00465242"/>
    <w:rsid w:val="00465640"/>
    <w:rsid w:val="004656C0"/>
    <w:rsid w:val="00465866"/>
    <w:rsid w:val="00465A28"/>
    <w:rsid w:val="00466479"/>
    <w:rsid w:val="004665C3"/>
    <w:rsid w:val="004668B1"/>
    <w:rsid w:val="0046694A"/>
    <w:rsid w:val="00466B51"/>
    <w:rsid w:val="00466BCC"/>
    <w:rsid w:val="00466EC9"/>
    <w:rsid w:val="0046753E"/>
    <w:rsid w:val="00467E30"/>
    <w:rsid w:val="00470316"/>
    <w:rsid w:val="0047056A"/>
    <w:rsid w:val="0047122B"/>
    <w:rsid w:val="0047123D"/>
    <w:rsid w:val="004715AF"/>
    <w:rsid w:val="00471B6E"/>
    <w:rsid w:val="00471C62"/>
    <w:rsid w:val="00471CC2"/>
    <w:rsid w:val="00471D81"/>
    <w:rsid w:val="00471E2D"/>
    <w:rsid w:val="004722E0"/>
    <w:rsid w:val="0047246E"/>
    <w:rsid w:val="004724BB"/>
    <w:rsid w:val="004725D5"/>
    <w:rsid w:val="00472A7B"/>
    <w:rsid w:val="00472E25"/>
    <w:rsid w:val="00472F0A"/>
    <w:rsid w:val="00472FD1"/>
    <w:rsid w:val="00473D00"/>
    <w:rsid w:val="00473E8E"/>
    <w:rsid w:val="004741E4"/>
    <w:rsid w:val="00474417"/>
    <w:rsid w:val="0047487A"/>
    <w:rsid w:val="00474D80"/>
    <w:rsid w:val="0047548E"/>
    <w:rsid w:val="00475579"/>
    <w:rsid w:val="00476524"/>
    <w:rsid w:val="00476691"/>
    <w:rsid w:val="00476A5D"/>
    <w:rsid w:val="00476A63"/>
    <w:rsid w:val="00476AEC"/>
    <w:rsid w:val="00476C7F"/>
    <w:rsid w:val="00477031"/>
    <w:rsid w:val="0047797E"/>
    <w:rsid w:val="004779A0"/>
    <w:rsid w:val="004779A2"/>
    <w:rsid w:val="00477B7B"/>
    <w:rsid w:val="00480078"/>
    <w:rsid w:val="004801ED"/>
    <w:rsid w:val="004802BA"/>
    <w:rsid w:val="00480300"/>
    <w:rsid w:val="00480323"/>
    <w:rsid w:val="00480632"/>
    <w:rsid w:val="004806ED"/>
    <w:rsid w:val="00480898"/>
    <w:rsid w:val="0048089D"/>
    <w:rsid w:val="004808F6"/>
    <w:rsid w:val="00480B6D"/>
    <w:rsid w:val="00480DE8"/>
    <w:rsid w:val="00481264"/>
    <w:rsid w:val="004816ED"/>
    <w:rsid w:val="0048179D"/>
    <w:rsid w:val="004817BE"/>
    <w:rsid w:val="004822DD"/>
    <w:rsid w:val="004823FE"/>
    <w:rsid w:val="00482AAF"/>
    <w:rsid w:val="00482C1C"/>
    <w:rsid w:val="00482E49"/>
    <w:rsid w:val="00482E97"/>
    <w:rsid w:val="00482F72"/>
    <w:rsid w:val="004830E9"/>
    <w:rsid w:val="004832A2"/>
    <w:rsid w:val="00483473"/>
    <w:rsid w:val="004834BE"/>
    <w:rsid w:val="00483511"/>
    <w:rsid w:val="00483A0C"/>
    <w:rsid w:val="00483AB3"/>
    <w:rsid w:val="00483ACF"/>
    <w:rsid w:val="00483AD5"/>
    <w:rsid w:val="00483C9B"/>
    <w:rsid w:val="0048405A"/>
    <w:rsid w:val="00484076"/>
    <w:rsid w:val="004842B1"/>
    <w:rsid w:val="00484389"/>
    <w:rsid w:val="00484DC1"/>
    <w:rsid w:val="004850A4"/>
    <w:rsid w:val="00485123"/>
    <w:rsid w:val="0048520A"/>
    <w:rsid w:val="004852E7"/>
    <w:rsid w:val="00485577"/>
    <w:rsid w:val="00485975"/>
    <w:rsid w:val="00485E0D"/>
    <w:rsid w:val="00485F1D"/>
    <w:rsid w:val="0048603C"/>
    <w:rsid w:val="004863AA"/>
    <w:rsid w:val="004866EB"/>
    <w:rsid w:val="00486AD6"/>
    <w:rsid w:val="00487276"/>
    <w:rsid w:val="004873FF"/>
    <w:rsid w:val="0048749F"/>
    <w:rsid w:val="00487E9F"/>
    <w:rsid w:val="00490550"/>
    <w:rsid w:val="00490A1D"/>
    <w:rsid w:val="00490C6A"/>
    <w:rsid w:val="00490C97"/>
    <w:rsid w:val="00491741"/>
    <w:rsid w:val="00491AC3"/>
    <w:rsid w:val="00491BBF"/>
    <w:rsid w:val="00491E1C"/>
    <w:rsid w:val="00491EBA"/>
    <w:rsid w:val="00492400"/>
    <w:rsid w:val="004928C9"/>
    <w:rsid w:val="00492981"/>
    <w:rsid w:val="00492A72"/>
    <w:rsid w:val="00492ADE"/>
    <w:rsid w:val="004934E1"/>
    <w:rsid w:val="0049368E"/>
    <w:rsid w:val="00493CFD"/>
    <w:rsid w:val="00493E30"/>
    <w:rsid w:val="00494280"/>
    <w:rsid w:val="00494581"/>
    <w:rsid w:val="0049495B"/>
    <w:rsid w:val="00494977"/>
    <w:rsid w:val="0049524D"/>
    <w:rsid w:val="00495282"/>
    <w:rsid w:val="004955F2"/>
    <w:rsid w:val="004955FE"/>
    <w:rsid w:val="00496535"/>
    <w:rsid w:val="00496F96"/>
    <w:rsid w:val="00496FAB"/>
    <w:rsid w:val="0049713D"/>
    <w:rsid w:val="004973A5"/>
    <w:rsid w:val="004977BF"/>
    <w:rsid w:val="004978EB"/>
    <w:rsid w:val="00497C47"/>
    <w:rsid w:val="004A01E7"/>
    <w:rsid w:val="004A02CD"/>
    <w:rsid w:val="004A0308"/>
    <w:rsid w:val="004A0364"/>
    <w:rsid w:val="004A047C"/>
    <w:rsid w:val="004A0BEB"/>
    <w:rsid w:val="004A0F53"/>
    <w:rsid w:val="004A12A8"/>
    <w:rsid w:val="004A1828"/>
    <w:rsid w:val="004A1CA0"/>
    <w:rsid w:val="004A1E1D"/>
    <w:rsid w:val="004A1FAA"/>
    <w:rsid w:val="004A1FC7"/>
    <w:rsid w:val="004A2C32"/>
    <w:rsid w:val="004A2C86"/>
    <w:rsid w:val="004A2DB5"/>
    <w:rsid w:val="004A3040"/>
    <w:rsid w:val="004A3098"/>
    <w:rsid w:val="004A323E"/>
    <w:rsid w:val="004A379F"/>
    <w:rsid w:val="004A381D"/>
    <w:rsid w:val="004A3FE3"/>
    <w:rsid w:val="004A4640"/>
    <w:rsid w:val="004A4809"/>
    <w:rsid w:val="004A48D2"/>
    <w:rsid w:val="004A4C45"/>
    <w:rsid w:val="004A5017"/>
    <w:rsid w:val="004A5024"/>
    <w:rsid w:val="004A50EF"/>
    <w:rsid w:val="004A58B8"/>
    <w:rsid w:val="004A5A1B"/>
    <w:rsid w:val="004A5CE6"/>
    <w:rsid w:val="004A629D"/>
    <w:rsid w:val="004A63CA"/>
    <w:rsid w:val="004A6576"/>
    <w:rsid w:val="004A6B4E"/>
    <w:rsid w:val="004A6F86"/>
    <w:rsid w:val="004A7292"/>
    <w:rsid w:val="004A7312"/>
    <w:rsid w:val="004A7938"/>
    <w:rsid w:val="004A7C6A"/>
    <w:rsid w:val="004A7C7F"/>
    <w:rsid w:val="004A7D24"/>
    <w:rsid w:val="004A7D5E"/>
    <w:rsid w:val="004A7F54"/>
    <w:rsid w:val="004B0126"/>
    <w:rsid w:val="004B015F"/>
    <w:rsid w:val="004B0474"/>
    <w:rsid w:val="004B0CA2"/>
    <w:rsid w:val="004B0F43"/>
    <w:rsid w:val="004B1062"/>
    <w:rsid w:val="004B19DE"/>
    <w:rsid w:val="004B1A6D"/>
    <w:rsid w:val="004B1ED5"/>
    <w:rsid w:val="004B201D"/>
    <w:rsid w:val="004B2156"/>
    <w:rsid w:val="004B2243"/>
    <w:rsid w:val="004B22FB"/>
    <w:rsid w:val="004B2740"/>
    <w:rsid w:val="004B2B8A"/>
    <w:rsid w:val="004B2C73"/>
    <w:rsid w:val="004B3042"/>
    <w:rsid w:val="004B30B9"/>
    <w:rsid w:val="004B30F1"/>
    <w:rsid w:val="004B3E6B"/>
    <w:rsid w:val="004B3EB4"/>
    <w:rsid w:val="004B3F0B"/>
    <w:rsid w:val="004B4270"/>
    <w:rsid w:val="004B4997"/>
    <w:rsid w:val="004B4DC7"/>
    <w:rsid w:val="004B5261"/>
    <w:rsid w:val="004B5351"/>
    <w:rsid w:val="004B5759"/>
    <w:rsid w:val="004B577A"/>
    <w:rsid w:val="004B5823"/>
    <w:rsid w:val="004B584A"/>
    <w:rsid w:val="004B5868"/>
    <w:rsid w:val="004B59B4"/>
    <w:rsid w:val="004B5A09"/>
    <w:rsid w:val="004B6146"/>
    <w:rsid w:val="004B6359"/>
    <w:rsid w:val="004B6424"/>
    <w:rsid w:val="004B690D"/>
    <w:rsid w:val="004B6A88"/>
    <w:rsid w:val="004B6BE9"/>
    <w:rsid w:val="004B716A"/>
    <w:rsid w:val="004B7430"/>
    <w:rsid w:val="004B78F8"/>
    <w:rsid w:val="004B7A72"/>
    <w:rsid w:val="004B7B0E"/>
    <w:rsid w:val="004B7C36"/>
    <w:rsid w:val="004B7DE6"/>
    <w:rsid w:val="004B7E50"/>
    <w:rsid w:val="004B7EB8"/>
    <w:rsid w:val="004B7EED"/>
    <w:rsid w:val="004B7F72"/>
    <w:rsid w:val="004C0350"/>
    <w:rsid w:val="004C08F6"/>
    <w:rsid w:val="004C0E01"/>
    <w:rsid w:val="004C1123"/>
    <w:rsid w:val="004C1C46"/>
    <w:rsid w:val="004C1FEF"/>
    <w:rsid w:val="004C228B"/>
    <w:rsid w:val="004C30B8"/>
    <w:rsid w:val="004C3DA5"/>
    <w:rsid w:val="004C410C"/>
    <w:rsid w:val="004C4124"/>
    <w:rsid w:val="004C41BB"/>
    <w:rsid w:val="004C4208"/>
    <w:rsid w:val="004C42D9"/>
    <w:rsid w:val="004C43A9"/>
    <w:rsid w:val="004C468D"/>
    <w:rsid w:val="004C476E"/>
    <w:rsid w:val="004C48E6"/>
    <w:rsid w:val="004C498E"/>
    <w:rsid w:val="004C49D3"/>
    <w:rsid w:val="004C4DBF"/>
    <w:rsid w:val="004C5221"/>
    <w:rsid w:val="004C5902"/>
    <w:rsid w:val="004C5A27"/>
    <w:rsid w:val="004C5B41"/>
    <w:rsid w:val="004C5CAE"/>
    <w:rsid w:val="004C6E13"/>
    <w:rsid w:val="004C6FDF"/>
    <w:rsid w:val="004C763E"/>
    <w:rsid w:val="004C781A"/>
    <w:rsid w:val="004C7934"/>
    <w:rsid w:val="004C7A70"/>
    <w:rsid w:val="004C7EFA"/>
    <w:rsid w:val="004D004D"/>
    <w:rsid w:val="004D0425"/>
    <w:rsid w:val="004D10B7"/>
    <w:rsid w:val="004D1124"/>
    <w:rsid w:val="004D14D2"/>
    <w:rsid w:val="004D19CF"/>
    <w:rsid w:val="004D1F5D"/>
    <w:rsid w:val="004D22F6"/>
    <w:rsid w:val="004D259F"/>
    <w:rsid w:val="004D2DEA"/>
    <w:rsid w:val="004D30D3"/>
    <w:rsid w:val="004D30D9"/>
    <w:rsid w:val="004D32CB"/>
    <w:rsid w:val="004D3575"/>
    <w:rsid w:val="004D3AF9"/>
    <w:rsid w:val="004D3C12"/>
    <w:rsid w:val="004D3DCB"/>
    <w:rsid w:val="004D3F10"/>
    <w:rsid w:val="004D420A"/>
    <w:rsid w:val="004D433D"/>
    <w:rsid w:val="004D46C0"/>
    <w:rsid w:val="004D54CC"/>
    <w:rsid w:val="004D5666"/>
    <w:rsid w:val="004D578F"/>
    <w:rsid w:val="004D5BD2"/>
    <w:rsid w:val="004D5E09"/>
    <w:rsid w:val="004D61A3"/>
    <w:rsid w:val="004D6765"/>
    <w:rsid w:val="004D6817"/>
    <w:rsid w:val="004D6941"/>
    <w:rsid w:val="004D6ADC"/>
    <w:rsid w:val="004D71B8"/>
    <w:rsid w:val="004D74AF"/>
    <w:rsid w:val="004D767D"/>
    <w:rsid w:val="004D77E4"/>
    <w:rsid w:val="004D7D3C"/>
    <w:rsid w:val="004E01A3"/>
    <w:rsid w:val="004E049C"/>
    <w:rsid w:val="004E0A03"/>
    <w:rsid w:val="004E0C2B"/>
    <w:rsid w:val="004E0DA0"/>
    <w:rsid w:val="004E0FE1"/>
    <w:rsid w:val="004E16C9"/>
    <w:rsid w:val="004E17E9"/>
    <w:rsid w:val="004E1A0B"/>
    <w:rsid w:val="004E1BEB"/>
    <w:rsid w:val="004E2214"/>
    <w:rsid w:val="004E2782"/>
    <w:rsid w:val="004E2C15"/>
    <w:rsid w:val="004E2DF7"/>
    <w:rsid w:val="004E2F52"/>
    <w:rsid w:val="004E30D6"/>
    <w:rsid w:val="004E31FF"/>
    <w:rsid w:val="004E3447"/>
    <w:rsid w:val="004E39A3"/>
    <w:rsid w:val="004E3A51"/>
    <w:rsid w:val="004E3E79"/>
    <w:rsid w:val="004E3E7B"/>
    <w:rsid w:val="004E413C"/>
    <w:rsid w:val="004E45C2"/>
    <w:rsid w:val="004E46D0"/>
    <w:rsid w:val="004E48FE"/>
    <w:rsid w:val="004E49C9"/>
    <w:rsid w:val="004E4A25"/>
    <w:rsid w:val="004E4B1B"/>
    <w:rsid w:val="004E4D81"/>
    <w:rsid w:val="004E4E38"/>
    <w:rsid w:val="004E516D"/>
    <w:rsid w:val="004E55E4"/>
    <w:rsid w:val="004E5DD3"/>
    <w:rsid w:val="004E5FD3"/>
    <w:rsid w:val="004E689B"/>
    <w:rsid w:val="004E6A7B"/>
    <w:rsid w:val="004E7073"/>
    <w:rsid w:val="004E7292"/>
    <w:rsid w:val="004E7D94"/>
    <w:rsid w:val="004F031C"/>
    <w:rsid w:val="004F05DA"/>
    <w:rsid w:val="004F087E"/>
    <w:rsid w:val="004F0BCD"/>
    <w:rsid w:val="004F1458"/>
    <w:rsid w:val="004F15FD"/>
    <w:rsid w:val="004F1926"/>
    <w:rsid w:val="004F219A"/>
    <w:rsid w:val="004F2665"/>
    <w:rsid w:val="004F27DE"/>
    <w:rsid w:val="004F2EA0"/>
    <w:rsid w:val="004F2FCF"/>
    <w:rsid w:val="004F3046"/>
    <w:rsid w:val="004F30F9"/>
    <w:rsid w:val="004F349F"/>
    <w:rsid w:val="004F458D"/>
    <w:rsid w:val="004F48D6"/>
    <w:rsid w:val="004F4A73"/>
    <w:rsid w:val="004F52FA"/>
    <w:rsid w:val="004F544C"/>
    <w:rsid w:val="004F5674"/>
    <w:rsid w:val="004F6161"/>
    <w:rsid w:val="004F61B5"/>
    <w:rsid w:val="004F6605"/>
    <w:rsid w:val="004F76AD"/>
    <w:rsid w:val="004F7853"/>
    <w:rsid w:val="00500471"/>
    <w:rsid w:val="00500575"/>
    <w:rsid w:val="0050060C"/>
    <w:rsid w:val="005009BE"/>
    <w:rsid w:val="00500B4D"/>
    <w:rsid w:val="005011E6"/>
    <w:rsid w:val="0050147F"/>
    <w:rsid w:val="00501483"/>
    <w:rsid w:val="005015F1"/>
    <w:rsid w:val="0050181D"/>
    <w:rsid w:val="00501A4A"/>
    <w:rsid w:val="00501C23"/>
    <w:rsid w:val="00502117"/>
    <w:rsid w:val="00502704"/>
    <w:rsid w:val="0050281B"/>
    <w:rsid w:val="00502889"/>
    <w:rsid w:val="00502910"/>
    <w:rsid w:val="00502AFF"/>
    <w:rsid w:val="0050313B"/>
    <w:rsid w:val="005031E8"/>
    <w:rsid w:val="005033F4"/>
    <w:rsid w:val="005033FF"/>
    <w:rsid w:val="00503689"/>
    <w:rsid w:val="005036CF"/>
    <w:rsid w:val="00503F45"/>
    <w:rsid w:val="00504308"/>
    <w:rsid w:val="00504384"/>
    <w:rsid w:val="00504A4E"/>
    <w:rsid w:val="00504F9B"/>
    <w:rsid w:val="00505083"/>
    <w:rsid w:val="0050571B"/>
    <w:rsid w:val="00505771"/>
    <w:rsid w:val="00505A00"/>
    <w:rsid w:val="00505EA9"/>
    <w:rsid w:val="0050607F"/>
    <w:rsid w:val="005061C5"/>
    <w:rsid w:val="0050627C"/>
    <w:rsid w:val="00506336"/>
    <w:rsid w:val="00506615"/>
    <w:rsid w:val="0050693A"/>
    <w:rsid w:val="00506BCA"/>
    <w:rsid w:val="005078C8"/>
    <w:rsid w:val="005100F7"/>
    <w:rsid w:val="005107EE"/>
    <w:rsid w:val="00510FE3"/>
    <w:rsid w:val="00511175"/>
    <w:rsid w:val="005118E3"/>
    <w:rsid w:val="00511980"/>
    <w:rsid w:val="00511E65"/>
    <w:rsid w:val="00511F0E"/>
    <w:rsid w:val="0051216A"/>
    <w:rsid w:val="00512884"/>
    <w:rsid w:val="00512A1E"/>
    <w:rsid w:val="00512AF3"/>
    <w:rsid w:val="00512C95"/>
    <w:rsid w:val="00512F5F"/>
    <w:rsid w:val="0051303B"/>
    <w:rsid w:val="0051320E"/>
    <w:rsid w:val="00513352"/>
    <w:rsid w:val="005136D1"/>
    <w:rsid w:val="005137B0"/>
    <w:rsid w:val="00513F4A"/>
    <w:rsid w:val="00514164"/>
    <w:rsid w:val="0051460D"/>
    <w:rsid w:val="00514A0C"/>
    <w:rsid w:val="00514A93"/>
    <w:rsid w:val="00514F72"/>
    <w:rsid w:val="005154DB"/>
    <w:rsid w:val="00515610"/>
    <w:rsid w:val="0051590C"/>
    <w:rsid w:val="00515A17"/>
    <w:rsid w:val="00515C4A"/>
    <w:rsid w:val="00515F73"/>
    <w:rsid w:val="005163DC"/>
    <w:rsid w:val="00516434"/>
    <w:rsid w:val="00516502"/>
    <w:rsid w:val="00516552"/>
    <w:rsid w:val="0051676B"/>
    <w:rsid w:val="0051684B"/>
    <w:rsid w:val="00516BBB"/>
    <w:rsid w:val="00516E35"/>
    <w:rsid w:val="00517043"/>
    <w:rsid w:val="0051706D"/>
    <w:rsid w:val="00517456"/>
    <w:rsid w:val="005176D1"/>
    <w:rsid w:val="00517D7E"/>
    <w:rsid w:val="00517FFD"/>
    <w:rsid w:val="005200AC"/>
    <w:rsid w:val="005204BA"/>
    <w:rsid w:val="005209D5"/>
    <w:rsid w:val="00520A5F"/>
    <w:rsid w:val="00520A79"/>
    <w:rsid w:val="00520B88"/>
    <w:rsid w:val="0052156C"/>
    <w:rsid w:val="00521733"/>
    <w:rsid w:val="005217EF"/>
    <w:rsid w:val="00521959"/>
    <w:rsid w:val="00521A3A"/>
    <w:rsid w:val="00521C4B"/>
    <w:rsid w:val="00521DF2"/>
    <w:rsid w:val="00522BD7"/>
    <w:rsid w:val="00522C28"/>
    <w:rsid w:val="00522D23"/>
    <w:rsid w:val="00522DBF"/>
    <w:rsid w:val="00522F3F"/>
    <w:rsid w:val="005239F3"/>
    <w:rsid w:val="00523B37"/>
    <w:rsid w:val="00523DB6"/>
    <w:rsid w:val="00523F2D"/>
    <w:rsid w:val="00524047"/>
    <w:rsid w:val="005242C4"/>
    <w:rsid w:val="00524427"/>
    <w:rsid w:val="00524626"/>
    <w:rsid w:val="0052467F"/>
    <w:rsid w:val="00524908"/>
    <w:rsid w:val="00524A20"/>
    <w:rsid w:val="00524D2B"/>
    <w:rsid w:val="00524F43"/>
    <w:rsid w:val="00524FB6"/>
    <w:rsid w:val="00525388"/>
    <w:rsid w:val="00525456"/>
    <w:rsid w:val="0052588F"/>
    <w:rsid w:val="00525B5F"/>
    <w:rsid w:val="00525C64"/>
    <w:rsid w:val="0052689B"/>
    <w:rsid w:val="00526C24"/>
    <w:rsid w:val="00526D87"/>
    <w:rsid w:val="005274A3"/>
    <w:rsid w:val="005278B5"/>
    <w:rsid w:val="00527D36"/>
    <w:rsid w:val="00527DE9"/>
    <w:rsid w:val="00527E95"/>
    <w:rsid w:val="00530333"/>
    <w:rsid w:val="005306A4"/>
    <w:rsid w:val="005306FB"/>
    <w:rsid w:val="00530BE2"/>
    <w:rsid w:val="00530E73"/>
    <w:rsid w:val="00530F60"/>
    <w:rsid w:val="005316BC"/>
    <w:rsid w:val="00531C3B"/>
    <w:rsid w:val="00531E2A"/>
    <w:rsid w:val="00531F73"/>
    <w:rsid w:val="00531FDF"/>
    <w:rsid w:val="0053214F"/>
    <w:rsid w:val="0053215A"/>
    <w:rsid w:val="00532521"/>
    <w:rsid w:val="00532E1C"/>
    <w:rsid w:val="00532FB1"/>
    <w:rsid w:val="0053329A"/>
    <w:rsid w:val="005339CC"/>
    <w:rsid w:val="00533F6B"/>
    <w:rsid w:val="005341E9"/>
    <w:rsid w:val="005344B9"/>
    <w:rsid w:val="0053460B"/>
    <w:rsid w:val="00534692"/>
    <w:rsid w:val="00534939"/>
    <w:rsid w:val="00534B70"/>
    <w:rsid w:val="00534E71"/>
    <w:rsid w:val="00534EEB"/>
    <w:rsid w:val="00534F9E"/>
    <w:rsid w:val="00535030"/>
    <w:rsid w:val="00535328"/>
    <w:rsid w:val="00535449"/>
    <w:rsid w:val="00535755"/>
    <w:rsid w:val="00535824"/>
    <w:rsid w:val="00535B77"/>
    <w:rsid w:val="00535BCA"/>
    <w:rsid w:val="00536463"/>
    <w:rsid w:val="0053670F"/>
    <w:rsid w:val="00536AA8"/>
    <w:rsid w:val="00536F49"/>
    <w:rsid w:val="0053733B"/>
    <w:rsid w:val="005378B2"/>
    <w:rsid w:val="00537A1A"/>
    <w:rsid w:val="00537B0C"/>
    <w:rsid w:val="00537BA5"/>
    <w:rsid w:val="00537C6F"/>
    <w:rsid w:val="00537E7C"/>
    <w:rsid w:val="00537F77"/>
    <w:rsid w:val="005400BB"/>
    <w:rsid w:val="0054013B"/>
    <w:rsid w:val="005401C0"/>
    <w:rsid w:val="005401D2"/>
    <w:rsid w:val="00540C0F"/>
    <w:rsid w:val="00540C23"/>
    <w:rsid w:val="00541020"/>
    <w:rsid w:val="00541372"/>
    <w:rsid w:val="0054147E"/>
    <w:rsid w:val="005414F0"/>
    <w:rsid w:val="00541D06"/>
    <w:rsid w:val="005422B6"/>
    <w:rsid w:val="00542B7A"/>
    <w:rsid w:val="00542E2E"/>
    <w:rsid w:val="005430A2"/>
    <w:rsid w:val="0054325A"/>
    <w:rsid w:val="0054445C"/>
    <w:rsid w:val="00544482"/>
    <w:rsid w:val="005449C6"/>
    <w:rsid w:val="00544C2A"/>
    <w:rsid w:val="00544F00"/>
    <w:rsid w:val="00545179"/>
    <w:rsid w:val="005451D8"/>
    <w:rsid w:val="005454ED"/>
    <w:rsid w:val="00546181"/>
    <w:rsid w:val="0054619A"/>
    <w:rsid w:val="005462C8"/>
    <w:rsid w:val="005464AD"/>
    <w:rsid w:val="005464F8"/>
    <w:rsid w:val="00546965"/>
    <w:rsid w:val="00546975"/>
    <w:rsid w:val="00546E04"/>
    <w:rsid w:val="00546ECE"/>
    <w:rsid w:val="00547633"/>
    <w:rsid w:val="00547745"/>
    <w:rsid w:val="005477EE"/>
    <w:rsid w:val="0055002C"/>
    <w:rsid w:val="005503A0"/>
    <w:rsid w:val="005506FD"/>
    <w:rsid w:val="005507B5"/>
    <w:rsid w:val="005508B6"/>
    <w:rsid w:val="005509F4"/>
    <w:rsid w:val="005514C3"/>
    <w:rsid w:val="005515B1"/>
    <w:rsid w:val="005515D0"/>
    <w:rsid w:val="00551940"/>
    <w:rsid w:val="00551D32"/>
    <w:rsid w:val="00551DC6"/>
    <w:rsid w:val="00552129"/>
    <w:rsid w:val="005523B7"/>
    <w:rsid w:val="00552518"/>
    <w:rsid w:val="005525C5"/>
    <w:rsid w:val="0055299C"/>
    <w:rsid w:val="00552ED5"/>
    <w:rsid w:val="00553070"/>
    <w:rsid w:val="005538F7"/>
    <w:rsid w:val="00553AC4"/>
    <w:rsid w:val="005540CE"/>
    <w:rsid w:val="0055426D"/>
    <w:rsid w:val="005545A2"/>
    <w:rsid w:val="005548A7"/>
    <w:rsid w:val="00554BFB"/>
    <w:rsid w:val="00554CF3"/>
    <w:rsid w:val="00554E39"/>
    <w:rsid w:val="00554E3E"/>
    <w:rsid w:val="00555206"/>
    <w:rsid w:val="0055537C"/>
    <w:rsid w:val="005554FF"/>
    <w:rsid w:val="0055575E"/>
    <w:rsid w:val="00555935"/>
    <w:rsid w:val="005561D5"/>
    <w:rsid w:val="00556974"/>
    <w:rsid w:val="00556ACA"/>
    <w:rsid w:val="00556F04"/>
    <w:rsid w:val="005570C2"/>
    <w:rsid w:val="005570D6"/>
    <w:rsid w:val="005571FC"/>
    <w:rsid w:val="00557316"/>
    <w:rsid w:val="00557812"/>
    <w:rsid w:val="00557FE0"/>
    <w:rsid w:val="005600AB"/>
    <w:rsid w:val="00560A27"/>
    <w:rsid w:val="00561676"/>
    <w:rsid w:val="005619BF"/>
    <w:rsid w:val="00561A3C"/>
    <w:rsid w:val="00561D8B"/>
    <w:rsid w:val="005620AB"/>
    <w:rsid w:val="005624E4"/>
    <w:rsid w:val="00562691"/>
    <w:rsid w:val="00562D93"/>
    <w:rsid w:val="005631B8"/>
    <w:rsid w:val="0056389D"/>
    <w:rsid w:val="00563D28"/>
    <w:rsid w:val="00563EB2"/>
    <w:rsid w:val="0056407E"/>
    <w:rsid w:val="005642C1"/>
    <w:rsid w:val="005644B0"/>
    <w:rsid w:val="00564611"/>
    <w:rsid w:val="005648A9"/>
    <w:rsid w:val="00564922"/>
    <w:rsid w:val="005649F8"/>
    <w:rsid w:val="00564AF7"/>
    <w:rsid w:val="00564FBE"/>
    <w:rsid w:val="0056518A"/>
    <w:rsid w:val="0056541F"/>
    <w:rsid w:val="005655CC"/>
    <w:rsid w:val="0056581B"/>
    <w:rsid w:val="00565AA9"/>
    <w:rsid w:val="00565D0A"/>
    <w:rsid w:val="00565E35"/>
    <w:rsid w:val="00565EF5"/>
    <w:rsid w:val="00566446"/>
    <w:rsid w:val="005666AD"/>
    <w:rsid w:val="00566923"/>
    <w:rsid w:val="00566D78"/>
    <w:rsid w:val="00566E06"/>
    <w:rsid w:val="00566ED3"/>
    <w:rsid w:val="0056702D"/>
    <w:rsid w:val="00567311"/>
    <w:rsid w:val="005679A7"/>
    <w:rsid w:val="005679EC"/>
    <w:rsid w:val="00567A84"/>
    <w:rsid w:val="00567AD0"/>
    <w:rsid w:val="00567D67"/>
    <w:rsid w:val="0057044B"/>
    <w:rsid w:val="005709AC"/>
    <w:rsid w:val="00570B97"/>
    <w:rsid w:val="00570C04"/>
    <w:rsid w:val="00570E48"/>
    <w:rsid w:val="00571241"/>
    <w:rsid w:val="005712DB"/>
    <w:rsid w:val="00571789"/>
    <w:rsid w:val="00571D44"/>
    <w:rsid w:val="00572056"/>
    <w:rsid w:val="0057215E"/>
    <w:rsid w:val="0057240F"/>
    <w:rsid w:val="005725C8"/>
    <w:rsid w:val="005725E6"/>
    <w:rsid w:val="00572747"/>
    <w:rsid w:val="005728AC"/>
    <w:rsid w:val="005729BE"/>
    <w:rsid w:val="00572C3D"/>
    <w:rsid w:val="00573374"/>
    <w:rsid w:val="00573395"/>
    <w:rsid w:val="005736E2"/>
    <w:rsid w:val="005738B1"/>
    <w:rsid w:val="00573C12"/>
    <w:rsid w:val="00573CCB"/>
    <w:rsid w:val="00573E43"/>
    <w:rsid w:val="005741ED"/>
    <w:rsid w:val="005742A7"/>
    <w:rsid w:val="00574644"/>
    <w:rsid w:val="005746E4"/>
    <w:rsid w:val="0057479C"/>
    <w:rsid w:val="0057499D"/>
    <w:rsid w:val="00574C99"/>
    <w:rsid w:val="00574DD3"/>
    <w:rsid w:val="0057526B"/>
    <w:rsid w:val="005753D1"/>
    <w:rsid w:val="00575F85"/>
    <w:rsid w:val="005760D2"/>
    <w:rsid w:val="00576222"/>
    <w:rsid w:val="005768EE"/>
    <w:rsid w:val="00576A7B"/>
    <w:rsid w:val="005775BC"/>
    <w:rsid w:val="00577756"/>
    <w:rsid w:val="00577994"/>
    <w:rsid w:val="0058029C"/>
    <w:rsid w:val="005803BC"/>
    <w:rsid w:val="0058059B"/>
    <w:rsid w:val="00580B60"/>
    <w:rsid w:val="00580D05"/>
    <w:rsid w:val="00580F4D"/>
    <w:rsid w:val="005810D8"/>
    <w:rsid w:val="0058129C"/>
    <w:rsid w:val="00581AEE"/>
    <w:rsid w:val="00581D0F"/>
    <w:rsid w:val="00581DBF"/>
    <w:rsid w:val="00581EE9"/>
    <w:rsid w:val="0058229F"/>
    <w:rsid w:val="00582321"/>
    <w:rsid w:val="005825E3"/>
    <w:rsid w:val="00582BB0"/>
    <w:rsid w:val="00582C61"/>
    <w:rsid w:val="00582EF6"/>
    <w:rsid w:val="005830D8"/>
    <w:rsid w:val="00583209"/>
    <w:rsid w:val="005832A8"/>
    <w:rsid w:val="00583715"/>
    <w:rsid w:val="0058373A"/>
    <w:rsid w:val="00583794"/>
    <w:rsid w:val="005839D1"/>
    <w:rsid w:val="00583D26"/>
    <w:rsid w:val="00583E80"/>
    <w:rsid w:val="00583F48"/>
    <w:rsid w:val="00584203"/>
    <w:rsid w:val="005845B6"/>
    <w:rsid w:val="00584C8E"/>
    <w:rsid w:val="00584D8B"/>
    <w:rsid w:val="00584EF3"/>
    <w:rsid w:val="005851F5"/>
    <w:rsid w:val="00585568"/>
    <w:rsid w:val="00585594"/>
    <w:rsid w:val="00585880"/>
    <w:rsid w:val="005858FD"/>
    <w:rsid w:val="00585C21"/>
    <w:rsid w:val="00585DA8"/>
    <w:rsid w:val="00585E09"/>
    <w:rsid w:val="005861F4"/>
    <w:rsid w:val="005865E4"/>
    <w:rsid w:val="00586C0C"/>
    <w:rsid w:val="00587013"/>
    <w:rsid w:val="00587237"/>
    <w:rsid w:val="00587862"/>
    <w:rsid w:val="005878D6"/>
    <w:rsid w:val="005878DC"/>
    <w:rsid w:val="00587CDB"/>
    <w:rsid w:val="00590087"/>
    <w:rsid w:val="0059030C"/>
    <w:rsid w:val="005903B0"/>
    <w:rsid w:val="005903D2"/>
    <w:rsid w:val="005906DF"/>
    <w:rsid w:val="005906E3"/>
    <w:rsid w:val="0059104D"/>
    <w:rsid w:val="00591373"/>
    <w:rsid w:val="00591436"/>
    <w:rsid w:val="005914DF"/>
    <w:rsid w:val="00591742"/>
    <w:rsid w:val="0059195C"/>
    <w:rsid w:val="005921EF"/>
    <w:rsid w:val="005922F0"/>
    <w:rsid w:val="00592371"/>
    <w:rsid w:val="0059246B"/>
    <w:rsid w:val="00592615"/>
    <w:rsid w:val="005929AE"/>
    <w:rsid w:val="005929D5"/>
    <w:rsid w:val="00592AE9"/>
    <w:rsid w:val="00592CB6"/>
    <w:rsid w:val="00592F0D"/>
    <w:rsid w:val="00593867"/>
    <w:rsid w:val="00593F27"/>
    <w:rsid w:val="005950C8"/>
    <w:rsid w:val="0059511B"/>
    <w:rsid w:val="005952FA"/>
    <w:rsid w:val="00595364"/>
    <w:rsid w:val="0059549F"/>
    <w:rsid w:val="00595745"/>
    <w:rsid w:val="00595A11"/>
    <w:rsid w:val="00595C34"/>
    <w:rsid w:val="00595E57"/>
    <w:rsid w:val="00595ECE"/>
    <w:rsid w:val="00595EDE"/>
    <w:rsid w:val="0059600F"/>
    <w:rsid w:val="00596301"/>
    <w:rsid w:val="005963CE"/>
    <w:rsid w:val="00596663"/>
    <w:rsid w:val="00596B8E"/>
    <w:rsid w:val="005970B3"/>
    <w:rsid w:val="00597757"/>
    <w:rsid w:val="00597D09"/>
    <w:rsid w:val="005A0195"/>
    <w:rsid w:val="005A0713"/>
    <w:rsid w:val="005A0B47"/>
    <w:rsid w:val="005A0DFF"/>
    <w:rsid w:val="005A0F0E"/>
    <w:rsid w:val="005A0F5E"/>
    <w:rsid w:val="005A1211"/>
    <w:rsid w:val="005A128D"/>
    <w:rsid w:val="005A145D"/>
    <w:rsid w:val="005A1555"/>
    <w:rsid w:val="005A19B6"/>
    <w:rsid w:val="005A19BB"/>
    <w:rsid w:val="005A1AC4"/>
    <w:rsid w:val="005A1FCE"/>
    <w:rsid w:val="005A24F1"/>
    <w:rsid w:val="005A25C7"/>
    <w:rsid w:val="005A2793"/>
    <w:rsid w:val="005A2807"/>
    <w:rsid w:val="005A29D8"/>
    <w:rsid w:val="005A2BB9"/>
    <w:rsid w:val="005A2D4D"/>
    <w:rsid w:val="005A2DDE"/>
    <w:rsid w:val="005A352F"/>
    <w:rsid w:val="005A3AFB"/>
    <w:rsid w:val="005A3B74"/>
    <w:rsid w:val="005A3E2B"/>
    <w:rsid w:val="005A4141"/>
    <w:rsid w:val="005A415F"/>
    <w:rsid w:val="005A4268"/>
    <w:rsid w:val="005A42D8"/>
    <w:rsid w:val="005A42F3"/>
    <w:rsid w:val="005A4442"/>
    <w:rsid w:val="005A4F58"/>
    <w:rsid w:val="005A5052"/>
    <w:rsid w:val="005A55E1"/>
    <w:rsid w:val="005A5724"/>
    <w:rsid w:val="005A57DB"/>
    <w:rsid w:val="005A57FD"/>
    <w:rsid w:val="005A5D50"/>
    <w:rsid w:val="005A6C9F"/>
    <w:rsid w:val="005A6F74"/>
    <w:rsid w:val="005A71F5"/>
    <w:rsid w:val="005A72D5"/>
    <w:rsid w:val="005A73C6"/>
    <w:rsid w:val="005A7457"/>
    <w:rsid w:val="005A7AFF"/>
    <w:rsid w:val="005A7B14"/>
    <w:rsid w:val="005A7B52"/>
    <w:rsid w:val="005A7B77"/>
    <w:rsid w:val="005A7D64"/>
    <w:rsid w:val="005B01D9"/>
    <w:rsid w:val="005B022C"/>
    <w:rsid w:val="005B06FB"/>
    <w:rsid w:val="005B0796"/>
    <w:rsid w:val="005B0AE9"/>
    <w:rsid w:val="005B0AF2"/>
    <w:rsid w:val="005B0F38"/>
    <w:rsid w:val="005B1088"/>
    <w:rsid w:val="005B1223"/>
    <w:rsid w:val="005B1262"/>
    <w:rsid w:val="005B1335"/>
    <w:rsid w:val="005B19D6"/>
    <w:rsid w:val="005B1BFF"/>
    <w:rsid w:val="005B1F01"/>
    <w:rsid w:val="005B2078"/>
    <w:rsid w:val="005B2326"/>
    <w:rsid w:val="005B242C"/>
    <w:rsid w:val="005B2456"/>
    <w:rsid w:val="005B254B"/>
    <w:rsid w:val="005B27B6"/>
    <w:rsid w:val="005B29A8"/>
    <w:rsid w:val="005B2C81"/>
    <w:rsid w:val="005B2C9C"/>
    <w:rsid w:val="005B36D3"/>
    <w:rsid w:val="005B40C5"/>
    <w:rsid w:val="005B4412"/>
    <w:rsid w:val="005B4734"/>
    <w:rsid w:val="005B4C9E"/>
    <w:rsid w:val="005B4D32"/>
    <w:rsid w:val="005B50B1"/>
    <w:rsid w:val="005B55AA"/>
    <w:rsid w:val="005B5671"/>
    <w:rsid w:val="005B5749"/>
    <w:rsid w:val="005B57D1"/>
    <w:rsid w:val="005B5906"/>
    <w:rsid w:val="005B5E11"/>
    <w:rsid w:val="005B5E94"/>
    <w:rsid w:val="005B5ED8"/>
    <w:rsid w:val="005B6063"/>
    <w:rsid w:val="005B6159"/>
    <w:rsid w:val="005B61A2"/>
    <w:rsid w:val="005B6800"/>
    <w:rsid w:val="005B6AF5"/>
    <w:rsid w:val="005B6B63"/>
    <w:rsid w:val="005B6ED8"/>
    <w:rsid w:val="005B6EFF"/>
    <w:rsid w:val="005B6F1E"/>
    <w:rsid w:val="005B7197"/>
    <w:rsid w:val="005B7397"/>
    <w:rsid w:val="005B764E"/>
    <w:rsid w:val="005B78FA"/>
    <w:rsid w:val="005B796F"/>
    <w:rsid w:val="005B7AFB"/>
    <w:rsid w:val="005B7BA0"/>
    <w:rsid w:val="005B7DED"/>
    <w:rsid w:val="005B7E15"/>
    <w:rsid w:val="005B7F63"/>
    <w:rsid w:val="005C0913"/>
    <w:rsid w:val="005C0AA1"/>
    <w:rsid w:val="005C0D1C"/>
    <w:rsid w:val="005C0D5F"/>
    <w:rsid w:val="005C108C"/>
    <w:rsid w:val="005C11CC"/>
    <w:rsid w:val="005C1659"/>
    <w:rsid w:val="005C18EE"/>
    <w:rsid w:val="005C1CB8"/>
    <w:rsid w:val="005C1EE2"/>
    <w:rsid w:val="005C2003"/>
    <w:rsid w:val="005C257F"/>
    <w:rsid w:val="005C26D7"/>
    <w:rsid w:val="005C2E81"/>
    <w:rsid w:val="005C3EE3"/>
    <w:rsid w:val="005C3F00"/>
    <w:rsid w:val="005C4302"/>
    <w:rsid w:val="005C44D6"/>
    <w:rsid w:val="005C483D"/>
    <w:rsid w:val="005C4995"/>
    <w:rsid w:val="005C49DC"/>
    <w:rsid w:val="005C503F"/>
    <w:rsid w:val="005C51C4"/>
    <w:rsid w:val="005C5255"/>
    <w:rsid w:val="005C556B"/>
    <w:rsid w:val="005C5A5F"/>
    <w:rsid w:val="005C5C18"/>
    <w:rsid w:val="005C61BE"/>
    <w:rsid w:val="005C61EA"/>
    <w:rsid w:val="005C6373"/>
    <w:rsid w:val="005C6802"/>
    <w:rsid w:val="005C6B36"/>
    <w:rsid w:val="005C6BDE"/>
    <w:rsid w:val="005C6FC3"/>
    <w:rsid w:val="005C706B"/>
    <w:rsid w:val="005C73CB"/>
    <w:rsid w:val="005C74F1"/>
    <w:rsid w:val="005C7AC9"/>
    <w:rsid w:val="005C7BC6"/>
    <w:rsid w:val="005D02E7"/>
    <w:rsid w:val="005D031C"/>
    <w:rsid w:val="005D06F5"/>
    <w:rsid w:val="005D086D"/>
    <w:rsid w:val="005D0D74"/>
    <w:rsid w:val="005D0E4E"/>
    <w:rsid w:val="005D14BA"/>
    <w:rsid w:val="005D1552"/>
    <w:rsid w:val="005D1568"/>
    <w:rsid w:val="005D1809"/>
    <w:rsid w:val="005D1988"/>
    <w:rsid w:val="005D19F6"/>
    <w:rsid w:val="005D1B65"/>
    <w:rsid w:val="005D2089"/>
    <w:rsid w:val="005D26E0"/>
    <w:rsid w:val="005D2901"/>
    <w:rsid w:val="005D2E69"/>
    <w:rsid w:val="005D3154"/>
    <w:rsid w:val="005D3481"/>
    <w:rsid w:val="005D3641"/>
    <w:rsid w:val="005D369F"/>
    <w:rsid w:val="005D36F5"/>
    <w:rsid w:val="005D3777"/>
    <w:rsid w:val="005D3929"/>
    <w:rsid w:val="005D3DBC"/>
    <w:rsid w:val="005D4154"/>
    <w:rsid w:val="005D4475"/>
    <w:rsid w:val="005D44A6"/>
    <w:rsid w:val="005D46DF"/>
    <w:rsid w:val="005D48C7"/>
    <w:rsid w:val="005D4930"/>
    <w:rsid w:val="005D4939"/>
    <w:rsid w:val="005D4A36"/>
    <w:rsid w:val="005D4AE9"/>
    <w:rsid w:val="005D4BCE"/>
    <w:rsid w:val="005D4C50"/>
    <w:rsid w:val="005D4DFF"/>
    <w:rsid w:val="005D4E53"/>
    <w:rsid w:val="005D4F5C"/>
    <w:rsid w:val="005D4FE6"/>
    <w:rsid w:val="005D5020"/>
    <w:rsid w:val="005D5249"/>
    <w:rsid w:val="005D5402"/>
    <w:rsid w:val="005D550B"/>
    <w:rsid w:val="005D574B"/>
    <w:rsid w:val="005D5D5E"/>
    <w:rsid w:val="005D5DBF"/>
    <w:rsid w:val="005D5DCF"/>
    <w:rsid w:val="005D5E62"/>
    <w:rsid w:val="005D60DC"/>
    <w:rsid w:val="005D60ED"/>
    <w:rsid w:val="005D63F5"/>
    <w:rsid w:val="005D64EA"/>
    <w:rsid w:val="005D6858"/>
    <w:rsid w:val="005D68EE"/>
    <w:rsid w:val="005D69E0"/>
    <w:rsid w:val="005D6D37"/>
    <w:rsid w:val="005D76A9"/>
    <w:rsid w:val="005D76BE"/>
    <w:rsid w:val="005E0106"/>
    <w:rsid w:val="005E01C9"/>
    <w:rsid w:val="005E0208"/>
    <w:rsid w:val="005E0551"/>
    <w:rsid w:val="005E0986"/>
    <w:rsid w:val="005E0DC3"/>
    <w:rsid w:val="005E1009"/>
    <w:rsid w:val="005E121F"/>
    <w:rsid w:val="005E133F"/>
    <w:rsid w:val="005E14CB"/>
    <w:rsid w:val="005E1DA1"/>
    <w:rsid w:val="005E21FB"/>
    <w:rsid w:val="005E22FF"/>
    <w:rsid w:val="005E26AD"/>
    <w:rsid w:val="005E2744"/>
    <w:rsid w:val="005E27A1"/>
    <w:rsid w:val="005E28AF"/>
    <w:rsid w:val="005E29BD"/>
    <w:rsid w:val="005E2F79"/>
    <w:rsid w:val="005E2FAE"/>
    <w:rsid w:val="005E346D"/>
    <w:rsid w:val="005E3477"/>
    <w:rsid w:val="005E3509"/>
    <w:rsid w:val="005E35A6"/>
    <w:rsid w:val="005E3F33"/>
    <w:rsid w:val="005E4080"/>
    <w:rsid w:val="005E4153"/>
    <w:rsid w:val="005E432D"/>
    <w:rsid w:val="005E4860"/>
    <w:rsid w:val="005E4A9C"/>
    <w:rsid w:val="005E5187"/>
    <w:rsid w:val="005E56B6"/>
    <w:rsid w:val="005E56C9"/>
    <w:rsid w:val="005E5871"/>
    <w:rsid w:val="005E5D9E"/>
    <w:rsid w:val="005E5EDE"/>
    <w:rsid w:val="005E5EE2"/>
    <w:rsid w:val="005E5FAE"/>
    <w:rsid w:val="005E616A"/>
    <w:rsid w:val="005E6486"/>
    <w:rsid w:val="005E688D"/>
    <w:rsid w:val="005E6EAD"/>
    <w:rsid w:val="005E7367"/>
    <w:rsid w:val="005E77FF"/>
    <w:rsid w:val="005E7C4C"/>
    <w:rsid w:val="005E7FB0"/>
    <w:rsid w:val="005E7FF5"/>
    <w:rsid w:val="005F00EA"/>
    <w:rsid w:val="005F04A6"/>
    <w:rsid w:val="005F0952"/>
    <w:rsid w:val="005F0A2C"/>
    <w:rsid w:val="005F0F24"/>
    <w:rsid w:val="005F0F48"/>
    <w:rsid w:val="005F0F53"/>
    <w:rsid w:val="005F14AB"/>
    <w:rsid w:val="005F15F9"/>
    <w:rsid w:val="005F1819"/>
    <w:rsid w:val="005F20C4"/>
    <w:rsid w:val="005F252B"/>
    <w:rsid w:val="005F25DC"/>
    <w:rsid w:val="005F2848"/>
    <w:rsid w:val="005F287A"/>
    <w:rsid w:val="005F2AFF"/>
    <w:rsid w:val="005F2CC4"/>
    <w:rsid w:val="005F2D58"/>
    <w:rsid w:val="005F2DC8"/>
    <w:rsid w:val="005F397A"/>
    <w:rsid w:val="005F3D23"/>
    <w:rsid w:val="005F42A7"/>
    <w:rsid w:val="005F4455"/>
    <w:rsid w:val="005F4561"/>
    <w:rsid w:val="005F4660"/>
    <w:rsid w:val="005F47AD"/>
    <w:rsid w:val="005F4AB6"/>
    <w:rsid w:val="005F4BD0"/>
    <w:rsid w:val="005F4C3E"/>
    <w:rsid w:val="005F56E0"/>
    <w:rsid w:val="005F57D7"/>
    <w:rsid w:val="005F5885"/>
    <w:rsid w:val="005F5A6A"/>
    <w:rsid w:val="005F5CB4"/>
    <w:rsid w:val="005F5F2E"/>
    <w:rsid w:val="005F5FC4"/>
    <w:rsid w:val="005F61C2"/>
    <w:rsid w:val="005F6371"/>
    <w:rsid w:val="005F65A2"/>
    <w:rsid w:val="005F6915"/>
    <w:rsid w:val="005F6962"/>
    <w:rsid w:val="005F6DF3"/>
    <w:rsid w:val="005F7041"/>
    <w:rsid w:val="005F7062"/>
    <w:rsid w:val="005F725E"/>
    <w:rsid w:val="005F73C2"/>
    <w:rsid w:val="005F75B8"/>
    <w:rsid w:val="005F75E0"/>
    <w:rsid w:val="005F767D"/>
    <w:rsid w:val="005F778D"/>
    <w:rsid w:val="005F797D"/>
    <w:rsid w:val="005F7C10"/>
    <w:rsid w:val="005F7D88"/>
    <w:rsid w:val="006003A6"/>
    <w:rsid w:val="00600529"/>
    <w:rsid w:val="006009D5"/>
    <w:rsid w:val="00600AC8"/>
    <w:rsid w:val="00600CC0"/>
    <w:rsid w:val="00600F14"/>
    <w:rsid w:val="00601194"/>
    <w:rsid w:val="00601214"/>
    <w:rsid w:val="006013FA"/>
    <w:rsid w:val="00601E2E"/>
    <w:rsid w:val="0060224A"/>
    <w:rsid w:val="006023C6"/>
    <w:rsid w:val="0060271C"/>
    <w:rsid w:val="0060285A"/>
    <w:rsid w:val="0060287C"/>
    <w:rsid w:val="00602CCB"/>
    <w:rsid w:val="0060322C"/>
    <w:rsid w:val="00603321"/>
    <w:rsid w:val="0060360B"/>
    <w:rsid w:val="00603A24"/>
    <w:rsid w:val="00603D47"/>
    <w:rsid w:val="00603F98"/>
    <w:rsid w:val="00604146"/>
    <w:rsid w:val="006044AC"/>
    <w:rsid w:val="0060457F"/>
    <w:rsid w:val="00604977"/>
    <w:rsid w:val="00605D84"/>
    <w:rsid w:val="00605E26"/>
    <w:rsid w:val="006061B9"/>
    <w:rsid w:val="006062A6"/>
    <w:rsid w:val="006062D2"/>
    <w:rsid w:val="006065E4"/>
    <w:rsid w:val="0060693E"/>
    <w:rsid w:val="00606B66"/>
    <w:rsid w:val="00606D4F"/>
    <w:rsid w:val="00606E92"/>
    <w:rsid w:val="00606FCF"/>
    <w:rsid w:val="00607089"/>
    <w:rsid w:val="00607200"/>
    <w:rsid w:val="00607345"/>
    <w:rsid w:val="0060745E"/>
    <w:rsid w:val="006079D8"/>
    <w:rsid w:val="00607E98"/>
    <w:rsid w:val="006101E5"/>
    <w:rsid w:val="00610288"/>
    <w:rsid w:val="006105A5"/>
    <w:rsid w:val="00610ECD"/>
    <w:rsid w:val="00610ED2"/>
    <w:rsid w:val="00610F1F"/>
    <w:rsid w:val="00611005"/>
    <w:rsid w:val="00611281"/>
    <w:rsid w:val="006112C1"/>
    <w:rsid w:val="006112DE"/>
    <w:rsid w:val="0061192C"/>
    <w:rsid w:val="00611CDC"/>
    <w:rsid w:val="00612007"/>
    <w:rsid w:val="0061212F"/>
    <w:rsid w:val="006122D1"/>
    <w:rsid w:val="006124AC"/>
    <w:rsid w:val="006124E7"/>
    <w:rsid w:val="00612504"/>
    <w:rsid w:val="00612AD7"/>
    <w:rsid w:val="00612E8F"/>
    <w:rsid w:val="00612F50"/>
    <w:rsid w:val="00612FBF"/>
    <w:rsid w:val="00613133"/>
    <w:rsid w:val="00613843"/>
    <w:rsid w:val="00613AE2"/>
    <w:rsid w:val="00613C65"/>
    <w:rsid w:val="0061465E"/>
    <w:rsid w:val="006149B7"/>
    <w:rsid w:val="00614DA5"/>
    <w:rsid w:val="0061512B"/>
    <w:rsid w:val="006152D8"/>
    <w:rsid w:val="006152F2"/>
    <w:rsid w:val="006153C5"/>
    <w:rsid w:val="0061548B"/>
    <w:rsid w:val="00615523"/>
    <w:rsid w:val="006157D8"/>
    <w:rsid w:val="0061648C"/>
    <w:rsid w:val="00616E77"/>
    <w:rsid w:val="006170BC"/>
    <w:rsid w:val="006172CC"/>
    <w:rsid w:val="00617359"/>
    <w:rsid w:val="006177B1"/>
    <w:rsid w:val="006178B8"/>
    <w:rsid w:val="00617963"/>
    <w:rsid w:val="00617EF4"/>
    <w:rsid w:val="00620105"/>
    <w:rsid w:val="0062018D"/>
    <w:rsid w:val="006202A7"/>
    <w:rsid w:val="0062058E"/>
    <w:rsid w:val="006209EB"/>
    <w:rsid w:val="00620B8A"/>
    <w:rsid w:val="00620D77"/>
    <w:rsid w:val="00621529"/>
    <w:rsid w:val="0062192E"/>
    <w:rsid w:val="00621A0C"/>
    <w:rsid w:val="00621A13"/>
    <w:rsid w:val="00621D30"/>
    <w:rsid w:val="00621FC2"/>
    <w:rsid w:val="0062225F"/>
    <w:rsid w:val="006225E0"/>
    <w:rsid w:val="00622851"/>
    <w:rsid w:val="00622B5A"/>
    <w:rsid w:val="00622BCD"/>
    <w:rsid w:val="00622C35"/>
    <w:rsid w:val="00622D3D"/>
    <w:rsid w:val="00623A20"/>
    <w:rsid w:val="00623BEF"/>
    <w:rsid w:val="00623C5C"/>
    <w:rsid w:val="00623C84"/>
    <w:rsid w:val="00623CCC"/>
    <w:rsid w:val="00623DB7"/>
    <w:rsid w:val="00623EB2"/>
    <w:rsid w:val="006241E3"/>
    <w:rsid w:val="006242AE"/>
    <w:rsid w:val="0062467B"/>
    <w:rsid w:val="00624BC2"/>
    <w:rsid w:val="00624CBE"/>
    <w:rsid w:val="00624CD9"/>
    <w:rsid w:val="00624E0D"/>
    <w:rsid w:val="00624E4A"/>
    <w:rsid w:val="00625080"/>
    <w:rsid w:val="0062557E"/>
    <w:rsid w:val="0062634F"/>
    <w:rsid w:val="006263B9"/>
    <w:rsid w:val="00626B02"/>
    <w:rsid w:val="00626FAC"/>
    <w:rsid w:val="006272C6"/>
    <w:rsid w:val="006276DC"/>
    <w:rsid w:val="00627B64"/>
    <w:rsid w:val="00627C06"/>
    <w:rsid w:val="00627F20"/>
    <w:rsid w:val="006301B8"/>
    <w:rsid w:val="00630744"/>
    <w:rsid w:val="00630876"/>
    <w:rsid w:val="006308A3"/>
    <w:rsid w:val="00630929"/>
    <w:rsid w:val="00630FCA"/>
    <w:rsid w:val="00630FF8"/>
    <w:rsid w:val="006315C1"/>
    <w:rsid w:val="006317FF"/>
    <w:rsid w:val="00631D9C"/>
    <w:rsid w:val="00631DB4"/>
    <w:rsid w:val="00631E3F"/>
    <w:rsid w:val="006320E7"/>
    <w:rsid w:val="0063236A"/>
    <w:rsid w:val="0063288D"/>
    <w:rsid w:val="00632907"/>
    <w:rsid w:val="00632B44"/>
    <w:rsid w:val="00632ECA"/>
    <w:rsid w:val="00632F57"/>
    <w:rsid w:val="0063305A"/>
    <w:rsid w:val="00633082"/>
    <w:rsid w:val="006332DC"/>
    <w:rsid w:val="0063358C"/>
    <w:rsid w:val="0063365F"/>
    <w:rsid w:val="006338A6"/>
    <w:rsid w:val="00633BEF"/>
    <w:rsid w:val="00633E53"/>
    <w:rsid w:val="00633F3B"/>
    <w:rsid w:val="006342D4"/>
    <w:rsid w:val="00634739"/>
    <w:rsid w:val="0063474F"/>
    <w:rsid w:val="00634DB7"/>
    <w:rsid w:val="0063554F"/>
    <w:rsid w:val="00635B2B"/>
    <w:rsid w:val="006360F9"/>
    <w:rsid w:val="00636209"/>
    <w:rsid w:val="006364F2"/>
    <w:rsid w:val="0063714F"/>
    <w:rsid w:val="0063738F"/>
    <w:rsid w:val="0063751B"/>
    <w:rsid w:val="00637ACA"/>
    <w:rsid w:val="00637CAA"/>
    <w:rsid w:val="00637E01"/>
    <w:rsid w:val="00637F0D"/>
    <w:rsid w:val="006404D3"/>
    <w:rsid w:val="00640531"/>
    <w:rsid w:val="00640A07"/>
    <w:rsid w:val="00640ACC"/>
    <w:rsid w:val="00640B44"/>
    <w:rsid w:val="00640C70"/>
    <w:rsid w:val="006414B6"/>
    <w:rsid w:val="0064176B"/>
    <w:rsid w:val="00641A82"/>
    <w:rsid w:val="00641B8C"/>
    <w:rsid w:val="00641DF4"/>
    <w:rsid w:val="00641E7E"/>
    <w:rsid w:val="0064248C"/>
    <w:rsid w:val="006426BF"/>
    <w:rsid w:val="00642A77"/>
    <w:rsid w:val="00642AAC"/>
    <w:rsid w:val="00642E9C"/>
    <w:rsid w:val="00642FF5"/>
    <w:rsid w:val="006430C7"/>
    <w:rsid w:val="006436F2"/>
    <w:rsid w:val="00643D2C"/>
    <w:rsid w:val="006442AB"/>
    <w:rsid w:val="0064450F"/>
    <w:rsid w:val="00644632"/>
    <w:rsid w:val="006448C8"/>
    <w:rsid w:val="00644993"/>
    <w:rsid w:val="00644A46"/>
    <w:rsid w:val="00644AB4"/>
    <w:rsid w:val="00644CF8"/>
    <w:rsid w:val="00644F0E"/>
    <w:rsid w:val="00644FC7"/>
    <w:rsid w:val="0064526A"/>
    <w:rsid w:val="006457EE"/>
    <w:rsid w:val="00645A27"/>
    <w:rsid w:val="00645D0E"/>
    <w:rsid w:val="00645FC1"/>
    <w:rsid w:val="00646047"/>
    <w:rsid w:val="00646203"/>
    <w:rsid w:val="00646319"/>
    <w:rsid w:val="006465CA"/>
    <w:rsid w:val="0064662A"/>
    <w:rsid w:val="006468EB"/>
    <w:rsid w:val="00646BBA"/>
    <w:rsid w:val="006471DF"/>
    <w:rsid w:val="00647318"/>
    <w:rsid w:val="006474B7"/>
    <w:rsid w:val="00647866"/>
    <w:rsid w:val="00647A56"/>
    <w:rsid w:val="00647CC4"/>
    <w:rsid w:val="00647D45"/>
    <w:rsid w:val="00647DEB"/>
    <w:rsid w:val="00647E9B"/>
    <w:rsid w:val="006500F9"/>
    <w:rsid w:val="0065066A"/>
    <w:rsid w:val="00650682"/>
    <w:rsid w:val="006508EE"/>
    <w:rsid w:val="00650B1E"/>
    <w:rsid w:val="006513C3"/>
    <w:rsid w:val="00651B86"/>
    <w:rsid w:val="00652316"/>
    <w:rsid w:val="006523DB"/>
    <w:rsid w:val="00652580"/>
    <w:rsid w:val="00652D0A"/>
    <w:rsid w:val="00652E72"/>
    <w:rsid w:val="00652F71"/>
    <w:rsid w:val="0065315F"/>
    <w:rsid w:val="00653345"/>
    <w:rsid w:val="0065335B"/>
    <w:rsid w:val="006534F0"/>
    <w:rsid w:val="006536DD"/>
    <w:rsid w:val="00653AF9"/>
    <w:rsid w:val="00653DCC"/>
    <w:rsid w:val="0065414B"/>
    <w:rsid w:val="006541B7"/>
    <w:rsid w:val="0065499F"/>
    <w:rsid w:val="00654C7C"/>
    <w:rsid w:val="00655319"/>
    <w:rsid w:val="0065553A"/>
    <w:rsid w:val="00655CA7"/>
    <w:rsid w:val="00655E94"/>
    <w:rsid w:val="0065604E"/>
    <w:rsid w:val="00656124"/>
    <w:rsid w:val="00656197"/>
    <w:rsid w:val="00656208"/>
    <w:rsid w:val="006562A5"/>
    <w:rsid w:val="006563F9"/>
    <w:rsid w:val="00656491"/>
    <w:rsid w:val="006566FE"/>
    <w:rsid w:val="00656C4D"/>
    <w:rsid w:val="006578AE"/>
    <w:rsid w:val="00657E36"/>
    <w:rsid w:val="00657E4C"/>
    <w:rsid w:val="00660654"/>
    <w:rsid w:val="0066098F"/>
    <w:rsid w:val="00660C9D"/>
    <w:rsid w:val="006612CA"/>
    <w:rsid w:val="00661416"/>
    <w:rsid w:val="006614E7"/>
    <w:rsid w:val="00661624"/>
    <w:rsid w:val="00661F33"/>
    <w:rsid w:val="00662017"/>
    <w:rsid w:val="0066210F"/>
    <w:rsid w:val="00662342"/>
    <w:rsid w:val="00662402"/>
    <w:rsid w:val="006624BA"/>
    <w:rsid w:val="00662CC8"/>
    <w:rsid w:val="00663192"/>
    <w:rsid w:val="006633A4"/>
    <w:rsid w:val="006633E4"/>
    <w:rsid w:val="006634DB"/>
    <w:rsid w:val="00663576"/>
    <w:rsid w:val="0066357D"/>
    <w:rsid w:val="006638B6"/>
    <w:rsid w:val="00663C3F"/>
    <w:rsid w:val="00663D2A"/>
    <w:rsid w:val="00663DF9"/>
    <w:rsid w:val="00663EB5"/>
    <w:rsid w:val="00664283"/>
    <w:rsid w:val="00664A49"/>
    <w:rsid w:val="00664B9F"/>
    <w:rsid w:val="00664E0B"/>
    <w:rsid w:val="0066500A"/>
    <w:rsid w:val="00665153"/>
    <w:rsid w:val="00665903"/>
    <w:rsid w:val="00665AFC"/>
    <w:rsid w:val="00665C39"/>
    <w:rsid w:val="00665CBE"/>
    <w:rsid w:val="00665FAB"/>
    <w:rsid w:val="0066614C"/>
    <w:rsid w:val="00666326"/>
    <w:rsid w:val="00666D52"/>
    <w:rsid w:val="00666F3E"/>
    <w:rsid w:val="00666F6E"/>
    <w:rsid w:val="006670B4"/>
    <w:rsid w:val="00667103"/>
    <w:rsid w:val="00667AFF"/>
    <w:rsid w:val="00667EA7"/>
    <w:rsid w:val="006702E8"/>
    <w:rsid w:val="00670D50"/>
    <w:rsid w:val="00670F16"/>
    <w:rsid w:val="00670F35"/>
    <w:rsid w:val="00670FE0"/>
    <w:rsid w:val="00671876"/>
    <w:rsid w:val="006720A5"/>
    <w:rsid w:val="00672F15"/>
    <w:rsid w:val="00672F1C"/>
    <w:rsid w:val="006731A9"/>
    <w:rsid w:val="006731D8"/>
    <w:rsid w:val="00673A45"/>
    <w:rsid w:val="00673EFD"/>
    <w:rsid w:val="00673F0B"/>
    <w:rsid w:val="00673F3C"/>
    <w:rsid w:val="00674436"/>
    <w:rsid w:val="00674ACA"/>
    <w:rsid w:val="00674C2F"/>
    <w:rsid w:val="00674ED4"/>
    <w:rsid w:val="006751D0"/>
    <w:rsid w:val="006754F5"/>
    <w:rsid w:val="00675E87"/>
    <w:rsid w:val="00675F23"/>
    <w:rsid w:val="00676129"/>
    <w:rsid w:val="00676254"/>
    <w:rsid w:val="006763EF"/>
    <w:rsid w:val="006764A2"/>
    <w:rsid w:val="006765A0"/>
    <w:rsid w:val="00676A9F"/>
    <w:rsid w:val="00677197"/>
    <w:rsid w:val="00677214"/>
    <w:rsid w:val="00677671"/>
    <w:rsid w:val="006778B8"/>
    <w:rsid w:val="00677F72"/>
    <w:rsid w:val="006801E7"/>
    <w:rsid w:val="00680336"/>
    <w:rsid w:val="0068053A"/>
    <w:rsid w:val="0068054B"/>
    <w:rsid w:val="0068068C"/>
    <w:rsid w:val="0068088A"/>
    <w:rsid w:val="006808B2"/>
    <w:rsid w:val="006809B1"/>
    <w:rsid w:val="00680E78"/>
    <w:rsid w:val="006811E4"/>
    <w:rsid w:val="0068129D"/>
    <w:rsid w:val="006812B6"/>
    <w:rsid w:val="00681665"/>
    <w:rsid w:val="0068166D"/>
    <w:rsid w:val="006819C4"/>
    <w:rsid w:val="00681B68"/>
    <w:rsid w:val="00682016"/>
    <w:rsid w:val="0068209F"/>
    <w:rsid w:val="006821AA"/>
    <w:rsid w:val="00682346"/>
    <w:rsid w:val="00682375"/>
    <w:rsid w:val="00682624"/>
    <w:rsid w:val="0068279E"/>
    <w:rsid w:val="006830F1"/>
    <w:rsid w:val="0068350C"/>
    <w:rsid w:val="006839A1"/>
    <w:rsid w:val="00683B94"/>
    <w:rsid w:val="00683D39"/>
    <w:rsid w:val="00683E88"/>
    <w:rsid w:val="006841A3"/>
    <w:rsid w:val="006842C7"/>
    <w:rsid w:val="00684604"/>
    <w:rsid w:val="006846DD"/>
    <w:rsid w:val="00684CC8"/>
    <w:rsid w:val="006851DB"/>
    <w:rsid w:val="006851DE"/>
    <w:rsid w:val="00685205"/>
    <w:rsid w:val="00685A8F"/>
    <w:rsid w:val="00685B55"/>
    <w:rsid w:val="00686171"/>
    <w:rsid w:val="0068698E"/>
    <w:rsid w:val="00686D49"/>
    <w:rsid w:val="006873C5"/>
    <w:rsid w:val="0068772B"/>
    <w:rsid w:val="00687A7A"/>
    <w:rsid w:val="00687BD5"/>
    <w:rsid w:val="006907DD"/>
    <w:rsid w:val="0069096B"/>
    <w:rsid w:val="00690BA4"/>
    <w:rsid w:val="00690CA1"/>
    <w:rsid w:val="00690DC3"/>
    <w:rsid w:val="00690DFC"/>
    <w:rsid w:val="00691365"/>
    <w:rsid w:val="006916C6"/>
    <w:rsid w:val="0069182E"/>
    <w:rsid w:val="006918CD"/>
    <w:rsid w:val="00691B84"/>
    <w:rsid w:val="00691E59"/>
    <w:rsid w:val="00691F78"/>
    <w:rsid w:val="0069203E"/>
    <w:rsid w:val="006921D2"/>
    <w:rsid w:val="0069247C"/>
    <w:rsid w:val="006927D6"/>
    <w:rsid w:val="00692937"/>
    <w:rsid w:val="00692C0D"/>
    <w:rsid w:val="00692C38"/>
    <w:rsid w:val="00692CB7"/>
    <w:rsid w:val="00692CCC"/>
    <w:rsid w:val="00692D6F"/>
    <w:rsid w:val="00692E5E"/>
    <w:rsid w:val="00692EC9"/>
    <w:rsid w:val="0069348D"/>
    <w:rsid w:val="00694230"/>
    <w:rsid w:val="0069435B"/>
    <w:rsid w:val="006943F6"/>
    <w:rsid w:val="006948B1"/>
    <w:rsid w:val="00694901"/>
    <w:rsid w:val="00694A78"/>
    <w:rsid w:val="0069504E"/>
    <w:rsid w:val="006953FF"/>
    <w:rsid w:val="00695947"/>
    <w:rsid w:val="00695BEF"/>
    <w:rsid w:val="00695F5B"/>
    <w:rsid w:val="006960B8"/>
    <w:rsid w:val="006961EA"/>
    <w:rsid w:val="00696618"/>
    <w:rsid w:val="00696E85"/>
    <w:rsid w:val="00696EDC"/>
    <w:rsid w:val="00696F8D"/>
    <w:rsid w:val="006973F5"/>
    <w:rsid w:val="006974DA"/>
    <w:rsid w:val="0069774C"/>
    <w:rsid w:val="00697769"/>
    <w:rsid w:val="00697DDB"/>
    <w:rsid w:val="006A06E1"/>
    <w:rsid w:val="006A076D"/>
    <w:rsid w:val="006A09C1"/>
    <w:rsid w:val="006A0BC7"/>
    <w:rsid w:val="006A0F18"/>
    <w:rsid w:val="006A0FAD"/>
    <w:rsid w:val="006A1164"/>
    <w:rsid w:val="006A11B7"/>
    <w:rsid w:val="006A121F"/>
    <w:rsid w:val="006A14A2"/>
    <w:rsid w:val="006A1DF0"/>
    <w:rsid w:val="006A1FEF"/>
    <w:rsid w:val="006A27A3"/>
    <w:rsid w:val="006A2F82"/>
    <w:rsid w:val="006A32FF"/>
    <w:rsid w:val="006A3516"/>
    <w:rsid w:val="006A353F"/>
    <w:rsid w:val="006A39F0"/>
    <w:rsid w:val="006A3D1B"/>
    <w:rsid w:val="006A415E"/>
    <w:rsid w:val="006A443E"/>
    <w:rsid w:val="006A49F3"/>
    <w:rsid w:val="006A4BEA"/>
    <w:rsid w:val="006A4D27"/>
    <w:rsid w:val="006A5525"/>
    <w:rsid w:val="006A55C1"/>
    <w:rsid w:val="006A5963"/>
    <w:rsid w:val="006A5AA2"/>
    <w:rsid w:val="006A5BB0"/>
    <w:rsid w:val="006A5D5B"/>
    <w:rsid w:val="006A5FDB"/>
    <w:rsid w:val="006A636B"/>
    <w:rsid w:val="006A656F"/>
    <w:rsid w:val="006A6620"/>
    <w:rsid w:val="006A6F6D"/>
    <w:rsid w:val="006A7551"/>
    <w:rsid w:val="006A76B9"/>
    <w:rsid w:val="006A7924"/>
    <w:rsid w:val="006A7C7D"/>
    <w:rsid w:val="006A7D29"/>
    <w:rsid w:val="006A7E0C"/>
    <w:rsid w:val="006B04B8"/>
    <w:rsid w:val="006B0885"/>
    <w:rsid w:val="006B0ADA"/>
    <w:rsid w:val="006B0B8F"/>
    <w:rsid w:val="006B0BEA"/>
    <w:rsid w:val="006B12D4"/>
    <w:rsid w:val="006B1386"/>
    <w:rsid w:val="006B13A3"/>
    <w:rsid w:val="006B1600"/>
    <w:rsid w:val="006B16B6"/>
    <w:rsid w:val="006B1973"/>
    <w:rsid w:val="006B19B9"/>
    <w:rsid w:val="006B1EB8"/>
    <w:rsid w:val="006B1ECE"/>
    <w:rsid w:val="006B211F"/>
    <w:rsid w:val="006B2251"/>
    <w:rsid w:val="006B2523"/>
    <w:rsid w:val="006B25CE"/>
    <w:rsid w:val="006B270E"/>
    <w:rsid w:val="006B274F"/>
    <w:rsid w:val="006B282B"/>
    <w:rsid w:val="006B2946"/>
    <w:rsid w:val="006B3231"/>
    <w:rsid w:val="006B3A50"/>
    <w:rsid w:val="006B3A67"/>
    <w:rsid w:val="006B3F65"/>
    <w:rsid w:val="006B419E"/>
    <w:rsid w:val="006B469F"/>
    <w:rsid w:val="006B485B"/>
    <w:rsid w:val="006B4A12"/>
    <w:rsid w:val="006B4B6A"/>
    <w:rsid w:val="006B4C16"/>
    <w:rsid w:val="006B4C3F"/>
    <w:rsid w:val="006B4E50"/>
    <w:rsid w:val="006B4EA0"/>
    <w:rsid w:val="006B4F9F"/>
    <w:rsid w:val="006B50B1"/>
    <w:rsid w:val="006B524F"/>
    <w:rsid w:val="006B52DD"/>
    <w:rsid w:val="006B536B"/>
    <w:rsid w:val="006B55E9"/>
    <w:rsid w:val="006B589C"/>
    <w:rsid w:val="006B59E1"/>
    <w:rsid w:val="006B5A00"/>
    <w:rsid w:val="006B5F91"/>
    <w:rsid w:val="006B6BDE"/>
    <w:rsid w:val="006B6DA9"/>
    <w:rsid w:val="006B709E"/>
    <w:rsid w:val="006B7267"/>
    <w:rsid w:val="006B7368"/>
    <w:rsid w:val="006B7529"/>
    <w:rsid w:val="006B7E00"/>
    <w:rsid w:val="006B8FCF"/>
    <w:rsid w:val="006C0591"/>
    <w:rsid w:val="006C06BC"/>
    <w:rsid w:val="006C0C09"/>
    <w:rsid w:val="006C0DF3"/>
    <w:rsid w:val="006C0DFE"/>
    <w:rsid w:val="006C1168"/>
    <w:rsid w:val="006C11CC"/>
    <w:rsid w:val="006C1357"/>
    <w:rsid w:val="006C13D9"/>
    <w:rsid w:val="006C13EE"/>
    <w:rsid w:val="006C1626"/>
    <w:rsid w:val="006C1AEF"/>
    <w:rsid w:val="006C1B4C"/>
    <w:rsid w:val="006C1B5D"/>
    <w:rsid w:val="006C1C3A"/>
    <w:rsid w:val="006C1DD9"/>
    <w:rsid w:val="006C2188"/>
    <w:rsid w:val="006C253A"/>
    <w:rsid w:val="006C27CF"/>
    <w:rsid w:val="006C2994"/>
    <w:rsid w:val="006C2A9C"/>
    <w:rsid w:val="006C2B5D"/>
    <w:rsid w:val="006C3CA5"/>
    <w:rsid w:val="006C3D6E"/>
    <w:rsid w:val="006C41A2"/>
    <w:rsid w:val="006C43B9"/>
    <w:rsid w:val="006C443C"/>
    <w:rsid w:val="006C44A9"/>
    <w:rsid w:val="006C45F2"/>
    <w:rsid w:val="006C4C7C"/>
    <w:rsid w:val="006C4C8C"/>
    <w:rsid w:val="006C5197"/>
    <w:rsid w:val="006C5AF4"/>
    <w:rsid w:val="006C5BCC"/>
    <w:rsid w:val="006C62CF"/>
    <w:rsid w:val="006C64A7"/>
    <w:rsid w:val="006C7231"/>
    <w:rsid w:val="006C7582"/>
    <w:rsid w:val="006C7635"/>
    <w:rsid w:val="006C7726"/>
    <w:rsid w:val="006C781C"/>
    <w:rsid w:val="006C7E21"/>
    <w:rsid w:val="006D03E8"/>
    <w:rsid w:val="006D06C3"/>
    <w:rsid w:val="006D0744"/>
    <w:rsid w:val="006D07C0"/>
    <w:rsid w:val="006D07F5"/>
    <w:rsid w:val="006D08C7"/>
    <w:rsid w:val="006D099C"/>
    <w:rsid w:val="006D0B05"/>
    <w:rsid w:val="006D0BC8"/>
    <w:rsid w:val="006D0EEC"/>
    <w:rsid w:val="006D0FEA"/>
    <w:rsid w:val="006D11AD"/>
    <w:rsid w:val="006D11E1"/>
    <w:rsid w:val="006D1269"/>
    <w:rsid w:val="006D152E"/>
    <w:rsid w:val="006D1D10"/>
    <w:rsid w:val="006D2426"/>
    <w:rsid w:val="006D246B"/>
    <w:rsid w:val="006D25DC"/>
    <w:rsid w:val="006D2951"/>
    <w:rsid w:val="006D2D0E"/>
    <w:rsid w:val="006D2E76"/>
    <w:rsid w:val="006D33C1"/>
    <w:rsid w:val="006D3639"/>
    <w:rsid w:val="006D4700"/>
    <w:rsid w:val="006D4B9F"/>
    <w:rsid w:val="006D56C1"/>
    <w:rsid w:val="006D5736"/>
    <w:rsid w:val="006D5BF1"/>
    <w:rsid w:val="006D5E99"/>
    <w:rsid w:val="006D6331"/>
    <w:rsid w:val="006D6656"/>
    <w:rsid w:val="006D6A85"/>
    <w:rsid w:val="006D7037"/>
    <w:rsid w:val="006D7551"/>
    <w:rsid w:val="006D77DB"/>
    <w:rsid w:val="006D7958"/>
    <w:rsid w:val="006E02D7"/>
    <w:rsid w:val="006E0AED"/>
    <w:rsid w:val="006E0BDE"/>
    <w:rsid w:val="006E0E3E"/>
    <w:rsid w:val="006E0FAD"/>
    <w:rsid w:val="006E1144"/>
    <w:rsid w:val="006E1301"/>
    <w:rsid w:val="006E1366"/>
    <w:rsid w:val="006E16AB"/>
    <w:rsid w:val="006E23B3"/>
    <w:rsid w:val="006E23DF"/>
    <w:rsid w:val="006E2703"/>
    <w:rsid w:val="006E2779"/>
    <w:rsid w:val="006E2A4B"/>
    <w:rsid w:val="006E2DCA"/>
    <w:rsid w:val="006E2E07"/>
    <w:rsid w:val="006E3299"/>
    <w:rsid w:val="006E33CE"/>
    <w:rsid w:val="006E38BF"/>
    <w:rsid w:val="006E3A95"/>
    <w:rsid w:val="006E3CA8"/>
    <w:rsid w:val="006E3E47"/>
    <w:rsid w:val="006E3F5B"/>
    <w:rsid w:val="006E42C0"/>
    <w:rsid w:val="006E456E"/>
    <w:rsid w:val="006E4883"/>
    <w:rsid w:val="006E4A9C"/>
    <w:rsid w:val="006E50B8"/>
    <w:rsid w:val="006E5290"/>
    <w:rsid w:val="006E52C7"/>
    <w:rsid w:val="006E58E0"/>
    <w:rsid w:val="006E7274"/>
    <w:rsid w:val="006E74BE"/>
    <w:rsid w:val="006E768F"/>
    <w:rsid w:val="006E79E6"/>
    <w:rsid w:val="006E7AB4"/>
    <w:rsid w:val="006E7C93"/>
    <w:rsid w:val="006E7E46"/>
    <w:rsid w:val="006F0031"/>
    <w:rsid w:val="006F066C"/>
    <w:rsid w:val="006F0688"/>
    <w:rsid w:val="006F072D"/>
    <w:rsid w:val="006F08C9"/>
    <w:rsid w:val="006F08E4"/>
    <w:rsid w:val="006F09FF"/>
    <w:rsid w:val="006F0A6A"/>
    <w:rsid w:val="006F1258"/>
    <w:rsid w:val="006F1415"/>
    <w:rsid w:val="006F1CEB"/>
    <w:rsid w:val="006F26A6"/>
    <w:rsid w:val="006F2961"/>
    <w:rsid w:val="006F2986"/>
    <w:rsid w:val="006F2B5C"/>
    <w:rsid w:val="006F3093"/>
    <w:rsid w:val="006F329A"/>
    <w:rsid w:val="006F32BD"/>
    <w:rsid w:val="006F3522"/>
    <w:rsid w:val="006F377A"/>
    <w:rsid w:val="006F3BCC"/>
    <w:rsid w:val="006F3F77"/>
    <w:rsid w:val="006F429A"/>
    <w:rsid w:val="006F4566"/>
    <w:rsid w:val="006F4753"/>
    <w:rsid w:val="006F4CE0"/>
    <w:rsid w:val="006F4D8F"/>
    <w:rsid w:val="006F50A1"/>
    <w:rsid w:val="006F5379"/>
    <w:rsid w:val="006F53FE"/>
    <w:rsid w:val="006F581F"/>
    <w:rsid w:val="006F5835"/>
    <w:rsid w:val="006F5A0E"/>
    <w:rsid w:val="006F5FDE"/>
    <w:rsid w:val="006F605F"/>
    <w:rsid w:val="006F6117"/>
    <w:rsid w:val="006F637E"/>
    <w:rsid w:val="006F6B15"/>
    <w:rsid w:val="006F6CC0"/>
    <w:rsid w:val="006F6F60"/>
    <w:rsid w:val="006F78D5"/>
    <w:rsid w:val="006F793D"/>
    <w:rsid w:val="006F7EFF"/>
    <w:rsid w:val="007006DC"/>
    <w:rsid w:val="0070071E"/>
    <w:rsid w:val="00701337"/>
    <w:rsid w:val="0070147F"/>
    <w:rsid w:val="007016D1"/>
    <w:rsid w:val="00701A63"/>
    <w:rsid w:val="00701A98"/>
    <w:rsid w:val="00701C49"/>
    <w:rsid w:val="00701D8E"/>
    <w:rsid w:val="00701DCE"/>
    <w:rsid w:val="00701EB3"/>
    <w:rsid w:val="0070238F"/>
    <w:rsid w:val="007026DA"/>
    <w:rsid w:val="007028BA"/>
    <w:rsid w:val="007029BC"/>
    <w:rsid w:val="00702E29"/>
    <w:rsid w:val="00702E86"/>
    <w:rsid w:val="00702FE9"/>
    <w:rsid w:val="007030CC"/>
    <w:rsid w:val="00703450"/>
    <w:rsid w:val="00703B3C"/>
    <w:rsid w:val="00704155"/>
    <w:rsid w:val="007042B5"/>
    <w:rsid w:val="007048DE"/>
    <w:rsid w:val="00704A66"/>
    <w:rsid w:val="00704AC8"/>
    <w:rsid w:val="00704F9E"/>
    <w:rsid w:val="00705204"/>
    <w:rsid w:val="007052FA"/>
    <w:rsid w:val="0070543D"/>
    <w:rsid w:val="007055A0"/>
    <w:rsid w:val="00706199"/>
    <w:rsid w:val="007061F3"/>
    <w:rsid w:val="0070662B"/>
    <w:rsid w:val="00706850"/>
    <w:rsid w:val="007068F4"/>
    <w:rsid w:val="00706976"/>
    <w:rsid w:val="00707074"/>
    <w:rsid w:val="007071A3"/>
    <w:rsid w:val="0070735C"/>
    <w:rsid w:val="00707390"/>
    <w:rsid w:val="0070747A"/>
    <w:rsid w:val="00707821"/>
    <w:rsid w:val="007078DC"/>
    <w:rsid w:val="00707A18"/>
    <w:rsid w:val="00707A1F"/>
    <w:rsid w:val="00707B85"/>
    <w:rsid w:val="00707BC5"/>
    <w:rsid w:val="0071015A"/>
    <w:rsid w:val="00710172"/>
    <w:rsid w:val="007106AC"/>
    <w:rsid w:val="00710A2A"/>
    <w:rsid w:val="00710B6C"/>
    <w:rsid w:val="00711508"/>
    <w:rsid w:val="00711547"/>
    <w:rsid w:val="007116C3"/>
    <w:rsid w:val="0071175D"/>
    <w:rsid w:val="0071196F"/>
    <w:rsid w:val="00711D2B"/>
    <w:rsid w:val="00711DB2"/>
    <w:rsid w:val="0071218D"/>
    <w:rsid w:val="00712744"/>
    <w:rsid w:val="00712C68"/>
    <w:rsid w:val="00712DB6"/>
    <w:rsid w:val="00713341"/>
    <w:rsid w:val="0071394F"/>
    <w:rsid w:val="00713A24"/>
    <w:rsid w:val="00714601"/>
    <w:rsid w:val="00714909"/>
    <w:rsid w:val="00714D70"/>
    <w:rsid w:val="00714D95"/>
    <w:rsid w:val="00714E10"/>
    <w:rsid w:val="00714E3E"/>
    <w:rsid w:val="007151D4"/>
    <w:rsid w:val="00715E7F"/>
    <w:rsid w:val="00716258"/>
    <w:rsid w:val="007163B4"/>
    <w:rsid w:val="00716F2C"/>
    <w:rsid w:val="0071797C"/>
    <w:rsid w:val="00717C00"/>
    <w:rsid w:val="00717E83"/>
    <w:rsid w:val="0072072C"/>
    <w:rsid w:val="0072089D"/>
    <w:rsid w:val="00720AF7"/>
    <w:rsid w:val="007216A7"/>
    <w:rsid w:val="00721D09"/>
    <w:rsid w:val="00721ED3"/>
    <w:rsid w:val="00721FCC"/>
    <w:rsid w:val="00722E6D"/>
    <w:rsid w:val="00723516"/>
    <w:rsid w:val="0072365A"/>
    <w:rsid w:val="0072365C"/>
    <w:rsid w:val="00723C29"/>
    <w:rsid w:val="00723CEC"/>
    <w:rsid w:val="0072486F"/>
    <w:rsid w:val="00724BE2"/>
    <w:rsid w:val="00725051"/>
    <w:rsid w:val="007252DB"/>
    <w:rsid w:val="0072539E"/>
    <w:rsid w:val="007254F5"/>
    <w:rsid w:val="00726738"/>
    <w:rsid w:val="00726A25"/>
    <w:rsid w:val="00726AC3"/>
    <w:rsid w:val="00726D2F"/>
    <w:rsid w:val="00726D51"/>
    <w:rsid w:val="00726D84"/>
    <w:rsid w:val="00726D8C"/>
    <w:rsid w:val="00727550"/>
    <w:rsid w:val="0072777A"/>
    <w:rsid w:val="00727826"/>
    <w:rsid w:val="00727A9C"/>
    <w:rsid w:val="00727D90"/>
    <w:rsid w:val="00727DD4"/>
    <w:rsid w:val="00727F8B"/>
    <w:rsid w:val="00730191"/>
    <w:rsid w:val="007303B4"/>
    <w:rsid w:val="00730481"/>
    <w:rsid w:val="00730D9B"/>
    <w:rsid w:val="00730EF8"/>
    <w:rsid w:val="00731815"/>
    <w:rsid w:val="00731943"/>
    <w:rsid w:val="00731DEF"/>
    <w:rsid w:val="007325D2"/>
    <w:rsid w:val="00732D70"/>
    <w:rsid w:val="00732F80"/>
    <w:rsid w:val="007330DA"/>
    <w:rsid w:val="00733528"/>
    <w:rsid w:val="0073360C"/>
    <w:rsid w:val="00733D10"/>
    <w:rsid w:val="00733D1F"/>
    <w:rsid w:val="00733EDF"/>
    <w:rsid w:val="00733F8A"/>
    <w:rsid w:val="00734FC3"/>
    <w:rsid w:val="0073527B"/>
    <w:rsid w:val="00735318"/>
    <w:rsid w:val="0073569A"/>
    <w:rsid w:val="00735B8E"/>
    <w:rsid w:val="00735BE9"/>
    <w:rsid w:val="00735CB6"/>
    <w:rsid w:val="007360A1"/>
    <w:rsid w:val="007361F4"/>
    <w:rsid w:val="007364CF"/>
    <w:rsid w:val="00736503"/>
    <w:rsid w:val="00736547"/>
    <w:rsid w:val="007368DE"/>
    <w:rsid w:val="00736BDD"/>
    <w:rsid w:val="00736F2D"/>
    <w:rsid w:val="00740618"/>
    <w:rsid w:val="00740A23"/>
    <w:rsid w:val="00740D45"/>
    <w:rsid w:val="0074123F"/>
    <w:rsid w:val="0074129A"/>
    <w:rsid w:val="00741B13"/>
    <w:rsid w:val="00741FB3"/>
    <w:rsid w:val="00742B23"/>
    <w:rsid w:val="00742B33"/>
    <w:rsid w:val="00742B38"/>
    <w:rsid w:val="00742EC5"/>
    <w:rsid w:val="00743055"/>
    <w:rsid w:val="00743211"/>
    <w:rsid w:val="00743DD6"/>
    <w:rsid w:val="00743E88"/>
    <w:rsid w:val="00743EAB"/>
    <w:rsid w:val="00744B87"/>
    <w:rsid w:val="00744C0C"/>
    <w:rsid w:val="00744F1E"/>
    <w:rsid w:val="00745008"/>
    <w:rsid w:val="007458C0"/>
    <w:rsid w:val="007458F5"/>
    <w:rsid w:val="00745BDF"/>
    <w:rsid w:val="00745CA0"/>
    <w:rsid w:val="00745ECC"/>
    <w:rsid w:val="00745EE5"/>
    <w:rsid w:val="00746177"/>
    <w:rsid w:val="0074746F"/>
    <w:rsid w:val="007478C0"/>
    <w:rsid w:val="00747BAC"/>
    <w:rsid w:val="007500A1"/>
    <w:rsid w:val="0075043B"/>
    <w:rsid w:val="00750CB4"/>
    <w:rsid w:val="00750D1F"/>
    <w:rsid w:val="00750DDF"/>
    <w:rsid w:val="00750F59"/>
    <w:rsid w:val="0075104A"/>
    <w:rsid w:val="00751065"/>
    <w:rsid w:val="00751563"/>
    <w:rsid w:val="0075192E"/>
    <w:rsid w:val="00751D09"/>
    <w:rsid w:val="00752496"/>
    <w:rsid w:val="00752880"/>
    <w:rsid w:val="00752B80"/>
    <w:rsid w:val="0075330C"/>
    <w:rsid w:val="007538D0"/>
    <w:rsid w:val="00754421"/>
    <w:rsid w:val="00754820"/>
    <w:rsid w:val="00754C8E"/>
    <w:rsid w:val="00754D5A"/>
    <w:rsid w:val="00754E88"/>
    <w:rsid w:val="00754F3B"/>
    <w:rsid w:val="007552F8"/>
    <w:rsid w:val="007560E2"/>
    <w:rsid w:val="007560F6"/>
    <w:rsid w:val="0075630D"/>
    <w:rsid w:val="007568C9"/>
    <w:rsid w:val="007569C9"/>
    <w:rsid w:val="00756ACA"/>
    <w:rsid w:val="0075706B"/>
    <w:rsid w:val="00757124"/>
    <w:rsid w:val="00757279"/>
    <w:rsid w:val="007572B2"/>
    <w:rsid w:val="0075734B"/>
    <w:rsid w:val="007574B7"/>
    <w:rsid w:val="0076000E"/>
    <w:rsid w:val="00760399"/>
    <w:rsid w:val="0076092E"/>
    <w:rsid w:val="00760C5E"/>
    <w:rsid w:val="00761074"/>
    <w:rsid w:val="00761949"/>
    <w:rsid w:val="00761A01"/>
    <w:rsid w:val="00761A96"/>
    <w:rsid w:val="00762254"/>
    <w:rsid w:val="007622D9"/>
    <w:rsid w:val="007626B9"/>
    <w:rsid w:val="007628EB"/>
    <w:rsid w:val="00762C94"/>
    <w:rsid w:val="00762EB6"/>
    <w:rsid w:val="00762EBE"/>
    <w:rsid w:val="0076331B"/>
    <w:rsid w:val="0076345C"/>
    <w:rsid w:val="007635C1"/>
    <w:rsid w:val="007637D3"/>
    <w:rsid w:val="00763F1B"/>
    <w:rsid w:val="00764226"/>
    <w:rsid w:val="0076443B"/>
    <w:rsid w:val="00764842"/>
    <w:rsid w:val="00764C94"/>
    <w:rsid w:val="00764D05"/>
    <w:rsid w:val="00764E26"/>
    <w:rsid w:val="007652AC"/>
    <w:rsid w:val="00765496"/>
    <w:rsid w:val="007655B4"/>
    <w:rsid w:val="00765738"/>
    <w:rsid w:val="00765CFF"/>
    <w:rsid w:val="00765EEC"/>
    <w:rsid w:val="0076604D"/>
    <w:rsid w:val="007666FC"/>
    <w:rsid w:val="00766F71"/>
    <w:rsid w:val="0076706A"/>
    <w:rsid w:val="0076714C"/>
    <w:rsid w:val="00767343"/>
    <w:rsid w:val="00767667"/>
    <w:rsid w:val="007677E2"/>
    <w:rsid w:val="007679BA"/>
    <w:rsid w:val="00770029"/>
    <w:rsid w:val="0077010C"/>
    <w:rsid w:val="00770167"/>
    <w:rsid w:val="007703F5"/>
    <w:rsid w:val="00771063"/>
    <w:rsid w:val="00771190"/>
    <w:rsid w:val="007711D2"/>
    <w:rsid w:val="0077131A"/>
    <w:rsid w:val="007714B5"/>
    <w:rsid w:val="007717D8"/>
    <w:rsid w:val="007717F2"/>
    <w:rsid w:val="00771CF5"/>
    <w:rsid w:val="0077208E"/>
    <w:rsid w:val="007724A0"/>
    <w:rsid w:val="0077293B"/>
    <w:rsid w:val="00773124"/>
    <w:rsid w:val="0077312E"/>
    <w:rsid w:val="00773425"/>
    <w:rsid w:val="007735B1"/>
    <w:rsid w:val="00773788"/>
    <w:rsid w:val="00773E17"/>
    <w:rsid w:val="00773E47"/>
    <w:rsid w:val="00774445"/>
    <w:rsid w:val="007745BD"/>
    <w:rsid w:val="00774B8D"/>
    <w:rsid w:val="007754BA"/>
    <w:rsid w:val="00775E71"/>
    <w:rsid w:val="00776109"/>
    <w:rsid w:val="00776636"/>
    <w:rsid w:val="00776676"/>
    <w:rsid w:val="00776836"/>
    <w:rsid w:val="007769EC"/>
    <w:rsid w:val="00776A91"/>
    <w:rsid w:val="00776C37"/>
    <w:rsid w:val="0077730F"/>
    <w:rsid w:val="0077760C"/>
    <w:rsid w:val="007777E8"/>
    <w:rsid w:val="007778B8"/>
    <w:rsid w:val="00777D1B"/>
    <w:rsid w:val="00777DE0"/>
    <w:rsid w:val="00777E5E"/>
    <w:rsid w:val="0078014A"/>
    <w:rsid w:val="00780676"/>
    <w:rsid w:val="0078099E"/>
    <w:rsid w:val="007809A1"/>
    <w:rsid w:val="00780DC6"/>
    <w:rsid w:val="00780E1F"/>
    <w:rsid w:val="0078106C"/>
    <w:rsid w:val="0078111B"/>
    <w:rsid w:val="00781424"/>
    <w:rsid w:val="00781835"/>
    <w:rsid w:val="00781B47"/>
    <w:rsid w:val="0078203B"/>
    <w:rsid w:val="007825B8"/>
    <w:rsid w:val="00782652"/>
    <w:rsid w:val="00782702"/>
    <w:rsid w:val="00782B19"/>
    <w:rsid w:val="00782CEB"/>
    <w:rsid w:val="00782DEC"/>
    <w:rsid w:val="007834A5"/>
    <w:rsid w:val="0078374E"/>
    <w:rsid w:val="007839F5"/>
    <w:rsid w:val="00783BC8"/>
    <w:rsid w:val="00783C88"/>
    <w:rsid w:val="00783D92"/>
    <w:rsid w:val="00783E6B"/>
    <w:rsid w:val="00784277"/>
    <w:rsid w:val="0078431A"/>
    <w:rsid w:val="00784329"/>
    <w:rsid w:val="007843C0"/>
    <w:rsid w:val="007845E4"/>
    <w:rsid w:val="007846BF"/>
    <w:rsid w:val="0078480B"/>
    <w:rsid w:val="0078485F"/>
    <w:rsid w:val="00785116"/>
    <w:rsid w:val="0078553B"/>
    <w:rsid w:val="007855AE"/>
    <w:rsid w:val="00785603"/>
    <w:rsid w:val="0078590F"/>
    <w:rsid w:val="007861EB"/>
    <w:rsid w:val="00786252"/>
    <w:rsid w:val="00786C93"/>
    <w:rsid w:val="0078741F"/>
    <w:rsid w:val="00787442"/>
    <w:rsid w:val="00787E66"/>
    <w:rsid w:val="007901FD"/>
    <w:rsid w:val="0079030E"/>
    <w:rsid w:val="00790517"/>
    <w:rsid w:val="00790881"/>
    <w:rsid w:val="00790A1E"/>
    <w:rsid w:val="0079108E"/>
    <w:rsid w:val="00791CFF"/>
    <w:rsid w:val="00791DCE"/>
    <w:rsid w:val="00792084"/>
    <w:rsid w:val="007921DC"/>
    <w:rsid w:val="00792B61"/>
    <w:rsid w:val="00792D55"/>
    <w:rsid w:val="00793439"/>
    <w:rsid w:val="00793AB9"/>
    <w:rsid w:val="00793E6D"/>
    <w:rsid w:val="00793F8C"/>
    <w:rsid w:val="00794137"/>
    <w:rsid w:val="00794680"/>
    <w:rsid w:val="007949DB"/>
    <w:rsid w:val="00794DEF"/>
    <w:rsid w:val="00795147"/>
    <w:rsid w:val="00795598"/>
    <w:rsid w:val="0079569D"/>
    <w:rsid w:val="007957F3"/>
    <w:rsid w:val="00796013"/>
    <w:rsid w:val="007962F9"/>
    <w:rsid w:val="00796304"/>
    <w:rsid w:val="00796C87"/>
    <w:rsid w:val="00796DC0"/>
    <w:rsid w:val="007970E4"/>
    <w:rsid w:val="007972D1"/>
    <w:rsid w:val="00797427"/>
    <w:rsid w:val="007977FA"/>
    <w:rsid w:val="00797ECB"/>
    <w:rsid w:val="007A005E"/>
    <w:rsid w:val="007A0529"/>
    <w:rsid w:val="007A0B2D"/>
    <w:rsid w:val="007A140C"/>
    <w:rsid w:val="007A153F"/>
    <w:rsid w:val="007A16A5"/>
    <w:rsid w:val="007A1826"/>
    <w:rsid w:val="007A1975"/>
    <w:rsid w:val="007A1DF0"/>
    <w:rsid w:val="007A21DF"/>
    <w:rsid w:val="007A24AA"/>
    <w:rsid w:val="007A2E0D"/>
    <w:rsid w:val="007A336B"/>
    <w:rsid w:val="007A34BF"/>
    <w:rsid w:val="007A3619"/>
    <w:rsid w:val="007A3637"/>
    <w:rsid w:val="007A3988"/>
    <w:rsid w:val="007A3A7D"/>
    <w:rsid w:val="007A3C72"/>
    <w:rsid w:val="007A3DA3"/>
    <w:rsid w:val="007A4376"/>
    <w:rsid w:val="007A441D"/>
    <w:rsid w:val="007A5385"/>
    <w:rsid w:val="007A599A"/>
    <w:rsid w:val="007A607F"/>
    <w:rsid w:val="007A6959"/>
    <w:rsid w:val="007A7146"/>
    <w:rsid w:val="007A72FE"/>
    <w:rsid w:val="007A7553"/>
    <w:rsid w:val="007A78D1"/>
    <w:rsid w:val="007A7ED9"/>
    <w:rsid w:val="007B012D"/>
    <w:rsid w:val="007B0625"/>
    <w:rsid w:val="007B0C5C"/>
    <w:rsid w:val="007B0D3E"/>
    <w:rsid w:val="007B0EE7"/>
    <w:rsid w:val="007B0F99"/>
    <w:rsid w:val="007B10CA"/>
    <w:rsid w:val="007B254C"/>
    <w:rsid w:val="007B26E1"/>
    <w:rsid w:val="007B3FE0"/>
    <w:rsid w:val="007B44AF"/>
    <w:rsid w:val="007B48E4"/>
    <w:rsid w:val="007B4A19"/>
    <w:rsid w:val="007B5709"/>
    <w:rsid w:val="007B593D"/>
    <w:rsid w:val="007B61F7"/>
    <w:rsid w:val="007B6564"/>
    <w:rsid w:val="007B6588"/>
    <w:rsid w:val="007B6B1A"/>
    <w:rsid w:val="007B6BC2"/>
    <w:rsid w:val="007B6C05"/>
    <w:rsid w:val="007B73EA"/>
    <w:rsid w:val="007B7623"/>
    <w:rsid w:val="007B7C81"/>
    <w:rsid w:val="007B7EF8"/>
    <w:rsid w:val="007B7F7F"/>
    <w:rsid w:val="007B9409"/>
    <w:rsid w:val="007C0C7C"/>
    <w:rsid w:val="007C0F03"/>
    <w:rsid w:val="007C1A08"/>
    <w:rsid w:val="007C27E2"/>
    <w:rsid w:val="007C2D0D"/>
    <w:rsid w:val="007C31A5"/>
    <w:rsid w:val="007C32D2"/>
    <w:rsid w:val="007C34F5"/>
    <w:rsid w:val="007C3811"/>
    <w:rsid w:val="007C3C98"/>
    <w:rsid w:val="007C3D62"/>
    <w:rsid w:val="007C3F9F"/>
    <w:rsid w:val="007C4058"/>
    <w:rsid w:val="007C4637"/>
    <w:rsid w:val="007C4C23"/>
    <w:rsid w:val="007C4C8C"/>
    <w:rsid w:val="007C50B4"/>
    <w:rsid w:val="007C51A1"/>
    <w:rsid w:val="007C5503"/>
    <w:rsid w:val="007C567C"/>
    <w:rsid w:val="007C5744"/>
    <w:rsid w:val="007C6100"/>
    <w:rsid w:val="007C67FC"/>
    <w:rsid w:val="007C7377"/>
    <w:rsid w:val="007C74C2"/>
    <w:rsid w:val="007C7534"/>
    <w:rsid w:val="007C7704"/>
    <w:rsid w:val="007C77A4"/>
    <w:rsid w:val="007C77D0"/>
    <w:rsid w:val="007C7A96"/>
    <w:rsid w:val="007C7E09"/>
    <w:rsid w:val="007C7E17"/>
    <w:rsid w:val="007C7EF1"/>
    <w:rsid w:val="007D178E"/>
    <w:rsid w:val="007D1AC3"/>
    <w:rsid w:val="007D22AB"/>
    <w:rsid w:val="007D23EA"/>
    <w:rsid w:val="007D2A19"/>
    <w:rsid w:val="007D2A62"/>
    <w:rsid w:val="007D2C1F"/>
    <w:rsid w:val="007D2D7B"/>
    <w:rsid w:val="007D2F6A"/>
    <w:rsid w:val="007D305D"/>
    <w:rsid w:val="007D3159"/>
    <w:rsid w:val="007D381B"/>
    <w:rsid w:val="007D3A5B"/>
    <w:rsid w:val="007D3AEE"/>
    <w:rsid w:val="007D4293"/>
    <w:rsid w:val="007D43CD"/>
    <w:rsid w:val="007D43F2"/>
    <w:rsid w:val="007D48A4"/>
    <w:rsid w:val="007D490B"/>
    <w:rsid w:val="007D5443"/>
    <w:rsid w:val="007D54C7"/>
    <w:rsid w:val="007D54F9"/>
    <w:rsid w:val="007D5577"/>
    <w:rsid w:val="007D57AA"/>
    <w:rsid w:val="007D5C04"/>
    <w:rsid w:val="007D5C41"/>
    <w:rsid w:val="007D5CDC"/>
    <w:rsid w:val="007D5D9D"/>
    <w:rsid w:val="007D6314"/>
    <w:rsid w:val="007D65CA"/>
    <w:rsid w:val="007D65CF"/>
    <w:rsid w:val="007D6A88"/>
    <w:rsid w:val="007D6E0B"/>
    <w:rsid w:val="007D7009"/>
    <w:rsid w:val="007D781D"/>
    <w:rsid w:val="007D7921"/>
    <w:rsid w:val="007D7ABC"/>
    <w:rsid w:val="007D7C06"/>
    <w:rsid w:val="007D7D3D"/>
    <w:rsid w:val="007E0061"/>
    <w:rsid w:val="007E0235"/>
    <w:rsid w:val="007E0A5F"/>
    <w:rsid w:val="007E0B1D"/>
    <w:rsid w:val="007E0B48"/>
    <w:rsid w:val="007E0D1B"/>
    <w:rsid w:val="007E0E61"/>
    <w:rsid w:val="007E0ED5"/>
    <w:rsid w:val="007E1A87"/>
    <w:rsid w:val="007E1A92"/>
    <w:rsid w:val="007E1BC6"/>
    <w:rsid w:val="007E1D94"/>
    <w:rsid w:val="007E1FA5"/>
    <w:rsid w:val="007E21C7"/>
    <w:rsid w:val="007E2279"/>
    <w:rsid w:val="007E2452"/>
    <w:rsid w:val="007E25DC"/>
    <w:rsid w:val="007E2A4C"/>
    <w:rsid w:val="007E2EC8"/>
    <w:rsid w:val="007E31DD"/>
    <w:rsid w:val="007E40F6"/>
    <w:rsid w:val="007E457F"/>
    <w:rsid w:val="007E47F7"/>
    <w:rsid w:val="007E4828"/>
    <w:rsid w:val="007E49B0"/>
    <w:rsid w:val="007E4C46"/>
    <w:rsid w:val="007E4E50"/>
    <w:rsid w:val="007E4E80"/>
    <w:rsid w:val="007E4F2C"/>
    <w:rsid w:val="007E54B6"/>
    <w:rsid w:val="007E58C2"/>
    <w:rsid w:val="007E5A3D"/>
    <w:rsid w:val="007E5F9B"/>
    <w:rsid w:val="007E627A"/>
    <w:rsid w:val="007E6611"/>
    <w:rsid w:val="007E6EC8"/>
    <w:rsid w:val="007E6FD7"/>
    <w:rsid w:val="007E7016"/>
    <w:rsid w:val="007E709E"/>
    <w:rsid w:val="007E73B3"/>
    <w:rsid w:val="007E7544"/>
    <w:rsid w:val="007E77A6"/>
    <w:rsid w:val="007E7A3C"/>
    <w:rsid w:val="007E7AFF"/>
    <w:rsid w:val="007E7DC1"/>
    <w:rsid w:val="007F0007"/>
    <w:rsid w:val="007F011F"/>
    <w:rsid w:val="007F0191"/>
    <w:rsid w:val="007F0769"/>
    <w:rsid w:val="007F091D"/>
    <w:rsid w:val="007F0C8A"/>
    <w:rsid w:val="007F1194"/>
    <w:rsid w:val="007F132C"/>
    <w:rsid w:val="007F1532"/>
    <w:rsid w:val="007F15A6"/>
    <w:rsid w:val="007F1955"/>
    <w:rsid w:val="007F1AC6"/>
    <w:rsid w:val="007F1E4A"/>
    <w:rsid w:val="007F2081"/>
    <w:rsid w:val="007F22D6"/>
    <w:rsid w:val="007F269B"/>
    <w:rsid w:val="007F26D4"/>
    <w:rsid w:val="007F2EDD"/>
    <w:rsid w:val="007F3BA9"/>
    <w:rsid w:val="007F3ED3"/>
    <w:rsid w:val="007F43AE"/>
    <w:rsid w:val="007F5045"/>
    <w:rsid w:val="007F506F"/>
    <w:rsid w:val="007F526E"/>
    <w:rsid w:val="007F536F"/>
    <w:rsid w:val="007F5ABE"/>
    <w:rsid w:val="007F5E5B"/>
    <w:rsid w:val="007F5E89"/>
    <w:rsid w:val="007F61D8"/>
    <w:rsid w:val="007F6488"/>
    <w:rsid w:val="007F687F"/>
    <w:rsid w:val="007F6A78"/>
    <w:rsid w:val="007F71C3"/>
    <w:rsid w:val="007F798D"/>
    <w:rsid w:val="007F7CD5"/>
    <w:rsid w:val="007F7E3E"/>
    <w:rsid w:val="007F7EBC"/>
    <w:rsid w:val="00800143"/>
    <w:rsid w:val="008014BF"/>
    <w:rsid w:val="00801563"/>
    <w:rsid w:val="00801A1E"/>
    <w:rsid w:val="00801C46"/>
    <w:rsid w:val="00802FB8"/>
    <w:rsid w:val="00803078"/>
    <w:rsid w:val="0080313E"/>
    <w:rsid w:val="00803297"/>
    <w:rsid w:val="00803349"/>
    <w:rsid w:val="008036DB"/>
    <w:rsid w:val="008037CC"/>
    <w:rsid w:val="00803AAB"/>
    <w:rsid w:val="00803D4D"/>
    <w:rsid w:val="00804776"/>
    <w:rsid w:val="00804B25"/>
    <w:rsid w:val="00804EC7"/>
    <w:rsid w:val="00804FA1"/>
    <w:rsid w:val="0080501A"/>
    <w:rsid w:val="00805183"/>
    <w:rsid w:val="00805A36"/>
    <w:rsid w:val="00805A42"/>
    <w:rsid w:val="008061B5"/>
    <w:rsid w:val="0080651B"/>
    <w:rsid w:val="008065DE"/>
    <w:rsid w:val="008066EB"/>
    <w:rsid w:val="00806816"/>
    <w:rsid w:val="00806DD0"/>
    <w:rsid w:val="00806FA9"/>
    <w:rsid w:val="00807298"/>
    <w:rsid w:val="00807546"/>
    <w:rsid w:val="00807795"/>
    <w:rsid w:val="0080799E"/>
    <w:rsid w:val="00810155"/>
    <w:rsid w:val="008106B7"/>
    <w:rsid w:val="008107BF"/>
    <w:rsid w:val="00810AAF"/>
    <w:rsid w:val="00810F76"/>
    <w:rsid w:val="008113A5"/>
    <w:rsid w:val="00811727"/>
    <w:rsid w:val="00811D5A"/>
    <w:rsid w:val="00811EF8"/>
    <w:rsid w:val="00811F37"/>
    <w:rsid w:val="00812122"/>
    <w:rsid w:val="00812241"/>
    <w:rsid w:val="0081245A"/>
    <w:rsid w:val="008126C5"/>
    <w:rsid w:val="008128B9"/>
    <w:rsid w:val="008129B1"/>
    <w:rsid w:val="00812BAE"/>
    <w:rsid w:val="00812CAD"/>
    <w:rsid w:val="00812EF8"/>
    <w:rsid w:val="008130BB"/>
    <w:rsid w:val="0081312B"/>
    <w:rsid w:val="0081346A"/>
    <w:rsid w:val="00813BEA"/>
    <w:rsid w:val="00814296"/>
    <w:rsid w:val="008144AA"/>
    <w:rsid w:val="00814504"/>
    <w:rsid w:val="0081455A"/>
    <w:rsid w:val="00815035"/>
    <w:rsid w:val="0081514D"/>
    <w:rsid w:val="00815AC8"/>
    <w:rsid w:val="00815B1D"/>
    <w:rsid w:val="00815D28"/>
    <w:rsid w:val="00815D6C"/>
    <w:rsid w:val="00815F7B"/>
    <w:rsid w:val="00816145"/>
    <w:rsid w:val="00816151"/>
    <w:rsid w:val="008163FE"/>
    <w:rsid w:val="00816BE7"/>
    <w:rsid w:val="00816DFD"/>
    <w:rsid w:val="008172E3"/>
    <w:rsid w:val="008173EC"/>
    <w:rsid w:val="00817673"/>
    <w:rsid w:val="0081767C"/>
    <w:rsid w:val="008179FF"/>
    <w:rsid w:val="00817B5A"/>
    <w:rsid w:val="00817FD9"/>
    <w:rsid w:val="00820039"/>
    <w:rsid w:val="008200AB"/>
    <w:rsid w:val="00820882"/>
    <w:rsid w:val="00820FB9"/>
    <w:rsid w:val="0082101A"/>
    <w:rsid w:val="0082111A"/>
    <w:rsid w:val="00821407"/>
    <w:rsid w:val="0082160D"/>
    <w:rsid w:val="0082173F"/>
    <w:rsid w:val="00821821"/>
    <w:rsid w:val="00821963"/>
    <w:rsid w:val="00821F3B"/>
    <w:rsid w:val="0082209C"/>
    <w:rsid w:val="008225B7"/>
    <w:rsid w:val="00822665"/>
    <w:rsid w:val="00822E0B"/>
    <w:rsid w:val="00823305"/>
    <w:rsid w:val="0082344B"/>
    <w:rsid w:val="0082355F"/>
    <w:rsid w:val="0082375E"/>
    <w:rsid w:val="00823C6D"/>
    <w:rsid w:val="00823E7B"/>
    <w:rsid w:val="008240F6"/>
    <w:rsid w:val="008241FC"/>
    <w:rsid w:val="00824438"/>
    <w:rsid w:val="00824505"/>
    <w:rsid w:val="00824A5B"/>
    <w:rsid w:val="00824B0F"/>
    <w:rsid w:val="00824D41"/>
    <w:rsid w:val="00824FD5"/>
    <w:rsid w:val="00825022"/>
    <w:rsid w:val="0082552E"/>
    <w:rsid w:val="008255EA"/>
    <w:rsid w:val="00825723"/>
    <w:rsid w:val="00826496"/>
    <w:rsid w:val="0082668F"/>
    <w:rsid w:val="00826948"/>
    <w:rsid w:val="00826B78"/>
    <w:rsid w:val="00826B9B"/>
    <w:rsid w:val="00826E88"/>
    <w:rsid w:val="008270A1"/>
    <w:rsid w:val="00827343"/>
    <w:rsid w:val="00827452"/>
    <w:rsid w:val="008275E9"/>
    <w:rsid w:val="00827B17"/>
    <w:rsid w:val="00827BE1"/>
    <w:rsid w:val="00827E45"/>
    <w:rsid w:val="00827F9C"/>
    <w:rsid w:val="008301B9"/>
    <w:rsid w:val="008301C1"/>
    <w:rsid w:val="008301CF"/>
    <w:rsid w:val="008306A0"/>
    <w:rsid w:val="00830EAA"/>
    <w:rsid w:val="00830FD8"/>
    <w:rsid w:val="008315BD"/>
    <w:rsid w:val="0083171E"/>
    <w:rsid w:val="008317D1"/>
    <w:rsid w:val="008319D9"/>
    <w:rsid w:val="00831B13"/>
    <w:rsid w:val="00831CC3"/>
    <w:rsid w:val="00831DF9"/>
    <w:rsid w:val="00831F39"/>
    <w:rsid w:val="00832270"/>
    <w:rsid w:val="0083233D"/>
    <w:rsid w:val="00832423"/>
    <w:rsid w:val="0083242E"/>
    <w:rsid w:val="00832B45"/>
    <w:rsid w:val="00832E64"/>
    <w:rsid w:val="00832F37"/>
    <w:rsid w:val="008336F6"/>
    <w:rsid w:val="00833C1D"/>
    <w:rsid w:val="008341A4"/>
    <w:rsid w:val="008343FE"/>
    <w:rsid w:val="0083511E"/>
    <w:rsid w:val="008351BC"/>
    <w:rsid w:val="008355D0"/>
    <w:rsid w:val="00835892"/>
    <w:rsid w:val="00835996"/>
    <w:rsid w:val="0083675C"/>
    <w:rsid w:val="008369B7"/>
    <w:rsid w:val="00836A8D"/>
    <w:rsid w:val="00836BB6"/>
    <w:rsid w:val="00836CA4"/>
    <w:rsid w:val="00836F5A"/>
    <w:rsid w:val="0083700F"/>
    <w:rsid w:val="008371E0"/>
    <w:rsid w:val="00840507"/>
    <w:rsid w:val="008405EE"/>
    <w:rsid w:val="00840692"/>
    <w:rsid w:val="008408D9"/>
    <w:rsid w:val="00840F10"/>
    <w:rsid w:val="00840FF5"/>
    <w:rsid w:val="0084184A"/>
    <w:rsid w:val="008418B0"/>
    <w:rsid w:val="00841CAD"/>
    <w:rsid w:val="00841E03"/>
    <w:rsid w:val="008423EE"/>
    <w:rsid w:val="008429CE"/>
    <w:rsid w:val="00842E86"/>
    <w:rsid w:val="008430C0"/>
    <w:rsid w:val="00843451"/>
    <w:rsid w:val="008436FF"/>
    <w:rsid w:val="008438E4"/>
    <w:rsid w:val="00843C77"/>
    <w:rsid w:val="00843E98"/>
    <w:rsid w:val="008441BF"/>
    <w:rsid w:val="00844308"/>
    <w:rsid w:val="008444DF"/>
    <w:rsid w:val="0084498E"/>
    <w:rsid w:val="008449B9"/>
    <w:rsid w:val="00844AFA"/>
    <w:rsid w:val="00844CC4"/>
    <w:rsid w:val="0084504B"/>
    <w:rsid w:val="008450DB"/>
    <w:rsid w:val="0084577D"/>
    <w:rsid w:val="008457B7"/>
    <w:rsid w:val="00845A32"/>
    <w:rsid w:val="00846082"/>
    <w:rsid w:val="00846F2E"/>
    <w:rsid w:val="00847242"/>
    <w:rsid w:val="0084738D"/>
    <w:rsid w:val="0084756E"/>
    <w:rsid w:val="008478A9"/>
    <w:rsid w:val="008478FE"/>
    <w:rsid w:val="008502BB"/>
    <w:rsid w:val="008505B5"/>
    <w:rsid w:val="0085063F"/>
    <w:rsid w:val="008507FB"/>
    <w:rsid w:val="008507FE"/>
    <w:rsid w:val="00850847"/>
    <w:rsid w:val="008513A2"/>
    <w:rsid w:val="00851998"/>
    <w:rsid w:val="00851BA7"/>
    <w:rsid w:val="00851C2D"/>
    <w:rsid w:val="00851F30"/>
    <w:rsid w:val="00852534"/>
    <w:rsid w:val="008526C5"/>
    <w:rsid w:val="00852A90"/>
    <w:rsid w:val="00852B34"/>
    <w:rsid w:val="00852CFA"/>
    <w:rsid w:val="00852F00"/>
    <w:rsid w:val="00853305"/>
    <w:rsid w:val="00853650"/>
    <w:rsid w:val="0085368F"/>
    <w:rsid w:val="00853C03"/>
    <w:rsid w:val="0085404A"/>
    <w:rsid w:val="008541C2"/>
    <w:rsid w:val="008544D7"/>
    <w:rsid w:val="008544DC"/>
    <w:rsid w:val="00854544"/>
    <w:rsid w:val="00854BA3"/>
    <w:rsid w:val="00854C63"/>
    <w:rsid w:val="00854FE4"/>
    <w:rsid w:val="00855540"/>
    <w:rsid w:val="00855A28"/>
    <w:rsid w:val="00855CF4"/>
    <w:rsid w:val="00856169"/>
    <w:rsid w:val="0085629A"/>
    <w:rsid w:val="0085639E"/>
    <w:rsid w:val="0085645F"/>
    <w:rsid w:val="00856594"/>
    <w:rsid w:val="00856700"/>
    <w:rsid w:val="00856AD0"/>
    <w:rsid w:val="008574BC"/>
    <w:rsid w:val="00857C08"/>
    <w:rsid w:val="00857C87"/>
    <w:rsid w:val="008604B6"/>
    <w:rsid w:val="00860665"/>
    <w:rsid w:val="008609C1"/>
    <w:rsid w:val="00860B81"/>
    <w:rsid w:val="00861339"/>
    <w:rsid w:val="008616F2"/>
    <w:rsid w:val="00861AD3"/>
    <w:rsid w:val="00861F44"/>
    <w:rsid w:val="00861FA4"/>
    <w:rsid w:val="00862124"/>
    <w:rsid w:val="0086217C"/>
    <w:rsid w:val="008623CE"/>
    <w:rsid w:val="008624AA"/>
    <w:rsid w:val="00862752"/>
    <w:rsid w:val="00862E7C"/>
    <w:rsid w:val="008630F1"/>
    <w:rsid w:val="0086319F"/>
    <w:rsid w:val="00863515"/>
    <w:rsid w:val="00863611"/>
    <w:rsid w:val="00863623"/>
    <w:rsid w:val="0086364C"/>
    <w:rsid w:val="00863AD2"/>
    <w:rsid w:val="00863FCB"/>
    <w:rsid w:val="00864463"/>
    <w:rsid w:val="0086448F"/>
    <w:rsid w:val="008647E1"/>
    <w:rsid w:val="0086564E"/>
    <w:rsid w:val="008657FE"/>
    <w:rsid w:val="00865B2E"/>
    <w:rsid w:val="00865E14"/>
    <w:rsid w:val="00865F0E"/>
    <w:rsid w:val="00866452"/>
    <w:rsid w:val="00867428"/>
    <w:rsid w:val="008678B5"/>
    <w:rsid w:val="00867C14"/>
    <w:rsid w:val="00870022"/>
    <w:rsid w:val="00870859"/>
    <w:rsid w:val="0087093C"/>
    <w:rsid w:val="0087096F"/>
    <w:rsid w:val="00870B1B"/>
    <w:rsid w:val="00870C58"/>
    <w:rsid w:val="00871061"/>
    <w:rsid w:val="008710F5"/>
    <w:rsid w:val="00871204"/>
    <w:rsid w:val="008713FF"/>
    <w:rsid w:val="00871B21"/>
    <w:rsid w:val="00872486"/>
    <w:rsid w:val="00872765"/>
    <w:rsid w:val="00872ECF"/>
    <w:rsid w:val="00873582"/>
    <w:rsid w:val="008738EF"/>
    <w:rsid w:val="0087397F"/>
    <w:rsid w:val="00873A22"/>
    <w:rsid w:val="00873E07"/>
    <w:rsid w:val="00874507"/>
    <w:rsid w:val="008746B2"/>
    <w:rsid w:val="00874810"/>
    <w:rsid w:val="008749CF"/>
    <w:rsid w:val="00874F71"/>
    <w:rsid w:val="0087542C"/>
    <w:rsid w:val="00875AD9"/>
    <w:rsid w:val="00875B27"/>
    <w:rsid w:val="00875FD2"/>
    <w:rsid w:val="00876104"/>
    <w:rsid w:val="008762C3"/>
    <w:rsid w:val="00876BF5"/>
    <w:rsid w:val="00877924"/>
    <w:rsid w:val="00877BE5"/>
    <w:rsid w:val="00877C9E"/>
    <w:rsid w:val="00877EC2"/>
    <w:rsid w:val="00880226"/>
    <w:rsid w:val="008804E0"/>
    <w:rsid w:val="00880DD5"/>
    <w:rsid w:val="00881850"/>
    <w:rsid w:val="008819ED"/>
    <w:rsid w:val="00881B77"/>
    <w:rsid w:val="00881BFE"/>
    <w:rsid w:val="00882196"/>
    <w:rsid w:val="008822CA"/>
    <w:rsid w:val="0088247F"/>
    <w:rsid w:val="0088286B"/>
    <w:rsid w:val="00882971"/>
    <w:rsid w:val="00882A1B"/>
    <w:rsid w:val="00882C68"/>
    <w:rsid w:val="00882D53"/>
    <w:rsid w:val="00883235"/>
    <w:rsid w:val="00883387"/>
    <w:rsid w:val="008833DF"/>
    <w:rsid w:val="00883626"/>
    <w:rsid w:val="008839D1"/>
    <w:rsid w:val="00883A85"/>
    <w:rsid w:val="00883B13"/>
    <w:rsid w:val="00883E36"/>
    <w:rsid w:val="008841EE"/>
    <w:rsid w:val="008845E3"/>
    <w:rsid w:val="00884AD3"/>
    <w:rsid w:val="00885983"/>
    <w:rsid w:val="008861DD"/>
    <w:rsid w:val="00886305"/>
    <w:rsid w:val="0088635F"/>
    <w:rsid w:val="008863A8"/>
    <w:rsid w:val="00886735"/>
    <w:rsid w:val="00886988"/>
    <w:rsid w:val="00886CD7"/>
    <w:rsid w:val="008872E6"/>
    <w:rsid w:val="00887636"/>
    <w:rsid w:val="00887D0C"/>
    <w:rsid w:val="00887D55"/>
    <w:rsid w:val="00887EB1"/>
    <w:rsid w:val="0089012C"/>
    <w:rsid w:val="00890565"/>
    <w:rsid w:val="008906BD"/>
    <w:rsid w:val="00890819"/>
    <w:rsid w:val="0089097A"/>
    <w:rsid w:val="0089098C"/>
    <w:rsid w:val="00890E67"/>
    <w:rsid w:val="00890F61"/>
    <w:rsid w:val="00891622"/>
    <w:rsid w:val="008916F0"/>
    <w:rsid w:val="0089184C"/>
    <w:rsid w:val="008923C1"/>
    <w:rsid w:val="00893122"/>
    <w:rsid w:val="00893266"/>
    <w:rsid w:val="00893300"/>
    <w:rsid w:val="00893E31"/>
    <w:rsid w:val="00894301"/>
    <w:rsid w:val="008944F2"/>
    <w:rsid w:val="0089493E"/>
    <w:rsid w:val="00894B35"/>
    <w:rsid w:val="00896A2A"/>
    <w:rsid w:val="0089700F"/>
    <w:rsid w:val="00897061"/>
    <w:rsid w:val="008974CA"/>
    <w:rsid w:val="00897A10"/>
    <w:rsid w:val="00897B0A"/>
    <w:rsid w:val="00897F23"/>
    <w:rsid w:val="008A0522"/>
    <w:rsid w:val="008A0552"/>
    <w:rsid w:val="008A0756"/>
    <w:rsid w:val="008A094B"/>
    <w:rsid w:val="008A0C48"/>
    <w:rsid w:val="008A1231"/>
    <w:rsid w:val="008A17D9"/>
    <w:rsid w:val="008A1977"/>
    <w:rsid w:val="008A1B67"/>
    <w:rsid w:val="008A1BAE"/>
    <w:rsid w:val="008A1D02"/>
    <w:rsid w:val="008A2309"/>
    <w:rsid w:val="008A2374"/>
    <w:rsid w:val="008A2DF5"/>
    <w:rsid w:val="008A39D5"/>
    <w:rsid w:val="008A3B73"/>
    <w:rsid w:val="008A3CA1"/>
    <w:rsid w:val="008A3EFE"/>
    <w:rsid w:val="008A403D"/>
    <w:rsid w:val="008A418D"/>
    <w:rsid w:val="008A434A"/>
    <w:rsid w:val="008A4B7C"/>
    <w:rsid w:val="008A5DD3"/>
    <w:rsid w:val="008A5F0A"/>
    <w:rsid w:val="008A64F0"/>
    <w:rsid w:val="008A6605"/>
    <w:rsid w:val="008A67BC"/>
    <w:rsid w:val="008A6834"/>
    <w:rsid w:val="008A68BF"/>
    <w:rsid w:val="008A6AB0"/>
    <w:rsid w:val="008A6F36"/>
    <w:rsid w:val="008A70D1"/>
    <w:rsid w:val="008A74A3"/>
    <w:rsid w:val="008A74DF"/>
    <w:rsid w:val="008A7A52"/>
    <w:rsid w:val="008A7B35"/>
    <w:rsid w:val="008A7B94"/>
    <w:rsid w:val="008A7C24"/>
    <w:rsid w:val="008A7DFD"/>
    <w:rsid w:val="008A7EA4"/>
    <w:rsid w:val="008A7EBA"/>
    <w:rsid w:val="008B0514"/>
    <w:rsid w:val="008B0A27"/>
    <w:rsid w:val="008B0C12"/>
    <w:rsid w:val="008B0DE5"/>
    <w:rsid w:val="008B0F46"/>
    <w:rsid w:val="008B10FE"/>
    <w:rsid w:val="008B11B1"/>
    <w:rsid w:val="008B1432"/>
    <w:rsid w:val="008B143A"/>
    <w:rsid w:val="008B146E"/>
    <w:rsid w:val="008B15B6"/>
    <w:rsid w:val="008B17F4"/>
    <w:rsid w:val="008B19FD"/>
    <w:rsid w:val="008B1A35"/>
    <w:rsid w:val="008B1F36"/>
    <w:rsid w:val="008B2252"/>
    <w:rsid w:val="008B2303"/>
    <w:rsid w:val="008B230F"/>
    <w:rsid w:val="008B25FF"/>
    <w:rsid w:val="008B2BBF"/>
    <w:rsid w:val="008B2D5D"/>
    <w:rsid w:val="008B303F"/>
    <w:rsid w:val="008B30F8"/>
    <w:rsid w:val="008B3135"/>
    <w:rsid w:val="008B31F2"/>
    <w:rsid w:val="008B3393"/>
    <w:rsid w:val="008B3546"/>
    <w:rsid w:val="008B36EB"/>
    <w:rsid w:val="008B36F9"/>
    <w:rsid w:val="008B3786"/>
    <w:rsid w:val="008B417D"/>
    <w:rsid w:val="008B4A97"/>
    <w:rsid w:val="008B4BEE"/>
    <w:rsid w:val="008B4C51"/>
    <w:rsid w:val="008B4EFF"/>
    <w:rsid w:val="008B500B"/>
    <w:rsid w:val="008B5464"/>
    <w:rsid w:val="008B5480"/>
    <w:rsid w:val="008B5967"/>
    <w:rsid w:val="008B5976"/>
    <w:rsid w:val="008B5E47"/>
    <w:rsid w:val="008B5EF9"/>
    <w:rsid w:val="008B5F64"/>
    <w:rsid w:val="008B6228"/>
    <w:rsid w:val="008B65BF"/>
    <w:rsid w:val="008B6869"/>
    <w:rsid w:val="008B68C0"/>
    <w:rsid w:val="008B68D3"/>
    <w:rsid w:val="008B6E3E"/>
    <w:rsid w:val="008B6F5D"/>
    <w:rsid w:val="008B70FC"/>
    <w:rsid w:val="008B727E"/>
    <w:rsid w:val="008B7764"/>
    <w:rsid w:val="008B7840"/>
    <w:rsid w:val="008B7BE8"/>
    <w:rsid w:val="008B7D5C"/>
    <w:rsid w:val="008C0155"/>
    <w:rsid w:val="008C04A5"/>
    <w:rsid w:val="008C0A97"/>
    <w:rsid w:val="008C0B8F"/>
    <w:rsid w:val="008C0F4A"/>
    <w:rsid w:val="008C12DF"/>
    <w:rsid w:val="008C14F8"/>
    <w:rsid w:val="008C18B1"/>
    <w:rsid w:val="008C1A37"/>
    <w:rsid w:val="008C1A58"/>
    <w:rsid w:val="008C1D3E"/>
    <w:rsid w:val="008C2600"/>
    <w:rsid w:val="008C2678"/>
    <w:rsid w:val="008C27E9"/>
    <w:rsid w:val="008C2FB4"/>
    <w:rsid w:val="008C2FBB"/>
    <w:rsid w:val="008C3423"/>
    <w:rsid w:val="008C36E2"/>
    <w:rsid w:val="008C38F3"/>
    <w:rsid w:val="008C3F58"/>
    <w:rsid w:val="008C4046"/>
    <w:rsid w:val="008C436F"/>
    <w:rsid w:val="008C4DA6"/>
    <w:rsid w:val="008C4E7F"/>
    <w:rsid w:val="008C57EF"/>
    <w:rsid w:val="008C598C"/>
    <w:rsid w:val="008C5B94"/>
    <w:rsid w:val="008C6262"/>
    <w:rsid w:val="008C637F"/>
    <w:rsid w:val="008C69D2"/>
    <w:rsid w:val="008C6D01"/>
    <w:rsid w:val="008C7360"/>
    <w:rsid w:val="008C7404"/>
    <w:rsid w:val="008C74A5"/>
    <w:rsid w:val="008C7A81"/>
    <w:rsid w:val="008D0180"/>
    <w:rsid w:val="008D071C"/>
    <w:rsid w:val="008D0DF5"/>
    <w:rsid w:val="008D1237"/>
    <w:rsid w:val="008D154F"/>
    <w:rsid w:val="008D1868"/>
    <w:rsid w:val="008D19F5"/>
    <w:rsid w:val="008D1A8A"/>
    <w:rsid w:val="008D26A7"/>
    <w:rsid w:val="008D29B0"/>
    <w:rsid w:val="008D2CCD"/>
    <w:rsid w:val="008D2D1C"/>
    <w:rsid w:val="008D2E3C"/>
    <w:rsid w:val="008D313D"/>
    <w:rsid w:val="008D338B"/>
    <w:rsid w:val="008D3730"/>
    <w:rsid w:val="008D3859"/>
    <w:rsid w:val="008D3CD7"/>
    <w:rsid w:val="008D4550"/>
    <w:rsid w:val="008D4950"/>
    <w:rsid w:val="008D4F10"/>
    <w:rsid w:val="008D5002"/>
    <w:rsid w:val="008D5023"/>
    <w:rsid w:val="008D5271"/>
    <w:rsid w:val="008D5322"/>
    <w:rsid w:val="008D5933"/>
    <w:rsid w:val="008D59CC"/>
    <w:rsid w:val="008D59F4"/>
    <w:rsid w:val="008D5AD1"/>
    <w:rsid w:val="008D5D1F"/>
    <w:rsid w:val="008D629A"/>
    <w:rsid w:val="008D6330"/>
    <w:rsid w:val="008D652F"/>
    <w:rsid w:val="008D6979"/>
    <w:rsid w:val="008D6C4E"/>
    <w:rsid w:val="008D744D"/>
    <w:rsid w:val="008D76DE"/>
    <w:rsid w:val="008D7A38"/>
    <w:rsid w:val="008E0006"/>
    <w:rsid w:val="008E00C1"/>
    <w:rsid w:val="008E0337"/>
    <w:rsid w:val="008E053B"/>
    <w:rsid w:val="008E0A59"/>
    <w:rsid w:val="008E0BBE"/>
    <w:rsid w:val="008E0DFC"/>
    <w:rsid w:val="008E20C2"/>
    <w:rsid w:val="008E20FE"/>
    <w:rsid w:val="008E2436"/>
    <w:rsid w:val="008E2BB8"/>
    <w:rsid w:val="008E2D8F"/>
    <w:rsid w:val="008E2E4D"/>
    <w:rsid w:val="008E350A"/>
    <w:rsid w:val="008E377E"/>
    <w:rsid w:val="008E3A4B"/>
    <w:rsid w:val="008E3B0A"/>
    <w:rsid w:val="008E3BA4"/>
    <w:rsid w:val="008E3CE9"/>
    <w:rsid w:val="008E3F69"/>
    <w:rsid w:val="008E4565"/>
    <w:rsid w:val="008E4968"/>
    <w:rsid w:val="008E4C84"/>
    <w:rsid w:val="008E4DEF"/>
    <w:rsid w:val="008E4E01"/>
    <w:rsid w:val="008E50AB"/>
    <w:rsid w:val="008E55EF"/>
    <w:rsid w:val="008E5616"/>
    <w:rsid w:val="008E585B"/>
    <w:rsid w:val="008E58CF"/>
    <w:rsid w:val="008E59D9"/>
    <w:rsid w:val="008E6153"/>
    <w:rsid w:val="008E62FE"/>
    <w:rsid w:val="008E637E"/>
    <w:rsid w:val="008E6569"/>
    <w:rsid w:val="008E670A"/>
    <w:rsid w:val="008E6755"/>
    <w:rsid w:val="008E6A8F"/>
    <w:rsid w:val="008E6C35"/>
    <w:rsid w:val="008E7253"/>
    <w:rsid w:val="008E7346"/>
    <w:rsid w:val="008E7DF0"/>
    <w:rsid w:val="008E7EB6"/>
    <w:rsid w:val="008E7EEC"/>
    <w:rsid w:val="008F0796"/>
    <w:rsid w:val="008F07CE"/>
    <w:rsid w:val="008F083E"/>
    <w:rsid w:val="008F084F"/>
    <w:rsid w:val="008F08A1"/>
    <w:rsid w:val="008F09EA"/>
    <w:rsid w:val="008F0A05"/>
    <w:rsid w:val="008F0E97"/>
    <w:rsid w:val="008F0FAE"/>
    <w:rsid w:val="008F13BE"/>
    <w:rsid w:val="008F142B"/>
    <w:rsid w:val="008F1492"/>
    <w:rsid w:val="008F165D"/>
    <w:rsid w:val="008F1900"/>
    <w:rsid w:val="008F1921"/>
    <w:rsid w:val="008F1B9F"/>
    <w:rsid w:val="008F1CB2"/>
    <w:rsid w:val="008F1FC5"/>
    <w:rsid w:val="008F209E"/>
    <w:rsid w:val="008F2722"/>
    <w:rsid w:val="008F2912"/>
    <w:rsid w:val="008F2AFE"/>
    <w:rsid w:val="008F2B53"/>
    <w:rsid w:val="008F2C0A"/>
    <w:rsid w:val="008F2F5A"/>
    <w:rsid w:val="008F337E"/>
    <w:rsid w:val="008F35EA"/>
    <w:rsid w:val="008F3755"/>
    <w:rsid w:val="008F3970"/>
    <w:rsid w:val="008F3C34"/>
    <w:rsid w:val="008F3D6B"/>
    <w:rsid w:val="008F3E07"/>
    <w:rsid w:val="008F3E47"/>
    <w:rsid w:val="008F480C"/>
    <w:rsid w:val="008F4A4A"/>
    <w:rsid w:val="008F5303"/>
    <w:rsid w:val="008F5390"/>
    <w:rsid w:val="008F56A3"/>
    <w:rsid w:val="008F5D32"/>
    <w:rsid w:val="008F5DCF"/>
    <w:rsid w:val="008F62E4"/>
    <w:rsid w:val="008F6798"/>
    <w:rsid w:val="008F6A83"/>
    <w:rsid w:val="008F7038"/>
    <w:rsid w:val="008F71B7"/>
    <w:rsid w:val="008F71ED"/>
    <w:rsid w:val="008F7257"/>
    <w:rsid w:val="008F745B"/>
    <w:rsid w:val="008F787A"/>
    <w:rsid w:val="008F7946"/>
    <w:rsid w:val="008F7AAD"/>
    <w:rsid w:val="008F7C3A"/>
    <w:rsid w:val="008F7CA4"/>
    <w:rsid w:val="009006FF"/>
    <w:rsid w:val="00900D79"/>
    <w:rsid w:val="009011DF"/>
    <w:rsid w:val="00901347"/>
    <w:rsid w:val="00901349"/>
    <w:rsid w:val="0090186D"/>
    <w:rsid w:val="009018BF"/>
    <w:rsid w:val="00901A9D"/>
    <w:rsid w:val="00901ED8"/>
    <w:rsid w:val="0090216F"/>
    <w:rsid w:val="0090228C"/>
    <w:rsid w:val="0090257F"/>
    <w:rsid w:val="0090274D"/>
    <w:rsid w:val="00902936"/>
    <w:rsid w:val="00902A82"/>
    <w:rsid w:val="00902F68"/>
    <w:rsid w:val="00902FA3"/>
    <w:rsid w:val="00903002"/>
    <w:rsid w:val="009032B9"/>
    <w:rsid w:val="00903382"/>
    <w:rsid w:val="00903463"/>
    <w:rsid w:val="009035BB"/>
    <w:rsid w:val="00903644"/>
    <w:rsid w:val="009037E1"/>
    <w:rsid w:val="0090383F"/>
    <w:rsid w:val="00903856"/>
    <w:rsid w:val="00903868"/>
    <w:rsid w:val="009039D0"/>
    <w:rsid w:val="00903D15"/>
    <w:rsid w:val="00904751"/>
    <w:rsid w:val="00904D3C"/>
    <w:rsid w:val="00904DAB"/>
    <w:rsid w:val="009055CE"/>
    <w:rsid w:val="009058E8"/>
    <w:rsid w:val="009059E8"/>
    <w:rsid w:val="00905B20"/>
    <w:rsid w:val="00905B86"/>
    <w:rsid w:val="00905BBF"/>
    <w:rsid w:val="00905EBE"/>
    <w:rsid w:val="00905FC6"/>
    <w:rsid w:val="009063E5"/>
    <w:rsid w:val="00906456"/>
    <w:rsid w:val="009067D3"/>
    <w:rsid w:val="00906891"/>
    <w:rsid w:val="00906980"/>
    <w:rsid w:val="00906987"/>
    <w:rsid w:val="009069B2"/>
    <w:rsid w:val="00906C55"/>
    <w:rsid w:val="0090708A"/>
    <w:rsid w:val="009070D4"/>
    <w:rsid w:val="00907224"/>
    <w:rsid w:val="00907D9A"/>
    <w:rsid w:val="00907DB2"/>
    <w:rsid w:val="009103C2"/>
    <w:rsid w:val="00910482"/>
    <w:rsid w:val="00910781"/>
    <w:rsid w:val="00910F2C"/>
    <w:rsid w:val="00911045"/>
    <w:rsid w:val="00911069"/>
    <w:rsid w:val="009113AC"/>
    <w:rsid w:val="00911E1A"/>
    <w:rsid w:val="00912387"/>
    <w:rsid w:val="00912402"/>
    <w:rsid w:val="009126D9"/>
    <w:rsid w:val="00912981"/>
    <w:rsid w:val="00912C8B"/>
    <w:rsid w:val="00913213"/>
    <w:rsid w:val="0091352A"/>
    <w:rsid w:val="009137C3"/>
    <w:rsid w:val="00913912"/>
    <w:rsid w:val="00913C9E"/>
    <w:rsid w:val="009140BB"/>
    <w:rsid w:val="00914126"/>
    <w:rsid w:val="0091413A"/>
    <w:rsid w:val="0091443D"/>
    <w:rsid w:val="009145AA"/>
    <w:rsid w:val="00914687"/>
    <w:rsid w:val="00914812"/>
    <w:rsid w:val="00914A37"/>
    <w:rsid w:val="00914AF4"/>
    <w:rsid w:val="00914DAD"/>
    <w:rsid w:val="0091542B"/>
    <w:rsid w:val="00915498"/>
    <w:rsid w:val="00915E5D"/>
    <w:rsid w:val="009163FB"/>
    <w:rsid w:val="00917160"/>
    <w:rsid w:val="00917284"/>
    <w:rsid w:val="009175EB"/>
    <w:rsid w:val="00917647"/>
    <w:rsid w:val="00917780"/>
    <w:rsid w:val="00917A45"/>
    <w:rsid w:val="00917CC8"/>
    <w:rsid w:val="00920138"/>
    <w:rsid w:val="009201C9"/>
    <w:rsid w:val="0092067B"/>
    <w:rsid w:val="00920803"/>
    <w:rsid w:val="00920825"/>
    <w:rsid w:val="009208D6"/>
    <w:rsid w:val="00921139"/>
    <w:rsid w:val="009219F9"/>
    <w:rsid w:val="00921C1C"/>
    <w:rsid w:val="00922B97"/>
    <w:rsid w:val="00922C68"/>
    <w:rsid w:val="009239BD"/>
    <w:rsid w:val="00923AA0"/>
    <w:rsid w:val="00923AA4"/>
    <w:rsid w:val="00923D8D"/>
    <w:rsid w:val="0092431C"/>
    <w:rsid w:val="0092434F"/>
    <w:rsid w:val="00924527"/>
    <w:rsid w:val="00924A02"/>
    <w:rsid w:val="00924ACE"/>
    <w:rsid w:val="00924B04"/>
    <w:rsid w:val="009252EF"/>
    <w:rsid w:val="009255DF"/>
    <w:rsid w:val="009257A7"/>
    <w:rsid w:val="00925A2C"/>
    <w:rsid w:val="00926206"/>
    <w:rsid w:val="00926419"/>
    <w:rsid w:val="009265FE"/>
    <w:rsid w:val="00926661"/>
    <w:rsid w:val="009269F4"/>
    <w:rsid w:val="0092791C"/>
    <w:rsid w:val="00927DC3"/>
    <w:rsid w:val="009304F1"/>
    <w:rsid w:val="00930796"/>
    <w:rsid w:val="00930A23"/>
    <w:rsid w:val="00930FFD"/>
    <w:rsid w:val="00931083"/>
    <w:rsid w:val="009311F0"/>
    <w:rsid w:val="00931378"/>
    <w:rsid w:val="00931F15"/>
    <w:rsid w:val="009325A9"/>
    <w:rsid w:val="009325C5"/>
    <w:rsid w:val="00932804"/>
    <w:rsid w:val="009329CD"/>
    <w:rsid w:val="00932A5F"/>
    <w:rsid w:val="00932B83"/>
    <w:rsid w:val="00933645"/>
    <w:rsid w:val="009337E8"/>
    <w:rsid w:val="009338B3"/>
    <w:rsid w:val="00933B40"/>
    <w:rsid w:val="00933D07"/>
    <w:rsid w:val="0093406C"/>
    <w:rsid w:val="009342DE"/>
    <w:rsid w:val="009343AB"/>
    <w:rsid w:val="00934586"/>
    <w:rsid w:val="00934A5A"/>
    <w:rsid w:val="009353EA"/>
    <w:rsid w:val="0093560D"/>
    <w:rsid w:val="00935B2A"/>
    <w:rsid w:val="00935BA6"/>
    <w:rsid w:val="00935DA7"/>
    <w:rsid w:val="009361E5"/>
    <w:rsid w:val="0093638F"/>
    <w:rsid w:val="009366F9"/>
    <w:rsid w:val="00936908"/>
    <w:rsid w:val="009372C8"/>
    <w:rsid w:val="00937415"/>
    <w:rsid w:val="00937652"/>
    <w:rsid w:val="0093791C"/>
    <w:rsid w:val="00937944"/>
    <w:rsid w:val="00937FC5"/>
    <w:rsid w:val="0094026B"/>
    <w:rsid w:val="009402E0"/>
    <w:rsid w:val="009408FC"/>
    <w:rsid w:val="009413CB"/>
    <w:rsid w:val="00941589"/>
    <w:rsid w:val="00941653"/>
    <w:rsid w:val="009418F9"/>
    <w:rsid w:val="00942188"/>
    <w:rsid w:val="00942640"/>
    <w:rsid w:val="00942819"/>
    <w:rsid w:val="0094293A"/>
    <w:rsid w:val="00942E45"/>
    <w:rsid w:val="0094322E"/>
    <w:rsid w:val="009433D6"/>
    <w:rsid w:val="00943914"/>
    <w:rsid w:val="00943B08"/>
    <w:rsid w:val="00943C65"/>
    <w:rsid w:val="00943FE8"/>
    <w:rsid w:val="00944526"/>
    <w:rsid w:val="00944665"/>
    <w:rsid w:val="00944912"/>
    <w:rsid w:val="00944923"/>
    <w:rsid w:val="0094558D"/>
    <w:rsid w:val="00945891"/>
    <w:rsid w:val="00945B46"/>
    <w:rsid w:val="009462E1"/>
    <w:rsid w:val="00946626"/>
    <w:rsid w:val="0094675D"/>
    <w:rsid w:val="009467A7"/>
    <w:rsid w:val="0094692D"/>
    <w:rsid w:val="00946FC3"/>
    <w:rsid w:val="009472C5"/>
    <w:rsid w:val="00947354"/>
    <w:rsid w:val="00947531"/>
    <w:rsid w:val="009475A7"/>
    <w:rsid w:val="0094773D"/>
    <w:rsid w:val="00947B75"/>
    <w:rsid w:val="00947BCB"/>
    <w:rsid w:val="009503B8"/>
    <w:rsid w:val="00950571"/>
    <w:rsid w:val="00950752"/>
    <w:rsid w:val="00950AC7"/>
    <w:rsid w:val="00951173"/>
    <w:rsid w:val="00951B4A"/>
    <w:rsid w:val="00951C08"/>
    <w:rsid w:val="00951E94"/>
    <w:rsid w:val="0095230F"/>
    <w:rsid w:val="00952EE3"/>
    <w:rsid w:val="00952F17"/>
    <w:rsid w:val="0095343F"/>
    <w:rsid w:val="00953AB5"/>
    <w:rsid w:val="00953B0E"/>
    <w:rsid w:val="00953C0E"/>
    <w:rsid w:val="00953ECB"/>
    <w:rsid w:val="00953EF3"/>
    <w:rsid w:val="009542E8"/>
    <w:rsid w:val="0095485C"/>
    <w:rsid w:val="0095488D"/>
    <w:rsid w:val="00954DB1"/>
    <w:rsid w:val="009553B2"/>
    <w:rsid w:val="0095560F"/>
    <w:rsid w:val="0095566D"/>
    <w:rsid w:val="00955997"/>
    <w:rsid w:val="00955B22"/>
    <w:rsid w:val="00955BE7"/>
    <w:rsid w:val="00955C63"/>
    <w:rsid w:val="00955D67"/>
    <w:rsid w:val="009561BD"/>
    <w:rsid w:val="00956450"/>
    <w:rsid w:val="0095658F"/>
    <w:rsid w:val="0095699B"/>
    <w:rsid w:val="00956A84"/>
    <w:rsid w:val="00956CE4"/>
    <w:rsid w:val="00956DA1"/>
    <w:rsid w:val="00957256"/>
    <w:rsid w:val="009572D5"/>
    <w:rsid w:val="009572FB"/>
    <w:rsid w:val="00957445"/>
    <w:rsid w:val="00957540"/>
    <w:rsid w:val="00957B4D"/>
    <w:rsid w:val="00957BEC"/>
    <w:rsid w:val="00960049"/>
    <w:rsid w:val="00960B70"/>
    <w:rsid w:val="00960FDC"/>
    <w:rsid w:val="009613A9"/>
    <w:rsid w:val="0096160D"/>
    <w:rsid w:val="009617CD"/>
    <w:rsid w:val="00961A24"/>
    <w:rsid w:val="0096206D"/>
    <w:rsid w:val="009622EA"/>
    <w:rsid w:val="00962305"/>
    <w:rsid w:val="00962511"/>
    <w:rsid w:val="0096278A"/>
    <w:rsid w:val="009634A8"/>
    <w:rsid w:val="00963595"/>
    <w:rsid w:val="00963AA8"/>
    <w:rsid w:val="00963D0A"/>
    <w:rsid w:val="00963DEF"/>
    <w:rsid w:val="00963FBB"/>
    <w:rsid w:val="009642FC"/>
    <w:rsid w:val="00964807"/>
    <w:rsid w:val="009651CD"/>
    <w:rsid w:val="00965258"/>
    <w:rsid w:val="00965A48"/>
    <w:rsid w:val="00965A5B"/>
    <w:rsid w:val="009663C8"/>
    <w:rsid w:val="009664C1"/>
    <w:rsid w:val="00966765"/>
    <w:rsid w:val="009667D6"/>
    <w:rsid w:val="009668C5"/>
    <w:rsid w:val="0096699A"/>
    <w:rsid w:val="00966AA0"/>
    <w:rsid w:val="00966E2E"/>
    <w:rsid w:val="00966F8C"/>
    <w:rsid w:val="00967010"/>
    <w:rsid w:val="0096710A"/>
    <w:rsid w:val="009671F0"/>
    <w:rsid w:val="00967B4F"/>
    <w:rsid w:val="0097030E"/>
    <w:rsid w:val="009709A6"/>
    <w:rsid w:val="00971AE5"/>
    <w:rsid w:val="00971F11"/>
    <w:rsid w:val="00972123"/>
    <w:rsid w:val="00972430"/>
    <w:rsid w:val="00972784"/>
    <w:rsid w:val="00972DA8"/>
    <w:rsid w:val="009732E1"/>
    <w:rsid w:val="00973470"/>
    <w:rsid w:val="00973976"/>
    <w:rsid w:val="00974816"/>
    <w:rsid w:val="00974859"/>
    <w:rsid w:val="00974A5B"/>
    <w:rsid w:val="009751F1"/>
    <w:rsid w:val="009752B9"/>
    <w:rsid w:val="00975448"/>
    <w:rsid w:val="009757FD"/>
    <w:rsid w:val="00975DA7"/>
    <w:rsid w:val="00976690"/>
    <w:rsid w:val="0097688F"/>
    <w:rsid w:val="0097746A"/>
    <w:rsid w:val="00977675"/>
    <w:rsid w:val="009777D5"/>
    <w:rsid w:val="00977E87"/>
    <w:rsid w:val="0098016C"/>
    <w:rsid w:val="009806C0"/>
    <w:rsid w:val="00980813"/>
    <w:rsid w:val="0098093B"/>
    <w:rsid w:val="00980D03"/>
    <w:rsid w:val="00980E96"/>
    <w:rsid w:val="00981BFB"/>
    <w:rsid w:val="00981D29"/>
    <w:rsid w:val="00981D96"/>
    <w:rsid w:val="009828E6"/>
    <w:rsid w:val="0098291F"/>
    <w:rsid w:val="00982CF5"/>
    <w:rsid w:val="00982DB3"/>
    <w:rsid w:val="00983030"/>
    <w:rsid w:val="009830B9"/>
    <w:rsid w:val="00983268"/>
    <w:rsid w:val="00983725"/>
    <w:rsid w:val="00983C40"/>
    <w:rsid w:val="00983D0B"/>
    <w:rsid w:val="00983D66"/>
    <w:rsid w:val="00984000"/>
    <w:rsid w:val="0098404D"/>
    <w:rsid w:val="00984336"/>
    <w:rsid w:val="0098440E"/>
    <w:rsid w:val="009849AF"/>
    <w:rsid w:val="00984CDE"/>
    <w:rsid w:val="009850C4"/>
    <w:rsid w:val="00985441"/>
    <w:rsid w:val="00985608"/>
    <w:rsid w:val="0098573D"/>
    <w:rsid w:val="00985B78"/>
    <w:rsid w:val="00985E5A"/>
    <w:rsid w:val="0098600F"/>
    <w:rsid w:val="0098610A"/>
    <w:rsid w:val="0098642C"/>
    <w:rsid w:val="00986586"/>
    <w:rsid w:val="00986A1D"/>
    <w:rsid w:val="00986F75"/>
    <w:rsid w:val="00987090"/>
    <w:rsid w:val="00987362"/>
    <w:rsid w:val="00987892"/>
    <w:rsid w:val="00987B23"/>
    <w:rsid w:val="00987D21"/>
    <w:rsid w:val="009904AC"/>
    <w:rsid w:val="009905B5"/>
    <w:rsid w:val="00990663"/>
    <w:rsid w:val="00990A25"/>
    <w:rsid w:val="00990BBC"/>
    <w:rsid w:val="00990DEE"/>
    <w:rsid w:val="00990EC2"/>
    <w:rsid w:val="00990FAC"/>
    <w:rsid w:val="00991184"/>
    <w:rsid w:val="00991B1E"/>
    <w:rsid w:val="00991BE4"/>
    <w:rsid w:val="00991E51"/>
    <w:rsid w:val="0099206B"/>
    <w:rsid w:val="0099242A"/>
    <w:rsid w:val="009924EF"/>
    <w:rsid w:val="0099256F"/>
    <w:rsid w:val="00992724"/>
    <w:rsid w:val="009928FA"/>
    <w:rsid w:val="00992FE8"/>
    <w:rsid w:val="00993F40"/>
    <w:rsid w:val="00993FA9"/>
    <w:rsid w:val="00993FFD"/>
    <w:rsid w:val="009941AD"/>
    <w:rsid w:val="0099423E"/>
    <w:rsid w:val="00994263"/>
    <w:rsid w:val="00994297"/>
    <w:rsid w:val="009944B6"/>
    <w:rsid w:val="00994B91"/>
    <w:rsid w:val="00994BEB"/>
    <w:rsid w:val="00994E26"/>
    <w:rsid w:val="00994F5B"/>
    <w:rsid w:val="0099501C"/>
    <w:rsid w:val="00995429"/>
    <w:rsid w:val="00995844"/>
    <w:rsid w:val="0099595C"/>
    <w:rsid w:val="00995E73"/>
    <w:rsid w:val="00995EC2"/>
    <w:rsid w:val="0099601E"/>
    <w:rsid w:val="00996028"/>
    <w:rsid w:val="0099608E"/>
    <w:rsid w:val="00996585"/>
    <w:rsid w:val="00996E6A"/>
    <w:rsid w:val="00996E74"/>
    <w:rsid w:val="00996F51"/>
    <w:rsid w:val="0099739C"/>
    <w:rsid w:val="009973DE"/>
    <w:rsid w:val="0099760C"/>
    <w:rsid w:val="0099796E"/>
    <w:rsid w:val="009979C5"/>
    <w:rsid w:val="009A03C1"/>
    <w:rsid w:val="009A0451"/>
    <w:rsid w:val="009A05C1"/>
    <w:rsid w:val="009A0EEE"/>
    <w:rsid w:val="009A122B"/>
    <w:rsid w:val="009A1441"/>
    <w:rsid w:val="009A15D1"/>
    <w:rsid w:val="009A18EB"/>
    <w:rsid w:val="009A1B25"/>
    <w:rsid w:val="009A1CA1"/>
    <w:rsid w:val="009A1D8D"/>
    <w:rsid w:val="009A207A"/>
    <w:rsid w:val="009A20B9"/>
    <w:rsid w:val="009A2716"/>
    <w:rsid w:val="009A27E1"/>
    <w:rsid w:val="009A2C0E"/>
    <w:rsid w:val="009A2ED4"/>
    <w:rsid w:val="009A310E"/>
    <w:rsid w:val="009A3115"/>
    <w:rsid w:val="009A3432"/>
    <w:rsid w:val="009A34E6"/>
    <w:rsid w:val="009A3786"/>
    <w:rsid w:val="009A37F3"/>
    <w:rsid w:val="009A3926"/>
    <w:rsid w:val="009A3B3C"/>
    <w:rsid w:val="009A3BA6"/>
    <w:rsid w:val="009A3C0F"/>
    <w:rsid w:val="009A3FB9"/>
    <w:rsid w:val="009A41EB"/>
    <w:rsid w:val="009A46D9"/>
    <w:rsid w:val="009A46DA"/>
    <w:rsid w:val="009A4ACA"/>
    <w:rsid w:val="009A505C"/>
    <w:rsid w:val="009A511D"/>
    <w:rsid w:val="009A5357"/>
    <w:rsid w:val="009A5AEC"/>
    <w:rsid w:val="009A5CE5"/>
    <w:rsid w:val="009A61E9"/>
    <w:rsid w:val="009A66C4"/>
    <w:rsid w:val="009A6B08"/>
    <w:rsid w:val="009A6B3B"/>
    <w:rsid w:val="009A6E71"/>
    <w:rsid w:val="009A6F7D"/>
    <w:rsid w:val="009A700C"/>
    <w:rsid w:val="009A707D"/>
    <w:rsid w:val="009A726D"/>
    <w:rsid w:val="009A7880"/>
    <w:rsid w:val="009A78AB"/>
    <w:rsid w:val="009A7A5C"/>
    <w:rsid w:val="009A7B29"/>
    <w:rsid w:val="009A7ED3"/>
    <w:rsid w:val="009A7F3F"/>
    <w:rsid w:val="009B059F"/>
    <w:rsid w:val="009B0CE2"/>
    <w:rsid w:val="009B106B"/>
    <w:rsid w:val="009B10A1"/>
    <w:rsid w:val="009B146B"/>
    <w:rsid w:val="009B15E7"/>
    <w:rsid w:val="009B1674"/>
    <w:rsid w:val="009B17A9"/>
    <w:rsid w:val="009B20C5"/>
    <w:rsid w:val="009B25DA"/>
    <w:rsid w:val="009B274A"/>
    <w:rsid w:val="009B29B7"/>
    <w:rsid w:val="009B302A"/>
    <w:rsid w:val="009B341A"/>
    <w:rsid w:val="009B34A1"/>
    <w:rsid w:val="009B3633"/>
    <w:rsid w:val="009B37AC"/>
    <w:rsid w:val="009B3F5F"/>
    <w:rsid w:val="009B47B0"/>
    <w:rsid w:val="009B47F1"/>
    <w:rsid w:val="009B50BA"/>
    <w:rsid w:val="009B57C8"/>
    <w:rsid w:val="009B57CF"/>
    <w:rsid w:val="009B5815"/>
    <w:rsid w:val="009B5E00"/>
    <w:rsid w:val="009B6182"/>
    <w:rsid w:val="009B62B4"/>
    <w:rsid w:val="009B6304"/>
    <w:rsid w:val="009B65B2"/>
    <w:rsid w:val="009B6A3D"/>
    <w:rsid w:val="009B6C57"/>
    <w:rsid w:val="009B776F"/>
    <w:rsid w:val="009B7A3B"/>
    <w:rsid w:val="009B7D58"/>
    <w:rsid w:val="009B7E1C"/>
    <w:rsid w:val="009B7F75"/>
    <w:rsid w:val="009C0A48"/>
    <w:rsid w:val="009C0BA0"/>
    <w:rsid w:val="009C0D8C"/>
    <w:rsid w:val="009C0FF1"/>
    <w:rsid w:val="009C1127"/>
    <w:rsid w:val="009C1268"/>
    <w:rsid w:val="009C146D"/>
    <w:rsid w:val="009C1905"/>
    <w:rsid w:val="009C1BCA"/>
    <w:rsid w:val="009C1E51"/>
    <w:rsid w:val="009C2018"/>
    <w:rsid w:val="009C2319"/>
    <w:rsid w:val="009C2592"/>
    <w:rsid w:val="009C2641"/>
    <w:rsid w:val="009C265A"/>
    <w:rsid w:val="009C278A"/>
    <w:rsid w:val="009C2879"/>
    <w:rsid w:val="009C290B"/>
    <w:rsid w:val="009C2A52"/>
    <w:rsid w:val="009C2B4C"/>
    <w:rsid w:val="009C2D49"/>
    <w:rsid w:val="009C30A6"/>
    <w:rsid w:val="009C32BC"/>
    <w:rsid w:val="009C3436"/>
    <w:rsid w:val="009C35DD"/>
    <w:rsid w:val="009C368F"/>
    <w:rsid w:val="009C3CA7"/>
    <w:rsid w:val="009C3E26"/>
    <w:rsid w:val="009C41F7"/>
    <w:rsid w:val="009C4D96"/>
    <w:rsid w:val="009C4F6C"/>
    <w:rsid w:val="009C51E8"/>
    <w:rsid w:val="009C54E3"/>
    <w:rsid w:val="009C5760"/>
    <w:rsid w:val="009C588E"/>
    <w:rsid w:val="009C5BDE"/>
    <w:rsid w:val="009C5C07"/>
    <w:rsid w:val="009C6869"/>
    <w:rsid w:val="009C694C"/>
    <w:rsid w:val="009C7362"/>
    <w:rsid w:val="009C757E"/>
    <w:rsid w:val="009C77CC"/>
    <w:rsid w:val="009C7B41"/>
    <w:rsid w:val="009C7D00"/>
    <w:rsid w:val="009D0C00"/>
    <w:rsid w:val="009D160C"/>
    <w:rsid w:val="009D174B"/>
    <w:rsid w:val="009D2024"/>
    <w:rsid w:val="009D232E"/>
    <w:rsid w:val="009D2962"/>
    <w:rsid w:val="009D29F2"/>
    <w:rsid w:val="009D2B40"/>
    <w:rsid w:val="009D2C3E"/>
    <w:rsid w:val="009D2E5A"/>
    <w:rsid w:val="009D2ED0"/>
    <w:rsid w:val="009D2ED9"/>
    <w:rsid w:val="009D2EFB"/>
    <w:rsid w:val="009D3A8F"/>
    <w:rsid w:val="009D3ECB"/>
    <w:rsid w:val="009D46AA"/>
    <w:rsid w:val="009D46B6"/>
    <w:rsid w:val="009D4AB6"/>
    <w:rsid w:val="009D4C65"/>
    <w:rsid w:val="009D4D81"/>
    <w:rsid w:val="009D4F33"/>
    <w:rsid w:val="009D4F3C"/>
    <w:rsid w:val="009D5D63"/>
    <w:rsid w:val="009D5FAB"/>
    <w:rsid w:val="009D63DA"/>
    <w:rsid w:val="009D666C"/>
    <w:rsid w:val="009D69BB"/>
    <w:rsid w:val="009D6A62"/>
    <w:rsid w:val="009D6E9D"/>
    <w:rsid w:val="009D7512"/>
    <w:rsid w:val="009D79D5"/>
    <w:rsid w:val="009D7B2D"/>
    <w:rsid w:val="009E0320"/>
    <w:rsid w:val="009E038E"/>
    <w:rsid w:val="009E03EE"/>
    <w:rsid w:val="009E06F8"/>
    <w:rsid w:val="009E082E"/>
    <w:rsid w:val="009E10F3"/>
    <w:rsid w:val="009E130D"/>
    <w:rsid w:val="009E1331"/>
    <w:rsid w:val="009E144D"/>
    <w:rsid w:val="009E1C3B"/>
    <w:rsid w:val="009E20C1"/>
    <w:rsid w:val="009E2413"/>
    <w:rsid w:val="009E2472"/>
    <w:rsid w:val="009E2D42"/>
    <w:rsid w:val="009E2EA8"/>
    <w:rsid w:val="009E3090"/>
    <w:rsid w:val="009E394D"/>
    <w:rsid w:val="009E39F8"/>
    <w:rsid w:val="009E3B79"/>
    <w:rsid w:val="009E3DD9"/>
    <w:rsid w:val="009E3FEF"/>
    <w:rsid w:val="009E414E"/>
    <w:rsid w:val="009E4406"/>
    <w:rsid w:val="009E494C"/>
    <w:rsid w:val="009E49D8"/>
    <w:rsid w:val="009E4BA1"/>
    <w:rsid w:val="009E4CB8"/>
    <w:rsid w:val="009E579C"/>
    <w:rsid w:val="009E5D00"/>
    <w:rsid w:val="009E6101"/>
    <w:rsid w:val="009E62D7"/>
    <w:rsid w:val="009E6732"/>
    <w:rsid w:val="009E6789"/>
    <w:rsid w:val="009E6B24"/>
    <w:rsid w:val="009E6E7A"/>
    <w:rsid w:val="009E7228"/>
    <w:rsid w:val="009E7741"/>
    <w:rsid w:val="009E796C"/>
    <w:rsid w:val="009E7AF7"/>
    <w:rsid w:val="009F09B7"/>
    <w:rsid w:val="009F0A3D"/>
    <w:rsid w:val="009F0BD3"/>
    <w:rsid w:val="009F0CD6"/>
    <w:rsid w:val="009F0D47"/>
    <w:rsid w:val="009F0EC4"/>
    <w:rsid w:val="009F1069"/>
    <w:rsid w:val="009F141A"/>
    <w:rsid w:val="009F1504"/>
    <w:rsid w:val="009F1784"/>
    <w:rsid w:val="009F17BC"/>
    <w:rsid w:val="009F1812"/>
    <w:rsid w:val="009F1B31"/>
    <w:rsid w:val="009F1B33"/>
    <w:rsid w:val="009F1B38"/>
    <w:rsid w:val="009F1CDC"/>
    <w:rsid w:val="009F1DF0"/>
    <w:rsid w:val="009F21D2"/>
    <w:rsid w:val="009F2229"/>
    <w:rsid w:val="009F248C"/>
    <w:rsid w:val="009F2549"/>
    <w:rsid w:val="009F2642"/>
    <w:rsid w:val="009F282A"/>
    <w:rsid w:val="009F2D64"/>
    <w:rsid w:val="009F3080"/>
    <w:rsid w:val="009F32FE"/>
    <w:rsid w:val="009F3403"/>
    <w:rsid w:val="009F36E6"/>
    <w:rsid w:val="009F3A89"/>
    <w:rsid w:val="009F418B"/>
    <w:rsid w:val="009F45BA"/>
    <w:rsid w:val="009F4774"/>
    <w:rsid w:val="009F4C47"/>
    <w:rsid w:val="009F4CDA"/>
    <w:rsid w:val="009F50BD"/>
    <w:rsid w:val="009F5206"/>
    <w:rsid w:val="009F5A62"/>
    <w:rsid w:val="009F5BAB"/>
    <w:rsid w:val="009F613F"/>
    <w:rsid w:val="009F6247"/>
    <w:rsid w:val="009F624E"/>
    <w:rsid w:val="009F632D"/>
    <w:rsid w:val="009F6518"/>
    <w:rsid w:val="009F6578"/>
    <w:rsid w:val="009F65B3"/>
    <w:rsid w:val="009F687E"/>
    <w:rsid w:val="009F6A30"/>
    <w:rsid w:val="009F6F82"/>
    <w:rsid w:val="009F6F8C"/>
    <w:rsid w:val="009F7273"/>
    <w:rsid w:val="009F7D19"/>
    <w:rsid w:val="009F7E1D"/>
    <w:rsid w:val="00A001CF"/>
    <w:rsid w:val="00A004ED"/>
    <w:rsid w:val="00A00562"/>
    <w:rsid w:val="00A0095D"/>
    <w:rsid w:val="00A010F9"/>
    <w:rsid w:val="00A012A5"/>
    <w:rsid w:val="00A01323"/>
    <w:rsid w:val="00A017FB"/>
    <w:rsid w:val="00A01A60"/>
    <w:rsid w:val="00A01AD6"/>
    <w:rsid w:val="00A01D5F"/>
    <w:rsid w:val="00A01EB6"/>
    <w:rsid w:val="00A0267F"/>
    <w:rsid w:val="00A0295B"/>
    <w:rsid w:val="00A02FE9"/>
    <w:rsid w:val="00A036CC"/>
    <w:rsid w:val="00A03839"/>
    <w:rsid w:val="00A03B68"/>
    <w:rsid w:val="00A03D0B"/>
    <w:rsid w:val="00A04193"/>
    <w:rsid w:val="00A041AA"/>
    <w:rsid w:val="00A0460E"/>
    <w:rsid w:val="00A04E4F"/>
    <w:rsid w:val="00A05121"/>
    <w:rsid w:val="00A053BE"/>
    <w:rsid w:val="00A05B69"/>
    <w:rsid w:val="00A05CD4"/>
    <w:rsid w:val="00A0629D"/>
    <w:rsid w:val="00A06712"/>
    <w:rsid w:val="00A06858"/>
    <w:rsid w:val="00A06D4E"/>
    <w:rsid w:val="00A06E43"/>
    <w:rsid w:val="00A078E5"/>
    <w:rsid w:val="00A10165"/>
    <w:rsid w:val="00A1026C"/>
    <w:rsid w:val="00A10703"/>
    <w:rsid w:val="00A1074B"/>
    <w:rsid w:val="00A108D6"/>
    <w:rsid w:val="00A10B7A"/>
    <w:rsid w:val="00A10D7C"/>
    <w:rsid w:val="00A10DDE"/>
    <w:rsid w:val="00A11039"/>
    <w:rsid w:val="00A11300"/>
    <w:rsid w:val="00A117F2"/>
    <w:rsid w:val="00A11B36"/>
    <w:rsid w:val="00A12133"/>
    <w:rsid w:val="00A12168"/>
    <w:rsid w:val="00A12225"/>
    <w:rsid w:val="00A125E9"/>
    <w:rsid w:val="00A12643"/>
    <w:rsid w:val="00A12724"/>
    <w:rsid w:val="00A1283E"/>
    <w:rsid w:val="00A12A72"/>
    <w:rsid w:val="00A12ADA"/>
    <w:rsid w:val="00A12C88"/>
    <w:rsid w:val="00A12DAF"/>
    <w:rsid w:val="00A12F06"/>
    <w:rsid w:val="00A13107"/>
    <w:rsid w:val="00A13645"/>
    <w:rsid w:val="00A138F5"/>
    <w:rsid w:val="00A13A86"/>
    <w:rsid w:val="00A13AB0"/>
    <w:rsid w:val="00A13D2D"/>
    <w:rsid w:val="00A13FC5"/>
    <w:rsid w:val="00A141B6"/>
    <w:rsid w:val="00A1430B"/>
    <w:rsid w:val="00A14851"/>
    <w:rsid w:val="00A14AA0"/>
    <w:rsid w:val="00A14BB7"/>
    <w:rsid w:val="00A14D2B"/>
    <w:rsid w:val="00A15100"/>
    <w:rsid w:val="00A1513A"/>
    <w:rsid w:val="00A152F9"/>
    <w:rsid w:val="00A15AAC"/>
    <w:rsid w:val="00A15C25"/>
    <w:rsid w:val="00A16C57"/>
    <w:rsid w:val="00A16FD1"/>
    <w:rsid w:val="00A1701E"/>
    <w:rsid w:val="00A17388"/>
    <w:rsid w:val="00A17702"/>
    <w:rsid w:val="00A17AA5"/>
    <w:rsid w:val="00A202D6"/>
    <w:rsid w:val="00A20EE8"/>
    <w:rsid w:val="00A2114B"/>
    <w:rsid w:val="00A21320"/>
    <w:rsid w:val="00A2172E"/>
    <w:rsid w:val="00A21834"/>
    <w:rsid w:val="00A21D4C"/>
    <w:rsid w:val="00A21D88"/>
    <w:rsid w:val="00A21E69"/>
    <w:rsid w:val="00A222EF"/>
    <w:rsid w:val="00A227AA"/>
    <w:rsid w:val="00A228C0"/>
    <w:rsid w:val="00A2294F"/>
    <w:rsid w:val="00A22F37"/>
    <w:rsid w:val="00A230C8"/>
    <w:rsid w:val="00A230F3"/>
    <w:rsid w:val="00A231A1"/>
    <w:rsid w:val="00A2337F"/>
    <w:rsid w:val="00A23494"/>
    <w:rsid w:val="00A2350B"/>
    <w:rsid w:val="00A2380A"/>
    <w:rsid w:val="00A23C6A"/>
    <w:rsid w:val="00A23FFE"/>
    <w:rsid w:val="00A24006"/>
    <w:rsid w:val="00A2437D"/>
    <w:rsid w:val="00A24384"/>
    <w:rsid w:val="00A24471"/>
    <w:rsid w:val="00A24692"/>
    <w:rsid w:val="00A24871"/>
    <w:rsid w:val="00A248E9"/>
    <w:rsid w:val="00A24A74"/>
    <w:rsid w:val="00A24CAF"/>
    <w:rsid w:val="00A24E49"/>
    <w:rsid w:val="00A24F1E"/>
    <w:rsid w:val="00A25037"/>
    <w:rsid w:val="00A25639"/>
    <w:rsid w:val="00A2581F"/>
    <w:rsid w:val="00A25A3C"/>
    <w:rsid w:val="00A25E6B"/>
    <w:rsid w:val="00A25ECE"/>
    <w:rsid w:val="00A26921"/>
    <w:rsid w:val="00A26981"/>
    <w:rsid w:val="00A26CDF"/>
    <w:rsid w:val="00A26D2A"/>
    <w:rsid w:val="00A2701D"/>
    <w:rsid w:val="00A2707D"/>
    <w:rsid w:val="00A27935"/>
    <w:rsid w:val="00A27BC4"/>
    <w:rsid w:val="00A30368"/>
    <w:rsid w:val="00A30497"/>
    <w:rsid w:val="00A30644"/>
    <w:rsid w:val="00A313D7"/>
    <w:rsid w:val="00A31BA3"/>
    <w:rsid w:val="00A322C6"/>
    <w:rsid w:val="00A32471"/>
    <w:rsid w:val="00A32643"/>
    <w:rsid w:val="00A32B55"/>
    <w:rsid w:val="00A33440"/>
    <w:rsid w:val="00A33A9C"/>
    <w:rsid w:val="00A33E71"/>
    <w:rsid w:val="00A33FA5"/>
    <w:rsid w:val="00A341BB"/>
    <w:rsid w:val="00A34264"/>
    <w:rsid w:val="00A346D1"/>
    <w:rsid w:val="00A34737"/>
    <w:rsid w:val="00A34CD9"/>
    <w:rsid w:val="00A34FB4"/>
    <w:rsid w:val="00A35634"/>
    <w:rsid w:val="00A35A1C"/>
    <w:rsid w:val="00A35FDF"/>
    <w:rsid w:val="00A361F0"/>
    <w:rsid w:val="00A36438"/>
    <w:rsid w:val="00A3643A"/>
    <w:rsid w:val="00A3650F"/>
    <w:rsid w:val="00A36732"/>
    <w:rsid w:val="00A36899"/>
    <w:rsid w:val="00A36991"/>
    <w:rsid w:val="00A369B1"/>
    <w:rsid w:val="00A36D40"/>
    <w:rsid w:val="00A36EEB"/>
    <w:rsid w:val="00A36F26"/>
    <w:rsid w:val="00A37028"/>
    <w:rsid w:val="00A3757B"/>
    <w:rsid w:val="00A40349"/>
    <w:rsid w:val="00A40350"/>
    <w:rsid w:val="00A40686"/>
    <w:rsid w:val="00A40B85"/>
    <w:rsid w:val="00A40C60"/>
    <w:rsid w:val="00A40C65"/>
    <w:rsid w:val="00A40C81"/>
    <w:rsid w:val="00A40F4A"/>
    <w:rsid w:val="00A40F52"/>
    <w:rsid w:val="00A41608"/>
    <w:rsid w:val="00A419B8"/>
    <w:rsid w:val="00A42580"/>
    <w:rsid w:val="00A4277A"/>
    <w:rsid w:val="00A428E4"/>
    <w:rsid w:val="00A429A7"/>
    <w:rsid w:val="00A429AE"/>
    <w:rsid w:val="00A43231"/>
    <w:rsid w:val="00A43B92"/>
    <w:rsid w:val="00A4402F"/>
    <w:rsid w:val="00A44580"/>
    <w:rsid w:val="00A447E9"/>
    <w:rsid w:val="00A44C0E"/>
    <w:rsid w:val="00A45012"/>
    <w:rsid w:val="00A4524E"/>
    <w:rsid w:val="00A45345"/>
    <w:rsid w:val="00A455F7"/>
    <w:rsid w:val="00A4561D"/>
    <w:rsid w:val="00A45EC1"/>
    <w:rsid w:val="00A45F3A"/>
    <w:rsid w:val="00A46047"/>
    <w:rsid w:val="00A46138"/>
    <w:rsid w:val="00A465DB"/>
    <w:rsid w:val="00A466FC"/>
    <w:rsid w:val="00A46B46"/>
    <w:rsid w:val="00A46F32"/>
    <w:rsid w:val="00A4760F"/>
    <w:rsid w:val="00A477D3"/>
    <w:rsid w:val="00A47844"/>
    <w:rsid w:val="00A47927"/>
    <w:rsid w:val="00A47B63"/>
    <w:rsid w:val="00A47E48"/>
    <w:rsid w:val="00A47E92"/>
    <w:rsid w:val="00A501A7"/>
    <w:rsid w:val="00A50216"/>
    <w:rsid w:val="00A50293"/>
    <w:rsid w:val="00A5095C"/>
    <w:rsid w:val="00A50DB1"/>
    <w:rsid w:val="00A50DD6"/>
    <w:rsid w:val="00A50DFA"/>
    <w:rsid w:val="00A5130F"/>
    <w:rsid w:val="00A513EF"/>
    <w:rsid w:val="00A51B15"/>
    <w:rsid w:val="00A51B80"/>
    <w:rsid w:val="00A52055"/>
    <w:rsid w:val="00A528A0"/>
    <w:rsid w:val="00A528B9"/>
    <w:rsid w:val="00A52DAD"/>
    <w:rsid w:val="00A52FA0"/>
    <w:rsid w:val="00A534F8"/>
    <w:rsid w:val="00A53506"/>
    <w:rsid w:val="00A53811"/>
    <w:rsid w:val="00A538A0"/>
    <w:rsid w:val="00A53D42"/>
    <w:rsid w:val="00A5402F"/>
    <w:rsid w:val="00A543FA"/>
    <w:rsid w:val="00A548AA"/>
    <w:rsid w:val="00A54A34"/>
    <w:rsid w:val="00A54AEF"/>
    <w:rsid w:val="00A54C7E"/>
    <w:rsid w:val="00A54D43"/>
    <w:rsid w:val="00A54E84"/>
    <w:rsid w:val="00A55609"/>
    <w:rsid w:val="00A5588F"/>
    <w:rsid w:val="00A55D32"/>
    <w:rsid w:val="00A56017"/>
    <w:rsid w:val="00A5621F"/>
    <w:rsid w:val="00A567B0"/>
    <w:rsid w:val="00A56B77"/>
    <w:rsid w:val="00A57456"/>
    <w:rsid w:val="00A5768A"/>
    <w:rsid w:val="00A5790F"/>
    <w:rsid w:val="00A57B3D"/>
    <w:rsid w:val="00A57C1F"/>
    <w:rsid w:val="00A57DFB"/>
    <w:rsid w:val="00A57EC6"/>
    <w:rsid w:val="00A600B6"/>
    <w:rsid w:val="00A60E51"/>
    <w:rsid w:val="00A61098"/>
    <w:rsid w:val="00A61769"/>
    <w:rsid w:val="00A6194F"/>
    <w:rsid w:val="00A622EF"/>
    <w:rsid w:val="00A6258E"/>
    <w:rsid w:val="00A6298C"/>
    <w:rsid w:val="00A62B94"/>
    <w:rsid w:val="00A62C17"/>
    <w:rsid w:val="00A62EE9"/>
    <w:rsid w:val="00A633A7"/>
    <w:rsid w:val="00A63525"/>
    <w:rsid w:val="00A6362E"/>
    <w:rsid w:val="00A63692"/>
    <w:rsid w:val="00A6369B"/>
    <w:rsid w:val="00A63905"/>
    <w:rsid w:val="00A63C46"/>
    <w:rsid w:val="00A63C4F"/>
    <w:rsid w:val="00A63E14"/>
    <w:rsid w:val="00A63E57"/>
    <w:rsid w:val="00A647C9"/>
    <w:rsid w:val="00A648F3"/>
    <w:rsid w:val="00A64D71"/>
    <w:rsid w:val="00A65434"/>
    <w:rsid w:val="00A65444"/>
    <w:rsid w:val="00A65585"/>
    <w:rsid w:val="00A65E77"/>
    <w:rsid w:val="00A65ED5"/>
    <w:rsid w:val="00A66460"/>
    <w:rsid w:val="00A666B5"/>
    <w:rsid w:val="00A6678B"/>
    <w:rsid w:val="00A66908"/>
    <w:rsid w:val="00A66DFA"/>
    <w:rsid w:val="00A6734E"/>
    <w:rsid w:val="00A7038D"/>
    <w:rsid w:val="00A707F9"/>
    <w:rsid w:val="00A70B8C"/>
    <w:rsid w:val="00A70F9F"/>
    <w:rsid w:val="00A710C7"/>
    <w:rsid w:val="00A712C3"/>
    <w:rsid w:val="00A7146E"/>
    <w:rsid w:val="00A7185D"/>
    <w:rsid w:val="00A71E2B"/>
    <w:rsid w:val="00A71E35"/>
    <w:rsid w:val="00A72921"/>
    <w:rsid w:val="00A72C31"/>
    <w:rsid w:val="00A72C85"/>
    <w:rsid w:val="00A72E58"/>
    <w:rsid w:val="00A73072"/>
    <w:rsid w:val="00A73177"/>
    <w:rsid w:val="00A732C0"/>
    <w:rsid w:val="00A73405"/>
    <w:rsid w:val="00A739B6"/>
    <w:rsid w:val="00A73A01"/>
    <w:rsid w:val="00A73C39"/>
    <w:rsid w:val="00A73F5F"/>
    <w:rsid w:val="00A742A3"/>
    <w:rsid w:val="00A74486"/>
    <w:rsid w:val="00A748AF"/>
    <w:rsid w:val="00A7516A"/>
    <w:rsid w:val="00A75270"/>
    <w:rsid w:val="00A7531B"/>
    <w:rsid w:val="00A754A6"/>
    <w:rsid w:val="00A757CE"/>
    <w:rsid w:val="00A75F70"/>
    <w:rsid w:val="00A76575"/>
    <w:rsid w:val="00A765BD"/>
    <w:rsid w:val="00A766C7"/>
    <w:rsid w:val="00A76BE9"/>
    <w:rsid w:val="00A76F88"/>
    <w:rsid w:val="00A76FF5"/>
    <w:rsid w:val="00A77140"/>
    <w:rsid w:val="00A77180"/>
    <w:rsid w:val="00A774A6"/>
    <w:rsid w:val="00A77867"/>
    <w:rsid w:val="00A77B8B"/>
    <w:rsid w:val="00A8014C"/>
    <w:rsid w:val="00A80340"/>
    <w:rsid w:val="00A8045B"/>
    <w:rsid w:val="00A805C4"/>
    <w:rsid w:val="00A8060D"/>
    <w:rsid w:val="00A80754"/>
    <w:rsid w:val="00A80A52"/>
    <w:rsid w:val="00A80C01"/>
    <w:rsid w:val="00A80C0F"/>
    <w:rsid w:val="00A80C86"/>
    <w:rsid w:val="00A811D1"/>
    <w:rsid w:val="00A81309"/>
    <w:rsid w:val="00A81540"/>
    <w:rsid w:val="00A8173B"/>
    <w:rsid w:val="00A81A4D"/>
    <w:rsid w:val="00A81C80"/>
    <w:rsid w:val="00A81D6D"/>
    <w:rsid w:val="00A81E6D"/>
    <w:rsid w:val="00A82462"/>
    <w:rsid w:val="00A825FF"/>
    <w:rsid w:val="00A82785"/>
    <w:rsid w:val="00A827C5"/>
    <w:rsid w:val="00A827F3"/>
    <w:rsid w:val="00A828DE"/>
    <w:rsid w:val="00A83319"/>
    <w:rsid w:val="00A83ABB"/>
    <w:rsid w:val="00A83DC0"/>
    <w:rsid w:val="00A841F4"/>
    <w:rsid w:val="00A84228"/>
    <w:rsid w:val="00A84454"/>
    <w:rsid w:val="00A846BD"/>
    <w:rsid w:val="00A846F2"/>
    <w:rsid w:val="00A84D88"/>
    <w:rsid w:val="00A85867"/>
    <w:rsid w:val="00A858F5"/>
    <w:rsid w:val="00A85CF7"/>
    <w:rsid w:val="00A85D40"/>
    <w:rsid w:val="00A861D2"/>
    <w:rsid w:val="00A864A6"/>
    <w:rsid w:val="00A864AE"/>
    <w:rsid w:val="00A865B2"/>
    <w:rsid w:val="00A86E16"/>
    <w:rsid w:val="00A8721F"/>
    <w:rsid w:val="00A873D5"/>
    <w:rsid w:val="00A8750B"/>
    <w:rsid w:val="00A877BD"/>
    <w:rsid w:val="00A87A71"/>
    <w:rsid w:val="00A87D39"/>
    <w:rsid w:val="00A87D51"/>
    <w:rsid w:val="00A87FD3"/>
    <w:rsid w:val="00A902BF"/>
    <w:rsid w:val="00A903BD"/>
    <w:rsid w:val="00A904A7"/>
    <w:rsid w:val="00A9055B"/>
    <w:rsid w:val="00A90629"/>
    <w:rsid w:val="00A90881"/>
    <w:rsid w:val="00A9110F"/>
    <w:rsid w:val="00A916C6"/>
    <w:rsid w:val="00A922B5"/>
    <w:rsid w:val="00A925E9"/>
    <w:rsid w:val="00A92A51"/>
    <w:rsid w:val="00A92B33"/>
    <w:rsid w:val="00A92B6C"/>
    <w:rsid w:val="00A92F8B"/>
    <w:rsid w:val="00A935BE"/>
    <w:rsid w:val="00A9366E"/>
    <w:rsid w:val="00A9398B"/>
    <w:rsid w:val="00A93F82"/>
    <w:rsid w:val="00A9442E"/>
    <w:rsid w:val="00A94488"/>
    <w:rsid w:val="00A94BC7"/>
    <w:rsid w:val="00A94E4B"/>
    <w:rsid w:val="00A94FFC"/>
    <w:rsid w:val="00A950AC"/>
    <w:rsid w:val="00A951F1"/>
    <w:rsid w:val="00A9591F"/>
    <w:rsid w:val="00A95A8E"/>
    <w:rsid w:val="00A95C05"/>
    <w:rsid w:val="00A95F28"/>
    <w:rsid w:val="00A95F79"/>
    <w:rsid w:val="00A96743"/>
    <w:rsid w:val="00A96744"/>
    <w:rsid w:val="00A967E1"/>
    <w:rsid w:val="00A9692E"/>
    <w:rsid w:val="00A97102"/>
    <w:rsid w:val="00A9737E"/>
    <w:rsid w:val="00A97606"/>
    <w:rsid w:val="00A97950"/>
    <w:rsid w:val="00A979BA"/>
    <w:rsid w:val="00A97AD0"/>
    <w:rsid w:val="00A97ADA"/>
    <w:rsid w:val="00AA03CC"/>
    <w:rsid w:val="00AA0C0D"/>
    <w:rsid w:val="00AA0E64"/>
    <w:rsid w:val="00AA1029"/>
    <w:rsid w:val="00AA10E8"/>
    <w:rsid w:val="00AA14C0"/>
    <w:rsid w:val="00AA1724"/>
    <w:rsid w:val="00AA1F90"/>
    <w:rsid w:val="00AA2045"/>
    <w:rsid w:val="00AA2385"/>
    <w:rsid w:val="00AA23E1"/>
    <w:rsid w:val="00AA31A3"/>
    <w:rsid w:val="00AA31CE"/>
    <w:rsid w:val="00AA34B4"/>
    <w:rsid w:val="00AA35C1"/>
    <w:rsid w:val="00AA37A5"/>
    <w:rsid w:val="00AA3945"/>
    <w:rsid w:val="00AA3A7C"/>
    <w:rsid w:val="00AA3F0C"/>
    <w:rsid w:val="00AA3F9C"/>
    <w:rsid w:val="00AA4073"/>
    <w:rsid w:val="00AA4074"/>
    <w:rsid w:val="00AA46F9"/>
    <w:rsid w:val="00AA4AAA"/>
    <w:rsid w:val="00AA4DCB"/>
    <w:rsid w:val="00AA5417"/>
    <w:rsid w:val="00AA543D"/>
    <w:rsid w:val="00AA5711"/>
    <w:rsid w:val="00AA5ED7"/>
    <w:rsid w:val="00AA60E8"/>
    <w:rsid w:val="00AA6799"/>
    <w:rsid w:val="00AA6D5F"/>
    <w:rsid w:val="00AA6D78"/>
    <w:rsid w:val="00AA6E32"/>
    <w:rsid w:val="00AA6FC1"/>
    <w:rsid w:val="00AA719B"/>
    <w:rsid w:val="00AA7204"/>
    <w:rsid w:val="00AA7289"/>
    <w:rsid w:val="00AA73FB"/>
    <w:rsid w:val="00AA74C5"/>
    <w:rsid w:val="00AA7529"/>
    <w:rsid w:val="00AA754A"/>
    <w:rsid w:val="00AA78B8"/>
    <w:rsid w:val="00AA7D14"/>
    <w:rsid w:val="00AB0113"/>
    <w:rsid w:val="00AB012E"/>
    <w:rsid w:val="00AB0670"/>
    <w:rsid w:val="00AB0ACC"/>
    <w:rsid w:val="00AB0E41"/>
    <w:rsid w:val="00AB19E6"/>
    <w:rsid w:val="00AB1EEC"/>
    <w:rsid w:val="00AB2071"/>
    <w:rsid w:val="00AB297F"/>
    <w:rsid w:val="00AB32BB"/>
    <w:rsid w:val="00AB354D"/>
    <w:rsid w:val="00AB360D"/>
    <w:rsid w:val="00AB375E"/>
    <w:rsid w:val="00AB382E"/>
    <w:rsid w:val="00AB395A"/>
    <w:rsid w:val="00AB3AB2"/>
    <w:rsid w:val="00AB464F"/>
    <w:rsid w:val="00AB52D3"/>
    <w:rsid w:val="00AB54D2"/>
    <w:rsid w:val="00AB58E0"/>
    <w:rsid w:val="00AB5CB8"/>
    <w:rsid w:val="00AB62E2"/>
    <w:rsid w:val="00AB649E"/>
    <w:rsid w:val="00AB71C3"/>
    <w:rsid w:val="00AB71DD"/>
    <w:rsid w:val="00AB7477"/>
    <w:rsid w:val="00AB7B52"/>
    <w:rsid w:val="00AB7D3F"/>
    <w:rsid w:val="00AB7E43"/>
    <w:rsid w:val="00AC0B98"/>
    <w:rsid w:val="00AC0DA2"/>
    <w:rsid w:val="00AC1350"/>
    <w:rsid w:val="00AC187E"/>
    <w:rsid w:val="00AC2AAB"/>
    <w:rsid w:val="00AC2B2C"/>
    <w:rsid w:val="00AC2D17"/>
    <w:rsid w:val="00AC2F78"/>
    <w:rsid w:val="00AC399D"/>
    <w:rsid w:val="00AC3CBD"/>
    <w:rsid w:val="00AC4467"/>
    <w:rsid w:val="00AC446C"/>
    <w:rsid w:val="00AC4593"/>
    <w:rsid w:val="00AC467D"/>
    <w:rsid w:val="00AC46BD"/>
    <w:rsid w:val="00AC4B8D"/>
    <w:rsid w:val="00AC50ED"/>
    <w:rsid w:val="00AC547F"/>
    <w:rsid w:val="00AC5498"/>
    <w:rsid w:val="00AC5633"/>
    <w:rsid w:val="00AC571F"/>
    <w:rsid w:val="00AC5A1F"/>
    <w:rsid w:val="00AC5CD7"/>
    <w:rsid w:val="00AC5D16"/>
    <w:rsid w:val="00AC5F8E"/>
    <w:rsid w:val="00AC626E"/>
    <w:rsid w:val="00AC68D4"/>
    <w:rsid w:val="00AC69AE"/>
    <w:rsid w:val="00AC6A5D"/>
    <w:rsid w:val="00AC7294"/>
    <w:rsid w:val="00AC7429"/>
    <w:rsid w:val="00AC75DC"/>
    <w:rsid w:val="00AC7E11"/>
    <w:rsid w:val="00AD01CD"/>
    <w:rsid w:val="00AD02DF"/>
    <w:rsid w:val="00AD04D4"/>
    <w:rsid w:val="00AD05F6"/>
    <w:rsid w:val="00AD1084"/>
    <w:rsid w:val="00AD115A"/>
    <w:rsid w:val="00AD1287"/>
    <w:rsid w:val="00AD1468"/>
    <w:rsid w:val="00AD1938"/>
    <w:rsid w:val="00AD1A70"/>
    <w:rsid w:val="00AD2192"/>
    <w:rsid w:val="00AD2384"/>
    <w:rsid w:val="00AD258D"/>
    <w:rsid w:val="00AD28B8"/>
    <w:rsid w:val="00AD2A8C"/>
    <w:rsid w:val="00AD2C57"/>
    <w:rsid w:val="00AD33D2"/>
    <w:rsid w:val="00AD3FFA"/>
    <w:rsid w:val="00AD454C"/>
    <w:rsid w:val="00AD45CB"/>
    <w:rsid w:val="00AD469C"/>
    <w:rsid w:val="00AD4B70"/>
    <w:rsid w:val="00AD4BD9"/>
    <w:rsid w:val="00AD5063"/>
    <w:rsid w:val="00AD5240"/>
    <w:rsid w:val="00AD5604"/>
    <w:rsid w:val="00AD56BC"/>
    <w:rsid w:val="00AD5CFD"/>
    <w:rsid w:val="00AD5ED3"/>
    <w:rsid w:val="00AD60E8"/>
    <w:rsid w:val="00AD6895"/>
    <w:rsid w:val="00AD6B01"/>
    <w:rsid w:val="00AD6CF7"/>
    <w:rsid w:val="00AD6EB6"/>
    <w:rsid w:val="00AD79C4"/>
    <w:rsid w:val="00AD7B68"/>
    <w:rsid w:val="00AD7C28"/>
    <w:rsid w:val="00AD7D8F"/>
    <w:rsid w:val="00AD7E04"/>
    <w:rsid w:val="00AD7F43"/>
    <w:rsid w:val="00AE0349"/>
    <w:rsid w:val="00AE064F"/>
    <w:rsid w:val="00AE0891"/>
    <w:rsid w:val="00AE101C"/>
    <w:rsid w:val="00AE103A"/>
    <w:rsid w:val="00AE17DE"/>
    <w:rsid w:val="00AE18F1"/>
    <w:rsid w:val="00AE1A3B"/>
    <w:rsid w:val="00AE1BB8"/>
    <w:rsid w:val="00AE1E16"/>
    <w:rsid w:val="00AE1EA7"/>
    <w:rsid w:val="00AE2147"/>
    <w:rsid w:val="00AE21CA"/>
    <w:rsid w:val="00AE227C"/>
    <w:rsid w:val="00AE24D5"/>
    <w:rsid w:val="00AE24D6"/>
    <w:rsid w:val="00AE2841"/>
    <w:rsid w:val="00AE2C12"/>
    <w:rsid w:val="00AE2F09"/>
    <w:rsid w:val="00AE3BC7"/>
    <w:rsid w:val="00AE3DAE"/>
    <w:rsid w:val="00AE40C4"/>
    <w:rsid w:val="00AE43B9"/>
    <w:rsid w:val="00AE4E1D"/>
    <w:rsid w:val="00AE4F1C"/>
    <w:rsid w:val="00AE5172"/>
    <w:rsid w:val="00AE5ECF"/>
    <w:rsid w:val="00AE60B4"/>
    <w:rsid w:val="00AE63A0"/>
    <w:rsid w:val="00AE6407"/>
    <w:rsid w:val="00AE648C"/>
    <w:rsid w:val="00AE64D7"/>
    <w:rsid w:val="00AE6747"/>
    <w:rsid w:val="00AE6C2C"/>
    <w:rsid w:val="00AE7041"/>
    <w:rsid w:val="00AE70D4"/>
    <w:rsid w:val="00AE76D1"/>
    <w:rsid w:val="00AE7799"/>
    <w:rsid w:val="00AE7873"/>
    <w:rsid w:val="00AE7B07"/>
    <w:rsid w:val="00AF015B"/>
    <w:rsid w:val="00AF0434"/>
    <w:rsid w:val="00AF0AEF"/>
    <w:rsid w:val="00AF0F88"/>
    <w:rsid w:val="00AF1037"/>
    <w:rsid w:val="00AF1301"/>
    <w:rsid w:val="00AF1A48"/>
    <w:rsid w:val="00AF1D5E"/>
    <w:rsid w:val="00AF1F88"/>
    <w:rsid w:val="00AF2067"/>
    <w:rsid w:val="00AF2165"/>
    <w:rsid w:val="00AF2617"/>
    <w:rsid w:val="00AF263F"/>
    <w:rsid w:val="00AF2708"/>
    <w:rsid w:val="00AF2794"/>
    <w:rsid w:val="00AF28A3"/>
    <w:rsid w:val="00AF29FB"/>
    <w:rsid w:val="00AF3139"/>
    <w:rsid w:val="00AF3499"/>
    <w:rsid w:val="00AF3744"/>
    <w:rsid w:val="00AF37EA"/>
    <w:rsid w:val="00AF3883"/>
    <w:rsid w:val="00AF39BF"/>
    <w:rsid w:val="00AF3F90"/>
    <w:rsid w:val="00AF400F"/>
    <w:rsid w:val="00AF44B9"/>
    <w:rsid w:val="00AF4769"/>
    <w:rsid w:val="00AF509D"/>
    <w:rsid w:val="00AF50BF"/>
    <w:rsid w:val="00AF52CF"/>
    <w:rsid w:val="00AF5423"/>
    <w:rsid w:val="00AF5642"/>
    <w:rsid w:val="00AF57AE"/>
    <w:rsid w:val="00AF5A8D"/>
    <w:rsid w:val="00AF5B56"/>
    <w:rsid w:val="00AF622D"/>
    <w:rsid w:val="00AF6530"/>
    <w:rsid w:val="00AF6553"/>
    <w:rsid w:val="00AF7008"/>
    <w:rsid w:val="00AF7B08"/>
    <w:rsid w:val="00AF7C4A"/>
    <w:rsid w:val="00B002B6"/>
    <w:rsid w:val="00B007D0"/>
    <w:rsid w:val="00B0084F"/>
    <w:rsid w:val="00B00A8A"/>
    <w:rsid w:val="00B00BDD"/>
    <w:rsid w:val="00B011BE"/>
    <w:rsid w:val="00B011C0"/>
    <w:rsid w:val="00B0156B"/>
    <w:rsid w:val="00B02036"/>
    <w:rsid w:val="00B0286B"/>
    <w:rsid w:val="00B02F32"/>
    <w:rsid w:val="00B0347E"/>
    <w:rsid w:val="00B03485"/>
    <w:rsid w:val="00B034A7"/>
    <w:rsid w:val="00B03567"/>
    <w:rsid w:val="00B03810"/>
    <w:rsid w:val="00B03888"/>
    <w:rsid w:val="00B03BD1"/>
    <w:rsid w:val="00B03C69"/>
    <w:rsid w:val="00B03CF0"/>
    <w:rsid w:val="00B04252"/>
    <w:rsid w:val="00B049D2"/>
    <w:rsid w:val="00B04DE0"/>
    <w:rsid w:val="00B04DF0"/>
    <w:rsid w:val="00B04E57"/>
    <w:rsid w:val="00B051D4"/>
    <w:rsid w:val="00B051E2"/>
    <w:rsid w:val="00B05856"/>
    <w:rsid w:val="00B05F09"/>
    <w:rsid w:val="00B068E7"/>
    <w:rsid w:val="00B06A88"/>
    <w:rsid w:val="00B06BBD"/>
    <w:rsid w:val="00B06DD2"/>
    <w:rsid w:val="00B06EDE"/>
    <w:rsid w:val="00B07175"/>
    <w:rsid w:val="00B07629"/>
    <w:rsid w:val="00B07787"/>
    <w:rsid w:val="00B07B8A"/>
    <w:rsid w:val="00B07F59"/>
    <w:rsid w:val="00B10CD6"/>
    <w:rsid w:val="00B10F31"/>
    <w:rsid w:val="00B11234"/>
    <w:rsid w:val="00B112F3"/>
    <w:rsid w:val="00B11305"/>
    <w:rsid w:val="00B11F27"/>
    <w:rsid w:val="00B11F3E"/>
    <w:rsid w:val="00B11F40"/>
    <w:rsid w:val="00B12089"/>
    <w:rsid w:val="00B12648"/>
    <w:rsid w:val="00B12700"/>
    <w:rsid w:val="00B12F1A"/>
    <w:rsid w:val="00B13077"/>
    <w:rsid w:val="00B1349D"/>
    <w:rsid w:val="00B136E9"/>
    <w:rsid w:val="00B13732"/>
    <w:rsid w:val="00B137FF"/>
    <w:rsid w:val="00B14503"/>
    <w:rsid w:val="00B146E5"/>
    <w:rsid w:val="00B14B92"/>
    <w:rsid w:val="00B14D17"/>
    <w:rsid w:val="00B14E63"/>
    <w:rsid w:val="00B15B77"/>
    <w:rsid w:val="00B15C89"/>
    <w:rsid w:val="00B15D31"/>
    <w:rsid w:val="00B15DF6"/>
    <w:rsid w:val="00B160D3"/>
    <w:rsid w:val="00B16108"/>
    <w:rsid w:val="00B164FD"/>
    <w:rsid w:val="00B16712"/>
    <w:rsid w:val="00B17115"/>
    <w:rsid w:val="00B1732D"/>
    <w:rsid w:val="00B1769A"/>
    <w:rsid w:val="00B17D63"/>
    <w:rsid w:val="00B17DE1"/>
    <w:rsid w:val="00B201C8"/>
    <w:rsid w:val="00B20235"/>
    <w:rsid w:val="00B202DD"/>
    <w:rsid w:val="00B2043A"/>
    <w:rsid w:val="00B2085F"/>
    <w:rsid w:val="00B20C12"/>
    <w:rsid w:val="00B20E19"/>
    <w:rsid w:val="00B20F5E"/>
    <w:rsid w:val="00B20F65"/>
    <w:rsid w:val="00B210F0"/>
    <w:rsid w:val="00B21145"/>
    <w:rsid w:val="00B21216"/>
    <w:rsid w:val="00B2135E"/>
    <w:rsid w:val="00B214E3"/>
    <w:rsid w:val="00B2166E"/>
    <w:rsid w:val="00B2189D"/>
    <w:rsid w:val="00B2191A"/>
    <w:rsid w:val="00B21B06"/>
    <w:rsid w:val="00B21BCD"/>
    <w:rsid w:val="00B21C5B"/>
    <w:rsid w:val="00B220B3"/>
    <w:rsid w:val="00B221C3"/>
    <w:rsid w:val="00B22236"/>
    <w:rsid w:val="00B2225B"/>
    <w:rsid w:val="00B22306"/>
    <w:rsid w:val="00B22329"/>
    <w:rsid w:val="00B223BB"/>
    <w:rsid w:val="00B2277F"/>
    <w:rsid w:val="00B228F2"/>
    <w:rsid w:val="00B2298E"/>
    <w:rsid w:val="00B22B2C"/>
    <w:rsid w:val="00B22B69"/>
    <w:rsid w:val="00B22C4C"/>
    <w:rsid w:val="00B22CAF"/>
    <w:rsid w:val="00B23E33"/>
    <w:rsid w:val="00B23F41"/>
    <w:rsid w:val="00B241EC"/>
    <w:rsid w:val="00B2433B"/>
    <w:rsid w:val="00B24472"/>
    <w:rsid w:val="00B244CF"/>
    <w:rsid w:val="00B2476D"/>
    <w:rsid w:val="00B24869"/>
    <w:rsid w:val="00B24913"/>
    <w:rsid w:val="00B24CA9"/>
    <w:rsid w:val="00B24F3F"/>
    <w:rsid w:val="00B24FF5"/>
    <w:rsid w:val="00B25278"/>
    <w:rsid w:val="00B258AA"/>
    <w:rsid w:val="00B25C4E"/>
    <w:rsid w:val="00B267CC"/>
    <w:rsid w:val="00B26A04"/>
    <w:rsid w:val="00B26F1C"/>
    <w:rsid w:val="00B27223"/>
    <w:rsid w:val="00B2790C"/>
    <w:rsid w:val="00B27954"/>
    <w:rsid w:val="00B27C11"/>
    <w:rsid w:val="00B27CF1"/>
    <w:rsid w:val="00B27F74"/>
    <w:rsid w:val="00B300EA"/>
    <w:rsid w:val="00B3021E"/>
    <w:rsid w:val="00B30768"/>
    <w:rsid w:val="00B30932"/>
    <w:rsid w:val="00B30D09"/>
    <w:rsid w:val="00B30DED"/>
    <w:rsid w:val="00B314B9"/>
    <w:rsid w:val="00B3150D"/>
    <w:rsid w:val="00B31B29"/>
    <w:rsid w:val="00B31CA1"/>
    <w:rsid w:val="00B31FF2"/>
    <w:rsid w:val="00B326E3"/>
    <w:rsid w:val="00B3359E"/>
    <w:rsid w:val="00B338DE"/>
    <w:rsid w:val="00B3435A"/>
    <w:rsid w:val="00B34979"/>
    <w:rsid w:val="00B34A2A"/>
    <w:rsid w:val="00B34B24"/>
    <w:rsid w:val="00B35600"/>
    <w:rsid w:val="00B35D5B"/>
    <w:rsid w:val="00B35DDC"/>
    <w:rsid w:val="00B35DDF"/>
    <w:rsid w:val="00B36070"/>
    <w:rsid w:val="00B363AD"/>
    <w:rsid w:val="00B36578"/>
    <w:rsid w:val="00B36CF9"/>
    <w:rsid w:val="00B36D6E"/>
    <w:rsid w:val="00B37072"/>
    <w:rsid w:val="00B372B7"/>
    <w:rsid w:val="00B374D0"/>
    <w:rsid w:val="00B37504"/>
    <w:rsid w:val="00B37BDC"/>
    <w:rsid w:val="00B37BE8"/>
    <w:rsid w:val="00B37DEA"/>
    <w:rsid w:val="00B37EE6"/>
    <w:rsid w:val="00B37F3E"/>
    <w:rsid w:val="00B40376"/>
    <w:rsid w:val="00B4059B"/>
    <w:rsid w:val="00B40695"/>
    <w:rsid w:val="00B406BA"/>
    <w:rsid w:val="00B4092E"/>
    <w:rsid w:val="00B40BA3"/>
    <w:rsid w:val="00B40C51"/>
    <w:rsid w:val="00B4144F"/>
    <w:rsid w:val="00B41608"/>
    <w:rsid w:val="00B416F4"/>
    <w:rsid w:val="00B41C5E"/>
    <w:rsid w:val="00B41F00"/>
    <w:rsid w:val="00B4200D"/>
    <w:rsid w:val="00B42C2E"/>
    <w:rsid w:val="00B42CAB"/>
    <w:rsid w:val="00B42D2B"/>
    <w:rsid w:val="00B42D6E"/>
    <w:rsid w:val="00B42F50"/>
    <w:rsid w:val="00B431E6"/>
    <w:rsid w:val="00B4331B"/>
    <w:rsid w:val="00B43B2A"/>
    <w:rsid w:val="00B43C69"/>
    <w:rsid w:val="00B43D16"/>
    <w:rsid w:val="00B43E21"/>
    <w:rsid w:val="00B43F6F"/>
    <w:rsid w:val="00B4424E"/>
    <w:rsid w:val="00B4431C"/>
    <w:rsid w:val="00B444B4"/>
    <w:rsid w:val="00B447E4"/>
    <w:rsid w:val="00B4486D"/>
    <w:rsid w:val="00B44F4C"/>
    <w:rsid w:val="00B454C5"/>
    <w:rsid w:val="00B4552D"/>
    <w:rsid w:val="00B45FAA"/>
    <w:rsid w:val="00B46634"/>
    <w:rsid w:val="00B46722"/>
    <w:rsid w:val="00B46A26"/>
    <w:rsid w:val="00B46DC8"/>
    <w:rsid w:val="00B46DF4"/>
    <w:rsid w:val="00B46F65"/>
    <w:rsid w:val="00B47737"/>
    <w:rsid w:val="00B4799C"/>
    <w:rsid w:val="00B47E24"/>
    <w:rsid w:val="00B47F67"/>
    <w:rsid w:val="00B500BA"/>
    <w:rsid w:val="00B505B1"/>
    <w:rsid w:val="00B50862"/>
    <w:rsid w:val="00B508E7"/>
    <w:rsid w:val="00B50DE4"/>
    <w:rsid w:val="00B510EC"/>
    <w:rsid w:val="00B51835"/>
    <w:rsid w:val="00B51983"/>
    <w:rsid w:val="00B51E83"/>
    <w:rsid w:val="00B5201C"/>
    <w:rsid w:val="00B52186"/>
    <w:rsid w:val="00B53519"/>
    <w:rsid w:val="00B5392D"/>
    <w:rsid w:val="00B53DA4"/>
    <w:rsid w:val="00B545C9"/>
    <w:rsid w:val="00B546DF"/>
    <w:rsid w:val="00B548F9"/>
    <w:rsid w:val="00B54A86"/>
    <w:rsid w:val="00B54B31"/>
    <w:rsid w:val="00B5516E"/>
    <w:rsid w:val="00B5532E"/>
    <w:rsid w:val="00B5538E"/>
    <w:rsid w:val="00B55677"/>
    <w:rsid w:val="00B5586A"/>
    <w:rsid w:val="00B5592A"/>
    <w:rsid w:val="00B55AC5"/>
    <w:rsid w:val="00B55D03"/>
    <w:rsid w:val="00B569F9"/>
    <w:rsid w:val="00B56A65"/>
    <w:rsid w:val="00B56A67"/>
    <w:rsid w:val="00B56A82"/>
    <w:rsid w:val="00B56CA0"/>
    <w:rsid w:val="00B56E79"/>
    <w:rsid w:val="00B57165"/>
    <w:rsid w:val="00B575C1"/>
    <w:rsid w:val="00B57877"/>
    <w:rsid w:val="00B579DB"/>
    <w:rsid w:val="00B57A53"/>
    <w:rsid w:val="00B57CD6"/>
    <w:rsid w:val="00B60044"/>
    <w:rsid w:val="00B602B0"/>
    <w:rsid w:val="00B603E5"/>
    <w:rsid w:val="00B6051F"/>
    <w:rsid w:val="00B60978"/>
    <w:rsid w:val="00B60B2F"/>
    <w:rsid w:val="00B60CEA"/>
    <w:rsid w:val="00B612D7"/>
    <w:rsid w:val="00B614FE"/>
    <w:rsid w:val="00B615C9"/>
    <w:rsid w:val="00B6165E"/>
    <w:rsid w:val="00B6168D"/>
    <w:rsid w:val="00B62E2E"/>
    <w:rsid w:val="00B630BE"/>
    <w:rsid w:val="00B631CA"/>
    <w:rsid w:val="00B6333D"/>
    <w:rsid w:val="00B63C01"/>
    <w:rsid w:val="00B63E7A"/>
    <w:rsid w:val="00B644E0"/>
    <w:rsid w:val="00B64636"/>
    <w:rsid w:val="00B64E66"/>
    <w:rsid w:val="00B65314"/>
    <w:rsid w:val="00B65810"/>
    <w:rsid w:val="00B65E10"/>
    <w:rsid w:val="00B66000"/>
    <w:rsid w:val="00B661E1"/>
    <w:rsid w:val="00B662AC"/>
    <w:rsid w:val="00B667E7"/>
    <w:rsid w:val="00B66991"/>
    <w:rsid w:val="00B67425"/>
    <w:rsid w:val="00B67553"/>
    <w:rsid w:val="00B67981"/>
    <w:rsid w:val="00B67E01"/>
    <w:rsid w:val="00B70373"/>
    <w:rsid w:val="00B705CE"/>
    <w:rsid w:val="00B7076F"/>
    <w:rsid w:val="00B707D1"/>
    <w:rsid w:val="00B708CE"/>
    <w:rsid w:val="00B709A0"/>
    <w:rsid w:val="00B71067"/>
    <w:rsid w:val="00B7106B"/>
    <w:rsid w:val="00B7146B"/>
    <w:rsid w:val="00B71500"/>
    <w:rsid w:val="00B715B5"/>
    <w:rsid w:val="00B71623"/>
    <w:rsid w:val="00B716D4"/>
    <w:rsid w:val="00B71F1B"/>
    <w:rsid w:val="00B71F35"/>
    <w:rsid w:val="00B72275"/>
    <w:rsid w:val="00B7247C"/>
    <w:rsid w:val="00B725EE"/>
    <w:rsid w:val="00B728D2"/>
    <w:rsid w:val="00B73B10"/>
    <w:rsid w:val="00B73E4B"/>
    <w:rsid w:val="00B742A4"/>
    <w:rsid w:val="00B745EC"/>
    <w:rsid w:val="00B74D4A"/>
    <w:rsid w:val="00B7560B"/>
    <w:rsid w:val="00B75A63"/>
    <w:rsid w:val="00B7678D"/>
    <w:rsid w:val="00B76C2D"/>
    <w:rsid w:val="00B76E19"/>
    <w:rsid w:val="00B772B5"/>
    <w:rsid w:val="00B77E17"/>
    <w:rsid w:val="00B802F4"/>
    <w:rsid w:val="00B80414"/>
    <w:rsid w:val="00B8093C"/>
    <w:rsid w:val="00B80BAC"/>
    <w:rsid w:val="00B80C20"/>
    <w:rsid w:val="00B811E0"/>
    <w:rsid w:val="00B818ED"/>
    <w:rsid w:val="00B8195F"/>
    <w:rsid w:val="00B81A3C"/>
    <w:rsid w:val="00B81BE3"/>
    <w:rsid w:val="00B81BFE"/>
    <w:rsid w:val="00B82280"/>
    <w:rsid w:val="00B822B5"/>
    <w:rsid w:val="00B82922"/>
    <w:rsid w:val="00B82B95"/>
    <w:rsid w:val="00B82BC7"/>
    <w:rsid w:val="00B82C0D"/>
    <w:rsid w:val="00B82D46"/>
    <w:rsid w:val="00B832BD"/>
    <w:rsid w:val="00B83812"/>
    <w:rsid w:val="00B838F4"/>
    <w:rsid w:val="00B84038"/>
    <w:rsid w:val="00B840F8"/>
    <w:rsid w:val="00B841D5"/>
    <w:rsid w:val="00B84246"/>
    <w:rsid w:val="00B8429A"/>
    <w:rsid w:val="00B847F9"/>
    <w:rsid w:val="00B84969"/>
    <w:rsid w:val="00B850D6"/>
    <w:rsid w:val="00B856E0"/>
    <w:rsid w:val="00B85720"/>
    <w:rsid w:val="00B85875"/>
    <w:rsid w:val="00B858D4"/>
    <w:rsid w:val="00B85C24"/>
    <w:rsid w:val="00B860BC"/>
    <w:rsid w:val="00B86158"/>
    <w:rsid w:val="00B861AB"/>
    <w:rsid w:val="00B86203"/>
    <w:rsid w:val="00B86885"/>
    <w:rsid w:val="00B86B0A"/>
    <w:rsid w:val="00B86B4D"/>
    <w:rsid w:val="00B86D95"/>
    <w:rsid w:val="00B87273"/>
    <w:rsid w:val="00B872D3"/>
    <w:rsid w:val="00B87707"/>
    <w:rsid w:val="00B87752"/>
    <w:rsid w:val="00B87DFE"/>
    <w:rsid w:val="00B9098B"/>
    <w:rsid w:val="00B9106E"/>
    <w:rsid w:val="00B914A7"/>
    <w:rsid w:val="00B9157C"/>
    <w:rsid w:val="00B9192B"/>
    <w:rsid w:val="00B91A0A"/>
    <w:rsid w:val="00B9202B"/>
    <w:rsid w:val="00B921BB"/>
    <w:rsid w:val="00B922D6"/>
    <w:rsid w:val="00B9237E"/>
    <w:rsid w:val="00B92388"/>
    <w:rsid w:val="00B923C5"/>
    <w:rsid w:val="00B92648"/>
    <w:rsid w:val="00B92751"/>
    <w:rsid w:val="00B92808"/>
    <w:rsid w:val="00B92A7D"/>
    <w:rsid w:val="00B92D40"/>
    <w:rsid w:val="00B93981"/>
    <w:rsid w:val="00B93B47"/>
    <w:rsid w:val="00B93D8E"/>
    <w:rsid w:val="00B9465A"/>
    <w:rsid w:val="00B94856"/>
    <w:rsid w:val="00B94C11"/>
    <w:rsid w:val="00B94D06"/>
    <w:rsid w:val="00B94D42"/>
    <w:rsid w:val="00B9547D"/>
    <w:rsid w:val="00B95907"/>
    <w:rsid w:val="00B95BA1"/>
    <w:rsid w:val="00B95BD1"/>
    <w:rsid w:val="00B95BE3"/>
    <w:rsid w:val="00B95DDD"/>
    <w:rsid w:val="00B95F26"/>
    <w:rsid w:val="00B96707"/>
    <w:rsid w:val="00B96EEB"/>
    <w:rsid w:val="00B96F3C"/>
    <w:rsid w:val="00B9734B"/>
    <w:rsid w:val="00B974A4"/>
    <w:rsid w:val="00B974E3"/>
    <w:rsid w:val="00B97D6E"/>
    <w:rsid w:val="00B97F9B"/>
    <w:rsid w:val="00BA04C2"/>
    <w:rsid w:val="00BA061F"/>
    <w:rsid w:val="00BA091E"/>
    <w:rsid w:val="00BA0C9C"/>
    <w:rsid w:val="00BA0D5C"/>
    <w:rsid w:val="00BA10BF"/>
    <w:rsid w:val="00BA1125"/>
    <w:rsid w:val="00BA125B"/>
    <w:rsid w:val="00BA12BB"/>
    <w:rsid w:val="00BA192C"/>
    <w:rsid w:val="00BA1A00"/>
    <w:rsid w:val="00BA25B3"/>
    <w:rsid w:val="00BA2A57"/>
    <w:rsid w:val="00BA2D25"/>
    <w:rsid w:val="00BA2F9E"/>
    <w:rsid w:val="00BA31DD"/>
    <w:rsid w:val="00BA3526"/>
    <w:rsid w:val="00BA35AF"/>
    <w:rsid w:val="00BA3CBC"/>
    <w:rsid w:val="00BA474A"/>
    <w:rsid w:val="00BA4A2E"/>
    <w:rsid w:val="00BA4D13"/>
    <w:rsid w:val="00BA533A"/>
    <w:rsid w:val="00BA615C"/>
    <w:rsid w:val="00BA6208"/>
    <w:rsid w:val="00BA63C0"/>
    <w:rsid w:val="00BA6737"/>
    <w:rsid w:val="00BA7010"/>
    <w:rsid w:val="00BA72BB"/>
    <w:rsid w:val="00BA7B6C"/>
    <w:rsid w:val="00BA7CED"/>
    <w:rsid w:val="00BB04FC"/>
    <w:rsid w:val="00BB053B"/>
    <w:rsid w:val="00BB113A"/>
    <w:rsid w:val="00BB1563"/>
    <w:rsid w:val="00BB1620"/>
    <w:rsid w:val="00BB17F7"/>
    <w:rsid w:val="00BB1A35"/>
    <w:rsid w:val="00BB1B05"/>
    <w:rsid w:val="00BB1F7E"/>
    <w:rsid w:val="00BB28B5"/>
    <w:rsid w:val="00BB2BD6"/>
    <w:rsid w:val="00BB2E0E"/>
    <w:rsid w:val="00BB2E3F"/>
    <w:rsid w:val="00BB30EC"/>
    <w:rsid w:val="00BB31A3"/>
    <w:rsid w:val="00BB31D6"/>
    <w:rsid w:val="00BB3456"/>
    <w:rsid w:val="00BB34F2"/>
    <w:rsid w:val="00BB38C4"/>
    <w:rsid w:val="00BB38FB"/>
    <w:rsid w:val="00BB393B"/>
    <w:rsid w:val="00BB3A43"/>
    <w:rsid w:val="00BB3B2C"/>
    <w:rsid w:val="00BB4053"/>
    <w:rsid w:val="00BB4597"/>
    <w:rsid w:val="00BB477E"/>
    <w:rsid w:val="00BB4AEC"/>
    <w:rsid w:val="00BB54BD"/>
    <w:rsid w:val="00BB5A17"/>
    <w:rsid w:val="00BB5DCD"/>
    <w:rsid w:val="00BB606B"/>
    <w:rsid w:val="00BB6466"/>
    <w:rsid w:val="00BB6CDA"/>
    <w:rsid w:val="00BB6D53"/>
    <w:rsid w:val="00BB6F9E"/>
    <w:rsid w:val="00BB7647"/>
    <w:rsid w:val="00BB769C"/>
    <w:rsid w:val="00BB76A9"/>
    <w:rsid w:val="00BB78BB"/>
    <w:rsid w:val="00BB797F"/>
    <w:rsid w:val="00BB7C09"/>
    <w:rsid w:val="00BB7D4F"/>
    <w:rsid w:val="00BC0228"/>
    <w:rsid w:val="00BC0795"/>
    <w:rsid w:val="00BC09C6"/>
    <w:rsid w:val="00BC11B0"/>
    <w:rsid w:val="00BC12E9"/>
    <w:rsid w:val="00BC16E0"/>
    <w:rsid w:val="00BC1908"/>
    <w:rsid w:val="00BC1E98"/>
    <w:rsid w:val="00BC202D"/>
    <w:rsid w:val="00BC2AC3"/>
    <w:rsid w:val="00BC2C25"/>
    <w:rsid w:val="00BC2C44"/>
    <w:rsid w:val="00BC2CC8"/>
    <w:rsid w:val="00BC2DE7"/>
    <w:rsid w:val="00BC35CF"/>
    <w:rsid w:val="00BC36C3"/>
    <w:rsid w:val="00BC3B84"/>
    <w:rsid w:val="00BC3FBB"/>
    <w:rsid w:val="00BC45DD"/>
    <w:rsid w:val="00BC4901"/>
    <w:rsid w:val="00BC4A27"/>
    <w:rsid w:val="00BC4D62"/>
    <w:rsid w:val="00BC50BB"/>
    <w:rsid w:val="00BC512C"/>
    <w:rsid w:val="00BC54E2"/>
    <w:rsid w:val="00BC5BAB"/>
    <w:rsid w:val="00BC5F6A"/>
    <w:rsid w:val="00BC62D5"/>
    <w:rsid w:val="00BC6C18"/>
    <w:rsid w:val="00BC6C8F"/>
    <w:rsid w:val="00BC7591"/>
    <w:rsid w:val="00BC7875"/>
    <w:rsid w:val="00BC7B48"/>
    <w:rsid w:val="00BC7DBB"/>
    <w:rsid w:val="00BC7FB1"/>
    <w:rsid w:val="00BD0B84"/>
    <w:rsid w:val="00BD0DA9"/>
    <w:rsid w:val="00BD10DD"/>
    <w:rsid w:val="00BD12A5"/>
    <w:rsid w:val="00BD13C9"/>
    <w:rsid w:val="00BD14D9"/>
    <w:rsid w:val="00BD1A5F"/>
    <w:rsid w:val="00BD1AB5"/>
    <w:rsid w:val="00BD1F05"/>
    <w:rsid w:val="00BD2058"/>
    <w:rsid w:val="00BD274E"/>
    <w:rsid w:val="00BD2A87"/>
    <w:rsid w:val="00BD3092"/>
    <w:rsid w:val="00BD316C"/>
    <w:rsid w:val="00BD322D"/>
    <w:rsid w:val="00BD3554"/>
    <w:rsid w:val="00BD392A"/>
    <w:rsid w:val="00BD39BC"/>
    <w:rsid w:val="00BD3BCF"/>
    <w:rsid w:val="00BD3D18"/>
    <w:rsid w:val="00BD3D60"/>
    <w:rsid w:val="00BD3E6A"/>
    <w:rsid w:val="00BD4567"/>
    <w:rsid w:val="00BD48D2"/>
    <w:rsid w:val="00BD4AB2"/>
    <w:rsid w:val="00BD4B69"/>
    <w:rsid w:val="00BD56C5"/>
    <w:rsid w:val="00BD6114"/>
    <w:rsid w:val="00BD6536"/>
    <w:rsid w:val="00BD667F"/>
    <w:rsid w:val="00BD6BE2"/>
    <w:rsid w:val="00BD6D67"/>
    <w:rsid w:val="00BD6D85"/>
    <w:rsid w:val="00BD730B"/>
    <w:rsid w:val="00BD7343"/>
    <w:rsid w:val="00BD73F4"/>
    <w:rsid w:val="00BD76E7"/>
    <w:rsid w:val="00BD78AC"/>
    <w:rsid w:val="00BD7DD9"/>
    <w:rsid w:val="00BE0161"/>
    <w:rsid w:val="00BE0557"/>
    <w:rsid w:val="00BE0867"/>
    <w:rsid w:val="00BE0DA3"/>
    <w:rsid w:val="00BE1615"/>
    <w:rsid w:val="00BE19FF"/>
    <w:rsid w:val="00BE1BA8"/>
    <w:rsid w:val="00BE1D13"/>
    <w:rsid w:val="00BE215D"/>
    <w:rsid w:val="00BE21F8"/>
    <w:rsid w:val="00BE2689"/>
    <w:rsid w:val="00BE2747"/>
    <w:rsid w:val="00BE275F"/>
    <w:rsid w:val="00BE27BA"/>
    <w:rsid w:val="00BE2845"/>
    <w:rsid w:val="00BE2A62"/>
    <w:rsid w:val="00BE3314"/>
    <w:rsid w:val="00BE3495"/>
    <w:rsid w:val="00BE3E35"/>
    <w:rsid w:val="00BE413E"/>
    <w:rsid w:val="00BE47C5"/>
    <w:rsid w:val="00BE4891"/>
    <w:rsid w:val="00BE4F9C"/>
    <w:rsid w:val="00BE55E6"/>
    <w:rsid w:val="00BE5865"/>
    <w:rsid w:val="00BE5DA3"/>
    <w:rsid w:val="00BE5F48"/>
    <w:rsid w:val="00BE60C6"/>
    <w:rsid w:val="00BE633D"/>
    <w:rsid w:val="00BE6342"/>
    <w:rsid w:val="00BE6407"/>
    <w:rsid w:val="00BE666B"/>
    <w:rsid w:val="00BE6A63"/>
    <w:rsid w:val="00BE6E2F"/>
    <w:rsid w:val="00BE791B"/>
    <w:rsid w:val="00BE7EC7"/>
    <w:rsid w:val="00BF0165"/>
    <w:rsid w:val="00BF0421"/>
    <w:rsid w:val="00BF051F"/>
    <w:rsid w:val="00BF0726"/>
    <w:rsid w:val="00BF08FE"/>
    <w:rsid w:val="00BF0DB8"/>
    <w:rsid w:val="00BF0EAD"/>
    <w:rsid w:val="00BF0F18"/>
    <w:rsid w:val="00BF1017"/>
    <w:rsid w:val="00BF105B"/>
    <w:rsid w:val="00BF131F"/>
    <w:rsid w:val="00BF17DF"/>
    <w:rsid w:val="00BF19AB"/>
    <w:rsid w:val="00BF19C7"/>
    <w:rsid w:val="00BF19D2"/>
    <w:rsid w:val="00BF1B62"/>
    <w:rsid w:val="00BF1E8E"/>
    <w:rsid w:val="00BF2563"/>
    <w:rsid w:val="00BF2BC8"/>
    <w:rsid w:val="00BF2FE1"/>
    <w:rsid w:val="00BF34AE"/>
    <w:rsid w:val="00BF38FA"/>
    <w:rsid w:val="00BF3BB1"/>
    <w:rsid w:val="00BF3C1B"/>
    <w:rsid w:val="00BF430B"/>
    <w:rsid w:val="00BF45DA"/>
    <w:rsid w:val="00BF47CC"/>
    <w:rsid w:val="00BF4916"/>
    <w:rsid w:val="00BF49E5"/>
    <w:rsid w:val="00BF4C27"/>
    <w:rsid w:val="00BF4DFD"/>
    <w:rsid w:val="00BF5676"/>
    <w:rsid w:val="00BF5BE7"/>
    <w:rsid w:val="00BF60F5"/>
    <w:rsid w:val="00BF6BD1"/>
    <w:rsid w:val="00BF6D61"/>
    <w:rsid w:val="00BF6E38"/>
    <w:rsid w:val="00BF7034"/>
    <w:rsid w:val="00BF70F5"/>
    <w:rsid w:val="00BF7146"/>
    <w:rsid w:val="00BF71C5"/>
    <w:rsid w:val="00BF7A37"/>
    <w:rsid w:val="00C000B0"/>
    <w:rsid w:val="00C006E8"/>
    <w:rsid w:val="00C00AE0"/>
    <w:rsid w:val="00C00BA4"/>
    <w:rsid w:val="00C00BC3"/>
    <w:rsid w:val="00C00CFA"/>
    <w:rsid w:val="00C00F9C"/>
    <w:rsid w:val="00C0171D"/>
    <w:rsid w:val="00C01866"/>
    <w:rsid w:val="00C01BF9"/>
    <w:rsid w:val="00C01EFF"/>
    <w:rsid w:val="00C01F29"/>
    <w:rsid w:val="00C0222B"/>
    <w:rsid w:val="00C0244E"/>
    <w:rsid w:val="00C024E7"/>
    <w:rsid w:val="00C025D6"/>
    <w:rsid w:val="00C026A9"/>
    <w:rsid w:val="00C026F5"/>
    <w:rsid w:val="00C02960"/>
    <w:rsid w:val="00C03139"/>
    <w:rsid w:val="00C03485"/>
    <w:rsid w:val="00C03543"/>
    <w:rsid w:val="00C03A90"/>
    <w:rsid w:val="00C03ADE"/>
    <w:rsid w:val="00C03B1F"/>
    <w:rsid w:val="00C03C30"/>
    <w:rsid w:val="00C04178"/>
    <w:rsid w:val="00C044FC"/>
    <w:rsid w:val="00C0472C"/>
    <w:rsid w:val="00C05191"/>
    <w:rsid w:val="00C052F4"/>
    <w:rsid w:val="00C05300"/>
    <w:rsid w:val="00C056C6"/>
    <w:rsid w:val="00C0607F"/>
    <w:rsid w:val="00C062C8"/>
    <w:rsid w:val="00C06409"/>
    <w:rsid w:val="00C068B8"/>
    <w:rsid w:val="00C06D7E"/>
    <w:rsid w:val="00C06EC4"/>
    <w:rsid w:val="00C07166"/>
    <w:rsid w:val="00C072D8"/>
    <w:rsid w:val="00C0760D"/>
    <w:rsid w:val="00C07676"/>
    <w:rsid w:val="00C07C42"/>
    <w:rsid w:val="00C07DAD"/>
    <w:rsid w:val="00C07DB2"/>
    <w:rsid w:val="00C07DCF"/>
    <w:rsid w:val="00C07DDC"/>
    <w:rsid w:val="00C07F57"/>
    <w:rsid w:val="00C10033"/>
    <w:rsid w:val="00C102CB"/>
    <w:rsid w:val="00C1062C"/>
    <w:rsid w:val="00C107EF"/>
    <w:rsid w:val="00C1119A"/>
    <w:rsid w:val="00C1126F"/>
    <w:rsid w:val="00C113BC"/>
    <w:rsid w:val="00C11618"/>
    <w:rsid w:val="00C11900"/>
    <w:rsid w:val="00C1223E"/>
    <w:rsid w:val="00C12820"/>
    <w:rsid w:val="00C128DB"/>
    <w:rsid w:val="00C12AD3"/>
    <w:rsid w:val="00C12EF4"/>
    <w:rsid w:val="00C133AB"/>
    <w:rsid w:val="00C1349F"/>
    <w:rsid w:val="00C137D8"/>
    <w:rsid w:val="00C137FE"/>
    <w:rsid w:val="00C13992"/>
    <w:rsid w:val="00C13A61"/>
    <w:rsid w:val="00C13ADF"/>
    <w:rsid w:val="00C13B85"/>
    <w:rsid w:val="00C13D04"/>
    <w:rsid w:val="00C13FC5"/>
    <w:rsid w:val="00C14B8C"/>
    <w:rsid w:val="00C14C1A"/>
    <w:rsid w:val="00C1549C"/>
    <w:rsid w:val="00C15692"/>
    <w:rsid w:val="00C158A2"/>
    <w:rsid w:val="00C15AAA"/>
    <w:rsid w:val="00C15C8A"/>
    <w:rsid w:val="00C15D9E"/>
    <w:rsid w:val="00C15DF8"/>
    <w:rsid w:val="00C16064"/>
    <w:rsid w:val="00C16112"/>
    <w:rsid w:val="00C16E21"/>
    <w:rsid w:val="00C172B8"/>
    <w:rsid w:val="00C17405"/>
    <w:rsid w:val="00C17BE0"/>
    <w:rsid w:val="00C17CC9"/>
    <w:rsid w:val="00C200F0"/>
    <w:rsid w:val="00C2067D"/>
    <w:rsid w:val="00C20750"/>
    <w:rsid w:val="00C20CAC"/>
    <w:rsid w:val="00C20DCC"/>
    <w:rsid w:val="00C2103D"/>
    <w:rsid w:val="00C211FA"/>
    <w:rsid w:val="00C2132D"/>
    <w:rsid w:val="00C2195F"/>
    <w:rsid w:val="00C223C3"/>
    <w:rsid w:val="00C22776"/>
    <w:rsid w:val="00C22785"/>
    <w:rsid w:val="00C229C4"/>
    <w:rsid w:val="00C22A14"/>
    <w:rsid w:val="00C23264"/>
    <w:rsid w:val="00C232CC"/>
    <w:rsid w:val="00C23423"/>
    <w:rsid w:val="00C23654"/>
    <w:rsid w:val="00C23955"/>
    <w:rsid w:val="00C2397C"/>
    <w:rsid w:val="00C23FC7"/>
    <w:rsid w:val="00C24A46"/>
    <w:rsid w:val="00C24F1A"/>
    <w:rsid w:val="00C24F81"/>
    <w:rsid w:val="00C25121"/>
    <w:rsid w:val="00C25785"/>
    <w:rsid w:val="00C25B22"/>
    <w:rsid w:val="00C25BB8"/>
    <w:rsid w:val="00C25DF9"/>
    <w:rsid w:val="00C25E27"/>
    <w:rsid w:val="00C261B6"/>
    <w:rsid w:val="00C26EBF"/>
    <w:rsid w:val="00C26ECC"/>
    <w:rsid w:val="00C270A0"/>
    <w:rsid w:val="00C275C9"/>
    <w:rsid w:val="00C277CF"/>
    <w:rsid w:val="00C27D5D"/>
    <w:rsid w:val="00C27F34"/>
    <w:rsid w:val="00C302FE"/>
    <w:rsid w:val="00C3063C"/>
    <w:rsid w:val="00C3078A"/>
    <w:rsid w:val="00C30827"/>
    <w:rsid w:val="00C30B9A"/>
    <w:rsid w:val="00C30DF5"/>
    <w:rsid w:val="00C30EF5"/>
    <w:rsid w:val="00C30F06"/>
    <w:rsid w:val="00C30F69"/>
    <w:rsid w:val="00C313B9"/>
    <w:rsid w:val="00C3170E"/>
    <w:rsid w:val="00C318EF"/>
    <w:rsid w:val="00C31988"/>
    <w:rsid w:val="00C31A99"/>
    <w:rsid w:val="00C32334"/>
    <w:rsid w:val="00C32361"/>
    <w:rsid w:val="00C3254D"/>
    <w:rsid w:val="00C328E1"/>
    <w:rsid w:val="00C328E2"/>
    <w:rsid w:val="00C32B27"/>
    <w:rsid w:val="00C32B85"/>
    <w:rsid w:val="00C32B95"/>
    <w:rsid w:val="00C33046"/>
    <w:rsid w:val="00C3315F"/>
    <w:rsid w:val="00C3323E"/>
    <w:rsid w:val="00C33561"/>
    <w:rsid w:val="00C33AB0"/>
    <w:rsid w:val="00C33D07"/>
    <w:rsid w:val="00C33DFE"/>
    <w:rsid w:val="00C343D7"/>
    <w:rsid w:val="00C344BB"/>
    <w:rsid w:val="00C345DE"/>
    <w:rsid w:val="00C34671"/>
    <w:rsid w:val="00C34826"/>
    <w:rsid w:val="00C35289"/>
    <w:rsid w:val="00C35718"/>
    <w:rsid w:val="00C36150"/>
    <w:rsid w:val="00C365AD"/>
    <w:rsid w:val="00C36648"/>
    <w:rsid w:val="00C36952"/>
    <w:rsid w:val="00C36BEC"/>
    <w:rsid w:val="00C36C8D"/>
    <w:rsid w:val="00C36DC0"/>
    <w:rsid w:val="00C36FEB"/>
    <w:rsid w:val="00C370C6"/>
    <w:rsid w:val="00C37397"/>
    <w:rsid w:val="00C374DB"/>
    <w:rsid w:val="00C375CE"/>
    <w:rsid w:val="00C37A8E"/>
    <w:rsid w:val="00C37D2A"/>
    <w:rsid w:val="00C4011C"/>
    <w:rsid w:val="00C4043B"/>
    <w:rsid w:val="00C404D1"/>
    <w:rsid w:val="00C4082B"/>
    <w:rsid w:val="00C40871"/>
    <w:rsid w:val="00C40BE8"/>
    <w:rsid w:val="00C410DB"/>
    <w:rsid w:val="00C41347"/>
    <w:rsid w:val="00C41427"/>
    <w:rsid w:val="00C4183F"/>
    <w:rsid w:val="00C41E97"/>
    <w:rsid w:val="00C42780"/>
    <w:rsid w:val="00C4298D"/>
    <w:rsid w:val="00C42DD8"/>
    <w:rsid w:val="00C42E8D"/>
    <w:rsid w:val="00C434FD"/>
    <w:rsid w:val="00C43C9C"/>
    <w:rsid w:val="00C444BD"/>
    <w:rsid w:val="00C446A9"/>
    <w:rsid w:val="00C44A02"/>
    <w:rsid w:val="00C451A4"/>
    <w:rsid w:val="00C4530C"/>
    <w:rsid w:val="00C455E0"/>
    <w:rsid w:val="00C45852"/>
    <w:rsid w:val="00C45BAC"/>
    <w:rsid w:val="00C45D3C"/>
    <w:rsid w:val="00C45F1D"/>
    <w:rsid w:val="00C4613B"/>
    <w:rsid w:val="00C4644D"/>
    <w:rsid w:val="00C467CE"/>
    <w:rsid w:val="00C468D9"/>
    <w:rsid w:val="00C46C7F"/>
    <w:rsid w:val="00C46D12"/>
    <w:rsid w:val="00C46D94"/>
    <w:rsid w:val="00C477E9"/>
    <w:rsid w:val="00C47BAF"/>
    <w:rsid w:val="00C500C2"/>
    <w:rsid w:val="00C50164"/>
    <w:rsid w:val="00C50704"/>
    <w:rsid w:val="00C50738"/>
    <w:rsid w:val="00C50BA0"/>
    <w:rsid w:val="00C50C5A"/>
    <w:rsid w:val="00C50FB8"/>
    <w:rsid w:val="00C5150B"/>
    <w:rsid w:val="00C5163E"/>
    <w:rsid w:val="00C51644"/>
    <w:rsid w:val="00C51717"/>
    <w:rsid w:val="00C5181D"/>
    <w:rsid w:val="00C51CD4"/>
    <w:rsid w:val="00C51F44"/>
    <w:rsid w:val="00C5209A"/>
    <w:rsid w:val="00C52315"/>
    <w:rsid w:val="00C52402"/>
    <w:rsid w:val="00C524C5"/>
    <w:rsid w:val="00C5287A"/>
    <w:rsid w:val="00C528B6"/>
    <w:rsid w:val="00C52E9E"/>
    <w:rsid w:val="00C52F43"/>
    <w:rsid w:val="00C52FD8"/>
    <w:rsid w:val="00C53198"/>
    <w:rsid w:val="00C5349F"/>
    <w:rsid w:val="00C536E9"/>
    <w:rsid w:val="00C537DD"/>
    <w:rsid w:val="00C53A42"/>
    <w:rsid w:val="00C53AC0"/>
    <w:rsid w:val="00C53AF9"/>
    <w:rsid w:val="00C53E0B"/>
    <w:rsid w:val="00C5419B"/>
    <w:rsid w:val="00C5425A"/>
    <w:rsid w:val="00C54282"/>
    <w:rsid w:val="00C543E6"/>
    <w:rsid w:val="00C54AE6"/>
    <w:rsid w:val="00C55140"/>
    <w:rsid w:val="00C5539E"/>
    <w:rsid w:val="00C5557A"/>
    <w:rsid w:val="00C5564B"/>
    <w:rsid w:val="00C556CF"/>
    <w:rsid w:val="00C558EA"/>
    <w:rsid w:val="00C55E0C"/>
    <w:rsid w:val="00C56177"/>
    <w:rsid w:val="00C5636A"/>
    <w:rsid w:val="00C56612"/>
    <w:rsid w:val="00C5662F"/>
    <w:rsid w:val="00C56724"/>
    <w:rsid w:val="00C5697D"/>
    <w:rsid w:val="00C56A00"/>
    <w:rsid w:val="00C56E36"/>
    <w:rsid w:val="00C57093"/>
    <w:rsid w:val="00C57208"/>
    <w:rsid w:val="00C5771F"/>
    <w:rsid w:val="00C57981"/>
    <w:rsid w:val="00C601DE"/>
    <w:rsid w:val="00C602AA"/>
    <w:rsid w:val="00C6060A"/>
    <w:rsid w:val="00C60951"/>
    <w:rsid w:val="00C60C0A"/>
    <w:rsid w:val="00C61937"/>
    <w:rsid w:val="00C61957"/>
    <w:rsid w:val="00C61B6B"/>
    <w:rsid w:val="00C6203F"/>
    <w:rsid w:val="00C621D4"/>
    <w:rsid w:val="00C62878"/>
    <w:rsid w:val="00C6340A"/>
    <w:rsid w:val="00C63FFE"/>
    <w:rsid w:val="00C6400D"/>
    <w:rsid w:val="00C640D0"/>
    <w:rsid w:val="00C6429C"/>
    <w:rsid w:val="00C64A2E"/>
    <w:rsid w:val="00C64C48"/>
    <w:rsid w:val="00C64F4D"/>
    <w:rsid w:val="00C65148"/>
    <w:rsid w:val="00C65408"/>
    <w:rsid w:val="00C654BA"/>
    <w:rsid w:val="00C656B5"/>
    <w:rsid w:val="00C65CF3"/>
    <w:rsid w:val="00C66838"/>
    <w:rsid w:val="00C66872"/>
    <w:rsid w:val="00C66A46"/>
    <w:rsid w:val="00C66B2B"/>
    <w:rsid w:val="00C66C7B"/>
    <w:rsid w:val="00C66C9B"/>
    <w:rsid w:val="00C671EA"/>
    <w:rsid w:val="00C67A58"/>
    <w:rsid w:val="00C67EF2"/>
    <w:rsid w:val="00C7033A"/>
    <w:rsid w:val="00C70549"/>
    <w:rsid w:val="00C70596"/>
    <w:rsid w:val="00C70D68"/>
    <w:rsid w:val="00C70F4F"/>
    <w:rsid w:val="00C70F55"/>
    <w:rsid w:val="00C70FD7"/>
    <w:rsid w:val="00C70FE3"/>
    <w:rsid w:val="00C7129A"/>
    <w:rsid w:val="00C71446"/>
    <w:rsid w:val="00C71949"/>
    <w:rsid w:val="00C71CBC"/>
    <w:rsid w:val="00C71F0B"/>
    <w:rsid w:val="00C71FC6"/>
    <w:rsid w:val="00C723AD"/>
    <w:rsid w:val="00C7251F"/>
    <w:rsid w:val="00C727D7"/>
    <w:rsid w:val="00C72CE9"/>
    <w:rsid w:val="00C73356"/>
    <w:rsid w:val="00C734D1"/>
    <w:rsid w:val="00C7353B"/>
    <w:rsid w:val="00C735B8"/>
    <w:rsid w:val="00C73C20"/>
    <w:rsid w:val="00C73F02"/>
    <w:rsid w:val="00C7431F"/>
    <w:rsid w:val="00C745E5"/>
    <w:rsid w:val="00C748A2"/>
    <w:rsid w:val="00C751E2"/>
    <w:rsid w:val="00C753F6"/>
    <w:rsid w:val="00C755B7"/>
    <w:rsid w:val="00C75780"/>
    <w:rsid w:val="00C7582F"/>
    <w:rsid w:val="00C7595F"/>
    <w:rsid w:val="00C760C7"/>
    <w:rsid w:val="00C762B6"/>
    <w:rsid w:val="00C764FE"/>
    <w:rsid w:val="00C76ABF"/>
    <w:rsid w:val="00C76AF9"/>
    <w:rsid w:val="00C76D92"/>
    <w:rsid w:val="00C77215"/>
    <w:rsid w:val="00C7753E"/>
    <w:rsid w:val="00C77B75"/>
    <w:rsid w:val="00C77CCF"/>
    <w:rsid w:val="00C77D23"/>
    <w:rsid w:val="00C77FF2"/>
    <w:rsid w:val="00C80204"/>
    <w:rsid w:val="00C805E2"/>
    <w:rsid w:val="00C808FB"/>
    <w:rsid w:val="00C80DBF"/>
    <w:rsid w:val="00C80FA9"/>
    <w:rsid w:val="00C814E8"/>
    <w:rsid w:val="00C8155F"/>
    <w:rsid w:val="00C81675"/>
    <w:rsid w:val="00C81796"/>
    <w:rsid w:val="00C81F44"/>
    <w:rsid w:val="00C82632"/>
    <w:rsid w:val="00C8277A"/>
    <w:rsid w:val="00C827AD"/>
    <w:rsid w:val="00C82D0D"/>
    <w:rsid w:val="00C82D3F"/>
    <w:rsid w:val="00C82D6F"/>
    <w:rsid w:val="00C83072"/>
    <w:rsid w:val="00C83111"/>
    <w:rsid w:val="00C8330A"/>
    <w:rsid w:val="00C83999"/>
    <w:rsid w:val="00C83A78"/>
    <w:rsid w:val="00C83AF6"/>
    <w:rsid w:val="00C83C14"/>
    <w:rsid w:val="00C83EC3"/>
    <w:rsid w:val="00C84177"/>
    <w:rsid w:val="00C84412"/>
    <w:rsid w:val="00C846D6"/>
    <w:rsid w:val="00C849D9"/>
    <w:rsid w:val="00C84C29"/>
    <w:rsid w:val="00C84F53"/>
    <w:rsid w:val="00C8506A"/>
    <w:rsid w:val="00C857CB"/>
    <w:rsid w:val="00C85809"/>
    <w:rsid w:val="00C85871"/>
    <w:rsid w:val="00C85D62"/>
    <w:rsid w:val="00C85D85"/>
    <w:rsid w:val="00C86756"/>
    <w:rsid w:val="00C867A7"/>
    <w:rsid w:val="00C86823"/>
    <w:rsid w:val="00C86AF7"/>
    <w:rsid w:val="00C86C9D"/>
    <w:rsid w:val="00C86F01"/>
    <w:rsid w:val="00C87137"/>
    <w:rsid w:val="00C877E1"/>
    <w:rsid w:val="00C878C8"/>
    <w:rsid w:val="00C87920"/>
    <w:rsid w:val="00C87D4D"/>
    <w:rsid w:val="00C87E77"/>
    <w:rsid w:val="00C90214"/>
    <w:rsid w:val="00C90514"/>
    <w:rsid w:val="00C908DB"/>
    <w:rsid w:val="00C90929"/>
    <w:rsid w:val="00C90B01"/>
    <w:rsid w:val="00C910E1"/>
    <w:rsid w:val="00C919BD"/>
    <w:rsid w:val="00C9200B"/>
    <w:rsid w:val="00C9221A"/>
    <w:rsid w:val="00C922A7"/>
    <w:rsid w:val="00C92758"/>
    <w:rsid w:val="00C927E7"/>
    <w:rsid w:val="00C92832"/>
    <w:rsid w:val="00C9287F"/>
    <w:rsid w:val="00C92A21"/>
    <w:rsid w:val="00C92B05"/>
    <w:rsid w:val="00C931AA"/>
    <w:rsid w:val="00C9332D"/>
    <w:rsid w:val="00C93376"/>
    <w:rsid w:val="00C9337D"/>
    <w:rsid w:val="00C935EB"/>
    <w:rsid w:val="00C936D6"/>
    <w:rsid w:val="00C9386D"/>
    <w:rsid w:val="00C9399A"/>
    <w:rsid w:val="00C93BBD"/>
    <w:rsid w:val="00C941DE"/>
    <w:rsid w:val="00C94368"/>
    <w:rsid w:val="00C94810"/>
    <w:rsid w:val="00C948DC"/>
    <w:rsid w:val="00C94B7F"/>
    <w:rsid w:val="00C94C44"/>
    <w:rsid w:val="00C94D07"/>
    <w:rsid w:val="00C94D51"/>
    <w:rsid w:val="00C95224"/>
    <w:rsid w:val="00C9545D"/>
    <w:rsid w:val="00C95594"/>
    <w:rsid w:val="00C955AE"/>
    <w:rsid w:val="00C9567C"/>
    <w:rsid w:val="00C95A8E"/>
    <w:rsid w:val="00C96782"/>
    <w:rsid w:val="00C96DA3"/>
    <w:rsid w:val="00C97098"/>
    <w:rsid w:val="00C97856"/>
    <w:rsid w:val="00C9788A"/>
    <w:rsid w:val="00C97AA0"/>
    <w:rsid w:val="00C97AE4"/>
    <w:rsid w:val="00C97B77"/>
    <w:rsid w:val="00C97DF1"/>
    <w:rsid w:val="00CA00A3"/>
    <w:rsid w:val="00CA04D4"/>
    <w:rsid w:val="00CA0A95"/>
    <w:rsid w:val="00CA123C"/>
    <w:rsid w:val="00CA17C3"/>
    <w:rsid w:val="00CA1F52"/>
    <w:rsid w:val="00CA25D0"/>
    <w:rsid w:val="00CA277C"/>
    <w:rsid w:val="00CA2A70"/>
    <w:rsid w:val="00CA2D1B"/>
    <w:rsid w:val="00CA34FD"/>
    <w:rsid w:val="00CA354A"/>
    <w:rsid w:val="00CA37F6"/>
    <w:rsid w:val="00CA39B0"/>
    <w:rsid w:val="00CA3A36"/>
    <w:rsid w:val="00CA3B2F"/>
    <w:rsid w:val="00CA3D4B"/>
    <w:rsid w:val="00CA3D61"/>
    <w:rsid w:val="00CA424E"/>
    <w:rsid w:val="00CA426B"/>
    <w:rsid w:val="00CA4722"/>
    <w:rsid w:val="00CA4D21"/>
    <w:rsid w:val="00CA4DDA"/>
    <w:rsid w:val="00CA5048"/>
    <w:rsid w:val="00CA5242"/>
    <w:rsid w:val="00CA533F"/>
    <w:rsid w:val="00CA5889"/>
    <w:rsid w:val="00CA5CCE"/>
    <w:rsid w:val="00CA5D6F"/>
    <w:rsid w:val="00CA5E45"/>
    <w:rsid w:val="00CA5F8D"/>
    <w:rsid w:val="00CA63AD"/>
    <w:rsid w:val="00CA64B8"/>
    <w:rsid w:val="00CA6664"/>
    <w:rsid w:val="00CA66E8"/>
    <w:rsid w:val="00CA68D8"/>
    <w:rsid w:val="00CA6CBA"/>
    <w:rsid w:val="00CA7266"/>
    <w:rsid w:val="00CA72EF"/>
    <w:rsid w:val="00CA7841"/>
    <w:rsid w:val="00CA7BDC"/>
    <w:rsid w:val="00CA7C8A"/>
    <w:rsid w:val="00CA7D0C"/>
    <w:rsid w:val="00CA7F94"/>
    <w:rsid w:val="00CB0186"/>
    <w:rsid w:val="00CB01B2"/>
    <w:rsid w:val="00CB01D6"/>
    <w:rsid w:val="00CB0469"/>
    <w:rsid w:val="00CB0519"/>
    <w:rsid w:val="00CB0C51"/>
    <w:rsid w:val="00CB116D"/>
    <w:rsid w:val="00CB15E0"/>
    <w:rsid w:val="00CB2666"/>
    <w:rsid w:val="00CB27C8"/>
    <w:rsid w:val="00CB2D26"/>
    <w:rsid w:val="00CB2FE2"/>
    <w:rsid w:val="00CB3301"/>
    <w:rsid w:val="00CB3380"/>
    <w:rsid w:val="00CB3511"/>
    <w:rsid w:val="00CB36DC"/>
    <w:rsid w:val="00CB37C2"/>
    <w:rsid w:val="00CB3CE9"/>
    <w:rsid w:val="00CB41D8"/>
    <w:rsid w:val="00CB422A"/>
    <w:rsid w:val="00CB43CF"/>
    <w:rsid w:val="00CB4546"/>
    <w:rsid w:val="00CB4819"/>
    <w:rsid w:val="00CB4EBC"/>
    <w:rsid w:val="00CB569F"/>
    <w:rsid w:val="00CB56D0"/>
    <w:rsid w:val="00CB583B"/>
    <w:rsid w:val="00CB5C2A"/>
    <w:rsid w:val="00CB5CB9"/>
    <w:rsid w:val="00CB6092"/>
    <w:rsid w:val="00CB6576"/>
    <w:rsid w:val="00CB663D"/>
    <w:rsid w:val="00CB6747"/>
    <w:rsid w:val="00CB6BAF"/>
    <w:rsid w:val="00CB720E"/>
    <w:rsid w:val="00CB7DC7"/>
    <w:rsid w:val="00CB7FAC"/>
    <w:rsid w:val="00CC0132"/>
    <w:rsid w:val="00CC02E3"/>
    <w:rsid w:val="00CC0499"/>
    <w:rsid w:val="00CC0872"/>
    <w:rsid w:val="00CC0A71"/>
    <w:rsid w:val="00CC0B1F"/>
    <w:rsid w:val="00CC0DAE"/>
    <w:rsid w:val="00CC0F49"/>
    <w:rsid w:val="00CC0FBA"/>
    <w:rsid w:val="00CC1169"/>
    <w:rsid w:val="00CC1525"/>
    <w:rsid w:val="00CC17F6"/>
    <w:rsid w:val="00CC1A0E"/>
    <w:rsid w:val="00CC1A57"/>
    <w:rsid w:val="00CC1B95"/>
    <w:rsid w:val="00CC1C2F"/>
    <w:rsid w:val="00CC222D"/>
    <w:rsid w:val="00CC2517"/>
    <w:rsid w:val="00CC2768"/>
    <w:rsid w:val="00CC28BA"/>
    <w:rsid w:val="00CC2A65"/>
    <w:rsid w:val="00CC314C"/>
    <w:rsid w:val="00CC3498"/>
    <w:rsid w:val="00CC361B"/>
    <w:rsid w:val="00CC3A1A"/>
    <w:rsid w:val="00CC418A"/>
    <w:rsid w:val="00CC4341"/>
    <w:rsid w:val="00CC4376"/>
    <w:rsid w:val="00CC43D4"/>
    <w:rsid w:val="00CC4785"/>
    <w:rsid w:val="00CC4C68"/>
    <w:rsid w:val="00CC4CD1"/>
    <w:rsid w:val="00CC65DA"/>
    <w:rsid w:val="00CC6BA1"/>
    <w:rsid w:val="00CC6F9E"/>
    <w:rsid w:val="00CC725F"/>
    <w:rsid w:val="00CC7566"/>
    <w:rsid w:val="00CC785E"/>
    <w:rsid w:val="00CC796C"/>
    <w:rsid w:val="00CC7D36"/>
    <w:rsid w:val="00CC7DB2"/>
    <w:rsid w:val="00CD00FA"/>
    <w:rsid w:val="00CD0135"/>
    <w:rsid w:val="00CD0179"/>
    <w:rsid w:val="00CD03D2"/>
    <w:rsid w:val="00CD09D4"/>
    <w:rsid w:val="00CD0EE6"/>
    <w:rsid w:val="00CD148F"/>
    <w:rsid w:val="00CD1ECE"/>
    <w:rsid w:val="00CD2096"/>
    <w:rsid w:val="00CD2760"/>
    <w:rsid w:val="00CD277E"/>
    <w:rsid w:val="00CD2973"/>
    <w:rsid w:val="00CD2A35"/>
    <w:rsid w:val="00CD2E0E"/>
    <w:rsid w:val="00CD332F"/>
    <w:rsid w:val="00CD333F"/>
    <w:rsid w:val="00CD34F2"/>
    <w:rsid w:val="00CD3E6D"/>
    <w:rsid w:val="00CD465C"/>
    <w:rsid w:val="00CD49B8"/>
    <w:rsid w:val="00CD4C14"/>
    <w:rsid w:val="00CD4F8F"/>
    <w:rsid w:val="00CD4FC6"/>
    <w:rsid w:val="00CD54D1"/>
    <w:rsid w:val="00CD58B0"/>
    <w:rsid w:val="00CD5B5A"/>
    <w:rsid w:val="00CD5BAE"/>
    <w:rsid w:val="00CD6174"/>
    <w:rsid w:val="00CD62B3"/>
    <w:rsid w:val="00CD634B"/>
    <w:rsid w:val="00CD64A0"/>
    <w:rsid w:val="00CD65ED"/>
    <w:rsid w:val="00CD6652"/>
    <w:rsid w:val="00CD6906"/>
    <w:rsid w:val="00CD69D3"/>
    <w:rsid w:val="00CD6AE9"/>
    <w:rsid w:val="00CD6FB1"/>
    <w:rsid w:val="00CD7948"/>
    <w:rsid w:val="00CD7E8D"/>
    <w:rsid w:val="00CE0142"/>
    <w:rsid w:val="00CE01FF"/>
    <w:rsid w:val="00CE0546"/>
    <w:rsid w:val="00CE0718"/>
    <w:rsid w:val="00CE0DF8"/>
    <w:rsid w:val="00CE0E0B"/>
    <w:rsid w:val="00CE134E"/>
    <w:rsid w:val="00CE1911"/>
    <w:rsid w:val="00CE2003"/>
    <w:rsid w:val="00CE203E"/>
    <w:rsid w:val="00CE21DF"/>
    <w:rsid w:val="00CE261E"/>
    <w:rsid w:val="00CE2B01"/>
    <w:rsid w:val="00CE3642"/>
    <w:rsid w:val="00CE3694"/>
    <w:rsid w:val="00CE39C4"/>
    <w:rsid w:val="00CE3B09"/>
    <w:rsid w:val="00CE3B20"/>
    <w:rsid w:val="00CE3EAF"/>
    <w:rsid w:val="00CE45A4"/>
    <w:rsid w:val="00CE4887"/>
    <w:rsid w:val="00CE4C43"/>
    <w:rsid w:val="00CE4D33"/>
    <w:rsid w:val="00CE53C4"/>
    <w:rsid w:val="00CE576C"/>
    <w:rsid w:val="00CE5926"/>
    <w:rsid w:val="00CE59A2"/>
    <w:rsid w:val="00CE677D"/>
    <w:rsid w:val="00CE677F"/>
    <w:rsid w:val="00CE694E"/>
    <w:rsid w:val="00CE6C78"/>
    <w:rsid w:val="00CE77A8"/>
    <w:rsid w:val="00CE7B20"/>
    <w:rsid w:val="00CE7E18"/>
    <w:rsid w:val="00CE7EE3"/>
    <w:rsid w:val="00CE7FA3"/>
    <w:rsid w:val="00CF07F8"/>
    <w:rsid w:val="00CF0F2D"/>
    <w:rsid w:val="00CF1339"/>
    <w:rsid w:val="00CF1357"/>
    <w:rsid w:val="00CF1493"/>
    <w:rsid w:val="00CF14BF"/>
    <w:rsid w:val="00CF1511"/>
    <w:rsid w:val="00CF1843"/>
    <w:rsid w:val="00CF19EA"/>
    <w:rsid w:val="00CF1C33"/>
    <w:rsid w:val="00CF1CC3"/>
    <w:rsid w:val="00CF1EEE"/>
    <w:rsid w:val="00CF2606"/>
    <w:rsid w:val="00CF27BD"/>
    <w:rsid w:val="00CF28DF"/>
    <w:rsid w:val="00CF2F06"/>
    <w:rsid w:val="00CF2FD2"/>
    <w:rsid w:val="00CF3391"/>
    <w:rsid w:val="00CF33BA"/>
    <w:rsid w:val="00CF375F"/>
    <w:rsid w:val="00CF3894"/>
    <w:rsid w:val="00CF3A5F"/>
    <w:rsid w:val="00CF3AA4"/>
    <w:rsid w:val="00CF415A"/>
    <w:rsid w:val="00CF4365"/>
    <w:rsid w:val="00CF4486"/>
    <w:rsid w:val="00CF49CF"/>
    <w:rsid w:val="00CF4A49"/>
    <w:rsid w:val="00CF4F47"/>
    <w:rsid w:val="00CF53A0"/>
    <w:rsid w:val="00CF5798"/>
    <w:rsid w:val="00CF5830"/>
    <w:rsid w:val="00CF58C5"/>
    <w:rsid w:val="00CF5AC7"/>
    <w:rsid w:val="00CF5BFB"/>
    <w:rsid w:val="00CF5C79"/>
    <w:rsid w:val="00CF5E36"/>
    <w:rsid w:val="00CF6E66"/>
    <w:rsid w:val="00CF726E"/>
    <w:rsid w:val="00CF72B7"/>
    <w:rsid w:val="00CF772E"/>
    <w:rsid w:val="00CF7A6F"/>
    <w:rsid w:val="00CF7B8C"/>
    <w:rsid w:val="00D0049C"/>
    <w:rsid w:val="00D00907"/>
    <w:rsid w:val="00D00931"/>
    <w:rsid w:val="00D00BC0"/>
    <w:rsid w:val="00D0117E"/>
    <w:rsid w:val="00D01595"/>
    <w:rsid w:val="00D016A6"/>
    <w:rsid w:val="00D01810"/>
    <w:rsid w:val="00D01854"/>
    <w:rsid w:val="00D01F8B"/>
    <w:rsid w:val="00D0221B"/>
    <w:rsid w:val="00D02516"/>
    <w:rsid w:val="00D0255D"/>
    <w:rsid w:val="00D02B1F"/>
    <w:rsid w:val="00D03133"/>
    <w:rsid w:val="00D032B7"/>
    <w:rsid w:val="00D03387"/>
    <w:rsid w:val="00D03EEA"/>
    <w:rsid w:val="00D04208"/>
    <w:rsid w:val="00D04218"/>
    <w:rsid w:val="00D045BD"/>
    <w:rsid w:val="00D046AE"/>
    <w:rsid w:val="00D04A3D"/>
    <w:rsid w:val="00D04FDE"/>
    <w:rsid w:val="00D050F6"/>
    <w:rsid w:val="00D053F5"/>
    <w:rsid w:val="00D054C8"/>
    <w:rsid w:val="00D055B2"/>
    <w:rsid w:val="00D05C1A"/>
    <w:rsid w:val="00D05E93"/>
    <w:rsid w:val="00D061C2"/>
    <w:rsid w:val="00D0641D"/>
    <w:rsid w:val="00D064C0"/>
    <w:rsid w:val="00D066F0"/>
    <w:rsid w:val="00D06A95"/>
    <w:rsid w:val="00D06BED"/>
    <w:rsid w:val="00D06CBD"/>
    <w:rsid w:val="00D07012"/>
    <w:rsid w:val="00D07FF8"/>
    <w:rsid w:val="00D10076"/>
    <w:rsid w:val="00D10277"/>
    <w:rsid w:val="00D1043D"/>
    <w:rsid w:val="00D10662"/>
    <w:rsid w:val="00D10812"/>
    <w:rsid w:val="00D10F30"/>
    <w:rsid w:val="00D1105C"/>
    <w:rsid w:val="00D110A6"/>
    <w:rsid w:val="00D11319"/>
    <w:rsid w:val="00D114D6"/>
    <w:rsid w:val="00D118DD"/>
    <w:rsid w:val="00D11A28"/>
    <w:rsid w:val="00D122A4"/>
    <w:rsid w:val="00D129B4"/>
    <w:rsid w:val="00D12ADE"/>
    <w:rsid w:val="00D13229"/>
    <w:rsid w:val="00D134C5"/>
    <w:rsid w:val="00D1371A"/>
    <w:rsid w:val="00D14007"/>
    <w:rsid w:val="00D14D0C"/>
    <w:rsid w:val="00D152F1"/>
    <w:rsid w:val="00D15433"/>
    <w:rsid w:val="00D15904"/>
    <w:rsid w:val="00D15958"/>
    <w:rsid w:val="00D1620C"/>
    <w:rsid w:val="00D16259"/>
    <w:rsid w:val="00D1659D"/>
    <w:rsid w:val="00D1660A"/>
    <w:rsid w:val="00D167BE"/>
    <w:rsid w:val="00D169C3"/>
    <w:rsid w:val="00D16B51"/>
    <w:rsid w:val="00D16BA6"/>
    <w:rsid w:val="00D16CC8"/>
    <w:rsid w:val="00D17870"/>
    <w:rsid w:val="00D179B2"/>
    <w:rsid w:val="00D17D30"/>
    <w:rsid w:val="00D17E44"/>
    <w:rsid w:val="00D20453"/>
    <w:rsid w:val="00D206CB"/>
    <w:rsid w:val="00D2094B"/>
    <w:rsid w:val="00D2097E"/>
    <w:rsid w:val="00D20B05"/>
    <w:rsid w:val="00D210D4"/>
    <w:rsid w:val="00D212CB"/>
    <w:rsid w:val="00D2146A"/>
    <w:rsid w:val="00D21815"/>
    <w:rsid w:val="00D2201B"/>
    <w:rsid w:val="00D227CF"/>
    <w:rsid w:val="00D2284F"/>
    <w:rsid w:val="00D2292B"/>
    <w:rsid w:val="00D22AD0"/>
    <w:rsid w:val="00D22BE3"/>
    <w:rsid w:val="00D2300B"/>
    <w:rsid w:val="00D23381"/>
    <w:rsid w:val="00D236BC"/>
    <w:rsid w:val="00D242D7"/>
    <w:rsid w:val="00D24561"/>
    <w:rsid w:val="00D24724"/>
    <w:rsid w:val="00D24832"/>
    <w:rsid w:val="00D2513E"/>
    <w:rsid w:val="00D256FC"/>
    <w:rsid w:val="00D25726"/>
    <w:rsid w:val="00D2576E"/>
    <w:rsid w:val="00D258AF"/>
    <w:rsid w:val="00D25A45"/>
    <w:rsid w:val="00D25AF3"/>
    <w:rsid w:val="00D25B06"/>
    <w:rsid w:val="00D25D05"/>
    <w:rsid w:val="00D25F70"/>
    <w:rsid w:val="00D2604A"/>
    <w:rsid w:val="00D2660F"/>
    <w:rsid w:val="00D26C31"/>
    <w:rsid w:val="00D26CF7"/>
    <w:rsid w:val="00D26E3D"/>
    <w:rsid w:val="00D27306"/>
    <w:rsid w:val="00D2750E"/>
    <w:rsid w:val="00D278C2"/>
    <w:rsid w:val="00D27B13"/>
    <w:rsid w:val="00D27CE9"/>
    <w:rsid w:val="00D27F58"/>
    <w:rsid w:val="00D30172"/>
    <w:rsid w:val="00D30371"/>
    <w:rsid w:val="00D30512"/>
    <w:rsid w:val="00D30598"/>
    <w:rsid w:val="00D30AFE"/>
    <w:rsid w:val="00D319B6"/>
    <w:rsid w:val="00D31AB7"/>
    <w:rsid w:val="00D31B4A"/>
    <w:rsid w:val="00D31D01"/>
    <w:rsid w:val="00D31D32"/>
    <w:rsid w:val="00D320FF"/>
    <w:rsid w:val="00D322AF"/>
    <w:rsid w:val="00D32683"/>
    <w:rsid w:val="00D326A7"/>
    <w:rsid w:val="00D32D11"/>
    <w:rsid w:val="00D32D43"/>
    <w:rsid w:val="00D32DDE"/>
    <w:rsid w:val="00D32FBD"/>
    <w:rsid w:val="00D33105"/>
    <w:rsid w:val="00D33461"/>
    <w:rsid w:val="00D33560"/>
    <w:rsid w:val="00D33659"/>
    <w:rsid w:val="00D3367C"/>
    <w:rsid w:val="00D33855"/>
    <w:rsid w:val="00D34159"/>
    <w:rsid w:val="00D344EF"/>
    <w:rsid w:val="00D346EF"/>
    <w:rsid w:val="00D34898"/>
    <w:rsid w:val="00D34969"/>
    <w:rsid w:val="00D34B0D"/>
    <w:rsid w:val="00D34F7B"/>
    <w:rsid w:val="00D3512B"/>
    <w:rsid w:val="00D3525C"/>
    <w:rsid w:val="00D3583A"/>
    <w:rsid w:val="00D35A0E"/>
    <w:rsid w:val="00D35A9F"/>
    <w:rsid w:val="00D3611A"/>
    <w:rsid w:val="00D36246"/>
    <w:rsid w:val="00D3629C"/>
    <w:rsid w:val="00D364ED"/>
    <w:rsid w:val="00D36523"/>
    <w:rsid w:val="00D36535"/>
    <w:rsid w:val="00D366D4"/>
    <w:rsid w:val="00D367AF"/>
    <w:rsid w:val="00D3699F"/>
    <w:rsid w:val="00D36CBA"/>
    <w:rsid w:val="00D36F98"/>
    <w:rsid w:val="00D375E4"/>
    <w:rsid w:val="00D37B85"/>
    <w:rsid w:val="00D37C92"/>
    <w:rsid w:val="00D40108"/>
    <w:rsid w:val="00D40142"/>
    <w:rsid w:val="00D414E6"/>
    <w:rsid w:val="00D41565"/>
    <w:rsid w:val="00D41661"/>
    <w:rsid w:val="00D4176A"/>
    <w:rsid w:val="00D4176C"/>
    <w:rsid w:val="00D4184C"/>
    <w:rsid w:val="00D41AA4"/>
    <w:rsid w:val="00D41AAD"/>
    <w:rsid w:val="00D41AE1"/>
    <w:rsid w:val="00D41B1A"/>
    <w:rsid w:val="00D41CFE"/>
    <w:rsid w:val="00D42078"/>
    <w:rsid w:val="00D422EF"/>
    <w:rsid w:val="00D42925"/>
    <w:rsid w:val="00D42DC1"/>
    <w:rsid w:val="00D42FBD"/>
    <w:rsid w:val="00D4319C"/>
    <w:rsid w:val="00D43A28"/>
    <w:rsid w:val="00D43D95"/>
    <w:rsid w:val="00D4414A"/>
    <w:rsid w:val="00D444C0"/>
    <w:rsid w:val="00D44A81"/>
    <w:rsid w:val="00D44A88"/>
    <w:rsid w:val="00D44B6A"/>
    <w:rsid w:val="00D44DDF"/>
    <w:rsid w:val="00D44F57"/>
    <w:rsid w:val="00D45453"/>
    <w:rsid w:val="00D45569"/>
    <w:rsid w:val="00D456C9"/>
    <w:rsid w:val="00D45889"/>
    <w:rsid w:val="00D459C6"/>
    <w:rsid w:val="00D45BBC"/>
    <w:rsid w:val="00D45F0A"/>
    <w:rsid w:val="00D46354"/>
    <w:rsid w:val="00D468A2"/>
    <w:rsid w:val="00D46E9C"/>
    <w:rsid w:val="00D476F0"/>
    <w:rsid w:val="00D477CC"/>
    <w:rsid w:val="00D478E6"/>
    <w:rsid w:val="00D47BB1"/>
    <w:rsid w:val="00D47C62"/>
    <w:rsid w:val="00D47DBA"/>
    <w:rsid w:val="00D47F8D"/>
    <w:rsid w:val="00D504FC"/>
    <w:rsid w:val="00D50D10"/>
    <w:rsid w:val="00D50DCB"/>
    <w:rsid w:val="00D51716"/>
    <w:rsid w:val="00D5217C"/>
    <w:rsid w:val="00D52341"/>
    <w:rsid w:val="00D5251F"/>
    <w:rsid w:val="00D52741"/>
    <w:rsid w:val="00D528CF"/>
    <w:rsid w:val="00D52E84"/>
    <w:rsid w:val="00D5321C"/>
    <w:rsid w:val="00D53565"/>
    <w:rsid w:val="00D536D2"/>
    <w:rsid w:val="00D53A25"/>
    <w:rsid w:val="00D53AF2"/>
    <w:rsid w:val="00D54264"/>
    <w:rsid w:val="00D5428C"/>
    <w:rsid w:val="00D54842"/>
    <w:rsid w:val="00D548E9"/>
    <w:rsid w:val="00D55203"/>
    <w:rsid w:val="00D5528D"/>
    <w:rsid w:val="00D55A83"/>
    <w:rsid w:val="00D55C6B"/>
    <w:rsid w:val="00D55CF7"/>
    <w:rsid w:val="00D560CD"/>
    <w:rsid w:val="00D56285"/>
    <w:rsid w:val="00D5666E"/>
    <w:rsid w:val="00D56ADB"/>
    <w:rsid w:val="00D56BEA"/>
    <w:rsid w:val="00D56C56"/>
    <w:rsid w:val="00D575E5"/>
    <w:rsid w:val="00D5773B"/>
    <w:rsid w:val="00D57A9E"/>
    <w:rsid w:val="00D57F6E"/>
    <w:rsid w:val="00D60026"/>
    <w:rsid w:val="00D60546"/>
    <w:rsid w:val="00D60B3B"/>
    <w:rsid w:val="00D60E42"/>
    <w:rsid w:val="00D610BE"/>
    <w:rsid w:val="00D6186E"/>
    <w:rsid w:val="00D618FA"/>
    <w:rsid w:val="00D61A2E"/>
    <w:rsid w:val="00D61A76"/>
    <w:rsid w:val="00D61C74"/>
    <w:rsid w:val="00D61CE6"/>
    <w:rsid w:val="00D62391"/>
    <w:rsid w:val="00D62538"/>
    <w:rsid w:val="00D62AE7"/>
    <w:rsid w:val="00D62DE6"/>
    <w:rsid w:val="00D6314A"/>
    <w:rsid w:val="00D6317D"/>
    <w:rsid w:val="00D631C4"/>
    <w:rsid w:val="00D63622"/>
    <w:rsid w:val="00D637BE"/>
    <w:rsid w:val="00D64372"/>
    <w:rsid w:val="00D64A57"/>
    <w:rsid w:val="00D64A63"/>
    <w:rsid w:val="00D64C69"/>
    <w:rsid w:val="00D64D89"/>
    <w:rsid w:val="00D6519D"/>
    <w:rsid w:val="00D651EA"/>
    <w:rsid w:val="00D65BC1"/>
    <w:rsid w:val="00D65C6B"/>
    <w:rsid w:val="00D65F54"/>
    <w:rsid w:val="00D66039"/>
    <w:rsid w:val="00D66866"/>
    <w:rsid w:val="00D67085"/>
    <w:rsid w:val="00D6724A"/>
    <w:rsid w:val="00D6772C"/>
    <w:rsid w:val="00D67A5B"/>
    <w:rsid w:val="00D67E26"/>
    <w:rsid w:val="00D70248"/>
    <w:rsid w:val="00D70271"/>
    <w:rsid w:val="00D70EAC"/>
    <w:rsid w:val="00D70F83"/>
    <w:rsid w:val="00D71570"/>
    <w:rsid w:val="00D7178E"/>
    <w:rsid w:val="00D719E5"/>
    <w:rsid w:val="00D71E2F"/>
    <w:rsid w:val="00D71F43"/>
    <w:rsid w:val="00D71FC3"/>
    <w:rsid w:val="00D720C7"/>
    <w:rsid w:val="00D721A4"/>
    <w:rsid w:val="00D723D9"/>
    <w:rsid w:val="00D726B4"/>
    <w:rsid w:val="00D72DB1"/>
    <w:rsid w:val="00D72E90"/>
    <w:rsid w:val="00D72F85"/>
    <w:rsid w:val="00D73B42"/>
    <w:rsid w:val="00D73CA9"/>
    <w:rsid w:val="00D73CAA"/>
    <w:rsid w:val="00D73CB8"/>
    <w:rsid w:val="00D740A5"/>
    <w:rsid w:val="00D74160"/>
    <w:rsid w:val="00D741E8"/>
    <w:rsid w:val="00D744DB"/>
    <w:rsid w:val="00D749F3"/>
    <w:rsid w:val="00D74A4B"/>
    <w:rsid w:val="00D74ED2"/>
    <w:rsid w:val="00D750B8"/>
    <w:rsid w:val="00D75362"/>
    <w:rsid w:val="00D75434"/>
    <w:rsid w:val="00D758BD"/>
    <w:rsid w:val="00D75934"/>
    <w:rsid w:val="00D759E8"/>
    <w:rsid w:val="00D75AE1"/>
    <w:rsid w:val="00D75E87"/>
    <w:rsid w:val="00D76479"/>
    <w:rsid w:val="00D765D7"/>
    <w:rsid w:val="00D768EE"/>
    <w:rsid w:val="00D76D6F"/>
    <w:rsid w:val="00D76FDE"/>
    <w:rsid w:val="00D77378"/>
    <w:rsid w:val="00D773C6"/>
    <w:rsid w:val="00D774A4"/>
    <w:rsid w:val="00D77743"/>
    <w:rsid w:val="00D77927"/>
    <w:rsid w:val="00D77E91"/>
    <w:rsid w:val="00D77E94"/>
    <w:rsid w:val="00D77FC5"/>
    <w:rsid w:val="00D80187"/>
    <w:rsid w:val="00D8028A"/>
    <w:rsid w:val="00D80316"/>
    <w:rsid w:val="00D808A4"/>
    <w:rsid w:val="00D81145"/>
    <w:rsid w:val="00D815FB"/>
    <w:rsid w:val="00D8191E"/>
    <w:rsid w:val="00D8193B"/>
    <w:rsid w:val="00D81CB4"/>
    <w:rsid w:val="00D8258C"/>
    <w:rsid w:val="00D82B39"/>
    <w:rsid w:val="00D82BF8"/>
    <w:rsid w:val="00D82DE2"/>
    <w:rsid w:val="00D8310D"/>
    <w:rsid w:val="00D831BB"/>
    <w:rsid w:val="00D83867"/>
    <w:rsid w:val="00D83B60"/>
    <w:rsid w:val="00D83DA9"/>
    <w:rsid w:val="00D83E2F"/>
    <w:rsid w:val="00D83FB0"/>
    <w:rsid w:val="00D83FC9"/>
    <w:rsid w:val="00D8420F"/>
    <w:rsid w:val="00D84501"/>
    <w:rsid w:val="00D845F5"/>
    <w:rsid w:val="00D845FB"/>
    <w:rsid w:val="00D84893"/>
    <w:rsid w:val="00D84BC8"/>
    <w:rsid w:val="00D84D17"/>
    <w:rsid w:val="00D84E11"/>
    <w:rsid w:val="00D85432"/>
    <w:rsid w:val="00D858B1"/>
    <w:rsid w:val="00D85CDA"/>
    <w:rsid w:val="00D86779"/>
    <w:rsid w:val="00D86825"/>
    <w:rsid w:val="00D86C23"/>
    <w:rsid w:val="00D86E19"/>
    <w:rsid w:val="00D87061"/>
    <w:rsid w:val="00D87103"/>
    <w:rsid w:val="00D87201"/>
    <w:rsid w:val="00D87372"/>
    <w:rsid w:val="00D87934"/>
    <w:rsid w:val="00D87A3A"/>
    <w:rsid w:val="00D87CC2"/>
    <w:rsid w:val="00D87E41"/>
    <w:rsid w:val="00D900BE"/>
    <w:rsid w:val="00D90127"/>
    <w:rsid w:val="00D9038D"/>
    <w:rsid w:val="00D90483"/>
    <w:rsid w:val="00D90537"/>
    <w:rsid w:val="00D9092E"/>
    <w:rsid w:val="00D90A7A"/>
    <w:rsid w:val="00D90AD5"/>
    <w:rsid w:val="00D90B5B"/>
    <w:rsid w:val="00D90DFF"/>
    <w:rsid w:val="00D90F9F"/>
    <w:rsid w:val="00D913E6"/>
    <w:rsid w:val="00D91507"/>
    <w:rsid w:val="00D915CC"/>
    <w:rsid w:val="00D91B66"/>
    <w:rsid w:val="00D91CCE"/>
    <w:rsid w:val="00D92506"/>
    <w:rsid w:val="00D926C9"/>
    <w:rsid w:val="00D92D31"/>
    <w:rsid w:val="00D93063"/>
    <w:rsid w:val="00D93330"/>
    <w:rsid w:val="00D9361C"/>
    <w:rsid w:val="00D93652"/>
    <w:rsid w:val="00D93D1B"/>
    <w:rsid w:val="00D93E4B"/>
    <w:rsid w:val="00D9415A"/>
    <w:rsid w:val="00D947C1"/>
    <w:rsid w:val="00D94AD2"/>
    <w:rsid w:val="00D955CF"/>
    <w:rsid w:val="00D956D2"/>
    <w:rsid w:val="00D956DB"/>
    <w:rsid w:val="00D95BF8"/>
    <w:rsid w:val="00D95C13"/>
    <w:rsid w:val="00D95E9A"/>
    <w:rsid w:val="00D95ECC"/>
    <w:rsid w:val="00D95EFD"/>
    <w:rsid w:val="00D96689"/>
    <w:rsid w:val="00D96696"/>
    <w:rsid w:val="00D96B85"/>
    <w:rsid w:val="00D972A7"/>
    <w:rsid w:val="00D9771C"/>
    <w:rsid w:val="00D97952"/>
    <w:rsid w:val="00DA022E"/>
    <w:rsid w:val="00DA044F"/>
    <w:rsid w:val="00DA06F5"/>
    <w:rsid w:val="00DA0D6E"/>
    <w:rsid w:val="00DA1240"/>
    <w:rsid w:val="00DA1A4B"/>
    <w:rsid w:val="00DA1AFE"/>
    <w:rsid w:val="00DA1E33"/>
    <w:rsid w:val="00DA1FAB"/>
    <w:rsid w:val="00DA20E0"/>
    <w:rsid w:val="00DA2496"/>
    <w:rsid w:val="00DA2C5E"/>
    <w:rsid w:val="00DA3184"/>
    <w:rsid w:val="00DA3376"/>
    <w:rsid w:val="00DA3AC5"/>
    <w:rsid w:val="00DA3B58"/>
    <w:rsid w:val="00DA3E21"/>
    <w:rsid w:val="00DA4907"/>
    <w:rsid w:val="00DA49E4"/>
    <w:rsid w:val="00DA4B6B"/>
    <w:rsid w:val="00DA525A"/>
    <w:rsid w:val="00DA5326"/>
    <w:rsid w:val="00DA5942"/>
    <w:rsid w:val="00DA5AC6"/>
    <w:rsid w:val="00DA5D0B"/>
    <w:rsid w:val="00DA5EC5"/>
    <w:rsid w:val="00DA5EE4"/>
    <w:rsid w:val="00DA63F8"/>
    <w:rsid w:val="00DA7639"/>
    <w:rsid w:val="00DA7819"/>
    <w:rsid w:val="00DA7842"/>
    <w:rsid w:val="00DA798A"/>
    <w:rsid w:val="00DA7E0B"/>
    <w:rsid w:val="00DA7E91"/>
    <w:rsid w:val="00DB0A55"/>
    <w:rsid w:val="00DB0D2E"/>
    <w:rsid w:val="00DB11E3"/>
    <w:rsid w:val="00DB139E"/>
    <w:rsid w:val="00DB13FB"/>
    <w:rsid w:val="00DB17BA"/>
    <w:rsid w:val="00DB1F81"/>
    <w:rsid w:val="00DB25BC"/>
    <w:rsid w:val="00DB29AE"/>
    <w:rsid w:val="00DB2F77"/>
    <w:rsid w:val="00DB329E"/>
    <w:rsid w:val="00DB3605"/>
    <w:rsid w:val="00DB372C"/>
    <w:rsid w:val="00DB386B"/>
    <w:rsid w:val="00DB3896"/>
    <w:rsid w:val="00DB39CA"/>
    <w:rsid w:val="00DB3C5C"/>
    <w:rsid w:val="00DB3CB9"/>
    <w:rsid w:val="00DB3CDB"/>
    <w:rsid w:val="00DB4393"/>
    <w:rsid w:val="00DB484C"/>
    <w:rsid w:val="00DB4E9B"/>
    <w:rsid w:val="00DB4FC2"/>
    <w:rsid w:val="00DB52A9"/>
    <w:rsid w:val="00DB5692"/>
    <w:rsid w:val="00DB605D"/>
    <w:rsid w:val="00DB6555"/>
    <w:rsid w:val="00DB683F"/>
    <w:rsid w:val="00DB69B8"/>
    <w:rsid w:val="00DB6CEF"/>
    <w:rsid w:val="00DB70A2"/>
    <w:rsid w:val="00DB7183"/>
    <w:rsid w:val="00DB71C1"/>
    <w:rsid w:val="00DB75A1"/>
    <w:rsid w:val="00DB7978"/>
    <w:rsid w:val="00DB7992"/>
    <w:rsid w:val="00DB79AA"/>
    <w:rsid w:val="00DB7C8A"/>
    <w:rsid w:val="00DB7E39"/>
    <w:rsid w:val="00DB7F63"/>
    <w:rsid w:val="00DC0156"/>
    <w:rsid w:val="00DC033A"/>
    <w:rsid w:val="00DC0647"/>
    <w:rsid w:val="00DC0882"/>
    <w:rsid w:val="00DC0948"/>
    <w:rsid w:val="00DC0AD5"/>
    <w:rsid w:val="00DC0E13"/>
    <w:rsid w:val="00DC11A6"/>
    <w:rsid w:val="00DC126F"/>
    <w:rsid w:val="00DC1448"/>
    <w:rsid w:val="00DC18D5"/>
    <w:rsid w:val="00DC1935"/>
    <w:rsid w:val="00DC1A5D"/>
    <w:rsid w:val="00DC1AD0"/>
    <w:rsid w:val="00DC20E1"/>
    <w:rsid w:val="00DC2166"/>
    <w:rsid w:val="00DC2235"/>
    <w:rsid w:val="00DC225B"/>
    <w:rsid w:val="00DC2330"/>
    <w:rsid w:val="00DC2368"/>
    <w:rsid w:val="00DC23D9"/>
    <w:rsid w:val="00DC25C9"/>
    <w:rsid w:val="00DC279B"/>
    <w:rsid w:val="00DC2A95"/>
    <w:rsid w:val="00DC2BE0"/>
    <w:rsid w:val="00DC2D49"/>
    <w:rsid w:val="00DC2DAF"/>
    <w:rsid w:val="00DC33BC"/>
    <w:rsid w:val="00DC3549"/>
    <w:rsid w:val="00DC394A"/>
    <w:rsid w:val="00DC3CCB"/>
    <w:rsid w:val="00DC3DBA"/>
    <w:rsid w:val="00DC4A64"/>
    <w:rsid w:val="00DC4E35"/>
    <w:rsid w:val="00DC542A"/>
    <w:rsid w:val="00DC5A57"/>
    <w:rsid w:val="00DC5C46"/>
    <w:rsid w:val="00DC5DBB"/>
    <w:rsid w:val="00DC5E69"/>
    <w:rsid w:val="00DC5EAC"/>
    <w:rsid w:val="00DC60E6"/>
    <w:rsid w:val="00DC65A8"/>
    <w:rsid w:val="00DC6652"/>
    <w:rsid w:val="00DC69B7"/>
    <w:rsid w:val="00DC721A"/>
    <w:rsid w:val="00DC741C"/>
    <w:rsid w:val="00DC761C"/>
    <w:rsid w:val="00DC78B1"/>
    <w:rsid w:val="00DC7923"/>
    <w:rsid w:val="00DC7965"/>
    <w:rsid w:val="00DC7C11"/>
    <w:rsid w:val="00DC7E02"/>
    <w:rsid w:val="00DC7E65"/>
    <w:rsid w:val="00DD0498"/>
    <w:rsid w:val="00DD0789"/>
    <w:rsid w:val="00DD0894"/>
    <w:rsid w:val="00DD0AA9"/>
    <w:rsid w:val="00DD1374"/>
    <w:rsid w:val="00DD1720"/>
    <w:rsid w:val="00DD193B"/>
    <w:rsid w:val="00DD1B02"/>
    <w:rsid w:val="00DD1E59"/>
    <w:rsid w:val="00DD1FB5"/>
    <w:rsid w:val="00DD2286"/>
    <w:rsid w:val="00DD230C"/>
    <w:rsid w:val="00DD244D"/>
    <w:rsid w:val="00DD2597"/>
    <w:rsid w:val="00DD286E"/>
    <w:rsid w:val="00DD29D1"/>
    <w:rsid w:val="00DD2C58"/>
    <w:rsid w:val="00DD33FD"/>
    <w:rsid w:val="00DD3501"/>
    <w:rsid w:val="00DD35DD"/>
    <w:rsid w:val="00DD399B"/>
    <w:rsid w:val="00DD3B9A"/>
    <w:rsid w:val="00DD3C45"/>
    <w:rsid w:val="00DD3CF6"/>
    <w:rsid w:val="00DD40B4"/>
    <w:rsid w:val="00DD41FC"/>
    <w:rsid w:val="00DD4470"/>
    <w:rsid w:val="00DD4612"/>
    <w:rsid w:val="00DD47C8"/>
    <w:rsid w:val="00DD4887"/>
    <w:rsid w:val="00DD5241"/>
    <w:rsid w:val="00DD5315"/>
    <w:rsid w:val="00DD56DE"/>
    <w:rsid w:val="00DD59A7"/>
    <w:rsid w:val="00DD5ACC"/>
    <w:rsid w:val="00DD615C"/>
    <w:rsid w:val="00DD673C"/>
    <w:rsid w:val="00DD6AE5"/>
    <w:rsid w:val="00DD6BFF"/>
    <w:rsid w:val="00DD6CED"/>
    <w:rsid w:val="00DD6F79"/>
    <w:rsid w:val="00DD75A7"/>
    <w:rsid w:val="00DD7877"/>
    <w:rsid w:val="00DD7D60"/>
    <w:rsid w:val="00DD7D72"/>
    <w:rsid w:val="00DE04BD"/>
    <w:rsid w:val="00DE065F"/>
    <w:rsid w:val="00DE0713"/>
    <w:rsid w:val="00DE0841"/>
    <w:rsid w:val="00DE09C0"/>
    <w:rsid w:val="00DE0D96"/>
    <w:rsid w:val="00DE0E9E"/>
    <w:rsid w:val="00DE0FE5"/>
    <w:rsid w:val="00DE105D"/>
    <w:rsid w:val="00DE1436"/>
    <w:rsid w:val="00DE1629"/>
    <w:rsid w:val="00DE164D"/>
    <w:rsid w:val="00DE185F"/>
    <w:rsid w:val="00DE1D60"/>
    <w:rsid w:val="00DE25E3"/>
    <w:rsid w:val="00DE2FFC"/>
    <w:rsid w:val="00DE35E2"/>
    <w:rsid w:val="00DE3A19"/>
    <w:rsid w:val="00DE4486"/>
    <w:rsid w:val="00DE4628"/>
    <w:rsid w:val="00DE4A1B"/>
    <w:rsid w:val="00DE4F66"/>
    <w:rsid w:val="00DE62EB"/>
    <w:rsid w:val="00DE66F2"/>
    <w:rsid w:val="00DE676A"/>
    <w:rsid w:val="00DE6CC9"/>
    <w:rsid w:val="00DE703A"/>
    <w:rsid w:val="00DE70A8"/>
    <w:rsid w:val="00DE711C"/>
    <w:rsid w:val="00DE71B0"/>
    <w:rsid w:val="00DE7386"/>
    <w:rsid w:val="00DE7616"/>
    <w:rsid w:val="00DE7638"/>
    <w:rsid w:val="00DE774C"/>
    <w:rsid w:val="00DE7946"/>
    <w:rsid w:val="00DE7D26"/>
    <w:rsid w:val="00DE7D53"/>
    <w:rsid w:val="00DE7FB0"/>
    <w:rsid w:val="00DF043C"/>
    <w:rsid w:val="00DF0615"/>
    <w:rsid w:val="00DF0F77"/>
    <w:rsid w:val="00DF1091"/>
    <w:rsid w:val="00DF128F"/>
    <w:rsid w:val="00DF1DB1"/>
    <w:rsid w:val="00DF1E22"/>
    <w:rsid w:val="00DF1FB0"/>
    <w:rsid w:val="00DF243D"/>
    <w:rsid w:val="00DF2529"/>
    <w:rsid w:val="00DF2C0F"/>
    <w:rsid w:val="00DF3026"/>
    <w:rsid w:val="00DF39EE"/>
    <w:rsid w:val="00DF4894"/>
    <w:rsid w:val="00DF4930"/>
    <w:rsid w:val="00DF4D52"/>
    <w:rsid w:val="00DF4ED7"/>
    <w:rsid w:val="00DF50C3"/>
    <w:rsid w:val="00DF518C"/>
    <w:rsid w:val="00DF51A0"/>
    <w:rsid w:val="00DF550C"/>
    <w:rsid w:val="00DF59E3"/>
    <w:rsid w:val="00DF5A03"/>
    <w:rsid w:val="00DF5B27"/>
    <w:rsid w:val="00DF67FB"/>
    <w:rsid w:val="00DF695E"/>
    <w:rsid w:val="00DF6AFB"/>
    <w:rsid w:val="00DF6B76"/>
    <w:rsid w:val="00DF6B98"/>
    <w:rsid w:val="00DF6C4B"/>
    <w:rsid w:val="00DF6D00"/>
    <w:rsid w:val="00DF715D"/>
    <w:rsid w:val="00DF75C8"/>
    <w:rsid w:val="00DF7702"/>
    <w:rsid w:val="00DF7995"/>
    <w:rsid w:val="00DF79E4"/>
    <w:rsid w:val="00DF7D0D"/>
    <w:rsid w:val="00E00017"/>
    <w:rsid w:val="00E00349"/>
    <w:rsid w:val="00E00E42"/>
    <w:rsid w:val="00E01019"/>
    <w:rsid w:val="00E01631"/>
    <w:rsid w:val="00E017C8"/>
    <w:rsid w:val="00E01852"/>
    <w:rsid w:val="00E0295B"/>
    <w:rsid w:val="00E02AA2"/>
    <w:rsid w:val="00E02B8A"/>
    <w:rsid w:val="00E02E3E"/>
    <w:rsid w:val="00E03249"/>
    <w:rsid w:val="00E0367E"/>
    <w:rsid w:val="00E03EE2"/>
    <w:rsid w:val="00E03F49"/>
    <w:rsid w:val="00E0415E"/>
    <w:rsid w:val="00E04338"/>
    <w:rsid w:val="00E043F2"/>
    <w:rsid w:val="00E04616"/>
    <w:rsid w:val="00E0476C"/>
    <w:rsid w:val="00E04771"/>
    <w:rsid w:val="00E0497D"/>
    <w:rsid w:val="00E04C17"/>
    <w:rsid w:val="00E04E7E"/>
    <w:rsid w:val="00E05057"/>
    <w:rsid w:val="00E0525F"/>
    <w:rsid w:val="00E05726"/>
    <w:rsid w:val="00E05C6A"/>
    <w:rsid w:val="00E05D1E"/>
    <w:rsid w:val="00E063FA"/>
    <w:rsid w:val="00E064E0"/>
    <w:rsid w:val="00E06D0A"/>
    <w:rsid w:val="00E0700C"/>
    <w:rsid w:val="00E0700D"/>
    <w:rsid w:val="00E072EB"/>
    <w:rsid w:val="00E07329"/>
    <w:rsid w:val="00E074FC"/>
    <w:rsid w:val="00E07C42"/>
    <w:rsid w:val="00E07DC3"/>
    <w:rsid w:val="00E10086"/>
    <w:rsid w:val="00E10302"/>
    <w:rsid w:val="00E10764"/>
    <w:rsid w:val="00E107EE"/>
    <w:rsid w:val="00E108A2"/>
    <w:rsid w:val="00E1096B"/>
    <w:rsid w:val="00E1108B"/>
    <w:rsid w:val="00E11181"/>
    <w:rsid w:val="00E11820"/>
    <w:rsid w:val="00E11F16"/>
    <w:rsid w:val="00E12C07"/>
    <w:rsid w:val="00E12CF1"/>
    <w:rsid w:val="00E12D1B"/>
    <w:rsid w:val="00E12F19"/>
    <w:rsid w:val="00E13431"/>
    <w:rsid w:val="00E13989"/>
    <w:rsid w:val="00E13EBD"/>
    <w:rsid w:val="00E142E8"/>
    <w:rsid w:val="00E14307"/>
    <w:rsid w:val="00E149A1"/>
    <w:rsid w:val="00E14AD1"/>
    <w:rsid w:val="00E14E73"/>
    <w:rsid w:val="00E1586C"/>
    <w:rsid w:val="00E158AF"/>
    <w:rsid w:val="00E15CA8"/>
    <w:rsid w:val="00E1612F"/>
    <w:rsid w:val="00E1634E"/>
    <w:rsid w:val="00E16C75"/>
    <w:rsid w:val="00E16D77"/>
    <w:rsid w:val="00E16E11"/>
    <w:rsid w:val="00E1704F"/>
    <w:rsid w:val="00E174FC"/>
    <w:rsid w:val="00E17C59"/>
    <w:rsid w:val="00E17CFD"/>
    <w:rsid w:val="00E17E52"/>
    <w:rsid w:val="00E2001E"/>
    <w:rsid w:val="00E20120"/>
    <w:rsid w:val="00E201CE"/>
    <w:rsid w:val="00E203AF"/>
    <w:rsid w:val="00E207D0"/>
    <w:rsid w:val="00E207E0"/>
    <w:rsid w:val="00E20F78"/>
    <w:rsid w:val="00E211F8"/>
    <w:rsid w:val="00E2131D"/>
    <w:rsid w:val="00E213ED"/>
    <w:rsid w:val="00E214C3"/>
    <w:rsid w:val="00E21600"/>
    <w:rsid w:val="00E21C02"/>
    <w:rsid w:val="00E21C21"/>
    <w:rsid w:val="00E223ED"/>
    <w:rsid w:val="00E22E01"/>
    <w:rsid w:val="00E22E2A"/>
    <w:rsid w:val="00E230F2"/>
    <w:rsid w:val="00E231C0"/>
    <w:rsid w:val="00E23679"/>
    <w:rsid w:val="00E237F2"/>
    <w:rsid w:val="00E24142"/>
    <w:rsid w:val="00E24157"/>
    <w:rsid w:val="00E24410"/>
    <w:rsid w:val="00E245DA"/>
    <w:rsid w:val="00E249C4"/>
    <w:rsid w:val="00E24BE8"/>
    <w:rsid w:val="00E24E49"/>
    <w:rsid w:val="00E24EC6"/>
    <w:rsid w:val="00E24F6C"/>
    <w:rsid w:val="00E2527C"/>
    <w:rsid w:val="00E252E9"/>
    <w:rsid w:val="00E257B2"/>
    <w:rsid w:val="00E25DA0"/>
    <w:rsid w:val="00E26158"/>
    <w:rsid w:val="00E26251"/>
    <w:rsid w:val="00E264CF"/>
    <w:rsid w:val="00E26C1F"/>
    <w:rsid w:val="00E26E1D"/>
    <w:rsid w:val="00E26F52"/>
    <w:rsid w:val="00E27256"/>
    <w:rsid w:val="00E27819"/>
    <w:rsid w:val="00E278DA"/>
    <w:rsid w:val="00E27934"/>
    <w:rsid w:val="00E27C1B"/>
    <w:rsid w:val="00E27D2A"/>
    <w:rsid w:val="00E3061A"/>
    <w:rsid w:val="00E30BB9"/>
    <w:rsid w:val="00E30CCC"/>
    <w:rsid w:val="00E30D70"/>
    <w:rsid w:val="00E30E4A"/>
    <w:rsid w:val="00E30EAA"/>
    <w:rsid w:val="00E30F22"/>
    <w:rsid w:val="00E313EE"/>
    <w:rsid w:val="00E31D40"/>
    <w:rsid w:val="00E31DCA"/>
    <w:rsid w:val="00E32033"/>
    <w:rsid w:val="00E32977"/>
    <w:rsid w:val="00E329C0"/>
    <w:rsid w:val="00E32AAD"/>
    <w:rsid w:val="00E32CC3"/>
    <w:rsid w:val="00E333D1"/>
    <w:rsid w:val="00E33631"/>
    <w:rsid w:val="00E33867"/>
    <w:rsid w:val="00E33B41"/>
    <w:rsid w:val="00E33C70"/>
    <w:rsid w:val="00E33EC3"/>
    <w:rsid w:val="00E340DE"/>
    <w:rsid w:val="00E3452B"/>
    <w:rsid w:val="00E347E1"/>
    <w:rsid w:val="00E34960"/>
    <w:rsid w:val="00E34EFD"/>
    <w:rsid w:val="00E35126"/>
    <w:rsid w:val="00E35172"/>
    <w:rsid w:val="00E3555C"/>
    <w:rsid w:val="00E35F2E"/>
    <w:rsid w:val="00E36022"/>
    <w:rsid w:val="00E3633F"/>
    <w:rsid w:val="00E36701"/>
    <w:rsid w:val="00E36CBA"/>
    <w:rsid w:val="00E36CD2"/>
    <w:rsid w:val="00E37050"/>
    <w:rsid w:val="00E37442"/>
    <w:rsid w:val="00E3758F"/>
    <w:rsid w:val="00E37B53"/>
    <w:rsid w:val="00E37D59"/>
    <w:rsid w:val="00E40839"/>
    <w:rsid w:val="00E410DC"/>
    <w:rsid w:val="00E410E7"/>
    <w:rsid w:val="00E41541"/>
    <w:rsid w:val="00E41C21"/>
    <w:rsid w:val="00E41D62"/>
    <w:rsid w:val="00E41FB8"/>
    <w:rsid w:val="00E425DB"/>
    <w:rsid w:val="00E4285C"/>
    <w:rsid w:val="00E42890"/>
    <w:rsid w:val="00E43043"/>
    <w:rsid w:val="00E430BD"/>
    <w:rsid w:val="00E4322E"/>
    <w:rsid w:val="00E43FCB"/>
    <w:rsid w:val="00E44269"/>
    <w:rsid w:val="00E444D4"/>
    <w:rsid w:val="00E45749"/>
    <w:rsid w:val="00E45886"/>
    <w:rsid w:val="00E4596A"/>
    <w:rsid w:val="00E4606F"/>
    <w:rsid w:val="00E46070"/>
    <w:rsid w:val="00E46827"/>
    <w:rsid w:val="00E4685B"/>
    <w:rsid w:val="00E46998"/>
    <w:rsid w:val="00E46CC8"/>
    <w:rsid w:val="00E47017"/>
    <w:rsid w:val="00E471A3"/>
    <w:rsid w:val="00E47537"/>
    <w:rsid w:val="00E476B2"/>
    <w:rsid w:val="00E47798"/>
    <w:rsid w:val="00E478F1"/>
    <w:rsid w:val="00E47924"/>
    <w:rsid w:val="00E479A7"/>
    <w:rsid w:val="00E50205"/>
    <w:rsid w:val="00E506FE"/>
    <w:rsid w:val="00E508F9"/>
    <w:rsid w:val="00E50BD7"/>
    <w:rsid w:val="00E50E43"/>
    <w:rsid w:val="00E50EF7"/>
    <w:rsid w:val="00E51347"/>
    <w:rsid w:val="00E51445"/>
    <w:rsid w:val="00E516B0"/>
    <w:rsid w:val="00E518D9"/>
    <w:rsid w:val="00E52098"/>
    <w:rsid w:val="00E528E7"/>
    <w:rsid w:val="00E52CBC"/>
    <w:rsid w:val="00E534F0"/>
    <w:rsid w:val="00E5392B"/>
    <w:rsid w:val="00E539F2"/>
    <w:rsid w:val="00E53EC7"/>
    <w:rsid w:val="00E54308"/>
    <w:rsid w:val="00E54984"/>
    <w:rsid w:val="00E54E46"/>
    <w:rsid w:val="00E54EB9"/>
    <w:rsid w:val="00E54F84"/>
    <w:rsid w:val="00E5535B"/>
    <w:rsid w:val="00E5597B"/>
    <w:rsid w:val="00E55EE0"/>
    <w:rsid w:val="00E55FAF"/>
    <w:rsid w:val="00E56353"/>
    <w:rsid w:val="00E56D5A"/>
    <w:rsid w:val="00E571C8"/>
    <w:rsid w:val="00E573B9"/>
    <w:rsid w:val="00E57483"/>
    <w:rsid w:val="00E575F2"/>
    <w:rsid w:val="00E5772D"/>
    <w:rsid w:val="00E57ABC"/>
    <w:rsid w:val="00E607A0"/>
    <w:rsid w:val="00E6089C"/>
    <w:rsid w:val="00E60C1F"/>
    <w:rsid w:val="00E6131D"/>
    <w:rsid w:val="00E619C9"/>
    <w:rsid w:val="00E61AA9"/>
    <w:rsid w:val="00E61B2A"/>
    <w:rsid w:val="00E61BE0"/>
    <w:rsid w:val="00E61E68"/>
    <w:rsid w:val="00E62169"/>
    <w:rsid w:val="00E62786"/>
    <w:rsid w:val="00E62808"/>
    <w:rsid w:val="00E62A7C"/>
    <w:rsid w:val="00E632E8"/>
    <w:rsid w:val="00E63883"/>
    <w:rsid w:val="00E63AF3"/>
    <w:rsid w:val="00E63B99"/>
    <w:rsid w:val="00E63C6D"/>
    <w:rsid w:val="00E63D34"/>
    <w:rsid w:val="00E63DB3"/>
    <w:rsid w:val="00E643CB"/>
    <w:rsid w:val="00E6450F"/>
    <w:rsid w:val="00E649FB"/>
    <w:rsid w:val="00E64F70"/>
    <w:rsid w:val="00E65508"/>
    <w:rsid w:val="00E65E2D"/>
    <w:rsid w:val="00E663C3"/>
    <w:rsid w:val="00E664FB"/>
    <w:rsid w:val="00E6655F"/>
    <w:rsid w:val="00E66616"/>
    <w:rsid w:val="00E66907"/>
    <w:rsid w:val="00E669DC"/>
    <w:rsid w:val="00E6753F"/>
    <w:rsid w:val="00E675D2"/>
    <w:rsid w:val="00E67699"/>
    <w:rsid w:val="00E67BCD"/>
    <w:rsid w:val="00E67E22"/>
    <w:rsid w:val="00E67E38"/>
    <w:rsid w:val="00E700C0"/>
    <w:rsid w:val="00E70694"/>
    <w:rsid w:val="00E715A3"/>
    <w:rsid w:val="00E7172B"/>
    <w:rsid w:val="00E71879"/>
    <w:rsid w:val="00E71B1B"/>
    <w:rsid w:val="00E71D20"/>
    <w:rsid w:val="00E71D62"/>
    <w:rsid w:val="00E71E82"/>
    <w:rsid w:val="00E72009"/>
    <w:rsid w:val="00E721D3"/>
    <w:rsid w:val="00E72E67"/>
    <w:rsid w:val="00E72ECD"/>
    <w:rsid w:val="00E730E1"/>
    <w:rsid w:val="00E733CD"/>
    <w:rsid w:val="00E7356F"/>
    <w:rsid w:val="00E73A64"/>
    <w:rsid w:val="00E7464B"/>
    <w:rsid w:val="00E746A8"/>
    <w:rsid w:val="00E7473C"/>
    <w:rsid w:val="00E7482C"/>
    <w:rsid w:val="00E74C1A"/>
    <w:rsid w:val="00E74FCB"/>
    <w:rsid w:val="00E75116"/>
    <w:rsid w:val="00E751EB"/>
    <w:rsid w:val="00E75911"/>
    <w:rsid w:val="00E75998"/>
    <w:rsid w:val="00E75D74"/>
    <w:rsid w:val="00E76000"/>
    <w:rsid w:val="00E7630B"/>
    <w:rsid w:val="00E764D7"/>
    <w:rsid w:val="00E7697C"/>
    <w:rsid w:val="00E76B8C"/>
    <w:rsid w:val="00E76F71"/>
    <w:rsid w:val="00E76FC7"/>
    <w:rsid w:val="00E770E4"/>
    <w:rsid w:val="00E77630"/>
    <w:rsid w:val="00E80161"/>
    <w:rsid w:val="00E80974"/>
    <w:rsid w:val="00E80E58"/>
    <w:rsid w:val="00E8114C"/>
    <w:rsid w:val="00E81A24"/>
    <w:rsid w:val="00E82601"/>
    <w:rsid w:val="00E82BC6"/>
    <w:rsid w:val="00E82D60"/>
    <w:rsid w:val="00E82E2C"/>
    <w:rsid w:val="00E83464"/>
    <w:rsid w:val="00E8359E"/>
    <w:rsid w:val="00E8365D"/>
    <w:rsid w:val="00E83706"/>
    <w:rsid w:val="00E83865"/>
    <w:rsid w:val="00E83980"/>
    <w:rsid w:val="00E83BF4"/>
    <w:rsid w:val="00E8408B"/>
    <w:rsid w:val="00E8437C"/>
    <w:rsid w:val="00E84597"/>
    <w:rsid w:val="00E847BD"/>
    <w:rsid w:val="00E84872"/>
    <w:rsid w:val="00E84CE8"/>
    <w:rsid w:val="00E84DE3"/>
    <w:rsid w:val="00E850D0"/>
    <w:rsid w:val="00E852A5"/>
    <w:rsid w:val="00E85536"/>
    <w:rsid w:val="00E8583F"/>
    <w:rsid w:val="00E85861"/>
    <w:rsid w:val="00E85FE4"/>
    <w:rsid w:val="00E865C1"/>
    <w:rsid w:val="00E867FA"/>
    <w:rsid w:val="00E86920"/>
    <w:rsid w:val="00E86A4D"/>
    <w:rsid w:val="00E86F79"/>
    <w:rsid w:val="00E86FAA"/>
    <w:rsid w:val="00E87B35"/>
    <w:rsid w:val="00E87D4B"/>
    <w:rsid w:val="00E87FF5"/>
    <w:rsid w:val="00E907D2"/>
    <w:rsid w:val="00E90894"/>
    <w:rsid w:val="00E90B23"/>
    <w:rsid w:val="00E9168B"/>
    <w:rsid w:val="00E91ACD"/>
    <w:rsid w:val="00E91C84"/>
    <w:rsid w:val="00E92161"/>
    <w:rsid w:val="00E922ED"/>
    <w:rsid w:val="00E923F5"/>
    <w:rsid w:val="00E92D04"/>
    <w:rsid w:val="00E92DEC"/>
    <w:rsid w:val="00E92EB3"/>
    <w:rsid w:val="00E93683"/>
    <w:rsid w:val="00E93757"/>
    <w:rsid w:val="00E93E81"/>
    <w:rsid w:val="00E94050"/>
    <w:rsid w:val="00E94134"/>
    <w:rsid w:val="00E947C8"/>
    <w:rsid w:val="00E951EB"/>
    <w:rsid w:val="00E9530E"/>
    <w:rsid w:val="00E955C2"/>
    <w:rsid w:val="00E95755"/>
    <w:rsid w:val="00E95BB8"/>
    <w:rsid w:val="00E95D5E"/>
    <w:rsid w:val="00E95DBE"/>
    <w:rsid w:val="00E9636E"/>
    <w:rsid w:val="00E9649E"/>
    <w:rsid w:val="00E96BA4"/>
    <w:rsid w:val="00E96C77"/>
    <w:rsid w:val="00E96F8B"/>
    <w:rsid w:val="00E97129"/>
    <w:rsid w:val="00E97273"/>
    <w:rsid w:val="00E97676"/>
    <w:rsid w:val="00E978FB"/>
    <w:rsid w:val="00E97910"/>
    <w:rsid w:val="00E97ACA"/>
    <w:rsid w:val="00E97EE8"/>
    <w:rsid w:val="00EA03B3"/>
    <w:rsid w:val="00EA0744"/>
    <w:rsid w:val="00EA0851"/>
    <w:rsid w:val="00EA0AD7"/>
    <w:rsid w:val="00EA0B97"/>
    <w:rsid w:val="00EA0EDF"/>
    <w:rsid w:val="00EA0F5D"/>
    <w:rsid w:val="00EA0FBF"/>
    <w:rsid w:val="00EA1151"/>
    <w:rsid w:val="00EA192F"/>
    <w:rsid w:val="00EA1952"/>
    <w:rsid w:val="00EA1A05"/>
    <w:rsid w:val="00EA1E4F"/>
    <w:rsid w:val="00EA2008"/>
    <w:rsid w:val="00EA2277"/>
    <w:rsid w:val="00EA2742"/>
    <w:rsid w:val="00EA28C1"/>
    <w:rsid w:val="00EA2B45"/>
    <w:rsid w:val="00EA2BB8"/>
    <w:rsid w:val="00EA2BC0"/>
    <w:rsid w:val="00EA2C1A"/>
    <w:rsid w:val="00EA2F87"/>
    <w:rsid w:val="00EA34CF"/>
    <w:rsid w:val="00EA3958"/>
    <w:rsid w:val="00EA4182"/>
    <w:rsid w:val="00EA4575"/>
    <w:rsid w:val="00EA47EE"/>
    <w:rsid w:val="00EA4A47"/>
    <w:rsid w:val="00EA4B16"/>
    <w:rsid w:val="00EA4C96"/>
    <w:rsid w:val="00EA4D0E"/>
    <w:rsid w:val="00EA53A4"/>
    <w:rsid w:val="00EA53F4"/>
    <w:rsid w:val="00EA5F74"/>
    <w:rsid w:val="00EA5F91"/>
    <w:rsid w:val="00EA6280"/>
    <w:rsid w:val="00EA63D1"/>
    <w:rsid w:val="00EA6617"/>
    <w:rsid w:val="00EA6C47"/>
    <w:rsid w:val="00EA733F"/>
    <w:rsid w:val="00EA7896"/>
    <w:rsid w:val="00EA7A80"/>
    <w:rsid w:val="00EA7B57"/>
    <w:rsid w:val="00EA7DEE"/>
    <w:rsid w:val="00EB0037"/>
    <w:rsid w:val="00EB02A1"/>
    <w:rsid w:val="00EB0307"/>
    <w:rsid w:val="00EB0474"/>
    <w:rsid w:val="00EB06A9"/>
    <w:rsid w:val="00EB0FC6"/>
    <w:rsid w:val="00EB11D9"/>
    <w:rsid w:val="00EB1416"/>
    <w:rsid w:val="00EB1E56"/>
    <w:rsid w:val="00EB2499"/>
    <w:rsid w:val="00EB2512"/>
    <w:rsid w:val="00EB2836"/>
    <w:rsid w:val="00EB2B02"/>
    <w:rsid w:val="00EB2DDE"/>
    <w:rsid w:val="00EB33BC"/>
    <w:rsid w:val="00EB33CA"/>
    <w:rsid w:val="00EB347E"/>
    <w:rsid w:val="00EB4236"/>
    <w:rsid w:val="00EB43B7"/>
    <w:rsid w:val="00EB443B"/>
    <w:rsid w:val="00EB45D9"/>
    <w:rsid w:val="00EB4964"/>
    <w:rsid w:val="00EB49F2"/>
    <w:rsid w:val="00EB54DA"/>
    <w:rsid w:val="00EB54E6"/>
    <w:rsid w:val="00EB552D"/>
    <w:rsid w:val="00EB5639"/>
    <w:rsid w:val="00EB608D"/>
    <w:rsid w:val="00EB6214"/>
    <w:rsid w:val="00EB625D"/>
    <w:rsid w:val="00EB69E8"/>
    <w:rsid w:val="00EB6ABB"/>
    <w:rsid w:val="00EB6D54"/>
    <w:rsid w:val="00EB7137"/>
    <w:rsid w:val="00EB748A"/>
    <w:rsid w:val="00EC01C8"/>
    <w:rsid w:val="00EC0E4D"/>
    <w:rsid w:val="00EC0EE1"/>
    <w:rsid w:val="00EC0F43"/>
    <w:rsid w:val="00EC1266"/>
    <w:rsid w:val="00EC12EE"/>
    <w:rsid w:val="00EC141A"/>
    <w:rsid w:val="00EC153D"/>
    <w:rsid w:val="00EC1821"/>
    <w:rsid w:val="00EC19A4"/>
    <w:rsid w:val="00EC1B2B"/>
    <w:rsid w:val="00EC1FA3"/>
    <w:rsid w:val="00EC20C3"/>
    <w:rsid w:val="00EC23EE"/>
    <w:rsid w:val="00EC26FD"/>
    <w:rsid w:val="00EC273B"/>
    <w:rsid w:val="00EC3148"/>
    <w:rsid w:val="00EC35DC"/>
    <w:rsid w:val="00EC377E"/>
    <w:rsid w:val="00EC3D73"/>
    <w:rsid w:val="00EC3D7E"/>
    <w:rsid w:val="00EC3FCA"/>
    <w:rsid w:val="00EC401C"/>
    <w:rsid w:val="00EC41E9"/>
    <w:rsid w:val="00EC431B"/>
    <w:rsid w:val="00EC43BF"/>
    <w:rsid w:val="00EC462D"/>
    <w:rsid w:val="00EC4C32"/>
    <w:rsid w:val="00EC4D3C"/>
    <w:rsid w:val="00EC5111"/>
    <w:rsid w:val="00EC55A3"/>
    <w:rsid w:val="00EC5611"/>
    <w:rsid w:val="00EC5685"/>
    <w:rsid w:val="00EC5D33"/>
    <w:rsid w:val="00EC5D84"/>
    <w:rsid w:val="00EC6100"/>
    <w:rsid w:val="00EC61D5"/>
    <w:rsid w:val="00EC6336"/>
    <w:rsid w:val="00EC64EC"/>
    <w:rsid w:val="00EC6832"/>
    <w:rsid w:val="00EC6E17"/>
    <w:rsid w:val="00EC6E2F"/>
    <w:rsid w:val="00EC7251"/>
    <w:rsid w:val="00EC74A9"/>
    <w:rsid w:val="00EC75A4"/>
    <w:rsid w:val="00EC761A"/>
    <w:rsid w:val="00EC786B"/>
    <w:rsid w:val="00EC7ACF"/>
    <w:rsid w:val="00EC7C5B"/>
    <w:rsid w:val="00EC7F7A"/>
    <w:rsid w:val="00ED08F9"/>
    <w:rsid w:val="00ED0A49"/>
    <w:rsid w:val="00ED0A86"/>
    <w:rsid w:val="00ED111A"/>
    <w:rsid w:val="00ED1A85"/>
    <w:rsid w:val="00ED1B72"/>
    <w:rsid w:val="00ED1BBC"/>
    <w:rsid w:val="00ED1E96"/>
    <w:rsid w:val="00ED1FD4"/>
    <w:rsid w:val="00ED275C"/>
    <w:rsid w:val="00ED27C6"/>
    <w:rsid w:val="00ED29B9"/>
    <w:rsid w:val="00ED34CA"/>
    <w:rsid w:val="00ED361E"/>
    <w:rsid w:val="00ED394C"/>
    <w:rsid w:val="00ED3B9D"/>
    <w:rsid w:val="00ED3D31"/>
    <w:rsid w:val="00ED42CB"/>
    <w:rsid w:val="00ED45E8"/>
    <w:rsid w:val="00ED46BB"/>
    <w:rsid w:val="00ED4BC9"/>
    <w:rsid w:val="00ED4BF5"/>
    <w:rsid w:val="00ED4D0C"/>
    <w:rsid w:val="00ED51A6"/>
    <w:rsid w:val="00ED5717"/>
    <w:rsid w:val="00ED578D"/>
    <w:rsid w:val="00ED5DBF"/>
    <w:rsid w:val="00ED6046"/>
    <w:rsid w:val="00ED605E"/>
    <w:rsid w:val="00ED6381"/>
    <w:rsid w:val="00ED6390"/>
    <w:rsid w:val="00ED6D64"/>
    <w:rsid w:val="00ED7517"/>
    <w:rsid w:val="00ED7866"/>
    <w:rsid w:val="00ED7D7C"/>
    <w:rsid w:val="00ED7E70"/>
    <w:rsid w:val="00EE0E97"/>
    <w:rsid w:val="00EE121F"/>
    <w:rsid w:val="00EE1274"/>
    <w:rsid w:val="00EE152B"/>
    <w:rsid w:val="00EE1BEC"/>
    <w:rsid w:val="00EE221F"/>
    <w:rsid w:val="00EE244A"/>
    <w:rsid w:val="00EE2774"/>
    <w:rsid w:val="00EE28BD"/>
    <w:rsid w:val="00EE2ABB"/>
    <w:rsid w:val="00EE2EA3"/>
    <w:rsid w:val="00EE2F53"/>
    <w:rsid w:val="00EE2F75"/>
    <w:rsid w:val="00EE3053"/>
    <w:rsid w:val="00EE3386"/>
    <w:rsid w:val="00EE3553"/>
    <w:rsid w:val="00EE3914"/>
    <w:rsid w:val="00EE39A2"/>
    <w:rsid w:val="00EE3B79"/>
    <w:rsid w:val="00EE3B9C"/>
    <w:rsid w:val="00EE3E27"/>
    <w:rsid w:val="00EE4668"/>
    <w:rsid w:val="00EE47CA"/>
    <w:rsid w:val="00EE4A20"/>
    <w:rsid w:val="00EE4B31"/>
    <w:rsid w:val="00EE5061"/>
    <w:rsid w:val="00EE544D"/>
    <w:rsid w:val="00EE54A8"/>
    <w:rsid w:val="00EE623B"/>
    <w:rsid w:val="00EE632E"/>
    <w:rsid w:val="00EE6694"/>
    <w:rsid w:val="00EE68FC"/>
    <w:rsid w:val="00EE6FE7"/>
    <w:rsid w:val="00EE750F"/>
    <w:rsid w:val="00EE78AB"/>
    <w:rsid w:val="00EE79B1"/>
    <w:rsid w:val="00EE7A7F"/>
    <w:rsid w:val="00EE7B00"/>
    <w:rsid w:val="00EE7D6C"/>
    <w:rsid w:val="00EF0120"/>
    <w:rsid w:val="00EF0248"/>
    <w:rsid w:val="00EF05B5"/>
    <w:rsid w:val="00EF069D"/>
    <w:rsid w:val="00EF07B5"/>
    <w:rsid w:val="00EF0C00"/>
    <w:rsid w:val="00EF0DF1"/>
    <w:rsid w:val="00EF0E58"/>
    <w:rsid w:val="00EF0FE8"/>
    <w:rsid w:val="00EF1072"/>
    <w:rsid w:val="00EF1296"/>
    <w:rsid w:val="00EF131B"/>
    <w:rsid w:val="00EF164C"/>
    <w:rsid w:val="00EF1929"/>
    <w:rsid w:val="00EF1C1A"/>
    <w:rsid w:val="00EF1D3A"/>
    <w:rsid w:val="00EF221A"/>
    <w:rsid w:val="00EF245A"/>
    <w:rsid w:val="00EF2B73"/>
    <w:rsid w:val="00EF2E3A"/>
    <w:rsid w:val="00EF323D"/>
    <w:rsid w:val="00EF32A5"/>
    <w:rsid w:val="00EF3460"/>
    <w:rsid w:val="00EF3783"/>
    <w:rsid w:val="00EF3824"/>
    <w:rsid w:val="00EF3A2B"/>
    <w:rsid w:val="00EF3CE3"/>
    <w:rsid w:val="00EF3EE0"/>
    <w:rsid w:val="00EF3FCD"/>
    <w:rsid w:val="00EF402E"/>
    <w:rsid w:val="00EF4048"/>
    <w:rsid w:val="00EF42FA"/>
    <w:rsid w:val="00EF435F"/>
    <w:rsid w:val="00EF4414"/>
    <w:rsid w:val="00EF4711"/>
    <w:rsid w:val="00EF4A5B"/>
    <w:rsid w:val="00EF4D18"/>
    <w:rsid w:val="00EF4F39"/>
    <w:rsid w:val="00EF5141"/>
    <w:rsid w:val="00EF51A0"/>
    <w:rsid w:val="00EF541A"/>
    <w:rsid w:val="00EF5731"/>
    <w:rsid w:val="00EF5917"/>
    <w:rsid w:val="00EF5A74"/>
    <w:rsid w:val="00EF6077"/>
    <w:rsid w:val="00EF64DE"/>
    <w:rsid w:val="00EF68F6"/>
    <w:rsid w:val="00EF6C97"/>
    <w:rsid w:val="00EF6E5D"/>
    <w:rsid w:val="00EF6EC8"/>
    <w:rsid w:val="00EF7653"/>
    <w:rsid w:val="00EF7742"/>
    <w:rsid w:val="00EF7821"/>
    <w:rsid w:val="00EF79BF"/>
    <w:rsid w:val="00EF7A25"/>
    <w:rsid w:val="00EF7AAA"/>
    <w:rsid w:val="00EF7AF8"/>
    <w:rsid w:val="00F0029D"/>
    <w:rsid w:val="00F00D58"/>
    <w:rsid w:val="00F00DAB"/>
    <w:rsid w:val="00F0147A"/>
    <w:rsid w:val="00F01564"/>
    <w:rsid w:val="00F017EC"/>
    <w:rsid w:val="00F01931"/>
    <w:rsid w:val="00F01B29"/>
    <w:rsid w:val="00F01FEE"/>
    <w:rsid w:val="00F0246D"/>
    <w:rsid w:val="00F02628"/>
    <w:rsid w:val="00F02672"/>
    <w:rsid w:val="00F02818"/>
    <w:rsid w:val="00F02F30"/>
    <w:rsid w:val="00F02F82"/>
    <w:rsid w:val="00F03164"/>
    <w:rsid w:val="00F039B2"/>
    <w:rsid w:val="00F03B18"/>
    <w:rsid w:val="00F03BC4"/>
    <w:rsid w:val="00F03EC7"/>
    <w:rsid w:val="00F04267"/>
    <w:rsid w:val="00F04A99"/>
    <w:rsid w:val="00F04F30"/>
    <w:rsid w:val="00F05078"/>
    <w:rsid w:val="00F0536B"/>
    <w:rsid w:val="00F05A5F"/>
    <w:rsid w:val="00F05AA7"/>
    <w:rsid w:val="00F05CF7"/>
    <w:rsid w:val="00F06612"/>
    <w:rsid w:val="00F06E64"/>
    <w:rsid w:val="00F076FF"/>
    <w:rsid w:val="00F078C3"/>
    <w:rsid w:val="00F07C55"/>
    <w:rsid w:val="00F07F0F"/>
    <w:rsid w:val="00F1030D"/>
    <w:rsid w:val="00F1082E"/>
    <w:rsid w:val="00F10879"/>
    <w:rsid w:val="00F10C64"/>
    <w:rsid w:val="00F1150B"/>
    <w:rsid w:val="00F1197C"/>
    <w:rsid w:val="00F11A34"/>
    <w:rsid w:val="00F11AE8"/>
    <w:rsid w:val="00F123FE"/>
    <w:rsid w:val="00F13153"/>
    <w:rsid w:val="00F132D1"/>
    <w:rsid w:val="00F13447"/>
    <w:rsid w:val="00F13872"/>
    <w:rsid w:val="00F139CC"/>
    <w:rsid w:val="00F13B7F"/>
    <w:rsid w:val="00F13C15"/>
    <w:rsid w:val="00F13D56"/>
    <w:rsid w:val="00F143AC"/>
    <w:rsid w:val="00F1449B"/>
    <w:rsid w:val="00F146B2"/>
    <w:rsid w:val="00F148A8"/>
    <w:rsid w:val="00F14D09"/>
    <w:rsid w:val="00F151AE"/>
    <w:rsid w:val="00F1527B"/>
    <w:rsid w:val="00F1548E"/>
    <w:rsid w:val="00F15839"/>
    <w:rsid w:val="00F158A2"/>
    <w:rsid w:val="00F1636D"/>
    <w:rsid w:val="00F1649C"/>
    <w:rsid w:val="00F164D7"/>
    <w:rsid w:val="00F16505"/>
    <w:rsid w:val="00F16A6F"/>
    <w:rsid w:val="00F16A9F"/>
    <w:rsid w:val="00F16C36"/>
    <w:rsid w:val="00F1716C"/>
    <w:rsid w:val="00F172A9"/>
    <w:rsid w:val="00F17342"/>
    <w:rsid w:val="00F173ED"/>
    <w:rsid w:val="00F174B7"/>
    <w:rsid w:val="00F1789D"/>
    <w:rsid w:val="00F1794B"/>
    <w:rsid w:val="00F202B9"/>
    <w:rsid w:val="00F20610"/>
    <w:rsid w:val="00F2079A"/>
    <w:rsid w:val="00F20AE8"/>
    <w:rsid w:val="00F21168"/>
    <w:rsid w:val="00F213CE"/>
    <w:rsid w:val="00F21461"/>
    <w:rsid w:val="00F214E4"/>
    <w:rsid w:val="00F2156D"/>
    <w:rsid w:val="00F215BE"/>
    <w:rsid w:val="00F216D1"/>
    <w:rsid w:val="00F21C2A"/>
    <w:rsid w:val="00F22271"/>
    <w:rsid w:val="00F223A2"/>
    <w:rsid w:val="00F227B2"/>
    <w:rsid w:val="00F232CE"/>
    <w:rsid w:val="00F234E3"/>
    <w:rsid w:val="00F2353E"/>
    <w:rsid w:val="00F23DEC"/>
    <w:rsid w:val="00F23FCD"/>
    <w:rsid w:val="00F24109"/>
    <w:rsid w:val="00F2444E"/>
    <w:rsid w:val="00F24953"/>
    <w:rsid w:val="00F24BFE"/>
    <w:rsid w:val="00F24F08"/>
    <w:rsid w:val="00F2501F"/>
    <w:rsid w:val="00F25275"/>
    <w:rsid w:val="00F255E7"/>
    <w:rsid w:val="00F25717"/>
    <w:rsid w:val="00F25C46"/>
    <w:rsid w:val="00F26778"/>
    <w:rsid w:val="00F26A89"/>
    <w:rsid w:val="00F26D8B"/>
    <w:rsid w:val="00F26E94"/>
    <w:rsid w:val="00F2704D"/>
    <w:rsid w:val="00F27180"/>
    <w:rsid w:val="00F27358"/>
    <w:rsid w:val="00F2738C"/>
    <w:rsid w:val="00F2784B"/>
    <w:rsid w:val="00F2785B"/>
    <w:rsid w:val="00F278D1"/>
    <w:rsid w:val="00F27BB5"/>
    <w:rsid w:val="00F27D9D"/>
    <w:rsid w:val="00F27DA6"/>
    <w:rsid w:val="00F27EBA"/>
    <w:rsid w:val="00F27EE8"/>
    <w:rsid w:val="00F300EB"/>
    <w:rsid w:val="00F30633"/>
    <w:rsid w:val="00F3087F"/>
    <w:rsid w:val="00F317F7"/>
    <w:rsid w:val="00F31934"/>
    <w:rsid w:val="00F31B2B"/>
    <w:rsid w:val="00F321DD"/>
    <w:rsid w:val="00F32463"/>
    <w:rsid w:val="00F32729"/>
    <w:rsid w:val="00F329A6"/>
    <w:rsid w:val="00F33076"/>
    <w:rsid w:val="00F3337E"/>
    <w:rsid w:val="00F336B3"/>
    <w:rsid w:val="00F33C79"/>
    <w:rsid w:val="00F33EF7"/>
    <w:rsid w:val="00F34115"/>
    <w:rsid w:val="00F348A6"/>
    <w:rsid w:val="00F34B24"/>
    <w:rsid w:val="00F34F26"/>
    <w:rsid w:val="00F34FE8"/>
    <w:rsid w:val="00F3503E"/>
    <w:rsid w:val="00F3504C"/>
    <w:rsid w:val="00F351AB"/>
    <w:rsid w:val="00F35366"/>
    <w:rsid w:val="00F3569A"/>
    <w:rsid w:val="00F357DD"/>
    <w:rsid w:val="00F3594E"/>
    <w:rsid w:val="00F35E98"/>
    <w:rsid w:val="00F362C3"/>
    <w:rsid w:val="00F363F2"/>
    <w:rsid w:val="00F36B00"/>
    <w:rsid w:val="00F37111"/>
    <w:rsid w:val="00F371C7"/>
    <w:rsid w:val="00F37AD3"/>
    <w:rsid w:val="00F37D05"/>
    <w:rsid w:val="00F402BB"/>
    <w:rsid w:val="00F4038D"/>
    <w:rsid w:val="00F4050F"/>
    <w:rsid w:val="00F409ED"/>
    <w:rsid w:val="00F40D2F"/>
    <w:rsid w:val="00F4112A"/>
    <w:rsid w:val="00F41BA0"/>
    <w:rsid w:val="00F41CDB"/>
    <w:rsid w:val="00F41CF5"/>
    <w:rsid w:val="00F4225E"/>
    <w:rsid w:val="00F422C9"/>
    <w:rsid w:val="00F42600"/>
    <w:rsid w:val="00F4261A"/>
    <w:rsid w:val="00F4275B"/>
    <w:rsid w:val="00F427D5"/>
    <w:rsid w:val="00F429B0"/>
    <w:rsid w:val="00F42A3F"/>
    <w:rsid w:val="00F42AE3"/>
    <w:rsid w:val="00F42DDD"/>
    <w:rsid w:val="00F42EAB"/>
    <w:rsid w:val="00F4305B"/>
    <w:rsid w:val="00F43420"/>
    <w:rsid w:val="00F43776"/>
    <w:rsid w:val="00F43D2B"/>
    <w:rsid w:val="00F43E75"/>
    <w:rsid w:val="00F44049"/>
    <w:rsid w:val="00F44385"/>
    <w:rsid w:val="00F443E4"/>
    <w:rsid w:val="00F448BF"/>
    <w:rsid w:val="00F44B5A"/>
    <w:rsid w:val="00F44E24"/>
    <w:rsid w:val="00F45222"/>
    <w:rsid w:val="00F45684"/>
    <w:rsid w:val="00F456CC"/>
    <w:rsid w:val="00F45994"/>
    <w:rsid w:val="00F45B76"/>
    <w:rsid w:val="00F45D37"/>
    <w:rsid w:val="00F45E66"/>
    <w:rsid w:val="00F46039"/>
    <w:rsid w:val="00F460BE"/>
    <w:rsid w:val="00F462F4"/>
    <w:rsid w:val="00F463D9"/>
    <w:rsid w:val="00F466EF"/>
    <w:rsid w:val="00F470C2"/>
    <w:rsid w:val="00F472B6"/>
    <w:rsid w:val="00F473C9"/>
    <w:rsid w:val="00F4757C"/>
    <w:rsid w:val="00F478A3"/>
    <w:rsid w:val="00F47C76"/>
    <w:rsid w:val="00F500E8"/>
    <w:rsid w:val="00F5078D"/>
    <w:rsid w:val="00F50B08"/>
    <w:rsid w:val="00F50BC6"/>
    <w:rsid w:val="00F50FE9"/>
    <w:rsid w:val="00F51053"/>
    <w:rsid w:val="00F51306"/>
    <w:rsid w:val="00F514D1"/>
    <w:rsid w:val="00F5215D"/>
    <w:rsid w:val="00F52303"/>
    <w:rsid w:val="00F524AA"/>
    <w:rsid w:val="00F529D0"/>
    <w:rsid w:val="00F529DA"/>
    <w:rsid w:val="00F52A01"/>
    <w:rsid w:val="00F52B1C"/>
    <w:rsid w:val="00F52B30"/>
    <w:rsid w:val="00F533B9"/>
    <w:rsid w:val="00F535F6"/>
    <w:rsid w:val="00F5399B"/>
    <w:rsid w:val="00F539C7"/>
    <w:rsid w:val="00F53BAF"/>
    <w:rsid w:val="00F53CC3"/>
    <w:rsid w:val="00F54217"/>
    <w:rsid w:val="00F5429F"/>
    <w:rsid w:val="00F547E1"/>
    <w:rsid w:val="00F54862"/>
    <w:rsid w:val="00F54891"/>
    <w:rsid w:val="00F549BC"/>
    <w:rsid w:val="00F54A82"/>
    <w:rsid w:val="00F5528B"/>
    <w:rsid w:val="00F55816"/>
    <w:rsid w:val="00F55B13"/>
    <w:rsid w:val="00F55D43"/>
    <w:rsid w:val="00F56027"/>
    <w:rsid w:val="00F56059"/>
    <w:rsid w:val="00F56777"/>
    <w:rsid w:val="00F5687F"/>
    <w:rsid w:val="00F57077"/>
    <w:rsid w:val="00F57161"/>
    <w:rsid w:val="00F57353"/>
    <w:rsid w:val="00F576CE"/>
    <w:rsid w:val="00F576D1"/>
    <w:rsid w:val="00F576F4"/>
    <w:rsid w:val="00F5772B"/>
    <w:rsid w:val="00F57765"/>
    <w:rsid w:val="00F5776B"/>
    <w:rsid w:val="00F577E9"/>
    <w:rsid w:val="00F57C1B"/>
    <w:rsid w:val="00F60055"/>
    <w:rsid w:val="00F60575"/>
    <w:rsid w:val="00F60A85"/>
    <w:rsid w:val="00F60E34"/>
    <w:rsid w:val="00F6143F"/>
    <w:rsid w:val="00F616A0"/>
    <w:rsid w:val="00F61782"/>
    <w:rsid w:val="00F6185F"/>
    <w:rsid w:val="00F61DC9"/>
    <w:rsid w:val="00F62136"/>
    <w:rsid w:val="00F625DF"/>
    <w:rsid w:val="00F626B2"/>
    <w:rsid w:val="00F62842"/>
    <w:rsid w:val="00F62912"/>
    <w:rsid w:val="00F62A1C"/>
    <w:rsid w:val="00F62B12"/>
    <w:rsid w:val="00F62C7B"/>
    <w:rsid w:val="00F62D73"/>
    <w:rsid w:val="00F62F58"/>
    <w:rsid w:val="00F63137"/>
    <w:rsid w:val="00F63A0C"/>
    <w:rsid w:val="00F63A2C"/>
    <w:rsid w:val="00F63A75"/>
    <w:rsid w:val="00F63FA2"/>
    <w:rsid w:val="00F6417B"/>
    <w:rsid w:val="00F64195"/>
    <w:rsid w:val="00F643A4"/>
    <w:rsid w:val="00F64720"/>
    <w:rsid w:val="00F6478A"/>
    <w:rsid w:val="00F64948"/>
    <w:rsid w:val="00F65182"/>
    <w:rsid w:val="00F65300"/>
    <w:rsid w:val="00F653D9"/>
    <w:rsid w:val="00F6555E"/>
    <w:rsid w:val="00F656D7"/>
    <w:rsid w:val="00F65A4A"/>
    <w:rsid w:val="00F65D2A"/>
    <w:rsid w:val="00F666DF"/>
    <w:rsid w:val="00F674D5"/>
    <w:rsid w:val="00F6786B"/>
    <w:rsid w:val="00F67B82"/>
    <w:rsid w:val="00F67C3F"/>
    <w:rsid w:val="00F67F48"/>
    <w:rsid w:val="00F701E5"/>
    <w:rsid w:val="00F70215"/>
    <w:rsid w:val="00F70447"/>
    <w:rsid w:val="00F707E7"/>
    <w:rsid w:val="00F70943"/>
    <w:rsid w:val="00F70C6D"/>
    <w:rsid w:val="00F71E6F"/>
    <w:rsid w:val="00F71ED8"/>
    <w:rsid w:val="00F7245E"/>
    <w:rsid w:val="00F7297D"/>
    <w:rsid w:val="00F7345B"/>
    <w:rsid w:val="00F73608"/>
    <w:rsid w:val="00F737F1"/>
    <w:rsid w:val="00F73C94"/>
    <w:rsid w:val="00F73E22"/>
    <w:rsid w:val="00F73EB3"/>
    <w:rsid w:val="00F7419F"/>
    <w:rsid w:val="00F745AA"/>
    <w:rsid w:val="00F7478C"/>
    <w:rsid w:val="00F74C21"/>
    <w:rsid w:val="00F74DF7"/>
    <w:rsid w:val="00F7509D"/>
    <w:rsid w:val="00F75195"/>
    <w:rsid w:val="00F752A1"/>
    <w:rsid w:val="00F75492"/>
    <w:rsid w:val="00F75A9F"/>
    <w:rsid w:val="00F7624C"/>
    <w:rsid w:val="00F76494"/>
    <w:rsid w:val="00F76971"/>
    <w:rsid w:val="00F76DA3"/>
    <w:rsid w:val="00F7762A"/>
    <w:rsid w:val="00F77BF4"/>
    <w:rsid w:val="00F77ED8"/>
    <w:rsid w:val="00F8062D"/>
    <w:rsid w:val="00F808B1"/>
    <w:rsid w:val="00F808D4"/>
    <w:rsid w:val="00F809DA"/>
    <w:rsid w:val="00F80E65"/>
    <w:rsid w:val="00F81707"/>
    <w:rsid w:val="00F819FE"/>
    <w:rsid w:val="00F81E3A"/>
    <w:rsid w:val="00F82199"/>
    <w:rsid w:val="00F82DA2"/>
    <w:rsid w:val="00F82FF3"/>
    <w:rsid w:val="00F83084"/>
    <w:rsid w:val="00F830F6"/>
    <w:rsid w:val="00F83ABD"/>
    <w:rsid w:val="00F83ACA"/>
    <w:rsid w:val="00F83D17"/>
    <w:rsid w:val="00F8424E"/>
    <w:rsid w:val="00F84265"/>
    <w:rsid w:val="00F8438F"/>
    <w:rsid w:val="00F84743"/>
    <w:rsid w:val="00F8484C"/>
    <w:rsid w:val="00F8486A"/>
    <w:rsid w:val="00F850E8"/>
    <w:rsid w:val="00F8564E"/>
    <w:rsid w:val="00F85F6E"/>
    <w:rsid w:val="00F86D1D"/>
    <w:rsid w:val="00F86F92"/>
    <w:rsid w:val="00F87341"/>
    <w:rsid w:val="00F8798A"/>
    <w:rsid w:val="00F900A0"/>
    <w:rsid w:val="00F90C08"/>
    <w:rsid w:val="00F912B4"/>
    <w:rsid w:val="00F913A7"/>
    <w:rsid w:val="00F91648"/>
    <w:rsid w:val="00F91D3A"/>
    <w:rsid w:val="00F922FC"/>
    <w:rsid w:val="00F92668"/>
    <w:rsid w:val="00F92A24"/>
    <w:rsid w:val="00F92CB9"/>
    <w:rsid w:val="00F92F62"/>
    <w:rsid w:val="00F947DC"/>
    <w:rsid w:val="00F948F7"/>
    <w:rsid w:val="00F94CCB"/>
    <w:rsid w:val="00F95165"/>
    <w:rsid w:val="00F95245"/>
    <w:rsid w:val="00F957D7"/>
    <w:rsid w:val="00F95D59"/>
    <w:rsid w:val="00F95EAB"/>
    <w:rsid w:val="00F95F9C"/>
    <w:rsid w:val="00F9644B"/>
    <w:rsid w:val="00F96F4A"/>
    <w:rsid w:val="00F9722D"/>
    <w:rsid w:val="00F97559"/>
    <w:rsid w:val="00F97D98"/>
    <w:rsid w:val="00FA0547"/>
    <w:rsid w:val="00FA0972"/>
    <w:rsid w:val="00FA0A40"/>
    <w:rsid w:val="00FA0BAD"/>
    <w:rsid w:val="00FA121A"/>
    <w:rsid w:val="00FA1224"/>
    <w:rsid w:val="00FA132B"/>
    <w:rsid w:val="00FA18B8"/>
    <w:rsid w:val="00FA209C"/>
    <w:rsid w:val="00FA22C0"/>
    <w:rsid w:val="00FA244A"/>
    <w:rsid w:val="00FA247A"/>
    <w:rsid w:val="00FA2617"/>
    <w:rsid w:val="00FA2914"/>
    <w:rsid w:val="00FA2C12"/>
    <w:rsid w:val="00FA2E6E"/>
    <w:rsid w:val="00FA33E0"/>
    <w:rsid w:val="00FA347A"/>
    <w:rsid w:val="00FA35E4"/>
    <w:rsid w:val="00FA3637"/>
    <w:rsid w:val="00FA377A"/>
    <w:rsid w:val="00FA395D"/>
    <w:rsid w:val="00FA3AD4"/>
    <w:rsid w:val="00FA3CB7"/>
    <w:rsid w:val="00FA3D2E"/>
    <w:rsid w:val="00FA3E06"/>
    <w:rsid w:val="00FA42A0"/>
    <w:rsid w:val="00FA42DC"/>
    <w:rsid w:val="00FA45A1"/>
    <w:rsid w:val="00FA4633"/>
    <w:rsid w:val="00FA4FAA"/>
    <w:rsid w:val="00FA5089"/>
    <w:rsid w:val="00FA5293"/>
    <w:rsid w:val="00FA6409"/>
    <w:rsid w:val="00FA6843"/>
    <w:rsid w:val="00FA68D4"/>
    <w:rsid w:val="00FA6E3D"/>
    <w:rsid w:val="00FA7050"/>
    <w:rsid w:val="00FA70BF"/>
    <w:rsid w:val="00FA73B2"/>
    <w:rsid w:val="00FA762F"/>
    <w:rsid w:val="00FA7EA1"/>
    <w:rsid w:val="00FA7FF4"/>
    <w:rsid w:val="00FB01C4"/>
    <w:rsid w:val="00FB01EB"/>
    <w:rsid w:val="00FB0246"/>
    <w:rsid w:val="00FB0447"/>
    <w:rsid w:val="00FB055A"/>
    <w:rsid w:val="00FB073F"/>
    <w:rsid w:val="00FB10ED"/>
    <w:rsid w:val="00FB11EC"/>
    <w:rsid w:val="00FB11F3"/>
    <w:rsid w:val="00FB136C"/>
    <w:rsid w:val="00FB1ECF"/>
    <w:rsid w:val="00FB224E"/>
    <w:rsid w:val="00FB245F"/>
    <w:rsid w:val="00FB24FF"/>
    <w:rsid w:val="00FB25D2"/>
    <w:rsid w:val="00FB26B3"/>
    <w:rsid w:val="00FB2F22"/>
    <w:rsid w:val="00FB30A3"/>
    <w:rsid w:val="00FB3AA0"/>
    <w:rsid w:val="00FB3FE4"/>
    <w:rsid w:val="00FB4303"/>
    <w:rsid w:val="00FB4307"/>
    <w:rsid w:val="00FB45F8"/>
    <w:rsid w:val="00FB46D1"/>
    <w:rsid w:val="00FB503B"/>
    <w:rsid w:val="00FB5355"/>
    <w:rsid w:val="00FB54C9"/>
    <w:rsid w:val="00FB5665"/>
    <w:rsid w:val="00FB5836"/>
    <w:rsid w:val="00FB585D"/>
    <w:rsid w:val="00FB5952"/>
    <w:rsid w:val="00FB5A55"/>
    <w:rsid w:val="00FB63FF"/>
    <w:rsid w:val="00FB67A4"/>
    <w:rsid w:val="00FB6C86"/>
    <w:rsid w:val="00FB6F20"/>
    <w:rsid w:val="00FB7728"/>
    <w:rsid w:val="00FB780E"/>
    <w:rsid w:val="00FB7A29"/>
    <w:rsid w:val="00FB7C2C"/>
    <w:rsid w:val="00FC013B"/>
    <w:rsid w:val="00FC01CF"/>
    <w:rsid w:val="00FC01D7"/>
    <w:rsid w:val="00FC04A1"/>
    <w:rsid w:val="00FC050E"/>
    <w:rsid w:val="00FC0F0C"/>
    <w:rsid w:val="00FC0F0D"/>
    <w:rsid w:val="00FC13F3"/>
    <w:rsid w:val="00FC151B"/>
    <w:rsid w:val="00FC18F5"/>
    <w:rsid w:val="00FC2112"/>
    <w:rsid w:val="00FC219B"/>
    <w:rsid w:val="00FC2209"/>
    <w:rsid w:val="00FC2994"/>
    <w:rsid w:val="00FC2A2E"/>
    <w:rsid w:val="00FC3816"/>
    <w:rsid w:val="00FC3A0C"/>
    <w:rsid w:val="00FC4491"/>
    <w:rsid w:val="00FC45AA"/>
    <w:rsid w:val="00FC46C7"/>
    <w:rsid w:val="00FC46EA"/>
    <w:rsid w:val="00FC48DC"/>
    <w:rsid w:val="00FC4A13"/>
    <w:rsid w:val="00FC4BBA"/>
    <w:rsid w:val="00FC4DC4"/>
    <w:rsid w:val="00FC4E4B"/>
    <w:rsid w:val="00FC4E7B"/>
    <w:rsid w:val="00FC4EB1"/>
    <w:rsid w:val="00FC5396"/>
    <w:rsid w:val="00FC55A9"/>
    <w:rsid w:val="00FC5758"/>
    <w:rsid w:val="00FC5FF6"/>
    <w:rsid w:val="00FC664F"/>
    <w:rsid w:val="00FC70BC"/>
    <w:rsid w:val="00FC7167"/>
    <w:rsid w:val="00FC71B8"/>
    <w:rsid w:val="00FC71B9"/>
    <w:rsid w:val="00FC745C"/>
    <w:rsid w:val="00FC7A59"/>
    <w:rsid w:val="00FC7C88"/>
    <w:rsid w:val="00FD01AD"/>
    <w:rsid w:val="00FD01C5"/>
    <w:rsid w:val="00FD05E5"/>
    <w:rsid w:val="00FD071D"/>
    <w:rsid w:val="00FD0B6D"/>
    <w:rsid w:val="00FD0CBA"/>
    <w:rsid w:val="00FD13CD"/>
    <w:rsid w:val="00FD1581"/>
    <w:rsid w:val="00FD1669"/>
    <w:rsid w:val="00FD19D3"/>
    <w:rsid w:val="00FD1C1C"/>
    <w:rsid w:val="00FD2185"/>
    <w:rsid w:val="00FD2DE3"/>
    <w:rsid w:val="00FD2E00"/>
    <w:rsid w:val="00FD300A"/>
    <w:rsid w:val="00FD3090"/>
    <w:rsid w:val="00FD31EB"/>
    <w:rsid w:val="00FD34CD"/>
    <w:rsid w:val="00FD373D"/>
    <w:rsid w:val="00FD38AF"/>
    <w:rsid w:val="00FD3994"/>
    <w:rsid w:val="00FD3CFE"/>
    <w:rsid w:val="00FD3F7F"/>
    <w:rsid w:val="00FD3FB9"/>
    <w:rsid w:val="00FD4035"/>
    <w:rsid w:val="00FD4253"/>
    <w:rsid w:val="00FD4275"/>
    <w:rsid w:val="00FD4742"/>
    <w:rsid w:val="00FD4B6E"/>
    <w:rsid w:val="00FD4B76"/>
    <w:rsid w:val="00FD4D18"/>
    <w:rsid w:val="00FD4D87"/>
    <w:rsid w:val="00FD4FAA"/>
    <w:rsid w:val="00FD557B"/>
    <w:rsid w:val="00FD55D1"/>
    <w:rsid w:val="00FD5612"/>
    <w:rsid w:val="00FD5C9B"/>
    <w:rsid w:val="00FD5E1A"/>
    <w:rsid w:val="00FD642E"/>
    <w:rsid w:val="00FD6989"/>
    <w:rsid w:val="00FD6AD1"/>
    <w:rsid w:val="00FD7158"/>
    <w:rsid w:val="00FD71E7"/>
    <w:rsid w:val="00FD75FB"/>
    <w:rsid w:val="00FD767E"/>
    <w:rsid w:val="00FD76B6"/>
    <w:rsid w:val="00FD7766"/>
    <w:rsid w:val="00FD7B84"/>
    <w:rsid w:val="00FD7DF7"/>
    <w:rsid w:val="00FE004A"/>
    <w:rsid w:val="00FE056D"/>
    <w:rsid w:val="00FE062F"/>
    <w:rsid w:val="00FE07FF"/>
    <w:rsid w:val="00FE12FC"/>
    <w:rsid w:val="00FE1693"/>
    <w:rsid w:val="00FE16E5"/>
    <w:rsid w:val="00FE1BB9"/>
    <w:rsid w:val="00FE1C4E"/>
    <w:rsid w:val="00FE1D7C"/>
    <w:rsid w:val="00FE2CC7"/>
    <w:rsid w:val="00FE2CEB"/>
    <w:rsid w:val="00FE2E24"/>
    <w:rsid w:val="00FE2ED8"/>
    <w:rsid w:val="00FE307B"/>
    <w:rsid w:val="00FE31A0"/>
    <w:rsid w:val="00FE3DA7"/>
    <w:rsid w:val="00FE4167"/>
    <w:rsid w:val="00FE42D8"/>
    <w:rsid w:val="00FE442E"/>
    <w:rsid w:val="00FE4772"/>
    <w:rsid w:val="00FE47CB"/>
    <w:rsid w:val="00FE4B9D"/>
    <w:rsid w:val="00FE4BC1"/>
    <w:rsid w:val="00FE554B"/>
    <w:rsid w:val="00FE576A"/>
    <w:rsid w:val="00FE58A9"/>
    <w:rsid w:val="00FE5BB3"/>
    <w:rsid w:val="00FE675E"/>
    <w:rsid w:val="00FE691B"/>
    <w:rsid w:val="00FE69AB"/>
    <w:rsid w:val="00FE6BCC"/>
    <w:rsid w:val="00FE6BF7"/>
    <w:rsid w:val="00FE6CAB"/>
    <w:rsid w:val="00FE6FE6"/>
    <w:rsid w:val="00FE706E"/>
    <w:rsid w:val="00FE74A6"/>
    <w:rsid w:val="00FE7A1A"/>
    <w:rsid w:val="00FE7D33"/>
    <w:rsid w:val="00FE7EAB"/>
    <w:rsid w:val="00FE7FA2"/>
    <w:rsid w:val="00FF02BB"/>
    <w:rsid w:val="00FF02D9"/>
    <w:rsid w:val="00FF05A1"/>
    <w:rsid w:val="00FF0A21"/>
    <w:rsid w:val="00FF0C3F"/>
    <w:rsid w:val="00FF0DCB"/>
    <w:rsid w:val="00FF0FDB"/>
    <w:rsid w:val="00FF12B4"/>
    <w:rsid w:val="00FF1340"/>
    <w:rsid w:val="00FF166A"/>
    <w:rsid w:val="00FF1859"/>
    <w:rsid w:val="00FF1B9B"/>
    <w:rsid w:val="00FF1BC4"/>
    <w:rsid w:val="00FF1CD7"/>
    <w:rsid w:val="00FF1E90"/>
    <w:rsid w:val="00FF227E"/>
    <w:rsid w:val="00FF22D4"/>
    <w:rsid w:val="00FF22F0"/>
    <w:rsid w:val="00FF2385"/>
    <w:rsid w:val="00FF24C8"/>
    <w:rsid w:val="00FF24EF"/>
    <w:rsid w:val="00FF2594"/>
    <w:rsid w:val="00FF2726"/>
    <w:rsid w:val="00FF2903"/>
    <w:rsid w:val="00FF30B9"/>
    <w:rsid w:val="00FF3610"/>
    <w:rsid w:val="00FF3626"/>
    <w:rsid w:val="00FF38BC"/>
    <w:rsid w:val="00FF38C9"/>
    <w:rsid w:val="00FF3A2D"/>
    <w:rsid w:val="00FF4531"/>
    <w:rsid w:val="00FF4562"/>
    <w:rsid w:val="00FF48DE"/>
    <w:rsid w:val="00FF49BE"/>
    <w:rsid w:val="00FF49EC"/>
    <w:rsid w:val="00FF4B9D"/>
    <w:rsid w:val="00FF4DFB"/>
    <w:rsid w:val="00FF4F57"/>
    <w:rsid w:val="00FF5736"/>
    <w:rsid w:val="00FF57EA"/>
    <w:rsid w:val="00FF5D13"/>
    <w:rsid w:val="00FF6A82"/>
    <w:rsid w:val="00FF7104"/>
    <w:rsid w:val="00FF78E5"/>
    <w:rsid w:val="00FF7B8A"/>
    <w:rsid w:val="00FF7EB3"/>
    <w:rsid w:val="00FF7F51"/>
    <w:rsid w:val="00FF7F9F"/>
    <w:rsid w:val="00FF7FAA"/>
    <w:rsid w:val="01EA9FBF"/>
    <w:rsid w:val="069CE607"/>
    <w:rsid w:val="07695DC5"/>
    <w:rsid w:val="07D43794"/>
    <w:rsid w:val="081AD972"/>
    <w:rsid w:val="0C52E435"/>
    <w:rsid w:val="0D832625"/>
    <w:rsid w:val="10E29E6F"/>
    <w:rsid w:val="1399CDBC"/>
    <w:rsid w:val="14F0218E"/>
    <w:rsid w:val="15A139C6"/>
    <w:rsid w:val="173A4BFB"/>
    <w:rsid w:val="173A6BE2"/>
    <w:rsid w:val="1999B945"/>
    <w:rsid w:val="1B1F5A20"/>
    <w:rsid w:val="1B6CE9F2"/>
    <w:rsid w:val="1EDB9AA7"/>
    <w:rsid w:val="22819141"/>
    <w:rsid w:val="22BB7154"/>
    <w:rsid w:val="22BBF31E"/>
    <w:rsid w:val="23B27F72"/>
    <w:rsid w:val="26DC6C7E"/>
    <w:rsid w:val="27C9550F"/>
    <w:rsid w:val="27CE179F"/>
    <w:rsid w:val="283BD77B"/>
    <w:rsid w:val="2A5B8755"/>
    <w:rsid w:val="2C5DB26A"/>
    <w:rsid w:val="2DE694A8"/>
    <w:rsid w:val="2DF4E98F"/>
    <w:rsid w:val="2F0577BC"/>
    <w:rsid w:val="3983C931"/>
    <w:rsid w:val="3B7C0F35"/>
    <w:rsid w:val="3EF59503"/>
    <w:rsid w:val="411B9C2A"/>
    <w:rsid w:val="417DB92C"/>
    <w:rsid w:val="434383EE"/>
    <w:rsid w:val="469220C9"/>
    <w:rsid w:val="49645A84"/>
    <w:rsid w:val="49E3094D"/>
    <w:rsid w:val="4B3DEF0F"/>
    <w:rsid w:val="4BAF2819"/>
    <w:rsid w:val="4C70DAB3"/>
    <w:rsid w:val="4CCEFF19"/>
    <w:rsid w:val="4D790CDD"/>
    <w:rsid w:val="4DDDE983"/>
    <w:rsid w:val="4E99C549"/>
    <w:rsid w:val="4F5AE130"/>
    <w:rsid w:val="4F7B14A6"/>
    <w:rsid w:val="501D90FE"/>
    <w:rsid w:val="520FA7CC"/>
    <w:rsid w:val="53B611A5"/>
    <w:rsid w:val="5492D277"/>
    <w:rsid w:val="550215EC"/>
    <w:rsid w:val="5563947C"/>
    <w:rsid w:val="58C99C43"/>
    <w:rsid w:val="599678D4"/>
    <w:rsid w:val="5AA32C47"/>
    <w:rsid w:val="5C3949D0"/>
    <w:rsid w:val="5CF4CABD"/>
    <w:rsid w:val="5D2B28D9"/>
    <w:rsid w:val="5E701998"/>
    <w:rsid w:val="61E59660"/>
    <w:rsid w:val="61F425A6"/>
    <w:rsid w:val="67049441"/>
    <w:rsid w:val="6A97E093"/>
    <w:rsid w:val="6AF25367"/>
    <w:rsid w:val="6B3D91BB"/>
    <w:rsid w:val="6E097EF3"/>
    <w:rsid w:val="70E201E1"/>
    <w:rsid w:val="7458412A"/>
    <w:rsid w:val="74E1433C"/>
    <w:rsid w:val="75D5E77A"/>
    <w:rsid w:val="768CEF9C"/>
    <w:rsid w:val="770E8A8A"/>
    <w:rsid w:val="77F2549F"/>
    <w:rsid w:val="793D21D2"/>
    <w:rsid w:val="794329CC"/>
    <w:rsid w:val="7D24BD88"/>
    <w:rsid w:val="7E361B3B"/>
    <w:rsid w:val="7EBCC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DDF51"/>
  <w15:chartTrackingRefBased/>
  <w15:docId w15:val="{91354C2F-04FF-4DBF-BB2E-E73D4353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 Light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98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39BD"/>
    <w:pPr>
      <w:keepNext/>
      <w:keepLines/>
      <w:spacing w:before="400" w:line="360" w:lineRule="auto"/>
      <w:outlineLvl w:val="0"/>
    </w:pPr>
    <w:rPr>
      <w:rFonts w:eastAsiaTheme="majorEastAsia" w:cstheme="majorBidi"/>
      <w:b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447"/>
    <w:pPr>
      <w:keepNext/>
      <w:keepLines/>
      <w:spacing w:before="40" w:after="180" w:line="360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38D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5753"/>
    <w:pPr>
      <w:keepNext/>
      <w:keepLines/>
      <w:spacing w:before="4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9BD"/>
    <w:rPr>
      <w:rFonts w:eastAsiaTheme="majorEastAsia" w:cstheme="majorBidi"/>
      <w:b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610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70447"/>
    <w:rPr>
      <w:rFonts w:eastAsiaTheme="majorEastAsia" w:cstheme="majorBidi"/>
      <w:b/>
      <w:sz w:val="28"/>
      <w:szCs w:val="26"/>
    </w:rPr>
  </w:style>
  <w:style w:type="paragraph" w:styleId="ListParagraph">
    <w:name w:val="List Paragraph"/>
    <w:basedOn w:val="Normal"/>
    <w:uiPriority w:val="34"/>
    <w:qFormat/>
    <w:rsid w:val="00D5520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539C7"/>
    <w:pPr>
      <w:spacing w:before="240" w:after="0" w:line="259" w:lineRule="auto"/>
      <w:outlineLvl w:val="9"/>
    </w:pPr>
    <w:rPr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539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39C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539C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3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9C7"/>
  </w:style>
  <w:style w:type="paragraph" w:styleId="Footer">
    <w:name w:val="footer"/>
    <w:basedOn w:val="Normal"/>
    <w:link w:val="FooterChar"/>
    <w:uiPriority w:val="99"/>
    <w:unhideWhenUsed/>
    <w:rsid w:val="00F53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9C7"/>
  </w:style>
  <w:style w:type="paragraph" w:styleId="Title">
    <w:name w:val="Title"/>
    <w:basedOn w:val="Normal"/>
    <w:next w:val="Normal"/>
    <w:link w:val="TitleChar"/>
    <w:uiPriority w:val="10"/>
    <w:qFormat/>
    <w:rsid w:val="00AD6E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94281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C0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2660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338D"/>
    <w:rPr>
      <w:rFonts w:eastAsiaTheme="majorEastAsia" w:cstheme="majorBidi"/>
      <w:b/>
      <w:szCs w:val="24"/>
    </w:rPr>
  </w:style>
  <w:style w:type="character" w:customStyle="1" w:styleId="fontstyle01">
    <w:name w:val="fontstyle01"/>
    <w:basedOn w:val="DefaultParagraphFont"/>
    <w:rsid w:val="00D87103"/>
    <w:rPr>
      <w:rFonts w:ascii="Times-Italic" w:hAnsi="Times-Italic" w:hint="default"/>
      <w:b w:val="0"/>
      <w:bCs w:val="0"/>
      <w:i/>
      <w:iCs/>
      <w:color w:val="231F1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88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88A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88A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88A"/>
    <w:rPr>
      <w:rFonts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215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2E3B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0A1D53"/>
    <w:rPr>
      <w:rFonts w:eastAsia="Times New Roman" w:cs="Times New Roman"/>
      <w:szCs w:val="24"/>
      <w:lang w:val="en-US"/>
    </w:rPr>
  </w:style>
  <w:style w:type="character" w:customStyle="1" w:styleId="cf01">
    <w:name w:val="cf01"/>
    <w:basedOn w:val="DefaultParagraphFont"/>
    <w:rsid w:val="00F64720"/>
    <w:rPr>
      <w:rFonts w:ascii="Segoe UI" w:hAnsi="Segoe UI" w:cs="Segoe UI" w:hint="default"/>
      <w:sz w:val="18"/>
      <w:szCs w:val="18"/>
    </w:rPr>
  </w:style>
  <w:style w:type="character" w:customStyle="1" w:styleId="smallcaps">
    <w:name w:val="smallcaps"/>
    <w:basedOn w:val="DefaultParagraphFont"/>
    <w:rsid w:val="00F819FE"/>
  </w:style>
  <w:style w:type="paragraph" w:styleId="TOC3">
    <w:name w:val="toc 3"/>
    <w:basedOn w:val="Normal"/>
    <w:next w:val="Normal"/>
    <w:autoRedefine/>
    <w:uiPriority w:val="39"/>
    <w:unhideWhenUsed/>
    <w:rsid w:val="00E516B0"/>
    <w:pPr>
      <w:spacing w:after="100"/>
      <w:ind w:left="480"/>
    </w:pPr>
  </w:style>
  <w:style w:type="character" w:customStyle="1" w:styleId="Heading4Char">
    <w:name w:val="Heading 4 Char"/>
    <w:basedOn w:val="DefaultParagraphFont"/>
    <w:link w:val="Heading4"/>
    <w:uiPriority w:val="9"/>
    <w:rsid w:val="002C5753"/>
    <w:rPr>
      <w:rFonts w:eastAsiaTheme="majorEastAsia" w:cstheme="majorBidi"/>
      <w:b/>
      <w:i/>
      <w:iCs/>
    </w:rPr>
  </w:style>
  <w:style w:type="character" w:customStyle="1" w:styleId="normaltextrun">
    <w:name w:val="normaltextrun"/>
    <w:basedOn w:val="DefaultParagraphFont"/>
    <w:rsid w:val="00EB1E56"/>
  </w:style>
  <w:style w:type="character" w:customStyle="1" w:styleId="eop">
    <w:name w:val="eop"/>
    <w:basedOn w:val="DefaultParagraphFont"/>
    <w:rsid w:val="00EB1E56"/>
  </w:style>
  <w:style w:type="character" w:customStyle="1" w:styleId="fontstyle21">
    <w:name w:val="fontstyle21"/>
    <w:basedOn w:val="DefaultParagraphFont"/>
    <w:rsid w:val="00EB1E56"/>
    <w:rPr>
      <w:rFonts w:ascii="PckwwpAdvTT86d47313+20" w:hAnsi="PckwwpAdvTT86d47313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EB1E56"/>
    <w:rPr>
      <w:rFonts w:ascii="SqjcddAdvTT7329fd89.I" w:hAnsi="SqjcddAdvTT7329fd89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EB1E56"/>
    <w:rPr>
      <w:rFonts w:ascii="MyriadPro-Regular" w:hAnsi="MyriadPro-Regular" w:hint="default"/>
      <w:b w:val="0"/>
      <w:bCs w:val="0"/>
      <w:i w:val="0"/>
      <w:iCs w:val="0"/>
      <w:color w:val="242021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00E8"/>
    <w:pPr>
      <w:spacing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715B5"/>
  </w:style>
  <w:style w:type="character" w:styleId="CommentReference">
    <w:name w:val="annotation reference"/>
    <w:basedOn w:val="DefaultParagraphFont"/>
    <w:uiPriority w:val="99"/>
    <w:semiHidden/>
    <w:unhideWhenUsed/>
    <w:rsid w:val="00027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D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D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7DCB"/>
    <w:pPr>
      <w:spacing w:after="0" w:line="240" w:lineRule="auto"/>
    </w:pPr>
  </w:style>
  <w:style w:type="character" w:customStyle="1" w:styleId="cf21">
    <w:name w:val="cf21"/>
    <w:basedOn w:val="DefaultParagraphFont"/>
    <w:rsid w:val="0093137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F64F0789033941A45CEE8BFC01C078" ma:contentTypeVersion="12" ma:contentTypeDescription="Create a new document." ma:contentTypeScope="" ma:versionID="8af7de14767b076b0e8a0f72eaada499">
  <xsd:schema xmlns:xsd="http://www.w3.org/2001/XMLSchema" xmlns:xs="http://www.w3.org/2001/XMLSchema" xmlns:p="http://schemas.microsoft.com/office/2006/metadata/properties" xmlns:ns2="fa45b2ab-1b1a-4d6d-8e56-3e2d030308f0" xmlns:ns3="422b903c-d6d7-4c6d-b351-c7bc1834b839" targetNamespace="http://schemas.microsoft.com/office/2006/metadata/properties" ma:root="true" ma:fieldsID="a86e9a573f5260258187f763afe34851" ns2:_="" ns3:_="">
    <xsd:import namespace="fa45b2ab-1b1a-4d6d-8e56-3e2d030308f0"/>
    <xsd:import namespace="422b903c-d6d7-4c6d-b351-c7bc1834b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5b2ab-1b1a-4d6d-8e56-3e2d030308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b903c-d6d7-4c6d-b351-c7bc1834b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FB7FE5-C216-4009-997F-13A2AE653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5b2ab-1b1a-4d6d-8e56-3e2d030308f0"/>
    <ds:schemaRef ds:uri="422b903c-d6d7-4c6d-b351-c7bc1834b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09C3A8-B9FB-4828-8F48-7B5B07765F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17D95C-320C-4FD6-9A68-627D0BAD9E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1E05404-D92A-4D7D-A16B-925C66BA143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432</Words>
  <Characters>81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OUS Rosemary</dc:creator>
  <cp:keywords/>
  <dc:description/>
  <cp:lastModifiedBy>Eldad Agyei-Manu</cp:lastModifiedBy>
  <cp:revision>9</cp:revision>
  <dcterms:created xsi:type="dcterms:W3CDTF">2023-03-25T20:56:00Z</dcterms:created>
  <dcterms:modified xsi:type="dcterms:W3CDTF">2023-05-1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F64F0789033941A45CEE8BFC01C078</vt:lpwstr>
  </property>
</Properties>
</file>